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10EE4" w:rsidR="006D630C" w:rsidP="21D70B5A" w:rsidRDefault="006D630C" w14:paraId="7845DB1E" w14:textId="14307740">
      <w:pPr>
        <w:rPr>
          <w:rFonts w:cs="Calibri" w:cstheme="minorAscii"/>
          <w:b w:val="1"/>
          <w:bCs w:val="1"/>
        </w:rPr>
      </w:pPr>
      <w:r w:rsidRPr="21D70B5A" w:rsidR="006D630C">
        <w:rPr>
          <w:rFonts w:cs="Calibri" w:cstheme="minorAscii"/>
          <w:b w:val="1"/>
          <w:bCs w:val="1"/>
        </w:rPr>
        <w:t xml:space="preserve">Manuscript Title: </w:t>
      </w:r>
      <w:r w:rsidRPr="21D70B5A" w:rsidR="08CEB76C">
        <w:rPr>
          <w:rFonts w:cs="Calibri" w:cstheme="minorAscii"/>
          <w:b w:val="1"/>
          <w:bCs w:val="1"/>
        </w:rPr>
        <w:t xml:space="preserve">Pulmonary arterial mechanoreceptors mediate sustained sympathoexcitation during high altitude hypoxia in humans  </w:t>
      </w:r>
    </w:p>
    <w:p w:rsidRPr="00CF750E" w:rsidR="006D630C" w:rsidP="00CF750E" w:rsidRDefault="006D630C" w14:paraId="2AF3F96C" w14:textId="77F0C878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21D70B5A" w:rsidR="006D630C">
        <w:rPr>
          <w:rFonts w:cs="Calibri" w:cstheme="minorAscii"/>
          <w:b w:val="1"/>
          <w:bCs w:val="1"/>
        </w:rPr>
        <w:t>Authors:</w:t>
      </w:r>
      <w:r w:rsidRPr="21D70B5A" w:rsidR="006D630C">
        <w:rPr>
          <w:rFonts w:cs="Calibri" w:cstheme="minorAscii"/>
        </w:rPr>
        <w:t xml:space="preserve"> </w:t>
      </w:r>
      <w:r w:rsidRPr="21D70B5A" w:rsidR="5B920295">
        <w:rPr>
          <w:rFonts w:cs="Calibri" w:cstheme="minorAscii"/>
        </w:rPr>
        <w:t xml:space="preserve">Michiel T </w:t>
      </w:r>
      <w:r w:rsidRPr="21D70B5A" w:rsidR="5B920295">
        <w:rPr>
          <w:rFonts w:cs="Calibri" w:cstheme="minorAscii"/>
        </w:rPr>
        <w:t>Ewalts</w:t>
      </w:r>
      <w:r w:rsidRPr="21D70B5A" w:rsidR="5B920295">
        <w:rPr>
          <w:rFonts w:cs="Calibri" w:cstheme="minorAscii"/>
        </w:rPr>
        <w:t xml:space="preserve">, Lydia L Simpson, Jack S Talbot, Elliott J Jenkins, Travis D Gibbons, Connor A Howe, Lauren E Maier, Emily R Vanden Berg, Alex M Williams, Philip N Ainslie, Samuel J. Oliver, Craig D Steinback, Mike Stembridge, Jonathan P Moore  </w:t>
      </w:r>
    </w:p>
    <w:p w:rsidRPr="00210EE4" w:rsidR="006D630C" w:rsidP="006D630C" w:rsidRDefault="006D630C" w14:paraId="6CB470E2" w14:textId="77777777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  <w:r w:rsidR="006E3651">
        <w:rPr>
          <w:rFonts w:cstheme="minorHAnsi"/>
          <w:b/>
        </w:rPr>
        <w:t xml:space="preserve"> </w:t>
      </w:r>
      <w:r w:rsidRPr="00CF750E" w:rsidR="006E3651">
        <w:rPr>
          <w:rFonts w:cstheme="minorHAnsi"/>
        </w:rPr>
        <w:t>N/A</w:t>
      </w:r>
    </w:p>
    <w:p w:rsidRPr="006E3651" w:rsidR="006E3651" w:rsidP="21D70B5A" w:rsidRDefault="006D630C" w14:paraId="615B8755" w14:textId="1318E299">
      <w:pPr>
        <w:rPr>
          <w:rFonts w:cs="Calibri" w:cstheme="minorAscii"/>
          <w:b w:val="1"/>
          <w:bCs w:val="1"/>
        </w:rPr>
      </w:pPr>
      <w:r w:rsidRPr="21D70B5A" w:rsidR="006D630C">
        <w:rPr>
          <w:rFonts w:cs="Calibri" w:cstheme="minorAscii"/>
          <w:b w:val="1"/>
          <w:bCs w:val="1"/>
        </w:rPr>
        <w:t>Underlying hypothesis:</w:t>
      </w:r>
      <w:r w:rsidRPr="21D70B5A" w:rsidR="006E3651">
        <w:rPr>
          <w:rFonts w:cs="Calibri" w:cstheme="minorAscii"/>
          <w:b w:val="1"/>
          <w:bCs w:val="1"/>
        </w:rPr>
        <w:t xml:space="preserve"> </w:t>
      </w:r>
      <w:r w:rsidRPr="21D70B5A" w:rsidR="00896C30">
        <w:rPr>
          <w:rFonts w:cs="Calibri" w:cstheme="minorAscii"/>
        </w:rPr>
        <w:t xml:space="preserve">This investigation tests the hypothesis that </w:t>
      </w:r>
      <w:r w:rsidRPr="21D70B5A" w:rsidR="6DA25E96">
        <w:rPr>
          <w:rFonts w:cs="Calibri" w:cstheme="minorAscii"/>
        </w:rPr>
        <w:t>unloading pulmonary arterial mechanoreceptors would reduce resting muscle sympathetic nerve activity (MSNA) and reset the vascular arterial baroreflex, whereas suppression of the carotid chemoreflex would exert comparatively minimal effect.</w:t>
      </w:r>
    </w:p>
    <w:p w:rsidRPr="00210EE4" w:rsidR="006D630C" w:rsidP="006D630C" w:rsidRDefault="006D630C" w14:paraId="0F63C430" w14:textId="77777777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6D630C" w:rsidP="006D630C" w:rsidRDefault="006D630C" w14:paraId="016A2608" w14:textId="77777777">
      <w:pPr>
        <w:rPr>
          <w:rFonts w:cstheme="minorHAnsi"/>
        </w:rPr>
      </w:pPr>
      <w:r w:rsidRPr="00210EE4">
        <w:rPr>
          <w:rFonts w:cstheme="minorHAnsi"/>
        </w:rPr>
        <w:t>[Define ‘n’. If definitions differ, please indicate which definition applies to which experimental question number.]</w:t>
      </w:r>
    </w:p>
    <w:p w:rsidR="00230FB6" w:rsidP="006D630C" w:rsidRDefault="00F556A9" w14:paraId="6041A40C" w14:textId="77777777">
      <w:pPr>
        <w:rPr>
          <w:rFonts w:cstheme="minorHAnsi"/>
        </w:rPr>
      </w:pPr>
      <w:r>
        <w:rPr>
          <w:rFonts w:cstheme="minorHAnsi"/>
        </w:rPr>
        <w:t xml:space="preserve">n = number of subjects </w:t>
      </w:r>
      <w:r w:rsidR="00187D60">
        <w:rPr>
          <w:rFonts w:cstheme="minorHAnsi"/>
        </w:rPr>
        <w:t>included in statistical analyses</w:t>
      </w:r>
      <w:r>
        <w:rPr>
          <w:rFonts w:cstheme="minorHAnsi"/>
        </w:rPr>
        <w:t xml:space="preserve"> </w:t>
      </w:r>
    </w:p>
    <w:p w:rsidRPr="00210EE4" w:rsidR="00210EE4" w:rsidP="00210EE4" w:rsidRDefault="00210EE4" w14:paraId="513F4178" w14:textId="77777777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1665"/>
        <w:gridCol w:w="1376"/>
        <w:gridCol w:w="1394"/>
        <w:gridCol w:w="1204"/>
        <w:gridCol w:w="765"/>
        <w:gridCol w:w="705"/>
        <w:gridCol w:w="943"/>
        <w:gridCol w:w="930"/>
        <w:gridCol w:w="1345"/>
        <w:gridCol w:w="1346"/>
        <w:gridCol w:w="1209"/>
        <w:gridCol w:w="1202"/>
        <w:gridCol w:w="1306"/>
      </w:tblGrid>
      <w:tr w:rsidRPr="00210EE4" w:rsidR="005D13B7" w:rsidTr="6EDE698C" w14:paraId="0CF23D96" w14:textId="77777777">
        <w:trPr>
          <w:trHeight w:val="300"/>
        </w:trPr>
        <w:tc>
          <w:tcPr>
            <w:tcW w:w="1665" w:type="dxa"/>
            <w:tcMar/>
          </w:tcPr>
          <w:p w:rsidRPr="00210EE4" w:rsidR="00210EE4" w:rsidP="006D630C" w:rsidRDefault="00210EE4" w14:paraId="02BF671F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376" w:type="dxa"/>
            <w:tcMar/>
          </w:tcPr>
          <w:p w:rsidRPr="00210EE4" w:rsidR="00210EE4" w:rsidP="00290FAE" w:rsidRDefault="00210EE4" w14:paraId="03E3D187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394" w:type="dxa"/>
            <w:tcMar/>
          </w:tcPr>
          <w:p w:rsidRPr="00210EE4" w:rsidR="00210EE4" w:rsidP="00210EE4" w:rsidRDefault="00210EE4" w14:paraId="55E9E38A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:rsidRPr="00210EE4" w:rsidR="00210EE4" w:rsidP="00210EE4" w:rsidRDefault="00210EE4" w14:paraId="08CAF826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cortex vs cerebellum or genotype</w:t>
            </w:r>
          </w:p>
        </w:tc>
        <w:tc>
          <w:tcPr>
            <w:tcW w:w="1204" w:type="dxa"/>
            <w:tcMar/>
          </w:tcPr>
          <w:p w:rsidRPr="00210EE4" w:rsidR="00210EE4" w:rsidP="00210EE4" w:rsidRDefault="00210EE4" w14:paraId="6D9E77E2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:rsidRPr="00210EE4" w:rsidR="00210EE4" w:rsidP="00290FAE" w:rsidRDefault="00210EE4" w14:paraId="736A0E23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765" w:type="dxa"/>
            <w:tcMar/>
          </w:tcPr>
          <w:p w:rsidRPr="00210EE4" w:rsidR="00210EE4" w:rsidP="00210EE4" w:rsidRDefault="00210EE4" w14:paraId="46AD4A6D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5" w:type="dxa"/>
            <w:tcMar/>
          </w:tcPr>
          <w:p w:rsidRPr="00210EE4" w:rsidR="00210EE4" w:rsidP="00210EE4" w:rsidRDefault="00210EE4" w14:paraId="010D1F3A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n (value)</w:t>
            </w:r>
          </w:p>
        </w:tc>
        <w:tc>
          <w:tcPr>
            <w:tcW w:w="943" w:type="dxa"/>
            <w:tcMar/>
          </w:tcPr>
          <w:p w:rsidRPr="00210EE4" w:rsidR="00210EE4" w:rsidP="21D70B5A" w:rsidRDefault="00210EE4" w14:paraId="3195E605" w14:textId="0710010E">
            <w:pPr>
              <w:rPr>
                <w:rFonts w:cs="Calibri" w:cstheme="minorAscii"/>
              </w:rPr>
            </w:pPr>
            <w:r w:rsidRPr="21D70B5A" w:rsidR="00210EE4">
              <w:rPr>
                <w:rFonts w:cs="Calibri" w:cstheme="minorAscii"/>
              </w:rPr>
              <w:t>P**</w:t>
            </w:r>
            <w:r w:rsidRPr="21D70B5A" w:rsidR="200927D3">
              <w:rPr>
                <w:rFonts w:cs="Calibri" w:cstheme="minorAscii"/>
              </w:rPr>
              <w:t xml:space="preserve"> </w:t>
            </w:r>
          </w:p>
          <w:p w:rsidRPr="00210EE4" w:rsidR="00210EE4" w:rsidP="21D70B5A" w:rsidRDefault="00210EE4" w14:paraId="6F73AF90" w14:textId="34221102">
            <w:pPr>
              <w:rPr>
                <w:rFonts w:cs="Calibri" w:cstheme="minorAscii"/>
              </w:rPr>
            </w:pPr>
            <w:r w:rsidRPr="21D70B5A" w:rsidR="200927D3">
              <w:rPr>
                <w:rFonts w:cs="Calibri" w:cstheme="minorAscii"/>
              </w:rPr>
              <w:t>ANOVA</w:t>
            </w:r>
          </w:p>
        </w:tc>
        <w:tc>
          <w:tcPr>
            <w:tcW w:w="930" w:type="dxa"/>
            <w:tcMar/>
          </w:tcPr>
          <w:p w:rsidR="200927D3" w:rsidP="21D70B5A" w:rsidRDefault="200927D3" w14:paraId="449B6FFC" w14:textId="2ABE848A">
            <w:pPr>
              <w:pStyle w:val="Normal"/>
              <w:rPr>
                <w:rFonts w:cs="Calibri" w:cstheme="minorAscii"/>
              </w:rPr>
            </w:pPr>
            <w:r w:rsidRPr="21D70B5A" w:rsidR="200927D3">
              <w:rPr>
                <w:rFonts w:cs="Calibri" w:cstheme="minorAscii"/>
              </w:rPr>
              <w:t>P**</w:t>
            </w:r>
          </w:p>
          <w:p w:rsidR="200927D3" w:rsidP="21D70B5A" w:rsidRDefault="200927D3" w14:paraId="11714191" w14:textId="005BC408">
            <w:pPr>
              <w:pStyle w:val="Normal"/>
              <w:rPr>
                <w:rFonts w:cs="Calibri" w:cstheme="minorAscii"/>
              </w:rPr>
            </w:pPr>
            <w:r w:rsidRPr="21D70B5A" w:rsidR="200927D3">
              <w:rPr>
                <w:rFonts w:cs="Calibri" w:cstheme="minorAscii"/>
              </w:rPr>
              <w:t>Posthoc test</w:t>
            </w:r>
          </w:p>
        </w:tc>
        <w:tc>
          <w:tcPr>
            <w:tcW w:w="1345" w:type="dxa"/>
            <w:tcMar/>
          </w:tcPr>
          <w:p w:rsidRPr="00210EE4" w:rsidR="00210EE4" w:rsidP="00210EE4" w:rsidRDefault="00210EE4" w14:paraId="442309B2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346" w:type="dxa"/>
            <w:tcMar/>
          </w:tcPr>
          <w:p w:rsidRPr="00210EE4" w:rsidR="00210EE4" w:rsidP="00210EE4" w:rsidRDefault="00210EE4" w14:paraId="0F37C3B7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:rsidRPr="00210EE4" w:rsidR="00210EE4" w:rsidP="00290FAE" w:rsidRDefault="00210EE4" w14:paraId="695BF2FC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209" w:type="dxa"/>
            <w:tcMar/>
          </w:tcPr>
          <w:p w:rsidRPr="00210EE4" w:rsidR="00210EE4" w:rsidP="00210EE4" w:rsidRDefault="00210EE4" w14:paraId="07858D89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202" w:type="dxa"/>
            <w:tcMar/>
          </w:tcPr>
          <w:p w:rsidRPr="00210EE4" w:rsidR="00210EE4" w:rsidP="00210EE4" w:rsidRDefault="00210EE4" w14:paraId="29936809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:rsidRPr="00210EE4" w:rsidR="00210EE4" w:rsidP="00210EE4" w:rsidRDefault="00210EE4" w14:paraId="170ADBA4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306" w:type="dxa"/>
            <w:tcMar/>
          </w:tcPr>
          <w:p w:rsidRPr="00210EE4" w:rsidR="00210EE4" w:rsidP="00210EE4" w:rsidRDefault="00210EE4" w14:paraId="1698E92A" w14:textId="77777777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table in which data are presented</w:t>
            </w:r>
          </w:p>
        </w:tc>
      </w:tr>
      <w:tr w:rsidRPr="00210EE4" w:rsidR="00E7279E" w:rsidTr="6EDE698C" w14:paraId="0660FCAD" w14:textId="77777777">
        <w:trPr>
          <w:trHeight w:val="1023"/>
        </w:trPr>
        <w:tc>
          <w:tcPr>
            <w:tcW w:w="1665" w:type="dxa"/>
            <w:vMerge w:val="restart"/>
            <w:tcMar/>
          </w:tcPr>
          <w:p w:rsidRPr="00210EE4" w:rsidR="00E7279E" w:rsidP="21D70B5A" w:rsidRDefault="00E7279E" w14:paraId="44315039" w14:textId="5EE97AFD">
            <w:pPr>
              <w:rPr>
                <w:rFonts w:cs="Calibri" w:cstheme="minorAscii"/>
              </w:rPr>
            </w:pPr>
            <w:r w:rsidRPr="21D70B5A" w:rsidR="1403FD3D">
              <w:rPr>
                <w:rFonts w:cs="Calibri" w:cstheme="minorAscii"/>
              </w:rPr>
              <w:t xml:space="preserve">Question 1. Effect of </w:t>
            </w:r>
            <w:r w:rsidRPr="21D70B5A" w:rsidR="1403FD3D">
              <w:rPr>
                <w:rFonts w:cs="Calibri" w:cstheme="minorAscii"/>
              </w:rPr>
              <w:t>iNO</w:t>
            </w:r>
            <w:r w:rsidRPr="21D70B5A" w:rsidR="1403FD3D">
              <w:rPr>
                <w:rFonts w:cs="Calibri" w:cstheme="minorAscii"/>
              </w:rPr>
              <w:t xml:space="preserve"> on PASP and cardiovascular </w:t>
            </w:r>
            <w:r w:rsidRPr="21D70B5A" w:rsidR="1403FD3D">
              <w:rPr>
                <w:rFonts w:cs="Calibri" w:cstheme="minorAscii"/>
              </w:rPr>
              <w:t>haemodynamics</w:t>
            </w:r>
            <w:r w:rsidRPr="21D70B5A" w:rsidR="1403FD3D">
              <w:rPr>
                <w:rFonts w:cs="Calibri" w:cstheme="minorAscii"/>
              </w:rPr>
              <w:t xml:space="preserve"> </w:t>
            </w:r>
          </w:p>
        </w:tc>
        <w:tc>
          <w:tcPr>
            <w:tcW w:w="1376" w:type="dxa"/>
            <w:vMerge w:val="restart"/>
            <w:tcMar/>
          </w:tcPr>
          <w:p w:rsidRPr="00210EE4" w:rsidR="00E7279E" w:rsidP="21D70B5A" w:rsidRDefault="00E7279E" w14:paraId="32DF8568" w14:textId="1420F37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1403FD3D">
              <w:rPr>
                <w:rFonts w:cs="Calibri" w:cstheme="minorAscii"/>
              </w:rPr>
              <w:t xml:space="preserve">Inhalation of 40ppm nitric oxide significantly reduced </w:t>
            </w:r>
            <w:r w:rsidRPr="6EDE698C" w:rsidR="1403FD3D">
              <w:rPr>
                <w:rFonts w:cs="Calibri" w:cstheme="minorAscii"/>
              </w:rPr>
              <w:t xml:space="preserve">PASP with no effect on peripheral oxygen saturation, heart rate, cardiac </w:t>
            </w:r>
            <w:r w:rsidRPr="6EDE698C" w:rsidR="1403FD3D">
              <w:rPr>
                <w:rFonts w:cs="Calibri" w:cstheme="minorAscii"/>
              </w:rPr>
              <w:t>output</w:t>
            </w:r>
            <w:r w:rsidRPr="6EDE698C" w:rsidR="6BD815D3">
              <w:rPr>
                <w:rFonts w:cs="Calibri" w:cstheme="minorAscii"/>
              </w:rPr>
              <w:t>, mean arterial pressure</w:t>
            </w:r>
            <w:r w:rsidRPr="6EDE698C" w:rsidR="3FAA437B">
              <w:rPr>
                <w:rFonts w:cs="Calibri" w:cstheme="minorAscii"/>
              </w:rPr>
              <w:t>666</w:t>
            </w:r>
            <w:r w:rsidRPr="6EDE698C" w:rsidR="1403FD3D">
              <w:rPr>
                <w:rFonts w:cs="Calibri" w:cstheme="minorAscii"/>
              </w:rPr>
              <w:t xml:space="preserve"> or </w:t>
            </w:r>
            <w:r w:rsidRPr="6EDE698C" w:rsidR="5E046A44">
              <w:rPr>
                <w:rFonts w:cs="Calibri" w:cstheme="minorAscii"/>
              </w:rPr>
              <w:t>systemic vascular conductance</w:t>
            </w:r>
            <w:r w:rsidRPr="6EDE698C" w:rsidR="1403FD3D">
              <w:rPr>
                <w:rFonts w:cs="Calibri" w:cstheme="minorAscii"/>
              </w:rPr>
              <w:t>.</w:t>
            </w:r>
          </w:p>
        </w:tc>
        <w:tc>
          <w:tcPr>
            <w:tcW w:w="1394" w:type="dxa"/>
            <w:vMerge w:val="restart"/>
            <w:tcMar/>
          </w:tcPr>
          <w:p w:rsidRPr="00210EE4" w:rsidR="00E7279E" w:rsidP="00E7279E" w:rsidRDefault="00E7279E" w14:paraId="440DB36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ulmonary artery systolic pressure (PASP)</w:t>
            </w:r>
          </w:p>
        </w:tc>
        <w:tc>
          <w:tcPr>
            <w:tcW w:w="1204" w:type="dxa"/>
            <w:tcMar/>
          </w:tcPr>
          <w:p w:rsidRPr="00210EE4" w:rsidR="00E7279E" w:rsidP="21D70B5A" w:rsidRDefault="00E7279E" w14:paraId="5CA97C32" w14:textId="5E1B97F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D115228">
              <w:rPr>
                <w:rFonts w:cs="Calibri" w:cstheme="minorAscii"/>
              </w:rPr>
              <w:t>CON</w:t>
            </w:r>
            <w:r w:rsidRPr="21D70B5A" w:rsidR="1403FD3D">
              <w:rPr>
                <w:rFonts w:cs="Calibri" w:cstheme="minorAscii"/>
              </w:rPr>
              <w:t xml:space="preserve">: </w:t>
            </w:r>
            <w:r w:rsidRPr="21D70B5A" w:rsidR="3B1EB0DE">
              <w:rPr>
                <w:rFonts w:cs="Calibri" w:cstheme="minorAscii"/>
              </w:rPr>
              <w:t>30</w:t>
            </w:r>
          </w:p>
        </w:tc>
        <w:tc>
          <w:tcPr>
            <w:tcW w:w="765" w:type="dxa"/>
            <w:tcMar/>
          </w:tcPr>
          <w:p w:rsidRPr="00210EE4" w:rsidR="00E7279E" w:rsidP="21D70B5A" w:rsidRDefault="00E7279E" w14:paraId="6D0E5FF4" w14:textId="5FC821D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50F78F3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Mar/>
          </w:tcPr>
          <w:p w:rsidRPr="00210EE4" w:rsidR="00E7279E" w:rsidP="00E7279E" w:rsidRDefault="00E7279E" w14:paraId="5B841304" w14:textId="4AA70D6A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43" w:type="dxa"/>
            <w:tcMar/>
          </w:tcPr>
          <w:p w:rsidRPr="00210EE4" w:rsidR="00E7279E" w:rsidP="00E7279E" w:rsidRDefault="00E7279E" w14:paraId="74DA788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5D554676" w:rsidP="21D70B5A" w:rsidRDefault="5D554676" w14:paraId="51FA6B4D" w14:textId="61F2EC47">
            <w:pPr>
              <w:pStyle w:val="Normal"/>
              <w:rPr>
                <w:rFonts w:cs="Calibri" w:cstheme="minorAscii"/>
              </w:rPr>
            </w:pPr>
            <w:r w:rsidRPr="21D70B5A" w:rsidR="5D554676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210EE4" w:rsidR="00E7279E" w:rsidP="00E7279E" w:rsidRDefault="00E7279E" w14:paraId="7C500CA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346" w:type="dxa"/>
            <w:tcMar/>
          </w:tcPr>
          <w:p w:rsidRPr="00210EE4" w:rsidR="00E7279E" w:rsidP="21D70B5A" w:rsidRDefault="00E7279E" w14:paraId="2602ECBD" w14:textId="242C1DF6">
            <w:pPr>
              <w:rPr>
                <w:rFonts w:cs="Calibri" w:cstheme="minorAscii"/>
              </w:rPr>
            </w:pPr>
            <w:r w:rsidRPr="21D70B5A" w:rsidR="326926BF">
              <w:rPr>
                <w:rFonts w:cs="Calibri" w:cstheme="minorAscii"/>
              </w:rPr>
              <w:t xml:space="preserve">CON </w:t>
            </w:r>
            <w:r w:rsidRPr="21D70B5A" w:rsidR="1403FD3D">
              <w:rPr>
                <w:rFonts w:cs="Calibri" w:cstheme="minorAscii"/>
              </w:rPr>
              <w:t xml:space="preserve">vs </w:t>
            </w:r>
            <w:r w:rsidRPr="21D70B5A" w:rsidR="1403FD3D">
              <w:rPr>
                <w:rFonts w:cs="Calibri" w:cstheme="minorAscii"/>
              </w:rPr>
              <w:t>iNO</w:t>
            </w:r>
          </w:p>
        </w:tc>
        <w:tc>
          <w:tcPr>
            <w:tcW w:w="1209" w:type="dxa"/>
            <w:tcMar/>
          </w:tcPr>
          <w:p w:rsidRPr="00210EE4" w:rsidR="00E7279E" w:rsidP="21D70B5A" w:rsidRDefault="00E7279E" w14:paraId="6D05493D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D5E5FF3">
              <w:rPr>
                <w:rFonts w:cs="Calibri" w:cstheme="minorAscii"/>
              </w:rPr>
              <w:t>Two-way</w:t>
            </w:r>
            <w:r w:rsidRPr="21D70B5A" w:rsidR="5D5E5FF3">
              <w:rPr>
                <w:rFonts w:cs="Calibri" w:cstheme="minorAscii"/>
              </w:rPr>
              <w:t xml:space="preserve"> Anova</w:t>
            </w:r>
          </w:p>
          <w:p w:rsidRPr="00210EE4" w:rsidR="00E7279E" w:rsidP="21D70B5A" w:rsidRDefault="00E7279E" w14:paraId="5940E8CC" w14:textId="537BCC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D5E5FF3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Pr="00210EE4" w:rsidR="00E7279E" w:rsidP="21D70B5A" w:rsidRDefault="00CE4AD8" w14:paraId="2A2FC7A8" w14:textId="1B3C444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5A8B3D7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Pr="00210EE4" w:rsidR="00E7279E" w:rsidP="21D70B5A" w:rsidRDefault="00E7279E" w14:paraId="060B40F1" w14:textId="6886A48A">
            <w:pPr>
              <w:rPr>
                <w:rFonts w:cs="Calibri" w:cstheme="minorAscii"/>
              </w:rPr>
            </w:pPr>
            <w:r w:rsidRPr="21D70B5A" w:rsidR="1403FD3D">
              <w:rPr>
                <w:rFonts w:cs="Calibri" w:cstheme="minorAscii"/>
              </w:rPr>
              <w:t>Figure</w:t>
            </w:r>
            <w:r w:rsidRPr="21D70B5A" w:rsidR="15759DAB">
              <w:rPr>
                <w:rFonts w:cs="Calibri" w:cstheme="minorAscii"/>
              </w:rPr>
              <w:t xml:space="preserve"> </w:t>
            </w:r>
            <w:r w:rsidRPr="21D70B5A" w:rsidR="3FD868A9">
              <w:rPr>
                <w:rFonts w:cs="Calibri" w:cstheme="minorAscii"/>
              </w:rPr>
              <w:t>2</w:t>
            </w:r>
            <w:r w:rsidRPr="21D70B5A" w:rsidR="1403FD3D">
              <w:rPr>
                <w:rFonts w:cs="Calibri" w:cstheme="minorAscii"/>
              </w:rPr>
              <w:t xml:space="preserve"> </w:t>
            </w:r>
          </w:p>
        </w:tc>
      </w:tr>
      <w:tr w:rsidRPr="00210EE4" w:rsidR="005D13B7" w:rsidTr="6EDE698C" w14:paraId="17BC5CA9" w14:textId="77777777">
        <w:trPr>
          <w:trHeight w:val="697"/>
        </w:trPr>
        <w:tc>
          <w:tcPr>
            <w:tcW w:w="1665" w:type="dxa"/>
            <w:vMerge/>
            <w:tcMar/>
          </w:tcPr>
          <w:p w:rsidRPr="00210EE4" w:rsidR="00D47A3A" w:rsidP="006D630C" w:rsidRDefault="00D47A3A" w14:paraId="51CA3F34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D47A3A" w:rsidP="00290FAE" w:rsidRDefault="00D47A3A" w14:paraId="56E79D3C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D47A3A" w:rsidP="00210EE4" w:rsidRDefault="00D47A3A" w14:paraId="0E87DD7E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Pr="00210EE4" w:rsidR="00D47A3A" w:rsidP="21D70B5A" w:rsidRDefault="00DA1936" w14:paraId="0D48E452" w14:textId="14B5B674">
            <w:pPr>
              <w:rPr>
                <w:rFonts w:cs="Calibri" w:cstheme="minorAscii"/>
              </w:rPr>
            </w:pPr>
            <w:r w:rsidRPr="21D70B5A" w:rsidR="542C9D53">
              <w:rPr>
                <w:rFonts w:cs="Calibri" w:cstheme="minorAscii"/>
              </w:rPr>
              <w:t>iNO</w:t>
            </w:r>
            <w:r w:rsidRPr="21D70B5A" w:rsidR="542C9D53">
              <w:rPr>
                <w:rFonts w:cs="Calibri" w:cstheme="minorAscii"/>
              </w:rPr>
              <w:t xml:space="preserve">: </w:t>
            </w:r>
            <w:r w:rsidRPr="21D70B5A" w:rsidR="0E016BEB">
              <w:rPr>
                <w:rFonts w:cs="Calibri" w:cstheme="minorAscii"/>
              </w:rPr>
              <w:t>21</w:t>
            </w:r>
          </w:p>
        </w:tc>
        <w:tc>
          <w:tcPr>
            <w:tcW w:w="765" w:type="dxa"/>
            <w:tcMar/>
          </w:tcPr>
          <w:p w:rsidRPr="00210EE4" w:rsidR="00D47A3A" w:rsidP="21D70B5A" w:rsidRDefault="00FD1787" w14:paraId="406BE472" w14:textId="608EFC4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E26704D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Mar/>
          </w:tcPr>
          <w:p w:rsidR="00D47A3A" w:rsidP="00210EE4" w:rsidRDefault="00B51A15" w14:paraId="0627CE45" w14:textId="5E90795B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43" w:type="dxa"/>
            <w:tcMar/>
          </w:tcPr>
          <w:p w:rsidRPr="00210EE4" w:rsidR="00D47A3A" w:rsidP="21D70B5A" w:rsidRDefault="00D47A3A" w14:paraId="4020F346" w14:textId="1B175CBD">
            <w:pPr>
              <w:rPr>
                <w:rFonts w:cs="Calibri" w:cstheme="minorAscii"/>
              </w:rPr>
            </w:pPr>
            <w:r w:rsidRPr="21D70B5A" w:rsidR="21CCBDEC">
              <w:rPr>
                <w:rFonts w:cs="Calibri" w:cstheme="minorAscii"/>
              </w:rPr>
              <w:t>P&lt;</w:t>
            </w:r>
            <w:r w:rsidRPr="21D70B5A" w:rsidR="542C9D53">
              <w:rPr>
                <w:rFonts w:cs="Calibri" w:cstheme="minorAscii"/>
              </w:rPr>
              <w:t>0.00</w:t>
            </w:r>
            <w:r w:rsidRPr="21D70B5A" w:rsidR="21F4680A">
              <w:rPr>
                <w:rFonts w:cs="Calibri" w:cstheme="minorAscii"/>
              </w:rPr>
              <w:t>1</w:t>
            </w:r>
          </w:p>
        </w:tc>
        <w:tc>
          <w:tcPr>
            <w:tcW w:w="930" w:type="dxa"/>
            <w:tcMar/>
          </w:tcPr>
          <w:p w:rsidR="21F4680A" w:rsidP="21D70B5A" w:rsidRDefault="21F4680A" w14:paraId="66195AA7" w14:textId="29912146">
            <w:pPr>
              <w:pStyle w:val="Normal"/>
              <w:rPr>
                <w:rFonts w:cs="Calibri" w:cstheme="minorAscii"/>
              </w:rPr>
            </w:pPr>
            <w:r w:rsidRPr="21D70B5A" w:rsidR="21F4680A">
              <w:rPr>
                <w:rFonts w:cs="Calibri" w:cstheme="minorAscii"/>
              </w:rPr>
              <w:t>0.0247</w:t>
            </w:r>
          </w:p>
        </w:tc>
        <w:tc>
          <w:tcPr>
            <w:tcW w:w="1345" w:type="dxa"/>
            <w:tcMar/>
          </w:tcPr>
          <w:p w:rsidR="00D47A3A" w:rsidP="00210EE4" w:rsidRDefault="00D47A3A" w14:paraId="4B21A5D6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Pr="00210EE4" w:rsidR="00D47A3A" w:rsidP="00210EE4" w:rsidRDefault="00D47A3A" w14:paraId="64E3E1AD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D47A3A" w:rsidP="00210EE4" w:rsidRDefault="00D47A3A" w14:paraId="15558902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D47A3A" w:rsidP="00210EE4" w:rsidRDefault="00D47A3A" w14:paraId="0D75DF6E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D47A3A" w:rsidP="00210EE4" w:rsidRDefault="00D47A3A" w14:paraId="7E09404C" w14:textId="77777777">
            <w:pPr>
              <w:rPr>
                <w:rFonts w:cstheme="minorHAnsi"/>
              </w:rPr>
            </w:pPr>
          </w:p>
        </w:tc>
      </w:tr>
      <w:tr w:rsidRPr="00210EE4" w:rsidR="005D13B7" w:rsidTr="6EDE698C" w14:paraId="09EF80F8" w14:textId="77777777">
        <w:trPr>
          <w:trHeight w:val="945"/>
        </w:trPr>
        <w:tc>
          <w:tcPr>
            <w:tcW w:w="1665" w:type="dxa"/>
            <w:vMerge/>
            <w:tcMar/>
          </w:tcPr>
          <w:p w:rsidRPr="00210EE4" w:rsidR="00D47A3A" w:rsidP="006D630C" w:rsidRDefault="00D47A3A" w14:paraId="303B8D2C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D47A3A" w:rsidP="00290FAE" w:rsidRDefault="00D47A3A" w14:paraId="77A39949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D47A3A" w:rsidP="00210EE4" w:rsidRDefault="00D47A3A" w14:paraId="5A3C909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Peripheral oxygen saturation (SpO</w:t>
            </w:r>
            <w:r w:rsidRPr="00E8314B"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1204" w:type="dxa"/>
            <w:tcMar/>
          </w:tcPr>
          <w:p w:rsidR="21D70B5A" w:rsidP="21D70B5A" w:rsidRDefault="21D70B5A" w14:paraId="2F1FB56A" w14:textId="72620C3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5B7587D4">
              <w:rPr>
                <w:rFonts w:cs="Calibri" w:cstheme="minorAscii"/>
              </w:rPr>
              <w:t>84</w:t>
            </w:r>
          </w:p>
        </w:tc>
        <w:tc>
          <w:tcPr>
            <w:tcW w:w="765" w:type="dxa"/>
            <w:tcMar/>
          </w:tcPr>
          <w:p w:rsidR="00D47A3A" w:rsidP="21D70B5A" w:rsidRDefault="00DA1936" w14:paraId="35FC1A46" w14:textId="32EE7C5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B7587D4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Mar/>
          </w:tcPr>
          <w:p w:rsidR="00D47A3A" w:rsidP="21D70B5A" w:rsidRDefault="00D47A3A" w14:paraId="2388CD9E" w14:textId="36E6919E">
            <w:pPr>
              <w:rPr>
                <w:rFonts w:cs="Calibri" w:cstheme="minorAscii"/>
              </w:rPr>
            </w:pPr>
            <w:r w:rsidRPr="21D70B5A" w:rsidR="6D9909C4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D47A3A" w:rsidP="006D630C" w:rsidRDefault="00D47A3A" w14:paraId="5244E63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598D40A1" w:rsidP="21D70B5A" w:rsidRDefault="598D40A1" w14:paraId="47ADA439" w14:textId="31642A74">
            <w:pPr>
              <w:pStyle w:val="Normal"/>
              <w:rPr>
                <w:rFonts w:cs="Calibri" w:cstheme="minorAscii"/>
              </w:rPr>
            </w:pPr>
            <w:r w:rsidRPr="21D70B5A" w:rsidR="598D40A1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D47A3A" w:rsidP="00210EE4" w:rsidRDefault="00D47A3A" w14:paraId="384182B5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346" w:type="dxa"/>
            <w:tcMar/>
          </w:tcPr>
          <w:p w:rsidRPr="00210EE4" w:rsidR="00D47A3A" w:rsidP="21D70B5A" w:rsidRDefault="00FE73D6" w14:paraId="15D31058" w14:textId="242C1DF6">
            <w:pPr>
              <w:rPr>
                <w:rFonts w:cs="Calibri" w:cstheme="minorAscii"/>
              </w:rPr>
            </w:pPr>
            <w:r w:rsidRPr="21D70B5A" w:rsidR="418413FD">
              <w:rPr>
                <w:rFonts w:cs="Calibri" w:cstheme="minorAscii"/>
              </w:rPr>
              <w:t>CON vs iNO</w:t>
            </w:r>
          </w:p>
          <w:p w:rsidRPr="00210EE4" w:rsidR="00D47A3A" w:rsidP="21D70B5A" w:rsidRDefault="00FE73D6" w14:paraId="44403DB5" w14:textId="0CB4DBF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D47A3A" w:rsidP="21D70B5A" w:rsidRDefault="00D47A3A" w14:paraId="7A01EC42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728C41E">
              <w:rPr>
                <w:rFonts w:cs="Calibri" w:cstheme="minorAscii"/>
              </w:rPr>
              <w:t>Two-way Anova</w:t>
            </w:r>
          </w:p>
          <w:p w:rsidR="00D47A3A" w:rsidP="21D70B5A" w:rsidRDefault="00D47A3A" w14:paraId="6F8C2E6E" w14:textId="77DED16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728C41E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D47A3A" w:rsidP="21D70B5A" w:rsidRDefault="00CE4AD8" w14:paraId="6FDE1E74" w14:textId="17955C2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D027B46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D47A3A" w:rsidP="21D70B5A" w:rsidRDefault="00D47A3A" w14:paraId="374348F1" w14:textId="0C8EFC0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A9B6C07">
              <w:rPr>
                <w:rFonts w:cs="Calibri" w:cstheme="minorAscii"/>
              </w:rPr>
              <w:t>Figure 4</w:t>
            </w:r>
          </w:p>
        </w:tc>
      </w:tr>
      <w:tr w:rsidRPr="00210EE4" w:rsidR="005D13B7" w:rsidTr="6EDE698C" w14:paraId="6B0D59D0" w14:textId="77777777">
        <w:trPr>
          <w:trHeight w:val="720"/>
        </w:trPr>
        <w:tc>
          <w:tcPr>
            <w:tcW w:w="1665" w:type="dxa"/>
            <w:vMerge/>
            <w:tcMar/>
          </w:tcPr>
          <w:p w:rsidRPr="00210EE4" w:rsidR="00D47A3A" w:rsidP="006D630C" w:rsidRDefault="00D47A3A" w14:paraId="443350D5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D47A3A" w:rsidP="00290FAE" w:rsidRDefault="00D47A3A" w14:paraId="7FB0D1B1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D47A3A" w:rsidP="00210EE4" w:rsidRDefault="00D47A3A" w14:paraId="3D697D18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437600E2" w14:textId="6B4EC8B6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26EC4096">
              <w:rPr>
                <w:rFonts w:cs="Calibri" w:cstheme="minorAscii"/>
              </w:rPr>
              <w:t>84</w:t>
            </w:r>
          </w:p>
        </w:tc>
        <w:tc>
          <w:tcPr>
            <w:tcW w:w="765" w:type="dxa"/>
            <w:tcMar/>
          </w:tcPr>
          <w:p w:rsidR="00D47A3A" w:rsidP="21D70B5A" w:rsidRDefault="00DA1936" w14:paraId="3D5D4C09" w14:textId="33685F6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6EC4096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Mar/>
          </w:tcPr>
          <w:p w:rsidR="00D47A3A" w:rsidP="21D70B5A" w:rsidRDefault="00D47A3A" w14:paraId="3F3AC8F7" w14:textId="02D4902B">
            <w:pPr>
              <w:rPr>
                <w:rFonts w:cs="Calibri" w:cstheme="minorAscii"/>
              </w:rPr>
            </w:pPr>
            <w:r w:rsidRPr="21D70B5A" w:rsidR="0638820D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D47A3A" w:rsidP="21D70B5A" w:rsidRDefault="00D47A3A" w14:paraId="4D3C8173" w14:textId="1D0A196F">
            <w:pPr>
              <w:rPr>
                <w:rFonts w:cs="Calibri" w:cstheme="minorAscii"/>
              </w:rPr>
            </w:pPr>
            <w:r w:rsidRPr="21D70B5A" w:rsidR="542C9D53">
              <w:rPr>
                <w:rFonts w:cs="Calibri" w:cstheme="minorAscii"/>
              </w:rPr>
              <w:t>0.</w:t>
            </w:r>
            <w:r w:rsidRPr="21D70B5A" w:rsidR="402E0CFD">
              <w:rPr>
                <w:rFonts w:cs="Calibri" w:cstheme="minorAscii"/>
              </w:rPr>
              <w:t>445</w:t>
            </w:r>
          </w:p>
        </w:tc>
        <w:tc>
          <w:tcPr>
            <w:tcW w:w="930" w:type="dxa"/>
            <w:tcMar/>
          </w:tcPr>
          <w:p w:rsidR="402E0CFD" w:rsidP="21D70B5A" w:rsidRDefault="402E0CFD" w14:paraId="5336B227" w14:textId="08AA7EBE">
            <w:pPr>
              <w:pStyle w:val="Normal"/>
              <w:rPr>
                <w:rFonts w:cs="Calibri" w:cstheme="minorAscii"/>
              </w:rPr>
            </w:pPr>
            <w:r w:rsidRPr="21D70B5A" w:rsidR="402E0CFD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D47A3A" w:rsidP="00210EE4" w:rsidRDefault="00D47A3A" w14:paraId="253EEAD3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Pr="00210EE4" w:rsidR="00D47A3A" w:rsidP="00210EE4" w:rsidRDefault="00D47A3A" w14:paraId="79C37684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D47A3A" w:rsidP="00210EE4" w:rsidRDefault="00D47A3A" w14:paraId="5AA6AC4C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D47A3A" w:rsidP="00210EE4" w:rsidRDefault="00D47A3A" w14:paraId="472CD3AC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D47A3A" w:rsidP="00210EE4" w:rsidRDefault="00D47A3A" w14:paraId="1DC15530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47211BB6" w14:textId="77777777">
        <w:trPr>
          <w:trHeight w:val="917"/>
        </w:trPr>
        <w:tc>
          <w:tcPr>
            <w:tcW w:w="1665" w:type="dxa"/>
            <w:vMerge/>
            <w:tcMar/>
          </w:tcPr>
          <w:p w:rsidRPr="00210EE4" w:rsidR="001F345A" w:rsidP="001F345A" w:rsidRDefault="001F345A" w14:paraId="7A3B6DBB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54ED91CC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38FF2A7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Heart rate (HR)</w:t>
            </w:r>
          </w:p>
        </w:tc>
        <w:tc>
          <w:tcPr>
            <w:tcW w:w="1204" w:type="dxa"/>
            <w:tcMar/>
          </w:tcPr>
          <w:p w:rsidR="21D70B5A" w:rsidP="21D70B5A" w:rsidRDefault="21D70B5A" w14:paraId="11D28019" w14:textId="3DB2F35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3ECA7010">
              <w:rPr>
                <w:rFonts w:cs="Calibri" w:cstheme="minorAscii"/>
              </w:rPr>
              <w:t>84</w:t>
            </w:r>
          </w:p>
        </w:tc>
        <w:tc>
          <w:tcPr>
            <w:tcW w:w="765" w:type="dxa"/>
            <w:tcMar/>
          </w:tcPr>
          <w:p w:rsidR="001F345A" w:rsidP="21D70B5A" w:rsidRDefault="001F345A" w14:paraId="14345516" w14:textId="1E6F9696">
            <w:pPr>
              <w:rPr>
                <w:rFonts w:cs="Calibri" w:cstheme="minorAscii"/>
              </w:rPr>
            </w:pPr>
            <w:r w:rsidRPr="21D70B5A" w:rsidR="7F1FF741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001F345A" w:rsidP="21D70B5A" w:rsidRDefault="001F345A" w14:paraId="36B0DFCB" w14:textId="536A8C43">
            <w:pPr>
              <w:rPr>
                <w:rFonts w:cs="Calibri" w:cstheme="minorAscii"/>
              </w:rPr>
            </w:pPr>
            <w:r w:rsidRPr="21D70B5A" w:rsidR="20F99D74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001F345A" w:rsidRDefault="001F345A" w14:paraId="3A864E6E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333B5C8C" w:rsidP="21D70B5A" w:rsidRDefault="333B5C8C" w14:paraId="20ED65D6" w14:textId="268211B4">
            <w:pPr>
              <w:pStyle w:val="Normal"/>
              <w:rPr>
                <w:rFonts w:cs="Calibri" w:cstheme="minorAscii"/>
              </w:rPr>
            </w:pPr>
            <w:r w:rsidRPr="21D70B5A" w:rsidR="333B5C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4D7BAA13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Beats per minute (bpm)</w:t>
            </w:r>
          </w:p>
        </w:tc>
        <w:tc>
          <w:tcPr>
            <w:tcW w:w="1346" w:type="dxa"/>
            <w:tcMar/>
          </w:tcPr>
          <w:p w:rsidRPr="00210EE4" w:rsidR="001F345A" w:rsidP="21D70B5A" w:rsidRDefault="001F345A" w14:paraId="5A9335F4" w14:textId="242C1DF6">
            <w:pPr>
              <w:rPr>
                <w:rFonts w:cs="Calibri" w:cstheme="minorAscii"/>
              </w:rPr>
            </w:pPr>
            <w:r w:rsidRPr="21D70B5A" w:rsidR="7B1B2D94">
              <w:rPr>
                <w:rFonts w:cs="Calibri" w:cstheme="minorAscii"/>
              </w:rPr>
              <w:t>CON vs iNO</w:t>
            </w:r>
          </w:p>
          <w:p w:rsidRPr="00210EE4" w:rsidR="001F345A" w:rsidP="21D70B5A" w:rsidRDefault="001F345A" w14:paraId="1C388C1F" w14:textId="140A13A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585843CC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FC1982E">
              <w:rPr>
                <w:rFonts w:cs="Calibri" w:cstheme="minorAscii"/>
              </w:rPr>
              <w:t>Two-way Anova</w:t>
            </w:r>
          </w:p>
          <w:p w:rsidR="001F345A" w:rsidP="21D70B5A" w:rsidRDefault="001F345A" w14:paraId="40644659" w14:textId="1F758DA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FC1982E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1F345A" w:rsidP="21D70B5A" w:rsidRDefault="00CE4AD8" w14:paraId="61EB89F0" w14:textId="5AFBF0D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87D8A5B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7B4630" w14:paraId="2417B294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570C41F">
              <w:rPr>
                <w:rFonts w:cs="Calibri" w:cstheme="minorAscii"/>
              </w:rPr>
              <w:t>Figure 3</w:t>
            </w:r>
          </w:p>
        </w:tc>
      </w:tr>
      <w:tr w:rsidRPr="00210EE4" w:rsidR="001F345A" w:rsidTr="6EDE698C" w14:paraId="063B1ECC" w14:textId="77777777">
        <w:trPr>
          <w:trHeight w:val="422"/>
        </w:trPr>
        <w:tc>
          <w:tcPr>
            <w:tcW w:w="1665" w:type="dxa"/>
            <w:vMerge/>
            <w:tcMar/>
          </w:tcPr>
          <w:p w:rsidRPr="00210EE4" w:rsidR="001F345A" w:rsidP="001F345A" w:rsidRDefault="001F345A" w14:paraId="5C30FEFD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5EB32300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195290D7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3E8D52E9" w14:textId="50FAA42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4CDA0724">
              <w:rPr>
                <w:rFonts w:cs="Calibri" w:cstheme="minorAscii"/>
              </w:rPr>
              <w:t>80</w:t>
            </w:r>
          </w:p>
        </w:tc>
        <w:tc>
          <w:tcPr>
            <w:tcW w:w="765" w:type="dxa"/>
            <w:tcMar/>
          </w:tcPr>
          <w:p w:rsidR="001F345A" w:rsidP="21D70B5A" w:rsidRDefault="001F345A" w14:paraId="700000AE" w14:textId="300AC0BC">
            <w:pPr>
              <w:rPr>
                <w:rFonts w:cs="Calibri" w:cstheme="minorAscii"/>
              </w:rPr>
            </w:pPr>
            <w:r w:rsidRPr="21D70B5A" w:rsidR="368807D3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001F345A" w:rsidP="21D70B5A" w:rsidRDefault="001F345A" w14:paraId="4B2707CD" w14:textId="4B9C6BAD">
            <w:pPr>
              <w:rPr>
                <w:rFonts w:cs="Calibri" w:cstheme="minorAscii"/>
              </w:rPr>
            </w:pPr>
            <w:r w:rsidRPr="21D70B5A" w:rsidR="230767C3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21D70B5A" w:rsidRDefault="001F345A" w14:paraId="33630F3A" w14:textId="46266514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10AB9073">
              <w:rPr>
                <w:rFonts w:cs="Calibri" w:cstheme="minorAscii"/>
              </w:rPr>
              <w:t>0123</w:t>
            </w:r>
          </w:p>
        </w:tc>
        <w:tc>
          <w:tcPr>
            <w:tcW w:w="930" w:type="dxa"/>
            <w:tcMar/>
          </w:tcPr>
          <w:p w:rsidR="10AB9073" w:rsidP="21D70B5A" w:rsidRDefault="10AB9073" w14:paraId="65B9CB32" w14:textId="4AFB8C13">
            <w:pPr>
              <w:pStyle w:val="Normal"/>
              <w:rPr>
                <w:rFonts w:cs="Calibri" w:cstheme="minorAscii"/>
              </w:rPr>
            </w:pPr>
            <w:r w:rsidRPr="21D70B5A" w:rsidR="10AB9073">
              <w:rPr>
                <w:rFonts w:cs="Calibri" w:cstheme="minorAscii"/>
              </w:rPr>
              <w:t>0.0316</w:t>
            </w:r>
          </w:p>
        </w:tc>
        <w:tc>
          <w:tcPr>
            <w:tcW w:w="1345" w:type="dxa"/>
            <w:tcMar/>
          </w:tcPr>
          <w:p w:rsidR="001F345A" w:rsidP="001F345A" w:rsidRDefault="001F345A" w14:paraId="7A4BF00B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Pr="00210EE4" w:rsidR="001F345A" w:rsidP="001F345A" w:rsidRDefault="001F345A" w14:paraId="4E44DD3E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42E8681E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68EF2382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39321F8C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790E1F60" w14:textId="77777777">
        <w:trPr>
          <w:trHeight w:val="825"/>
        </w:trPr>
        <w:tc>
          <w:tcPr>
            <w:tcW w:w="1665" w:type="dxa"/>
            <w:vMerge/>
            <w:tcMar/>
          </w:tcPr>
          <w:p w:rsidRPr="00210EE4" w:rsidR="001F345A" w:rsidP="001F345A" w:rsidRDefault="001F345A" w14:paraId="1316E188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6FD6EC41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23326F41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Cardiac output (Qc)</w:t>
            </w:r>
          </w:p>
          <w:p w:rsidR="001F345A" w:rsidP="001F345A" w:rsidRDefault="001F345A" w14:paraId="60E2CAFB" w14:textId="77777777">
            <w:pPr>
              <w:rPr>
                <w:rFonts w:cstheme="minorHAnsi"/>
              </w:rPr>
            </w:pPr>
          </w:p>
          <w:p w:rsidR="001F345A" w:rsidP="001F345A" w:rsidRDefault="001F345A" w14:paraId="7791EC20" w14:textId="77777777">
            <w:pPr>
              <w:rPr>
                <w:rFonts w:cstheme="minorHAnsi"/>
              </w:rPr>
            </w:pPr>
          </w:p>
          <w:p w:rsidR="001F345A" w:rsidP="001F345A" w:rsidRDefault="001F345A" w14:paraId="341C8BE0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339798B9" w14:textId="284EF21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57D3B25D">
              <w:rPr>
                <w:rFonts w:cs="Calibri" w:cstheme="minorAscii"/>
              </w:rPr>
              <w:t>6.1</w:t>
            </w:r>
          </w:p>
        </w:tc>
        <w:tc>
          <w:tcPr>
            <w:tcW w:w="765" w:type="dxa"/>
            <w:tcMar/>
          </w:tcPr>
          <w:p w:rsidR="001F345A" w:rsidP="21D70B5A" w:rsidRDefault="001F345A" w14:paraId="0E8BEC4C" w14:textId="17A7A82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7D3B25D">
              <w:rPr>
                <w:rFonts w:cs="Calibri" w:cstheme="minorAscii"/>
              </w:rPr>
              <w:t>1.6</w:t>
            </w:r>
          </w:p>
        </w:tc>
        <w:tc>
          <w:tcPr>
            <w:tcW w:w="705" w:type="dxa"/>
            <w:tcMar/>
          </w:tcPr>
          <w:p w:rsidR="001F345A" w:rsidP="21D70B5A" w:rsidRDefault="001F345A" w14:paraId="28F4D795" w14:textId="7307F134">
            <w:pPr>
              <w:rPr>
                <w:rFonts w:cs="Calibri" w:cstheme="minorAscii"/>
              </w:rPr>
            </w:pPr>
            <w:r w:rsidRPr="21D70B5A" w:rsidR="064FC70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001F345A" w:rsidRDefault="001F345A" w14:paraId="53FF3CE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77EC482A" w:rsidP="21D70B5A" w:rsidRDefault="77EC482A" w14:paraId="25BC4AE2" w14:textId="472BC83D">
            <w:pPr>
              <w:pStyle w:val="Normal"/>
              <w:rPr>
                <w:rFonts w:cs="Calibri" w:cstheme="minorAscii"/>
              </w:rPr>
            </w:pPr>
            <w:r w:rsidRPr="21D70B5A" w:rsidR="77EC482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6C6610" w:rsidR="001F345A" w:rsidP="001F345A" w:rsidRDefault="001F345A" w14:paraId="01D05897" w14:textId="77777777">
            <w:pPr>
              <w:rPr>
                <w:rFonts w:cstheme="minorHAnsi"/>
                <w:lang w:val="nl-NL"/>
              </w:rPr>
            </w:pPr>
            <w:r w:rsidRPr="006C6610">
              <w:rPr>
                <w:rFonts w:cstheme="minorHAnsi"/>
                <w:lang w:val="nl-NL"/>
              </w:rPr>
              <w:t>Litres per min (</w:t>
            </w:r>
            <w:r w:rsidRPr="006C6610">
              <w:rPr>
                <w:rFonts w:eastAsia="Times New Roman" w:cstheme="minorHAnsi"/>
                <w:color w:val="000000" w:themeColor="text1"/>
                <w:kern w:val="24"/>
                <w:lang w:val="nl-NL" w:eastAsia="en-GB"/>
              </w:rPr>
              <w:t>L·min</w:t>
            </w:r>
            <w:r w:rsidRPr="006C6610">
              <w:rPr>
                <w:rFonts w:eastAsia="Times New Roman" w:cstheme="minorHAnsi"/>
                <w:color w:val="000000" w:themeColor="text1"/>
                <w:kern w:val="24"/>
                <w:position w:val="5"/>
                <w:vertAlign w:val="superscript"/>
                <w:lang w:val="nl-NL" w:eastAsia="en-GB"/>
              </w:rPr>
              <w:t>-1</w:t>
            </w:r>
            <w:r w:rsidRPr="006C6610">
              <w:rPr>
                <w:rFonts w:cstheme="minorHAnsi"/>
                <w:lang w:val="nl-NL"/>
              </w:rPr>
              <w:t>)</w:t>
            </w:r>
          </w:p>
        </w:tc>
        <w:tc>
          <w:tcPr>
            <w:tcW w:w="1346" w:type="dxa"/>
            <w:tcMar/>
          </w:tcPr>
          <w:p w:rsidRPr="00210EE4" w:rsidR="001F345A" w:rsidP="21D70B5A" w:rsidRDefault="001F345A" w14:paraId="6CF29F26" w14:textId="242C1DF6">
            <w:pPr>
              <w:rPr>
                <w:rFonts w:cs="Calibri" w:cstheme="minorAscii"/>
              </w:rPr>
            </w:pPr>
            <w:r w:rsidRPr="21D70B5A" w:rsidR="4C0D62A7">
              <w:rPr>
                <w:rFonts w:cs="Calibri" w:cstheme="minorAscii"/>
              </w:rPr>
              <w:t>CON vs iNO</w:t>
            </w:r>
          </w:p>
          <w:p w:rsidRPr="00210EE4" w:rsidR="001F345A" w:rsidP="21D70B5A" w:rsidRDefault="001F345A" w14:paraId="30E35732" w14:textId="6252F4D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285F2470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5075C08">
              <w:rPr>
                <w:rFonts w:cs="Calibri" w:cstheme="minorAscii"/>
              </w:rPr>
              <w:t>Two-way Anova</w:t>
            </w:r>
          </w:p>
          <w:p w:rsidR="001F345A" w:rsidP="21D70B5A" w:rsidRDefault="001F345A" w14:paraId="1C94F7CE" w14:textId="3D75EC2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5075C08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1F345A" w:rsidP="21D70B5A" w:rsidRDefault="00CE4AD8" w14:paraId="19F34DC4" w14:textId="34B1BB3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5B4E130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1F345A" w14:paraId="5B4D1680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701D24C6">
              <w:rPr>
                <w:rFonts w:cs="Calibri" w:cstheme="minorAscii"/>
              </w:rPr>
              <w:t>Figure 3</w:t>
            </w:r>
          </w:p>
          <w:p w:rsidR="001F345A" w:rsidP="21D70B5A" w:rsidRDefault="001F345A" w14:paraId="25FB06F6" w14:textId="7E794DE7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478BD2D2" w14:textId="77777777">
        <w:trPr>
          <w:trHeight w:val="574"/>
        </w:trPr>
        <w:tc>
          <w:tcPr>
            <w:tcW w:w="1665" w:type="dxa"/>
            <w:vMerge/>
            <w:tcMar/>
          </w:tcPr>
          <w:p w:rsidRPr="00210EE4" w:rsidR="001F345A" w:rsidP="001F345A" w:rsidRDefault="001F345A" w14:paraId="2DD6A93A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1F26D995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3075F5DB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5DBDC447" w14:textId="41678610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15028B93">
              <w:rPr>
                <w:rFonts w:cs="Calibri" w:cstheme="minorAscii"/>
              </w:rPr>
              <w:t>6.</w:t>
            </w:r>
            <w:r w:rsidRPr="21D70B5A" w:rsidR="21D70B5A">
              <w:rPr>
                <w:rFonts w:cs="Calibri" w:cstheme="minorAscii"/>
              </w:rPr>
              <w:t>1</w:t>
            </w:r>
          </w:p>
        </w:tc>
        <w:tc>
          <w:tcPr>
            <w:tcW w:w="765" w:type="dxa"/>
            <w:tcMar/>
          </w:tcPr>
          <w:p w:rsidR="001F345A" w:rsidP="21D70B5A" w:rsidRDefault="001F345A" w14:paraId="2F9396BA" w14:textId="4776312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7460E5D">
              <w:rPr>
                <w:rFonts w:cs="Calibri" w:cstheme="minorAscii"/>
              </w:rPr>
              <w:t>1.7</w:t>
            </w:r>
          </w:p>
        </w:tc>
        <w:tc>
          <w:tcPr>
            <w:tcW w:w="705" w:type="dxa"/>
            <w:tcMar/>
          </w:tcPr>
          <w:p w:rsidR="001F345A" w:rsidP="21D70B5A" w:rsidRDefault="001F345A" w14:paraId="4C0A36F6" w14:textId="1A675A72">
            <w:pPr>
              <w:rPr>
                <w:rFonts w:cs="Calibri" w:cstheme="minorAscii"/>
              </w:rPr>
            </w:pPr>
            <w:r w:rsidRPr="21D70B5A" w:rsidR="1F2B24A7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21D70B5A" w:rsidRDefault="001F345A" w14:paraId="3EEB4998" w14:textId="1EB3F8B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57A56EE8">
              <w:rPr>
                <w:rFonts w:cs="Calibri" w:cstheme="minorAscii"/>
              </w:rPr>
              <w:t>671</w:t>
            </w:r>
          </w:p>
        </w:tc>
        <w:tc>
          <w:tcPr>
            <w:tcW w:w="930" w:type="dxa"/>
            <w:tcMar/>
          </w:tcPr>
          <w:p w:rsidR="57A56EE8" w:rsidP="21D70B5A" w:rsidRDefault="57A56EE8" w14:paraId="5FB033D3" w14:textId="045699BE">
            <w:pPr>
              <w:pStyle w:val="Normal"/>
              <w:rPr>
                <w:rFonts w:cs="Calibri" w:cstheme="minorAscii"/>
              </w:rPr>
            </w:pPr>
            <w:r w:rsidRPr="21D70B5A" w:rsidR="57A56EE8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05067C" w:rsidR="001F345A" w:rsidP="001F345A" w:rsidRDefault="001F345A" w14:paraId="637317F8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516B776F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22D1BE35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637ACBC5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78E84092" w14:textId="77777777">
            <w:pPr>
              <w:rPr>
                <w:rFonts w:cstheme="minorHAnsi"/>
              </w:rPr>
            </w:pPr>
          </w:p>
        </w:tc>
      </w:tr>
      <w:tr w:rsidR="21D70B5A" w:rsidTr="6EDE698C" w14:paraId="37462E89">
        <w:trPr>
          <w:trHeight w:val="574"/>
        </w:trPr>
        <w:tc>
          <w:tcPr>
            <w:tcW w:w="1665" w:type="dxa"/>
            <w:vMerge/>
            <w:tcMar/>
          </w:tcPr>
          <w:p w14:paraId="0002641C"/>
        </w:tc>
        <w:tc>
          <w:tcPr>
            <w:tcW w:w="1376" w:type="dxa"/>
            <w:vMerge/>
            <w:tcMar/>
          </w:tcPr>
          <w:p w14:paraId="463A6D33"/>
        </w:tc>
        <w:tc>
          <w:tcPr>
            <w:tcW w:w="1394" w:type="dxa"/>
            <w:vMerge w:val="restart"/>
            <w:tcMar/>
          </w:tcPr>
          <w:p w:rsidR="786BE930" w:rsidP="21D70B5A" w:rsidRDefault="786BE930" w14:paraId="71A88D1D" w14:textId="73B3520D">
            <w:pPr>
              <w:pStyle w:val="Normal"/>
              <w:rPr>
                <w:rFonts w:cs="Calibri" w:cstheme="minorAscii"/>
              </w:rPr>
            </w:pPr>
            <w:r w:rsidRPr="21D70B5A" w:rsidR="786BE930">
              <w:rPr>
                <w:rFonts w:cs="Calibri" w:cstheme="minorAscii"/>
              </w:rPr>
              <w:t>Mean arterial pressure (MAP)</w:t>
            </w:r>
          </w:p>
        </w:tc>
        <w:tc>
          <w:tcPr>
            <w:tcW w:w="1204" w:type="dxa"/>
            <w:tcMar/>
          </w:tcPr>
          <w:p w:rsidR="21D70B5A" w:rsidP="21D70B5A" w:rsidRDefault="21D70B5A" w14:paraId="331222A8" w14:textId="37AC26E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08187C04">
              <w:rPr>
                <w:rFonts w:cs="Calibri" w:cstheme="minorAscii"/>
              </w:rPr>
              <w:t>105</w:t>
            </w:r>
          </w:p>
        </w:tc>
        <w:tc>
          <w:tcPr>
            <w:tcW w:w="765" w:type="dxa"/>
            <w:tcMar/>
          </w:tcPr>
          <w:p w:rsidR="636FEC72" w:rsidP="21D70B5A" w:rsidRDefault="636FEC72" w14:paraId="090BA083" w14:textId="5935CEF9">
            <w:pPr>
              <w:pStyle w:val="Normal"/>
              <w:spacing w:line="259" w:lineRule="auto"/>
              <w:jc w:val="left"/>
              <w:rPr>
                <w:rFonts w:cs="Calibri" w:cstheme="minorAscii"/>
              </w:rPr>
            </w:pPr>
            <w:r w:rsidRPr="21D70B5A" w:rsidR="636FEC72">
              <w:rPr>
                <w:rFonts w:cs="Calibri" w:cstheme="minorAscii"/>
              </w:rPr>
              <w:t>10</w:t>
            </w:r>
          </w:p>
        </w:tc>
        <w:tc>
          <w:tcPr>
            <w:tcW w:w="705" w:type="dxa"/>
            <w:tcMar/>
          </w:tcPr>
          <w:p w:rsidR="5A438059" w:rsidP="21D70B5A" w:rsidRDefault="5A438059" w14:paraId="549457F4" w14:textId="52AECAE6">
            <w:pPr>
              <w:pStyle w:val="Normal"/>
              <w:rPr>
                <w:rFonts w:cs="Calibri" w:cstheme="minorAscii"/>
              </w:rPr>
            </w:pPr>
            <w:r w:rsidRPr="21D70B5A" w:rsidR="5A438059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BC2FB2B" w:rsidP="21D70B5A" w:rsidRDefault="0BC2FB2B" w14:paraId="0053D274" w14:textId="3674DEE7">
            <w:pPr>
              <w:pStyle w:val="Normal"/>
              <w:rPr>
                <w:rFonts w:cs="Calibri" w:cstheme="minorAscii"/>
              </w:rPr>
            </w:pPr>
            <w:r w:rsidRPr="21D70B5A" w:rsidR="0BC2FB2B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49F1ED0B" w:rsidP="21D70B5A" w:rsidRDefault="49F1ED0B" w14:paraId="005DDE03" w14:textId="4AD056BD">
            <w:pPr>
              <w:pStyle w:val="Normal"/>
              <w:rPr>
                <w:rFonts w:cs="Calibri" w:cstheme="minorAscii"/>
              </w:rPr>
            </w:pPr>
            <w:r w:rsidRPr="21D70B5A" w:rsidR="49F1ED0B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8187C04" w:rsidP="21D70B5A" w:rsidRDefault="08187C04" w14:paraId="3F6A0E18" w14:textId="769BD952">
            <w:pPr>
              <w:pStyle w:val="Normal"/>
              <w:rPr>
                <w:rFonts w:cs="Calibri" w:cstheme="minorAscii"/>
              </w:rPr>
            </w:pPr>
            <w:r w:rsidRPr="21D70B5A" w:rsidR="08187C04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Mar/>
          </w:tcPr>
          <w:p w:rsidR="290CC88A" w:rsidP="21D70B5A" w:rsidRDefault="290CC88A" w14:paraId="33786EC3" w14:textId="2295BC8D">
            <w:pPr>
              <w:rPr>
                <w:rFonts w:cs="Calibri" w:cstheme="minorAscii"/>
              </w:rPr>
            </w:pPr>
            <w:r w:rsidRPr="21D70B5A" w:rsidR="290CC88A">
              <w:rPr>
                <w:rFonts w:cs="Calibri" w:cstheme="minorAscii"/>
              </w:rPr>
              <w:t xml:space="preserve">CON vs </w:t>
            </w:r>
            <w:r w:rsidRPr="21D70B5A" w:rsidR="290CC88A">
              <w:rPr>
                <w:rFonts w:cs="Calibri" w:cstheme="minorAscii"/>
              </w:rPr>
              <w:t>iNO</w:t>
            </w:r>
          </w:p>
        </w:tc>
        <w:tc>
          <w:tcPr>
            <w:tcW w:w="1209" w:type="dxa"/>
            <w:tcMar/>
          </w:tcPr>
          <w:p w:rsidR="7F71EF81" w:rsidP="21D70B5A" w:rsidRDefault="7F71EF81" w14:paraId="1CF11FCB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F71EF81">
              <w:rPr>
                <w:rFonts w:cs="Calibri" w:cstheme="minorAscii"/>
              </w:rPr>
              <w:t>Two-way Anova</w:t>
            </w:r>
          </w:p>
          <w:p w:rsidR="7F71EF81" w:rsidP="21D70B5A" w:rsidRDefault="7F71EF81" w14:paraId="574ABD0E" w14:textId="66AD5CC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F71EF81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21D70B5A" w:rsidP="21D70B5A" w:rsidRDefault="21D70B5A" w14:paraId="161A3E67" w14:textId="41D3E1B3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06" w:type="dxa"/>
            <w:tcMar/>
          </w:tcPr>
          <w:p w:rsidR="593C2491" w:rsidP="21D70B5A" w:rsidRDefault="593C2491" w14:paraId="604172F5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93C2491">
              <w:rPr>
                <w:rFonts w:cs="Calibri" w:cstheme="minorAscii"/>
              </w:rPr>
              <w:t>Figure 3</w:t>
            </w:r>
          </w:p>
          <w:p w:rsidR="21D70B5A" w:rsidP="21D70B5A" w:rsidRDefault="21D70B5A" w14:paraId="193591B7" w14:textId="241405D8">
            <w:pPr>
              <w:pStyle w:val="Normal"/>
              <w:rPr>
                <w:rFonts w:cs="Calibri" w:cstheme="minorAscii"/>
              </w:rPr>
            </w:pPr>
          </w:p>
        </w:tc>
      </w:tr>
      <w:tr w:rsidR="21D70B5A" w:rsidTr="6EDE698C" w14:paraId="485A2933">
        <w:trPr>
          <w:trHeight w:val="574"/>
        </w:trPr>
        <w:tc>
          <w:tcPr>
            <w:tcW w:w="1665" w:type="dxa"/>
            <w:vMerge/>
            <w:tcMar/>
          </w:tcPr>
          <w:p w14:paraId="3A12FE73"/>
        </w:tc>
        <w:tc>
          <w:tcPr>
            <w:tcW w:w="1376" w:type="dxa"/>
            <w:vMerge/>
            <w:tcMar/>
          </w:tcPr>
          <w:p w14:paraId="5A6C99B8"/>
        </w:tc>
        <w:tc>
          <w:tcPr>
            <w:tcW w:w="1394" w:type="dxa"/>
            <w:vMerge/>
            <w:tcMar/>
          </w:tcPr>
          <w:p w14:paraId="297254C5"/>
        </w:tc>
        <w:tc>
          <w:tcPr>
            <w:tcW w:w="1204" w:type="dxa"/>
            <w:tcMar/>
          </w:tcPr>
          <w:p w:rsidR="21D70B5A" w:rsidP="21D70B5A" w:rsidRDefault="21D70B5A" w14:paraId="0FEFCF90" w14:textId="3CF0ED7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>: 1</w:t>
            </w:r>
            <w:r w:rsidRPr="21D70B5A" w:rsidR="7828C333">
              <w:rPr>
                <w:rFonts w:cs="Calibri" w:cstheme="minorAscii"/>
              </w:rPr>
              <w:t>08</w:t>
            </w:r>
          </w:p>
        </w:tc>
        <w:tc>
          <w:tcPr>
            <w:tcW w:w="765" w:type="dxa"/>
            <w:tcMar/>
          </w:tcPr>
          <w:p w:rsidR="696DD84C" w:rsidP="21D70B5A" w:rsidRDefault="696DD84C" w14:paraId="58AE52D7" w14:textId="1B3AFFA3">
            <w:pPr>
              <w:pStyle w:val="Normal"/>
              <w:spacing w:line="259" w:lineRule="auto"/>
              <w:jc w:val="left"/>
              <w:rPr>
                <w:rFonts w:cs="Calibri" w:cstheme="minorAscii"/>
              </w:rPr>
            </w:pPr>
            <w:r w:rsidRPr="21D70B5A" w:rsidR="696DD84C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5A438059" w:rsidP="21D70B5A" w:rsidRDefault="5A438059" w14:paraId="528C6BCE" w14:textId="7D918DA8">
            <w:pPr>
              <w:pStyle w:val="Normal"/>
              <w:rPr>
                <w:rFonts w:cs="Calibri" w:cstheme="minorAscii"/>
              </w:rPr>
            </w:pPr>
            <w:r w:rsidRPr="21D70B5A" w:rsidR="5A438059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7E5A234F" w:rsidP="21D70B5A" w:rsidRDefault="7E5A234F" w14:paraId="063AF526" w14:textId="41D11CAC">
            <w:pPr>
              <w:pStyle w:val="Normal"/>
              <w:rPr>
                <w:rFonts w:cs="Calibri" w:cstheme="minorAscii"/>
              </w:rPr>
            </w:pPr>
            <w:r w:rsidRPr="21D70B5A" w:rsidR="7E5A234F">
              <w:rPr>
                <w:rFonts w:cs="Calibri" w:cstheme="minorAscii"/>
              </w:rPr>
              <w:t>0.0829</w:t>
            </w:r>
          </w:p>
        </w:tc>
        <w:tc>
          <w:tcPr>
            <w:tcW w:w="930" w:type="dxa"/>
            <w:tcMar/>
          </w:tcPr>
          <w:p w:rsidR="2367534F" w:rsidP="21D70B5A" w:rsidRDefault="2367534F" w14:paraId="6B0F5376" w14:textId="1D345129">
            <w:pPr>
              <w:pStyle w:val="Normal"/>
              <w:rPr>
                <w:rFonts w:cs="Calibri" w:cstheme="minorAscii"/>
              </w:rPr>
            </w:pPr>
            <w:r w:rsidRPr="21D70B5A" w:rsidR="2367534F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21D70B5A" w:rsidP="21D70B5A" w:rsidRDefault="21D70B5A" w14:paraId="1B216770" w14:textId="2C794617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46" w:type="dxa"/>
            <w:tcMar/>
          </w:tcPr>
          <w:p w:rsidR="21D70B5A" w:rsidP="21D70B5A" w:rsidRDefault="21D70B5A" w14:paraId="1A7E856B" w14:textId="1118E212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21D70B5A" w:rsidP="21D70B5A" w:rsidRDefault="21D70B5A" w14:paraId="3AE312A1" w14:textId="5B0D013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2" w:type="dxa"/>
            <w:tcMar/>
          </w:tcPr>
          <w:p w:rsidR="21D70B5A" w:rsidP="21D70B5A" w:rsidRDefault="21D70B5A" w14:paraId="1BC327A7" w14:textId="42227A94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06" w:type="dxa"/>
            <w:tcMar/>
          </w:tcPr>
          <w:p w:rsidR="21D70B5A" w:rsidP="21D70B5A" w:rsidRDefault="21D70B5A" w14:paraId="6CD4B531" w14:textId="3E2032C9">
            <w:pPr>
              <w:pStyle w:val="Normal"/>
              <w:rPr>
                <w:rFonts w:cs="Calibri" w:cstheme="minorAscii"/>
              </w:rPr>
            </w:pPr>
          </w:p>
        </w:tc>
      </w:tr>
      <w:tr w:rsidRPr="00210EE4" w:rsidR="001F345A" w:rsidTr="6EDE698C" w14:paraId="772521ED" w14:textId="77777777">
        <w:trPr>
          <w:trHeight w:val="977"/>
        </w:trPr>
        <w:tc>
          <w:tcPr>
            <w:tcW w:w="1665" w:type="dxa"/>
            <w:vMerge/>
            <w:tcMar/>
          </w:tcPr>
          <w:p w:rsidRPr="00210EE4" w:rsidR="001F345A" w:rsidP="001F345A" w:rsidRDefault="001F345A" w14:paraId="5A23AFD6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261D791D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21D70B5A" w:rsidRDefault="001F345A" w14:paraId="53BC153E" w14:textId="6A77113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BC8EF95">
              <w:rPr>
                <w:rFonts w:cs="Calibri" w:cstheme="minorAscii"/>
              </w:rPr>
              <w:t>Systemic vascular conductance</w:t>
            </w:r>
          </w:p>
        </w:tc>
        <w:tc>
          <w:tcPr>
            <w:tcW w:w="1204" w:type="dxa"/>
            <w:tcMar/>
          </w:tcPr>
          <w:p w:rsidR="21D70B5A" w:rsidP="21D70B5A" w:rsidRDefault="21D70B5A" w14:paraId="7F1C2BC7" w14:textId="48B3C57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4FEDD433">
              <w:rPr>
                <w:rFonts w:cs="Calibri" w:cstheme="minorAscii"/>
              </w:rPr>
              <w:t>5.9</w:t>
            </w:r>
          </w:p>
        </w:tc>
        <w:tc>
          <w:tcPr>
            <w:tcW w:w="765" w:type="dxa"/>
            <w:tcMar/>
          </w:tcPr>
          <w:p w:rsidR="001F345A" w:rsidP="21D70B5A" w:rsidRDefault="001F345A" w14:paraId="7FB13DB4" w14:textId="4ECDB4B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FEDD433">
              <w:rPr>
                <w:rFonts w:cs="Calibri" w:cstheme="minorAscii"/>
              </w:rPr>
              <w:t>1.8</w:t>
            </w:r>
          </w:p>
        </w:tc>
        <w:tc>
          <w:tcPr>
            <w:tcW w:w="705" w:type="dxa"/>
            <w:tcMar/>
          </w:tcPr>
          <w:p w:rsidR="001F345A" w:rsidP="21D70B5A" w:rsidRDefault="001F345A" w14:paraId="4D992F7B" w14:textId="2B4B993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19FCB73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001F345A" w:rsidRDefault="001F345A" w14:paraId="08BF5CBA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2EC95944" w:rsidP="21D70B5A" w:rsidRDefault="2EC95944" w14:paraId="01C48C96" w14:textId="63FC134C">
            <w:pPr>
              <w:pStyle w:val="Normal"/>
              <w:rPr>
                <w:rFonts w:cs="Calibri" w:cstheme="minorAscii"/>
              </w:rPr>
            </w:pPr>
            <w:r w:rsidRPr="21D70B5A" w:rsidR="2EC95944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D47A3A" w:rsidR="001F345A" w:rsidP="21D70B5A" w:rsidRDefault="001F345A" w14:paraId="3054F349" w14:textId="6B1E772A">
            <w:pPr>
              <w:pStyle w:val="Normal"/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</w:pPr>
            <w:r w:rsidRPr="21D70B5A" w:rsidR="66825C4C">
              <w:rPr>
                <w:rFonts w:eastAsia="Times New Roman" w:cs="Calibri" w:cstheme="minorAscii"/>
                <w:color w:val="000000" w:themeColor="text1"/>
                <w:kern w:val="24"/>
                <w:lang w:eastAsia="en-GB"/>
              </w:rPr>
              <w:t>mL</w:t>
            </w:r>
            <w:r w:rsidRPr="21D70B5A" w:rsidR="41073BEB">
              <w:rPr>
                <w:rFonts w:eastAsia="Times New Roman" w:cs="Calibri" w:cstheme="minorAscii"/>
                <w:color w:val="000000" w:themeColor="text1"/>
                <w:kern w:val="24"/>
                <w:lang w:eastAsia="en-GB"/>
              </w:rPr>
              <w:t>·min</w:t>
            </w:r>
            <w:r w:rsidRPr="21D70B5A" w:rsidR="41073BEB">
              <w:rPr>
                <w:rFonts w:eastAsia="Times New Roman" w:cs="Calibri" w:cstheme="minorAscii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-1</w:t>
            </w:r>
            <w:r w:rsidRPr="21D70B5A" w:rsidR="70BA9BCD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·mmHg</w:t>
            </w:r>
          </w:p>
        </w:tc>
        <w:tc>
          <w:tcPr>
            <w:tcW w:w="1346" w:type="dxa"/>
            <w:tcMar/>
          </w:tcPr>
          <w:p w:rsidR="001F345A" w:rsidP="21D70B5A" w:rsidRDefault="001F345A" w14:paraId="1A2F9623" w14:textId="242C1DF6">
            <w:pPr>
              <w:rPr>
                <w:rFonts w:cs="Calibri" w:cstheme="minorAscii"/>
              </w:rPr>
            </w:pPr>
            <w:r w:rsidRPr="21D70B5A" w:rsidR="3A0BD912">
              <w:rPr>
                <w:rFonts w:cs="Calibri" w:cstheme="minorAscii"/>
              </w:rPr>
              <w:t>CON vs iNO</w:t>
            </w:r>
          </w:p>
          <w:p w:rsidR="001F345A" w:rsidP="21D70B5A" w:rsidRDefault="001F345A" w14:paraId="4605F556" w14:textId="35CD31A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2FE3E3F9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B7901CA">
              <w:rPr>
                <w:rFonts w:cs="Calibri" w:cstheme="minorAscii"/>
              </w:rPr>
              <w:t>Two-way Anova</w:t>
            </w:r>
          </w:p>
          <w:p w:rsidR="001F345A" w:rsidP="21D70B5A" w:rsidRDefault="001F345A" w14:paraId="6DA1B876" w14:textId="1696487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B7901C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1F345A" w:rsidP="21D70B5A" w:rsidRDefault="00CE4AD8" w14:paraId="702E66FF" w14:textId="2EF75F1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0042669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1F345A" w14:paraId="5AEDFF08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0C1E3FE">
              <w:rPr>
                <w:rFonts w:cs="Calibri" w:cstheme="minorAscii"/>
              </w:rPr>
              <w:t>Figure 3</w:t>
            </w:r>
          </w:p>
          <w:p w:rsidR="001F345A" w:rsidP="21D70B5A" w:rsidRDefault="001F345A" w14:paraId="3F3246A3" w14:textId="26B9ED79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2AFC8207" w14:textId="77777777">
        <w:trPr>
          <w:trHeight w:val="70"/>
        </w:trPr>
        <w:tc>
          <w:tcPr>
            <w:tcW w:w="1665" w:type="dxa"/>
            <w:vMerge/>
            <w:tcMar/>
          </w:tcPr>
          <w:p w:rsidRPr="00210EE4" w:rsidR="001F345A" w:rsidP="001F345A" w:rsidRDefault="001F345A" w14:paraId="66937A8E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42D1845C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7ACF910A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01A7BB45" w14:textId="5DAF223C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12275A19">
              <w:rPr>
                <w:rFonts w:cs="Calibri" w:cstheme="minorAscii"/>
              </w:rPr>
              <w:t>5.7</w:t>
            </w:r>
          </w:p>
        </w:tc>
        <w:tc>
          <w:tcPr>
            <w:tcW w:w="765" w:type="dxa"/>
            <w:tcMar/>
          </w:tcPr>
          <w:p w:rsidR="001F345A" w:rsidP="21D70B5A" w:rsidRDefault="001F345A" w14:paraId="6EA772A0" w14:textId="13EBDE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2275A19">
              <w:rPr>
                <w:rFonts w:cs="Calibri" w:cstheme="minorAscii"/>
              </w:rPr>
              <w:t>1.6</w:t>
            </w:r>
          </w:p>
        </w:tc>
        <w:tc>
          <w:tcPr>
            <w:tcW w:w="705" w:type="dxa"/>
            <w:tcMar/>
          </w:tcPr>
          <w:p w:rsidR="001F345A" w:rsidP="21D70B5A" w:rsidRDefault="001F345A" w14:paraId="28E566F4" w14:textId="29B66C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B816293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21D70B5A" w:rsidRDefault="001F345A" w14:paraId="03AB57D1" w14:textId="412883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3DE084E5">
              <w:rPr>
                <w:rFonts w:cs="Calibri" w:cstheme="minorAscii"/>
              </w:rPr>
              <w:t>952</w:t>
            </w:r>
          </w:p>
        </w:tc>
        <w:tc>
          <w:tcPr>
            <w:tcW w:w="930" w:type="dxa"/>
            <w:tcMar/>
          </w:tcPr>
          <w:p w:rsidR="2EC95944" w:rsidP="21D70B5A" w:rsidRDefault="2EC95944" w14:paraId="1F39224D" w14:textId="1CAAF727">
            <w:pPr>
              <w:pStyle w:val="Normal"/>
              <w:rPr>
                <w:rFonts w:cs="Calibri" w:cstheme="minorAscii"/>
              </w:rPr>
            </w:pPr>
            <w:r w:rsidRPr="21D70B5A" w:rsidR="2EC95944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05067C" w:rsidR="001F345A" w:rsidP="001F345A" w:rsidRDefault="001F345A" w14:paraId="5F5490BD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4A419C1E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520F1598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27BC5B3C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0004DFAC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0F2D2776" w14:textId="77777777">
        <w:trPr>
          <w:trHeight w:val="1590"/>
        </w:trPr>
        <w:tc>
          <w:tcPr>
            <w:tcW w:w="1665" w:type="dxa"/>
            <w:vMerge w:val="restart"/>
            <w:tcMar/>
          </w:tcPr>
          <w:p w:rsidR="001F345A" w:rsidP="21D70B5A" w:rsidRDefault="001F345A" w14:paraId="7F8115E2" w14:textId="344642CF">
            <w:pPr>
              <w:rPr>
                <w:rFonts w:cs="Calibri" w:cstheme="minorAscii"/>
                <w:b w:val="1"/>
                <w:bCs w:val="1"/>
              </w:rPr>
            </w:pPr>
            <w:r w:rsidRPr="21D70B5A" w:rsidR="41073BEB">
              <w:rPr>
                <w:rFonts w:cs="Calibri" w:cstheme="minorAscii"/>
              </w:rPr>
              <w:t xml:space="preserve">Question </w:t>
            </w:r>
            <w:r w:rsidRPr="21D70B5A" w:rsidR="41073BEB">
              <w:rPr>
                <w:rFonts w:cs="Calibri" w:cstheme="minorAscii"/>
              </w:rPr>
              <w:t>2</w:t>
            </w:r>
            <w:r w:rsidRPr="21D70B5A" w:rsidR="41073BEB">
              <w:rPr>
                <w:rFonts w:cs="Calibri" w:cstheme="minorAscii"/>
              </w:rPr>
              <w:t xml:space="preserve">. Effect of </w:t>
            </w:r>
            <w:r w:rsidRPr="21D70B5A" w:rsidR="41073BEB">
              <w:rPr>
                <w:rFonts w:cs="Calibri" w:cstheme="minorAscii"/>
              </w:rPr>
              <w:t>iNO</w:t>
            </w:r>
            <w:r w:rsidRPr="21D70B5A" w:rsidR="41073BEB">
              <w:rPr>
                <w:rFonts w:cs="Calibri" w:cstheme="minorAscii"/>
              </w:rPr>
              <w:t xml:space="preserve"> on </w:t>
            </w:r>
            <w:r w:rsidRPr="21D70B5A" w:rsidR="41073BEB">
              <w:rPr>
                <w:rFonts w:cs="Calibri" w:cstheme="minorAscii"/>
              </w:rPr>
              <w:t xml:space="preserve">ventilation </w:t>
            </w:r>
          </w:p>
        </w:tc>
        <w:tc>
          <w:tcPr>
            <w:tcW w:w="1376" w:type="dxa"/>
            <w:vMerge w:val="restart"/>
            <w:tcMar/>
          </w:tcPr>
          <w:p w:rsidR="001F345A" w:rsidP="6EDE698C" w:rsidRDefault="001F345A" w14:paraId="16316EAC" w14:textId="3B113D3F">
            <w:pPr>
              <w:pStyle w:val="Normal"/>
              <w:suppressLineNumbers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41073BEB">
              <w:rPr>
                <w:rFonts w:cs="Calibri" w:cstheme="minorAscii"/>
              </w:rPr>
              <w:t xml:space="preserve">Inhalation of 40ppm nitric oxide did not </w:t>
            </w:r>
            <w:r w:rsidRPr="6EDE698C" w:rsidR="5EF2CEE4">
              <w:rPr>
                <w:rFonts w:cs="Calibri" w:cstheme="minorAscii"/>
              </w:rPr>
              <w:t>change</w:t>
            </w:r>
            <w:r w:rsidRPr="6EDE698C" w:rsidR="41073BEB">
              <w:rPr>
                <w:rFonts w:cs="Calibri" w:cstheme="minorAscii"/>
              </w:rPr>
              <w:t xml:space="preserve"> ventilation or </w:t>
            </w:r>
            <w:r w:rsidRPr="6EDE698C" w:rsidR="3927966C">
              <w:rPr>
                <w:rFonts w:cs="Calibri" w:cstheme="minorAscii"/>
              </w:rPr>
              <w:t xml:space="preserve">end tidal </w:t>
            </w:r>
            <w:r w:rsidRPr="6EDE698C" w:rsidR="1C8C53D9">
              <w:rPr>
                <w:rFonts w:cs="Calibri" w:cstheme="minorAscii"/>
              </w:rPr>
              <w:t>volumes</w:t>
            </w: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016F81CC" w14:textId="4A9085AE">
            <w:pPr>
              <w:rPr>
                <w:rFonts w:cstheme="minorHAnsi"/>
              </w:rPr>
            </w:pPr>
            <w:r>
              <w:rPr>
                <w:rFonts w:cstheme="minorHAnsi"/>
              </w:rPr>
              <w:t>Ventilation (V</w:t>
            </w:r>
            <w:r>
              <w:rPr>
                <w:rFonts w:cstheme="minorHAnsi"/>
                <w:vertAlign w:val="subscript"/>
              </w:rPr>
              <w:t>E</w:t>
            </w:r>
            <w:r>
              <w:rPr>
                <w:rFonts w:cstheme="minorHAnsi"/>
              </w:rPr>
              <w:t>)</w:t>
            </w:r>
          </w:p>
        </w:tc>
        <w:tc>
          <w:tcPr>
            <w:tcW w:w="1204" w:type="dxa"/>
            <w:tcMar/>
          </w:tcPr>
          <w:p w:rsidR="21D70B5A" w:rsidP="21D70B5A" w:rsidRDefault="21D70B5A" w14:paraId="228AA234" w14:textId="66113F0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16CFD487">
              <w:rPr>
                <w:rFonts w:cs="Calibri" w:cstheme="minorAscii"/>
              </w:rPr>
              <w:t>26</w:t>
            </w:r>
          </w:p>
        </w:tc>
        <w:tc>
          <w:tcPr>
            <w:tcW w:w="765" w:type="dxa"/>
            <w:tcMar/>
          </w:tcPr>
          <w:p w:rsidR="001F345A" w:rsidP="21D70B5A" w:rsidRDefault="001F345A" w14:paraId="17FC8501" w14:textId="0422F1A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5B2A7D5">
              <w:rPr>
                <w:rFonts w:cs="Calibri" w:cstheme="minorAscii"/>
              </w:rPr>
              <w:t>13</w:t>
            </w:r>
          </w:p>
        </w:tc>
        <w:tc>
          <w:tcPr>
            <w:tcW w:w="705" w:type="dxa"/>
            <w:tcMar/>
          </w:tcPr>
          <w:p w:rsidR="001F345A" w:rsidP="21D70B5A" w:rsidRDefault="001F345A" w14:paraId="4D87372A" w14:textId="77206947">
            <w:pPr>
              <w:rPr>
                <w:rFonts w:cs="Calibri" w:cstheme="minorAscii"/>
              </w:rPr>
            </w:pPr>
            <w:r w:rsidRPr="21D70B5A" w:rsidR="436858D4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001F345A" w:rsidRDefault="001F345A" w14:paraId="575C2681" w14:textId="5019D8C8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411E0D4B" w:rsidP="21D70B5A" w:rsidRDefault="411E0D4B" w14:paraId="7E73322B" w14:textId="39F5F243">
            <w:pPr>
              <w:pStyle w:val="Normal"/>
              <w:rPr>
                <w:rFonts w:cs="Calibri" w:cstheme="minorAscii"/>
              </w:rPr>
            </w:pPr>
            <w:r w:rsidRPr="21D70B5A" w:rsidR="411E0D4B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F613D8" w:rsidR="001F345A" w:rsidP="001F345A" w:rsidRDefault="001F345A" w14:paraId="053DF5BD" w14:textId="7CD1600D">
            <w:pPr>
              <w:rPr>
                <w:rFonts w:cstheme="minorHAnsi"/>
                <w:lang w:val="nl-NL"/>
              </w:rPr>
            </w:pPr>
            <w:r w:rsidRPr="00F613D8">
              <w:rPr>
                <w:rFonts w:cstheme="minorHAnsi"/>
                <w:lang w:val="nl-NL"/>
              </w:rPr>
              <w:t>Litres per min (L·min</w:t>
            </w:r>
            <w:r w:rsidRPr="00F613D8">
              <w:rPr>
                <w:rFonts w:cstheme="minorHAnsi"/>
                <w:vertAlign w:val="superscript"/>
                <w:lang w:val="nl-NL"/>
              </w:rPr>
              <w:t>-1</w:t>
            </w:r>
            <w:r w:rsidRPr="00F613D8">
              <w:rPr>
                <w:rFonts w:cstheme="minorHAnsi"/>
                <w:lang w:val="nl-NL"/>
              </w:rPr>
              <w:t>)</w:t>
            </w:r>
          </w:p>
        </w:tc>
        <w:tc>
          <w:tcPr>
            <w:tcW w:w="1346" w:type="dxa"/>
            <w:tcMar/>
          </w:tcPr>
          <w:p w:rsidR="001F345A" w:rsidP="21D70B5A" w:rsidRDefault="001F345A" w14:paraId="6B66B4A6" w14:textId="242C1DF6">
            <w:pPr>
              <w:rPr>
                <w:rFonts w:cs="Calibri" w:cstheme="minorAscii"/>
              </w:rPr>
            </w:pPr>
            <w:r w:rsidRPr="21D70B5A" w:rsidR="4A7DB3FC">
              <w:rPr>
                <w:rFonts w:cs="Calibri" w:cstheme="minorAscii"/>
              </w:rPr>
              <w:t>CON vs iNO</w:t>
            </w:r>
          </w:p>
          <w:p w:rsidR="001F345A" w:rsidP="21D70B5A" w:rsidRDefault="001F345A" w14:paraId="35090317" w14:textId="03EE42F2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7FDFA90D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08E3F4C2">
              <w:rPr>
                <w:rFonts w:cs="Calibri" w:cstheme="minorAscii"/>
              </w:rPr>
              <w:t>Two-way Anova</w:t>
            </w:r>
          </w:p>
          <w:p w:rsidR="001F345A" w:rsidP="21D70B5A" w:rsidRDefault="001F345A" w14:paraId="35C8625F" w14:textId="34564BC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08E3F4C2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1F345A" w:rsidP="21D70B5A" w:rsidRDefault="00CE4AD8" w14:paraId="6372A842" w14:textId="465C49E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7D5618BB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1F345A" w14:paraId="40ADCC56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FFA1BC9">
              <w:rPr>
                <w:rFonts w:cs="Calibri" w:cstheme="minorAscii"/>
              </w:rPr>
              <w:t>Figure 4</w:t>
            </w:r>
          </w:p>
        </w:tc>
      </w:tr>
      <w:tr w:rsidRPr="00210EE4" w:rsidR="001F345A" w:rsidTr="6EDE698C" w14:paraId="07D762DA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524FA252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5413166E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7B50505A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4B964072" w14:textId="2FF8CDCC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7108F78B">
              <w:rPr>
                <w:rFonts w:cs="Calibri" w:cstheme="minorAscii"/>
              </w:rPr>
              <w:t>2</w:t>
            </w:r>
            <w:r w:rsidRPr="21D70B5A" w:rsidR="2E6B39B3">
              <w:rPr>
                <w:rFonts w:cs="Calibri" w:cstheme="minorAscii"/>
              </w:rPr>
              <w:t>4</w:t>
            </w:r>
          </w:p>
        </w:tc>
        <w:tc>
          <w:tcPr>
            <w:tcW w:w="765" w:type="dxa"/>
            <w:tcMar/>
          </w:tcPr>
          <w:p w:rsidR="001F345A" w:rsidP="21D70B5A" w:rsidRDefault="001F345A" w14:paraId="2C10AADD" w14:textId="0EF923B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E6B39B3">
              <w:rPr>
                <w:rFonts w:cs="Calibri" w:cstheme="minorAscii"/>
              </w:rPr>
              <w:t>13</w:t>
            </w:r>
          </w:p>
        </w:tc>
        <w:tc>
          <w:tcPr>
            <w:tcW w:w="705" w:type="dxa"/>
            <w:tcMar/>
          </w:tcPr>
          <w:p w:rsidR="21D70B5A" w:rsidP="21D70B5A" w:rsidRDefault="21D70B5A" w14:paraId="4611F8A3" w14:textId="1A675A72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05D98117" w14:textId="2C0F2E4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0C392A13">
              <w:rPr>
                <w:rFonts w:cs="Calibri" w:cstheme="minorAscii"/>
              </w:rPr>
              <w:t>0.190</w:t>
            </w:r>
          </w:p>
        </w:tc>
        <w:tc>
          <w:tcPr>
            <w:tcW w:w="930" w:type="dxa"/>
            <w:tcMar/>
          </w:tcPr>
          <w:p w:rsidR="411E0D4B" w:rsidP="21D70B5A" w:rsidRDefault="411E0D4B" w14:paraId="629F9AA7" w14:textId="1595E6D6">
            <w:pPr>
              <w:pStyle w:val="Normal"/>
              <w:rPr>
                <w:rFonts w:cs="Calibri" w:cstheme="minorAscii"/>
              </w:rPr>
            </w:pPr>
            <w:r w:rsidRPr="21D70B5A" w:rsidR="411E0D4B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043A1019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42884029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00123DC4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56D825A6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3D2939E8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33385D2F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6CF7FB5E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00732B81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5D58AC22" w14:textId="4AD65393">
            <w:pPr>
              <w:rPr>
                <w:rFonts w:cstheme="minorHAnsi"/>
              </w:rPr>
            </w:pPr>
            <w:r>
              <w:rPr>
                <w:rFonts w:cstheme="minorHAnsi"/>
              </w:rPr>
              <w:t>Tidal volume (V</w:t>
            </w:r>
            <w:r>
              <w:rPr>
                <w:rFonts w:cstheme="minorHAnsi"/>
                <w:vertAlign w:val="subscript"/>
              </w:rPr>
              <w:t>T</w:t>
            </w:r>
            <w:r>
              <w:rPr>
                <w:rFonts w:cstheme="minorHAnsi"/>
              </w:rPr>
              <w:t>)</w:t>
            </w:r>
          </w:p>
        </w:tc>
        <w:tc>
          <w:tcPr>
            <w:tcW w:w="1204" w:type="dxa"/>
            <w:tcMar/>
          </w:tcPr>
          <w:p w:rsidR="21D70B5A" w:rsidP="21D70B5A" w:rsidRDefault="21D70B5A" w14:paraId="56150820" w14:textId="2813522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3E38D35E">
              <w:rPr>
                <w:rFonts w:cs="Calibri" w:cstheme="minorAscii"/>
              </w:rPr>
              <w:t>1.7</w:t>
            </w:r>
          </w:p>
        </w:tc>
        <w:tc>
          <w:tcPr>
            <w:tcW w:w="765" w:type="dxa"/>
            <w:tcMar/>
          </w:tcPr>
          <w:p w:rsidR="001F345A" w:rsidP="21D70B5A" w:rsidRDefault="001F345A" w14:paraId="327EAFA6" w14:textId="6A0770A5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67C1C2D5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Mar/>
          </w:tcPr>
          <w:p w:rsidR="21D70B5A" w:rsidP="21D70B5A" w:rsidRDefault="21D70B5A" w14:paraId="1A1B25AD" w14:textId="52AECAE6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4FB40E9D" w14:textId="395A2B93">
            <w:pPr>
              <w:rPr>
                <w:rFonts w:cs="Calibri" w:cstheme="minorAscii"/>
              </w:rPr>
            </w:pPr>
            <w:r w:rsidRPr="21D70B5A" w:rsidR="08AF3372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08AF3372" w:rsidP="21D70B5A" w:rsidRDefault="08AF3372" w14:paraId="526BB6B9" w14:textId="131D80CE">
            <w:pPr>
              <w:pStyle w:val="Normal"/>
              <w:rPr>
                <w:rFonts w:cs="Calibri" w:cstheme="minorAscii"/>
              </w:rPr>
            </w:pPr>
            <w:r w:rsidRPr="21D70B5A" w:rsidR="08AF3372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49A16D95" w14:textId="1562E2D6">
            <w:pPr>
              <w:rPr>
                <w:rFonts w:cstheme="minorHAnsi"/>
              </w:rPr>
            </w:pPr>
            <w:r>
              <w:rPr>
                <w:rFonts w:cstheme="minorHAnsi"/>
              </w:rPr>
              <w:t>Litres</w:t>
            </w:r>
          </w:p>
        </w:tc>
        <w:tc>
          <w:tcPr>
            <w:tcW w:w="1346" w:type="dxa"/>
            <w:tcMar/>
          </w:tcPr>
          <w:p w:rsidR="001F345A" w:rsidP="21D70B5A" w:rsidRDefault="001F345A" w14:paraId="083FB5AD" w14:textId="242C1DF6">
            <w:pPr>
              <w:rPr>
                <w:rFonts w:cs="Calibri" w:cstheme="minorAscii"/>
              </w:rPr>
            </w:pPr>
            <w:r w:rsidRPr="21D70B5A" w:rsidR="7432C3C0">
              <w:rPr>
                <w:rFonts w:cs="Calibri" w:cstheme="minorAscii"/>
              </w:rPr>
              <w:t>CON vs iNO</w:t>
            </w:r>
          </w:p>
          <w:p w:rsidR="001F345A" w:rsidP="21D70B5A" w:rsidRDefault="001F345A" w14:paraId="50F5D115" w14:textId="142D499F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2B28B9" w14:paraId="4720C6DE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CB6AFD7">
              <w:rPr>
                <w:rFonts w:cs="Calibri" w:cstheme="minorAscii"/>
              </w:rPr>
              <w:t>Two-way Anova</w:t>
            </w:r>
          </w:p>
          <w:p w:rsidR="001F345A" w:rsidP="21D70B5A" w:rsidRDefault="002B28B9" w14:paraId="0162F850" w14:textId="6830749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CB6AFD7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1F345A" w:rsidP="21D70B5A" w:rsidRDefault="00CE4AD8" w14:paraId="4CDCB4D5" w14:textId="3AB988E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6AE6BA1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391280" w14:paraId="47472D94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98A05DE">
              <w:rPr>
                <w:rFonts w:cs="Calibri" w:cstheme="minorAscii"/>
              </w:rPr>
              <w:t>Figure 4</w:t>
            </w:r>
          </w:p>
          <w:p w:rsidR="001F345A" w:rsidP="21D70B5A" w:rsidRDefault="00391280" w14:paraId="4A1229D1" w14:textId="6ED84A75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47634D9A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145B9497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18602765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3BD40C8F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79C78944" w14:textId="54E5B350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785BEFED">
              <w:rPr>
                <w:rFonts w:cs="Calibri" w:cstheme="minorAscii"/>
              </w:rPr>
              <w:t>1.7</w:t>
            </w:r>
          </w:p>
        </w:tc>
        <w:tc>
          <w:tcPr>
            <w:tcW w:w="765" w:type="dxa"/>
            <w:tcMar/>
          </w:tcPr>
          <w:p w:rsidR="001F345A" w:rsidP="21D70B5A" w:rsidRDefault="001F345A" w14:paraId="040A1605" w14:textId="71848839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465F29A2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Mar/>
          </w:tcPr>
          <w:p w:rsidR="21D70B5A" w:rsidP="21D70B5A" w:rsidRDefault="21D70B5A" w14:paraId="0DC29037" w14:textId="7D918DA8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77416FE3" w14:textId="714ED6B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197F6F9E">
              <w:rPr>
                <w:rFonts w:cs="Calibri" w:cstheme="minorAscii"/>
              </w:rPr>
              <w:t>0843</w:t>
            </w:r>
          </w:p>
        </w:tc>
        <w:tc>
          <w:tcPr>
            <w:tcW w:w="930" w:type="dxa"/>
            <w:tcMar/>
          </w:tcPr>
          <w:p w:rsidR="36760FED" w:rsidP="21D70B5A" w:rsidRDefault="36760FED" w14:paraId="4F6A72AB" w14:textId="3EDC0678">
            <w:pPr>
              <w:pStyle w:val="Normal"/>
              <w:rPr>
                <w:rFonts w:cs="Calibri" w:cstheme="minorAscii"/>
              </w:rPr>
            </w:pPr>
            <w:r w:rsidRPr="21D70B5A" w:rsidR="36760FED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246E5798" w14:textId="37AB4729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21D70B5A" w:rsidRDefault="001F345A" w14:paraId="6A390DB4" w14:textId="242C1DF6">
            <w:pPr>
              <w:rPr>
                <w:rFonts w:cs="Calibri" w:cstheme="minorAscii"/>
              </w:rPr>
            </w:pPr>
            <w:r w:rsidRPr="21D70B5A" w:rsidR="2EDE5E3D">
              <w:rPr>
                <w:rFonts w:cs="Calibri" w:cstheme="minorAscii"/>
              </w:rPr>
              <w:t>CON vs iNO</w:t>
            </w:r>
          </w:p>
          <w:p w:rsidR="001F345A" w:rsidP="21D70B5A" w:rsidRDefault="001F345A" w14:paraId="38232D13" w14:textId="7E90D95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3884F6FD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60040D84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16877758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20043724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47A4F6D2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1E9DA305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2083AA4B" w14:textId="44C4474A">
            <w:pPr>
              <w:rPr>
                <w:rFonts w:cstheme="minorHAnsi"/>
              </w:rPr>
            </w:pPr>
            <w:r>
              <w:rPr>
                <w:rFonts w:cstheme="minorHAnsi"/>
              </w:rPr>
              <w:t>Breathing frequency (F</w:t>
            </w:r>
            <w:r>
              <w:rPr>
                <w:rFonts w:cstheme="minorHAnsi"/>
                <w:vertAlign w:val="subscript"/>
              </w:rPr>
              <w:t>B</w:t>
            </w:r>
            <w:r>
              <w:rPr>
                <w:rFonts w:cstheme="minorHAnsi"/>
              </w:rPr>
              <w:t>)</w:t>
            </w:r>
          </w:p>
        </w:tc>
        <w:tc>
          <w:tcPr>
            <w:tcW w:w="1204" w:type="dxa"/>
            <w:tcMar/>
          </w:tcPr>
          <w:p w:rsidR="21D70B5A" w:rsidP="21D70B5A" w:rsidRDefault="21D70B5A" w14:paraId="1297B4C2" w14:textId="4F34446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38ED40BA">
              <w:rPr>
                <w:rFonts w:cs="Calibri" w:cstheme="minorAscii"/>
              </w:rPr>
              <w:t>16</w:t>
            </w:r>
          </w:p>
        </w:tc>
        <w:tc>
          <w:tcPr>
            <w:tcW w:w="765" w:type="dxa"/>
            <w:tcMar/>
          </w:tcPr>
          <w:p w:rsidR="001F345A" w:rsidP="001F345A" w:rsidRDefault="001F345A" w14:paraId="16E3A0C3" w14:textId="3609B8B3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05" w:type="dxa"/>
            <w:tcMar/>
          </w:tcPr>
          <w:p w:rsidR="21D70B5A" w:rsidP="21D70B5A" w:rsidRDefault="21D70B5A" w14:paraId="21EA4A8E" w14:textId="2B4B993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1C3962CD" w14:textId="5094B2DE">
            <w:pPr>
              <w:rPr>
                <w:rFonts w:cs="Calibri" w:cstheme="minorAscii"/>
              </w:rPr>
            </w:pPr>
            <w:r w:rsidRPr="21D70B5A" w:rsidR="19B5D815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19B5D815" w:rsidP="21D70B5A" w:rsidRDefault="19B5D815" w14:paraId="5BA9AD98" w14:textId="10153915">
            <w:pPr>
              <w:pStyle w:val="Normal"/>
              <w:rPr>
                <w:rFonts w:cs="Calibri" w:cstheme="minorAscii"/>
              </w:rPr>
            </w:pPr>
            <w:r w:rsidRPr="21D70B5A" w:rsidR="19B5D815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60901A54" w14:textId="3B928C37">
            <w:pPr>
              <w:rPr>
                <w:rFonts w:cstheme="minorHAnsi"/>
              </w:rPr>
            </w:pPr>
            <w:r w:rsidRPr="00C03135">
              <w:rPr>
                <w:rFonts w:cstheme="minorHAnsi"/>
              </w:rPr>
              <w:t>Breaths per minutes</w:t>
            </w:r>
          </w:p>
        </w:tc>
        <w:tc>
          <w:tcPr>
            <w:tcW w:w="1346" w:type="dxa"/>
            <w:tcMar/>
          </w:tcPr>
          <w:p w:rsidR="001F345A" w:rsidP="21D70B5A" w:rsidRDefault="001F345A" w14:paraId="18434AAA" w14:textId="242C1DF6">
            <w:pPr>
              <w:rPr>
                <w:rFonts w:cs="Calibri" w:cstheme="minorAscii"/>
              </w:rPr>
            </w:pPr>
            <w:r w:rsidRPr="21D70B5A" w:rsidR="757C0DC2">
              <w:rPr>
                <w:rFonts w:cs="Calibri" w:cstheme="minorAscii"/>
              </w:rPr>
              <w:t>CON vs iNO</w:t>
            </w:r>
          </w:p>
          <w:p w:rsidR="001F345A" w:rsidP="21D70B5A" w:rsidRDefault="001F345A" w14:paraId="134EE9C7" w14:textId="30287101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5D104B" w14:paraId="3D5DF06A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0451AD9">
              <w:rPr>
                <w:rFonts w:cs="Calibri" w:cstheme="minorAscii"/>
              </w:rPr>
              <w:t>Two-way Anova</w:t>
            </w:r>
          </w:p>
          <w:p w:rsidR="001F345A" w:rsidP="21D70B5A" w:rsidRDefault="005D104B" w14:paraId="5EBB1FBD" w14:textId="537BCC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0451AD9">
              <w:rPr>
                <w:rFonts w:cs="Calibri" w:cstheme="minorAscii"/>
              </w:rPr>
              <w:t>Post hoc: Tukey’s test</w:t>
            </w:r>
          </w:p>
          <w:p w:rsidR="001F345A" w:rsidP="21D70B5A" w:rsidRDefault="005D104B" w14:paraId="556B21ED" w14:textId="036FDE7A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Mar/>
          </w:tcPr>
          <w:p w:rsidR="001F345A" w:rsidP="21D70B5A" w:rsidRDefault="00CE4AD8" w14:paraId="0A016881" w14:textId="69CF65F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3103B68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391280" w14:paraId="10F271BA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382CEB9">
              <w:rPr>
                <w:rFonts w:cs="Calibri" w:cstheme="minorAscii"/>
              </w:rPr>
              <w:t>Figure 4</w:t>
            </w:r>
          </w:p>
          <w:p w:rsidR="001F345A" w:rsidP="21D70B5A" w:rsidRDefault="00391280" w14:paraId="7312C373" w14:textId="2E03F48F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6481C681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5CC4222A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6B5F8709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4ACC660C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1CD4020B" w14:textId="754F1BC6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>: 1</w:t>
            </w:r>
            <w:r w:rsidRPr="21D70B5A" w:rsidR="3752A021">
              <w:rPr>
                <w:rFonts w:cs="Calibri" w:cstheme="minorAscii"/>
              </w:rPr>
              <w:t>4</w:t>
            </w:r>
          </w:p>
        </w:tc>
        <w:tc>
          <w:tcPr>
            <w:tcW w:w="765" w:type="dxa"/>
            <w:tcMar/>
          </w:tcPr>
          <w:p w:rsidR="001F345A" w:rsidP="001F345A" w:rsidRDefault="001F345A" w14:paraId="558A7495" w14:textId="006F3FDE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05" w:type="dxa"/>
            <w:tcMar/>
          </w:tcPr>
          <w:p w:rsidR="21D70B5A" w:rsidP="21D70B5A" w:rsidRDefault="21D70B5A" w14:paraId="15C63D93" w14:textId="29B66C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1C70AF3C" w14:textId="7DC9E62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720A2165">
              <w:rPr>
                <w:rFonts w:cs="Calibri" w:cstheme="minorAscii"/>
              </w:rPr>
              <w:t>667</w:t>
            </w:r>
          </w:p>
        </w:tc>
        <w:tc>
          <w:tcPr>
            <w:tcW w:w="930" w:type="dxa"/>
            <w:tcMar/>
          </w:tcPr>
          <w:p w:rsidR="720A2165" w:rsidP="21D70B5A" w:rsidRDefault="720A2165" w14:paraId="69B7C212" w14:textId="5A5B3674">
            <w:pPr>
              <w:pStyle w:val="Normal"/>
              <w:rPr>
                <w:rFonts w:cs="Calibri" w:cstheme="minorAscii"/>
              </w:rPr>
            </w:pPr>
            <w:r w:rsidRPr="21D70B5A" w:rsidR="720A2165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29FF5210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42FBEB4E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557EF1B7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020BE648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1D8E01BE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21D57225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13868EC7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2C201327" w14:textId="11803A66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21D70B5A" w:rsidRDefault="001F345A" w14:paraId="658B951C" w14:textId="75CB457F">
            <w:pPr>
              <w:rPr>
                <w:rFonts w:cs="Calibri" w:cstheme="minorAscii"/>
                <w:vertAlign w:val="subscript"/>
              </w:rPr>
            </w:pPr>
            <w:r w:rsidRPr="21D70B5A" w:rsidR="318E86F9">
              <w:rPr>
                <w:rFonts w:cs="Calibri" w:cstheme="minorAscii"/>
              </w:rPr>
              <w:t>PET</w:t>
            </w:r>
            <w:r w:rsidRPr="21D70B5A" w:rsidR="318E86F9">
              <w:rPr>
                <w:rFonts w:cs="Calibri" w:cstheme="minorAscii"/>
                <w:vertAlign w:val="subscript"/>
              </w:rPr>
              <w:t>O</w:t>
            </w:r>
            <w:r w:rsidRPr="21D70B5A" w:rsidR="318E86F9">
              <w:rPr>
                <w:rFonts w:cs="Calibri" w:cstheme="minorAscii"/>
                <w:vertAlign w:val="subscript"/>
              </w:rPr>
              <w:t>2</w:t>
            </w:r>
          </w:p>
        </w:tc>
        <w:tc>
          <w:tcPr>
            <w:tcW w:w="1204" w:type="dxa"/>
            <w:tcMar/>
          </w:tcPr>
          <w:p w:rsidR="001F345A" w:rsidP="21D70B5A" w:rsidRDefault="001F345A" w14:paraId="36E43A20" w14:textId="060F99B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7AB463B">
              <w:rPr>
                <w:rFonts w:cs="Calibri" w:cstheme="minorAscii"/>
              </w:rPr>
              <w:t>CON</w:t>
            </w:r>
            <w:r w:rsidRPr="21D70B5A" w:rsidR="41073BEB">
              <w:rPr>
                <w:rFonts w:cs="Calibri" w:cstheme="minorAscii"/>
              </w:rPr>
              <w:t xml:space="preserve">: </w:t>
            </w:r>
            <w:r w:rsidRPr="21D70B5A" w:rsidR="2733784F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Mar/>
          </w:tcPr>
          <w:p w:rsidR="001F345A" w:rsidP="21D70B5A" w:rsidRDefault="001F345A" w14:paraId="6C96A721" w14:textId="335559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733784F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001F345A" w:rsidP="21D70B5A" w:rsidRDefault="001F345A" w14:paraId="6A967E18" w14:textId="477B1616">
            <w:pPr>
              <w:rPr>
                <w:rFonts w:cs="Calibri" w:cstheme="minorAscii"/>
              </w:rPr>
            </w:pPr>
            <w:r w:rsidRPr="21D70B5A" w:rsidR="00E07440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Mar/>
          </w:tcPr>
          <w:p w:rsidR="001F345A" w:rsidP="21D70B5A" w:rsidRDefault="001F345A" w14:paraId="2A704825" w14:textId="1FBDE19B">
            <w:pPr>
              <w:rPr>
                <w:rFonts w:cs="Calibri" w:cstheme="minorAscii"/>
              </w:rPr>
            </w:pPr>
            <w:r w:rsidRPr="21D70B5A" w:rsidR="1982B624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1982B624" w:rsidP="21D70B5A" w:rsidRDefault="1982B624" w14:paraId="55F27DE9" w14:textId="07058E7D">
            <w:pPr>
              <w:pStyle w:val="Normal"/>
              <w:rPr>
                <w:rFonts w:cs="Calibri" w:cstheme="minorAscii"/>
              </w:rPr>
            </w:pPr>
            <w:r w:rsidRPr="21D70B5A" w:rsidR="1982B624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21D70B5A" w:rsidRDefault="001F345A" w14:paraId="308C7CB9" w14:textId="448C4B5F">
            <w:pPr>
              <w:rPr>
                <w:rFonts w:cs="Calibri" w:cstheme="minorAscii"/>
              </w:rPr>
            </w:pPr>
            <w:r w:rsidRPr="21D70B5A" w:rsidR="4647E865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Mar/>
          </w:tcPr>
          <w:p w:rsidR="001F345A" w:rsidP="21D70B5A" w:rsidRDefault="001F345A" w14:paraId="3766B02F" w14:textId="242C1DF6">
            <w:pPr>
              <w:rPr>
                <w:rFonts w:cs="Calibri" w:cstheme="minorAscii"/>
              </w:rPr>
            </w:pPr>
            <w:r w:rsidRPr="21D70B5A" w:rsidR="43DA41CF">
              <w:rPr>
                <w:rFonts w:cs="Calibri" w:cstheme="minorAscii"/>
              </w:rPr>
              <w:t>CON vs iNO</w:t>
            </w:r>
          </w:p>
          <w:p w:rsidR="001F345A" w:rsidP="21D70B5A" w:rsidRDefault="001F345A" w14:paraId="18999169" w14:textId="63F0FF4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2B28B9" w14:paraId="4A0C042A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C8BC9F5">
              <w:rPr>
                <w:rFonts w:cs="Calibri" w:cstheme="minorAscii"/>
              </w:rPr>
              <w:t>Two-way Anova</w:t>
            </w:r>
          </w:p>
          <w:p w:rsidR="001F345A" w:rsidP="21D70B5A" w:rsidRDefault="002B28B9" w14:paraId="566C3891" w14:textId="5B59461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C8BC9F5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001F345A" w:rsidP="21D70B5A" w:rsidRDefault="00CE4AD8" w14:paraId="10C30133" w14:textId="173B532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0B36230E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391280" w14:paraId="79CA38CA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BA01CE9">
              <w:rPr>
                <w:rFonts w:cs="Calibri" w:cstheme="minorAscii"/>
              </w:rPr>
              <w:t>Figure 4</w:t>
            </w:r>
          </w:p>
          <w:p w:rsidR="001F345A" w:rsidP="21D70B5A" w:rsidRDefault="00391280" w14:paraId="2411B1EF" w14:textId="36168F19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1D208DEC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1488B44F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5B79FD62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71FA8BC3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001F345A" w:rsidP="21D70B5A" w:rsidRDefault="001F345A" w14:paraId="33D0BF03" w14:textId="5AA2593B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iNO</w:t>
            </w:r>
            <w:r w:rsidRPr="21D70B5A" w:rsidR="41073BEB">
              <w:rPr>
                <w:rFonts w:cs="Calibri" w:cstheme="minorAscii"/>
              </w:rPr>
              <w:t xml:space="preserve">: </w:t>
            </w:r>
            <w:r w:rsidRPr="21D70B5A" w:rsidR="25DE26DF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Mar/>
          </w:tcPr>
          <w:p w:rsidR="001F345A" w:rsidP="21D70B5A" w:rsidRDefault="001F345A" w14:paraId="6A3CA3A3" w14:textId="0957E9C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5DE26DF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001F345A" w:rsidP="21D70B5A" w:rsidRDefault="001F345A" w14:paraId="335EA458" w14:textId="3AEE7726">
            <w:pPr>
              <w:rPr>
                <w:rFonts w:cs="Calibri" w:cstheme="minorAscii"/>
              </w:rPr>
            </w:pPr>
            <w:r w:rsidRPr="21D70B5A" w:rsidR="0623177F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Mar/>
          </w:tcPr>
          <w:p w:rsidR="001F345A" w:rsidP="21D70B5A" w:rsidRDefault="001F345A" w14:paraId="50D38EAC" w14:textId="2A3E08A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3A50A72A">
              <w:rPr>
                <w:rFonts w:cs="Calibri" w:cstheme="minorAscii"/>
              </w:rPr>
              <w:t>523</w:t>
            </w:r>
          </w:p>
        </w:tc>
        <w:tc>
          <w:tcPr>
            <w:tcW w:w="930" w:type="dxa"/>
            <w:tcMar/>
          </w:tcPr>
          <w:p w:rsidR="0B906C5D" w:rsidP="21D70B5A" w:rsidRDefault="0B906C5D" w14:paraId="74AFB890" w14:textId="5E8789F5">
            <w:pPr>
              <w:pStyle w:val="Normal"/>
              <w:rPr>
                <w:rFonts w:cs="Calibri" w:cstheme="minorAscii"/>
              </w:rPr>
            </w:pPr>
            <w:r w:rsidRPr="21D70B5A" w:rsidR="0B906C5D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5F1539FE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4C5EB97D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68FEBFAF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100C7D29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4A2A468A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111CCB1E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04F15873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39DAF2B8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21D70B5A" w:rsidP="21D70B5A" w:rsidRDefault="21D70B5A" w14:paraId="334129A4" w14:textId="56E8644E">
            <w:pPr>
              <w:rPr>
                <w:rFonts w:cs="Calibri" w:cstheme="minorAscii"/>
                <w:vertAlign w:val="subscript"/>
              </w:rPr>
            </w:pPr>
            <w:r w:rsidRPr="21D70B5A" w:rsidR="21D70B5A">
              <w:rPr>
                <w:rFonts w:cs="Calibri" w:cstheme="minorAscii"/>
              </w:rPr>
              <w:t>PET</w:t>
            </w:r>
            <w:r w:rsidRPr="21D70B5A" w:rsidR="5926BEA8">
              <w:rPr>
                <w:rFonts w:cs="Calibri" w:cstheme="minorAscii"/>
                <w:vertAlign w:val="subscript"/>
              </w:rPr>
              <w:t>C</w:t>
            </w:r>
            <w:r w:rsidRPr="21D70B5A" w:rsidR="21D70B5A">
              <w:rPr>
                <w:rFonts w:cs="Calibri" w:cstheme="minorAscii"/>
                <w:vertAlign w:val="subscript"/>
              </w:rPr>
              <w:t>O2</w:t>
            </w:r>
          </w:p>
        </w:tc>
        <w:tc>
          <w:tcPr>
            <w:tcW w:w="1204" w:type="dxa"/>
            <w:tcMar/>
          </w:tcPr>
          <w:p w:rsidR="21D70B5A" w:rsidP="21D70B5A" w:rsidRDefault="21D70B5A" w14:paraId="225ABFE0" w14:textId="61F4B5A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31C2B5C7">
              <w:rPr>
                <w:rFonts w:cs="Calibri" w:cstheme="minorAscii"/>
              </w:rPr>
              <w:t>34</w:t>
            </w:r>
          </w:p>
        </w:tc>
        <w:tc>
          <w:tcPr>
            <w:tcW w:w="765" w:type="dxa"/>
            <w:tcMar/>
          </w:tcPr>
          <w:p w:rsidR="3C9F36D5" w:rsidP="21D70B5A" w:rsidRDefault="3C9F36D5" w14:paraId="03E990B2" w14:textId="45B576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C9F36D5">
              <w:rPr>
                <w:rFonts w:cs="Calibri" w:cstheme="minorAscii"/>
              </w:rPr>
              <w:t>1</w:t>
            </w:r>
          </w:p>
        </w:tc>
        <w:tc>
          <w:tcPr>
            <w:tcW w:w="705" w:type="dxa"/>
            <w:tcMar/>
          </w:tcPr>
          <w:p w:rsidR="5146982C" w:rsidP="21D70B5A" w:rsidRDefault="5146982C" w14:paraId="1F6CD1AB" w14:textId="4FF9797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146982C">
              <w:rPr>
                <w:rFonts w:cs="Calibri" w:cstheme="minorAscii"/>
              </w:rPr>
              <w:t>7</w:t>
            </w:r>
          </w:p>
        </w:tc>
        <w:tc>
          <w:tcPr>
            <w:tcW w:w="943" w:type="dxa"/>
            <w:tcMar/>
          </w:tcPr>
          <w:p w:rsidR="192B199C" w:rsidP="21D70B5A" w:rsidRDefault="192B199C" w14:paraId="7A42B7B0" w14:textId="600800A7">
            <w:pPr>
              <w:rPr>
                <w:rFonts w:cs="Calibri" w:cstheme="minorAscii"/>
              </w:rPr>
            </w:pPr>
            <w:r w:rsidRPr="21D70B5A" w:rsidR="192B199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192B199C" w:rsidP="21D70B5A" w:rsidRDefault="192B199C" w14:paraId="3174C219" w14:textId="14592529">
            <w:pPr>
              <w:pStyle w:val="Normal"/>
              <w:rPr>
                <w:rFonts w:cs="Calibri" w:cstheme="minorAscii"/>
              </w:rPr>
            </w:pPr>
            <w:r w:rsidRPr="21D70B5A" w:rsidR="192B199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21D70B5A" w:rsidP="21D70B5A" w:rsidRDefault="21D70B5A" w14:paraId="3B67DE28" w14:textId="448C4B5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Mar/>
          </w:tcPr>
          <w:p w:rsidR="4E2B89E4" w:rsidP="21D70B5A" w:rsidRDefault="4E2B89E4" w14:paraId="23543643" w14:textId="242C1DF6">
            <w:pPr>
              <w:rPr>
                <w:rFonts w:cs="Calibri" w:cstheme="minorAscii"/>
              </w:rPr>
            </w:pPr>
            <w:r w:rsidRPr="21D70B5A" w:rsidR="4E2B89E4">
              <w:rPr>
                <w:rFonts w:cs="Calibri" w:cstheme="minorAscii"/>
              </w:rPr>
              <w:t>CON vs iNO</w:t>
            </w:r>
          </w:p>
          <w:p w:rsidR="21D70B5A" w:rsidP="21D70B5A" w:rsidRDefault="21D70B5A" w14:paraId="46866AFE" w14:textId="31E97F8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29616896" w:rsidP="21D70B5A" w:rsidRDefault="29616896" w14:paraId="18EFB640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9616896">
              <w:rPr>
                <w:rFonts w:cs="Calibri" w:cstheme="minorAscii"/>
              </w:rPr>
              <w:t>Two-way Anova</w:t>
            </w:r>
          </w:p>
          <w:p w:rsidR="29616896" w:rsidP="21D70B5A" w:rsidRDefault="29616896" w14:paraId="6F3BE9B4" w14:textId="176E704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9616896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="153FDE51" w:rsidP="21D70B5A" w:rsidRDefault="153FDE51" w14:paraId="718E0E08" w14:textId="1AC8FE8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53FDE51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652D8836" w:rsidP="21D70B5A" w:rsidRDefault="652D8836" w14:paraId="76C88C24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52D8836">
              <w:rPr>
                <w:rFonts w:cs="Calibri" w:cstheme="minorAscii"/>
              </w:rPr>
              <w:t>Figure 4</w:t>
            </w:r>
          </w:p>
          <w:p w:rsidR="21D70B5A" w:rsidP="21D70B5A" w:rsidRDefault="21D70B5A" w14:paraId="62AB147B" w14:textId="196B3211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70A3987E" w14:textId="77777777">
        <w:trPr>
          <w:trHeight w:val="1590"/>
        </w:trPr>
        <w:tc>
          <w:tcPr>
            <w:tcW w:w="1665" w:type="dxa"/>
            <w:vMerge/>
            <w:tcMar/>
          </w:tcPr>
          <w:p w:rsidR="001F345A" w:rsidP="001F345A" w:rsidRDefault="001F345A" w14:paraId="57C63133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695A4392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46DF3445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111DDC45" w14:textId="2F4F9208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651FC69A">
              <w:rPr>
                <w:rFonts w:cs="Calibri" w:cstheme="minorAscii"/>
              </w:rPr>
              <w:t>34</w:t>
            </w:r>
          </w:p>
        </w:tc>
        <w:tc>
          <w:tcPr>
            <w:tcW w:w="765" w:type="dxa"/>
            <w:tcMar/>
          </w:tcPr>
          <w:p w:rsidR="651FC69A" w:rsidP="21D70B5A" w:rsidRDefault="651FC69A" w14:paraId="42054D52" w14:textId="2AC67AD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51FC69A">
              <w:rPr>
                <w:rFonts w:cs="Calibri" w:cstheme="minorAscii"/>
              </w:rPr>
              <w:t>1</w:t>
            </w:r>
          </w:p>
        </w:tc>
        <w:tc>
          <w:tcPr>
            <w:tcW w:w="705" w:type="dxa"/>
            <w:tcMar/>
          </w:tcPr>
          <w:p w:rsidR="1EFD1E0A" w:rsidP="21D70B5A" w:rsidRDefault="1EFD1E0A" w14:paraId="29B0BBC6" w14:textId="5EC50A2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EFD1E0A">
              <w:rPr>
                <w:rFonts w:cs="Calibri" w:cstheme="minorAscii"/>
              </w:rPr>
              <w:t>7</w:t>
            </w:r>
          </w:p>
        </w:tc>
        <w:tc>
          <w:tcPr>
            <w:tcW w:w="943" w:type="dxa"/>
            <w:tcMar/>
          </w:tcPr>
          <w:p w:rsidR="21D70B5A" w:rsidP="21D70B5A" w:rsidRDefault="21D70B5A" w14:paraId="616BF33D" w14:textId="08906DE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3B5D2373">
              <w:rPr>
                <w:rFonts w:cs="Calibri" w:cstheme="minorAscii"/>
              </w:rPr>
              <w:t>277</w:t>
            </w:r>
          </w:p>
        </w:tc>
        <w:tc>
          <w:tcPr>
            <w:tcW w:w="930" w:type="dxa"/>
            <w:tcMar/>
          </w:tcPr>
          <w:p w:rsidR="76592DDA" w:rsidP="21D70B5A" w:rsidRDefault="76592DDA" w14:paraId="20B809A4" w14:textId="35397469">
            <w:pPr>
              <w:pStyle w:val="Normal"/>
              <w:rPr>
                <w:rFonts w:cs="Calibri" w:cstheme="minorAscii"/>
              </w:rPr>
            </w:pPr>
            <w:r w:rsidRPr="21D70B5A" w:rsidR="76592DD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21D70B5A" w:rsidP="21D70B5A" w:rsidRDefault="21D70B5A" w14:paraId="0552B575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Mar/>
          </w:tcPr>
          <w:p w:rsidR="21D70B5A" w:rsidP="21D70B5A" w:rsidRDefault="21D70B5A" w14:paraId="08F4237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21D70B5A" w:rsidP="21D70B5A" w:rsidRDefault="21D70B5A" w14:paraId="69AEA004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Mar/>
          </w:tcPr>
          <w:p w:rsidR="21D70B5A" w:rsidP="21D70B5A" w:rsidRDefault="21D70B5A" w14:paraId="20D6D974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Mar/>
          </w:tcPr>
          <w:p w:rsidR="21D70B5A" w:rsidP="21D70B5A" w:rsidRDefault="21D70B5A" w14:paraId="7016DA33">
            <w:pPr>
              <w:rPr>
                <w:rFonts w:cs="Calibri" w:cstheme="minorAscii"/>
              </w:rPr>
            </w:pPr>
          </w:p>
        </w:tc>
      </w:tr>
      <w:tr w:rsidRPr="00210EE4" w:rsidR="001F345A" w:rsidTr="6EDE698C" w14:paraId="22EF8972" w14:textId="77777777">
        <w:trPr>
          <w:trHeight w:val="1590"/>
        </w:trPr>
        <w:tc>
          <w:tcPr>
            <w:tcW w:w="1665" w:type="dxa"/>
            <w:vMerge w:val="restart"/>
            <w:tcMar/>
          </w:tcPr>
          <w:p w:rsidRPr="00210EE4" w:rsidR="001F345A" w:rsidP="21D70B5A" w:rsidRDefault="001F345A" w14:paraId="3414FFCA" w14:textId="5692C984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 xml:space="preserve">Question 3. Effect of lowering PASP on basal MSNA </w:t>
            </w:r>
          </w:p>
        </w:tc>
        <w:tc>
          <w:tcPr>
            <w:tcW w:w="1376" w:type="dxa"/>
            <w:vMerge w:val="restart"/>
            <w:tcMar/>
          </w:tcPr>
          <w:p w:rsidRPr="00210EE4" w:rsidR="001F345A" w:rsidP="001F345A" w:rsidRDefault="001F345A" w14:paraId="24A5B988" w14:textId="334192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ducing PASP via iNO, reduced MSNA </w:t>
            </w:r>
            <w:r w:rsidR="00DB6A4C">
              <w:rPr>
                <w:rFonts w:cstheme="minorHAnsi"/>
              </w:rPr>
              <w:t>total activity</w:t>
            </w:r>
            <w:r w:rsidR="000542CE">
              <w:rPr>
                <w:rFonts w:cstheme="minorHAnsi"/>
              </w:rPr>
              <w:t xml:space="preserve"> and burst frequency without reducing burst amplitude</w:t>
            </w:r>
          </w:p>
        </w:tc>
        <w:tc>
          <w:tcPr>
            <w:tcW w:w="1394" w:type="dxa"/>
            <w:vMerge w:val="restart"/>
            <w:tcMar/>
          </w:tcPr>
          <w:p w:rsidRPr="00210EE4" w:rsidR="001F345A" w:rsidP="001F345A" w:rsidRDefault="001F345A" w14:paraId="04CB6562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SNA total activity</w:t>
            </w:r>
          </w:p>
        </w:tc>
        <w:tc>
          <w:tcPr>
            <w:tcW w:w="1204" w:type="dxa"/>
            <w:tcMar/>
          </w:tcPr>
          <w:p w:rsidR="21D70B5A" w:rsidP="21D70B5A" w:rsidRDefault="21D70B5A" w14:paraId="4A5CD1A1" w14:textId="2004837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141C3B3E">
              <w:rPr>
                <w:rFonts w:cs="Calibri" w:cstheme="minorAscii"/>
              </w:rPr>
              <w:t>1283</w:t>
            </w:r>
          </w:p>
        </w:tc>
        <w:tc>
          <w:tcPr>
            <w:tcW w:w="765" w:type="dxa"/>
            <w:tcMar/>
          </w:tcPr>
          <w:p w:rsidRPr="00210EE4" w:rsidR="001F345A" w:rsidP="21D70B5A" w:rsidRDefault="001F345A" w14:paraId="4F8D3731" w14:textId="5533F8F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41C3B3E">
              <w:rPr>
                <w:rFonts w:cs="Calibri" w:cstheme="minorAscii"/>
              </w:rPr>
              <w:t>484</w:t>
            </w:r>
          </w:p>
        </w:tc>
        <w:tc>
          <w:tcPr>
            <w:tcW w:w="705" w:type="dxa"/>
            <w:tcMar/>
          </w:tcPr>
          <w:p w:rsidRPr="00210EE4" w:rsidR="001F345A" w:rsidP="21D70B5A" w:rsidRDefault="001F345A" w14:paraId="778B376D" w14:textId="066D95C5">
            <w:pPr>
              <w:rPr>
                <w:rFonts w:cs="Calibri" w:cstheme="minorAscii"/>
              </w:rPr>
            </w:pPr>
            <w:r w:rsidRPr="21D70B5A" w:rsidR="56A86E33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001F345A" w:rsidRDefault="001F345A" w14:paraId="32DA4EA1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4940C296" w:rsidP="21D70B5A" w:rsidRDefault="4940C296" w14:paraId="70403E66" w14:textId="7064C1F3">
            <w:pPr>
              <w:pStyle w:val="Normal"/>
              <w:rPr>
                <w:rFonts w:cs="Calibri" w:cstheme="minorAscii"/>
              </w:rPr>
            </w:pPr>
            <w:r w:rsidRPr="21D70B5A" w:rsidR="4940C296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210EE4" w:rsidR="001F345A" w:rsidP="001F345A" w:rsidRDefault="001F345A" w14:paraId="7C073E0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au·min</w:t>
            </w:r>
            <w:r w:rsidRPr="009D711F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346" w:type="dxa"/>
            <w:tcMar/>
          </w:tcPr>
          <w:p w:rsidRPr="00210EE4" w:rsidR="001F345A" w:rsidP="21D70B5A" w:rsidRDefault="001F345A" w14:paraId="0EDFBC39" w14:textId="242C1DF6">
            <w:pPr>
              <w:rPr>
                <w:rFonts w:cs="Calibri" w:cstheme="minorAscii"/>
              </w:rPr>
            </w:pPr>
            <w:r w:rsidRPr="21D70B5A" w:rsidR="0BFC0C98">
              <w:rPr>
                <w:rFonts w:cs="Calibri" w:cstheme="minorAscii"/>
              </w:rPr>
              <w:t>CON vs iNO</w:t>
            </w:r>
          </w:p>
          <w:p w:rsidRPr="00210EE4" w:rsidR="001F345A" w:rsidP="21D70B5A" w:rsidRDefault="001F345A" w14:paraId="3CE417BE" w14:textId="40556D8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Pr="00210EE4" w:rsidR="001F345A" w:rsidP="21D70B5A" w:rsidRDefault="001F345A" w14:paraId="156FB5A8" w14:textId="7C4C2CEA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Student T test: Paired</w:t>
            </w:r>
            <w:r w:rsidRPr="21D70B5A" w:rsidR="1EDC00E0">
              <w:rPr>
                <w:rFonts w:cs="Calibri" w:cstheme="minorAscii"/>
              </w:rPr>
              <w:t xml:space="preserve"> (one-tailed)</w:t>
            </w:r>
          </w:p>
        </w:tc>
        <w:tc>
          <w:tcPr>
            <w:tcW w:w="1202" w:type="dxa"/>
            <w:tcMar/>
          </w:tcPr>
          <w:p w:rsidRPr="00210EE4" w:rsidR="001F345A" w:rsidP="21D70B5A" w:rsidRDefault="00CE4AD8" w14:paraId="7998BB81" w14:textId="314851D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13FDED6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Pr="00210EE4" w:rsidR="001F345A" w:rsidP="21D70B5A" w:rsidRDefault="00C12D65" w14:paraId="735E3D05" w14:textId="12577BCA">
            <w:pPr>
              <w:rPr>
                <w:rFonts w:cs="Calibri" w:cstheme="minorAscii"/>
              </w:rPr>
            </w:pPr>
            <w:r w:rsidRPr="21D70B5A" w:rsidR="0C115BD9">
              <w:rPr>
                <w:rFonts w:cs="Calibri" w:cstheme="minorAscii"/>
              </w:rPr>
              <w:t xml:space="preserve">Figure </w:t>
            </w:r>
            <w:r w:rsidRPr="21D70B5A" w:rsidR="155A8832">
              <w:rPr>
                <w:rFonts w:cs="Calibri" w:cstheme="minorAscii"/>
              </w:rPr>
              <w:t>2</w:t>
            </w:r>
          </w:p>
        </w:tc>
      </w:tr>
      <w:tr w:rsidRPr="00210EE4" w:rsidR="001F345A" w:rsidTr="6EDE698C" w14:paraId="3A5D881E" w14:textId="77777777">
        <w:trPr>
          <w:trHeight w:val="630"/>
        </w:trPr>
        <w:tc>
          <w:tcPr>
            <w:tcW w:w="1665" w:type="dxa"/>
            <w:vMerge/>
            <w:tcMar/>
          </w:tcPr>
          <w:p w:rsidR="001F345A" w:rsidP="001F345A" w:rsidRDefault="001F345A" w14:paraId="5A78AEA2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62D0687C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7045474B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48519DCD" w14:textId="528F215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5FAA404B">
              <w:rPr>
                <w:rFonts w:cs="Calibri" w:cstheme="minorAscii"/>
              </w:rPr>
              <w:t>996</w:t>
            </w:r>
          </w:p>
        </w:tc>
        <w:tc>
          <w:tcPr>
            <w:tcW w:w="765" w:type="dxa"/>
            <w:tcMar/>
          </w:tcPr>
          <w:p w:rsidR="001F345A" w:rsidP="21D70B5A" w:rsidRDefault="001F345A" w14:paraId="4E4BD23C" w14:textId="39DB23D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5FAA404B">
              <w:rPr>
                <w:rFonts w:cs="Calibri" w:cstheme="minorAscii"/>
              </w:rPr>
              <w:t>453</w:t>
            </w:r>
          </w:p>
        </w:tc>
        <w:tc>
          <w:tcPr>
            <w:tcW w:w="705" w:type="dxa"/>
            <w:tcMar/>
          </w:tcPr>
          <w:p w:rsidR="001F345A" w:rsidP="21D70B5A" w:rsidRDefault="001F345A" w14:paraId="4DCD224F" w14:textId="31924494">
            <w:pPr>
              <w:rPr>
                <w:rFonts w:cs="Calibri" w:cstheme="minorAscii"/>
              </w:rPr>
            </w:pPr>
            <w:r w:rsidRPr="21D70B5A" w:rsidR="37D58F71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51AA1AB9" w14:textId="687EE09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7721B681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7721B681" w:rsidP="21D70B5A" w:rsidRDefault="7721B681" w14:paraId="14E6B11E" w14:textId="7C88F660">
            <w:pPr>
              <w:pStyle w:val="Normal"/>
              <w:rPr>
                <w:rFonts w:cs="Calibri" w:cstheme="minorAscii"/>
              </w:rPr>
            </w:pPr>
            <w:r w:rsidRPr="21D70B5A" w:rsidR="7721B681">
              <w:rPr>
                <w:rFonts w:cs="Calibri" w:cstheme="minorAscii"/>
              </w:rPr>
              <w:t>0.0420</w:t>
            </w:r>
          </w:p>
        </w:tc>
        <w:tc>
          <w:tcPr>
            <w:tcW w:w="1345" w:type="dxa"/>
            <w:tcMar/>
          </w:tcPr>
          <w:p w:rsidR="001F345A" w:rsidP="001F345A" w:rsidRDefault="001F345A" w14:paraId="05D005E0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187E0D9D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36DCEC18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Pr="00210EE4" w:rsidR="001F345A" w:rsidP="001F345A" w:rsidRDefault="001F345A" w14:paraId="545A2710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2199828E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3A624764" w14:textId="77777777">
        <w:trPr>
          <w:trHeight w:val="1005"/>
        </w:trPr>
        <w:tc>
          <w:tcPr>
            <w:tcW w:w="1665" w:type="dxa"/>
            <w:vMerge/>
            <w:tcMar/>
          </w:tcPr>
          <w:p w:rsidR="001F345A" w:rsidP="001F345A" w:rsidRDefault="001F345A" w14:paraId="313BB98C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5B49F0BF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3EA5B4C4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SNA burst frequency </w:t>
            </w:r>
          </w:p>
        </w:tc>
        <w:tc>
          <w:tcPr>
            <w:tcW w:w="1204" w:type="dxa"/>
            <w:tcMar/>
          </w:tcPr>
          <w:p w:rsidR="21D70B5A" w:rsidP="21D70B5A" w:rsidRDefault="21D70B5A" w14:paraId="46C42301" w14:textId="1BD3735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3F02D4EB">
              <w:rPr>
                <w:rFonts w:cs="Calibri" w:cstheme="minorAscii"/>
              </w:rPr>
              <w:t>25</w:t>
            </w:r>
          </w:p>
        </w:tc>
        <w:tc>
          <w:tcPr>
            <w:tcW w:w="765" w:type="dxa"/>
            <w:tcMar/>
          </w:tcPr>
          <w:p w:rsidR="001F345A" w:rsidP="21D70B5A" w:rsidRDefault="001F345A" w14:paraId="0E77F094" w14:textId="3251B20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D860D8E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21D70B5A" w:rsidP="21D70B5A" w:rsidRDefault="21D70B5A" w14:paraId="3BC93E91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1DAE3BBF" w14:textId="14F16E4B">
            <w:pPr>
              <w:rPr>
                <w:rFonts w:cs="Calibri" w:cstheme="minorAscii"/>
              </w:rPr>
            </w:pPr>
            <w:r w:rsidRPr="21D70B5A" w:rsidR="0CF163F7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0CF163F7" w:rsidP="21D70B5A" w:rsidRDefault="0CF163F7" w14:paraId="5147E45E" w14:textId="3825123F">
            <w:pPr>
              <w:pStyle w:val="Normal"/>
              <w:rPr>
                <w:rFonts w:cs="Calibri" w:cstheme="minorAscii"/>
              </w:rPr>
            </w:pPr>
            <w:r w:rsidRPr="21D70B5A" w:rsidR="0CF163F7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4036E12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bursts∙min</w:t>
            </w:r>
            <w:r w:rsidRPr="00D85A7E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346" w:type="dxa"/>
            <w:tcMar/>
          </w:tcPr>
          <w:p w:rsidRPr="00210EE4" w:rsidR="001F345A" w:rsidP="21D70B5A" w:rsidRDefault="001F345A" w14:paraId="31254E15" w14:textId="242C1DF6">
            <w:pPr>
              <w:rPr>
                <w:rFonts w:cs="Calibri" w:cstheme="minorAscii"/>
              </w:rPr>
            </w:pPr>
            <w:r w:rsidRPr="21D70B5A" w:rsidR="02E86E72">
              <w:rPr>
                <w:rFonts w:cs="Calibri" w:cstheme="minorAscii"/>
              </w:rPr>
              <w:t>CON vs iNO</w:t>
            </w:r>
          </w:p>
          <w:p w:rsidRPr="00210EE4" w:rsidR="001F345A" w:rsidP="21D70B5A" w:rsidRDefault="001F345A" w14:paraId="146996E7" w14:textId="1A2994A6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31CED2B1" w14:textId="2BAF2069">
            <w:pPr>
              <w:rPr>
                <w:rFonts w:cs="Calibri" w:cstheme="minorAscii"/>
              </w:rPr>
            </w:pPr>
            <w:r w:rsidRPr="21D70B5A" w:rsidR="144B0D6A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Mar/>
          </w:tcPr>
          <w:p w:rsidR="001F345A" w:rsidP="21D70B5A" w:rsidRDefault="00CE4AD8" w14:paraId="6675A1AC" w14:textId="2A2EA48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4C6CE17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C12D65" w14:paraId="49C8275D" w14:textId="5440C1DE">
            <w:pPr>
              <w:rPr>
                <w:rFonts w:cs="Calibri" w:cstheme="minorAscii"/>
              </w:rPr>
            </w:pPr>
            <w:r w:rsidRPr="21D70B5A" w:rsidR="0C115BD9">
              <w:rPr>
                <w:rFonts w:cs="Calibri" w:cstheme="minorAscii"/>
              </w:rPr>
              <w:t xml:space="preserve">Figure </w:t>
            </w:r>
            <w:r w:rsidRPr="21D70B5A" w:rsidR="77866691">
              <w:rPr>
                <w:rFonts w:cs="Calibri" w:cstheme="minorAscii"/>
              </w:rPr>
              <w:t>2</w:t>
            </w:r>
          </w:p>
        </w:tc>
      </w:tr>
      <w:tr w:rsidRPr="00210EE4" w:rsidR="001F345A" w:rsidTr="6EDE698C" w14:paraId="500DE894" w14:textId="77777777">
        <w:trPr>
          <w:trHeight w:val="555"/>
        </w:trPr>
        <w:tc>
          <w:tcPr>
            <w:tcW w:w="1665" w:type="dxa"/>
            <w:vMerge/>
            <w:tcMar/>
          </w:tcPr>
          <w:p w:rsidR="001F345A" w:rsidP="001F345A" w:rsidRDefault="001F345A" w14:paraId="6759A164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74915FE7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08191450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2FD09A5E" w14:textId="0654A0B2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4C4187C9">
              <w:rPr>
                <w:rFonts w:cs="Calibri" w:cstheme="minorAscii"/>
              </w:rPr>
              <w:t>21</w:t>
            </w:r>
          </w:p>
        </w:tc>
        <w:tc>
          <w:tcPr>
            <w:tcW w:w="765" w:type="dxa"/>
            <w:tcMar/>
          </w:tcPr>
          <w:p w:rsidR="001F345A" w:rsidP="21D70B5A" w:rsidRDefault="001F345A" w14:paraId="671BB5E9" w14:textId="06622754">
            <w:pPr>
              <w:rPr>
                <w:rFonts w:cs="Calibri" w:cstheme="minorAscii"/>
              </w:rPr>
            </w:pPr>
            <w:r w:rsidRPr="21D70B5A" w:rsidR="5AEEEE1D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Mar/>
          </w:tcPr>
          <w:p w:rsidR="21D70B5A" w:rsidP="21D70B5A" w:rsidRDefault="21D70B5A" w14:paraId="4D14386A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071BF5E9" w14:textId="2FD66B8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DB8E0D1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2DB8E0D1" w:rsidP="21D70B5A" w:rsidRDefault="2DB8E0D1" w14:paraId="472D1E53" w14:textId="7752CCB2">
            <w:pPr>
              <w:pStyle w:val="Normal"/>
              <w:rPr>
                <w:rFonts w:cs="Calibri" w:cstheme="minorAscii"/>
              </w:rPr>
            </w:pPr>
            <w:r w:rsidRPr="21D70B5A" w:rsidR="2DB8E0D1">
              <w:rPr>
                <w:rFonts w:cs="Calibri" w:cstheme="minorAscii"/>
              </w:rPr>
              <w:t>0.0415</w:t>
            </w:r>
          </w:p>
        </w:tc>
        <w:tc>
          <w:tcPr>
            <w:tcW w:w="1345" w:type="dxa"/>
            <w:tcMar/>
          </w:tcPr>
          <w:p w:rsidR="001F345A" w:rsidP="001F345A" w:rsidRDefault="001F345A" w14:paraId="56B5B1B4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136F19DD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283FF41A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3884417E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44D15384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5EEB89F8" w14:textId="77777777">
        <w:trPr>
          <w:trHeight w:val="960"/>
        </w:trPr>
        <w:tc>
          <w:tcPr>
            <w:tcW w:w="1665" w:type="dxa"/>
            <w:vMerge/>
            <w:tcMar/>
          </w:tcPr>
          <w:p w:rsidR="001F345A" w:rsidP="001F345A" w:rsidRDefault="001F345A" w14:paraId="40A050E1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614B9CC8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2CCA84B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SNA burst amplitude</w:t>
            </w:r>
          </w:p>
        </w:tc>
        <w:tc>
          <w:tcPr>
            <w:tcW w:w="1204" w:type="dxa"/>
            <w:tcMar/>
          </w:tcPr>
          <w:p w:rsidR="21D70B5A" w:rsidP="21D70B5A" w:rsidRDefault="21D70B5A" w14:paraId="1AC8B219" w14:textId="7C50357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3B471E1C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Mar/>
          </w:tcPr>
          <w:p w:rsidR="001F345A" w:rsidP="21D70B5A" w:rsidRDefault="001F345A" w14:paraId="1CCAF684" w14:textId="0C50CBA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91F74BC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Mar/>
          </w:tcPr>
          <w:p w:rsidR="21D70B5A" w:rsidP="21D70B5A" w:rsidRDefault="21D70B5A" w14:paraId="53CF76E4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48108102" w14:textId="3DA3B5BE">
            <w:pPr>
              <w:rPr>
                <w:rFonts w:cs="Calibri" w:cstheme="minorAscii"/>
              </w:rPr>
            </w:pPr>
            <w:r w:rsidRPr="21D70B5A" w:rsidR="640777D9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640777D9" w:rsidP="21D70B5A" w:rsidRDefault="640777D9" w14:paraId="2558417A" w14:textId="2E4B727E">
            <w:pPr>
              <w:pStyle w:val="Normal"/>
              <w:rPr>
                <w:rFonts w:cs="Calibri" w:cstheme="minorAscii"/>
              </w:rPr>
            </w:pPr>
            <w:r w:rsidRPr="21D70B5A" w:rsidR="640777D9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3C3205D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346" w:type="dxa"/>
            <w:tcMar/>
          </w:tcPr>
          <w:p w:rsidR="001F345A" w:rsidP="21D70B5A" w:rsidRDefault="001F345A" w14:paraId="08FDB4A0" w14:textId="242C1DF6">
            <w:pPr>
              <w:rPr>
                <w:rFonts w:cs="Calibri" w:cstheme="minorAscii"/>
              </w:rPr>
            </w:pPr>
            <w:r w:rsidRPr="21D70B5A" w:rsidR="38CF9DA5">
              <w:rPr>
                <w:rFonts w:cs="Calibri" w:cstheme="minorAscii"/>
              </w:rPr>
              <w:t>CON vs iNO</w:t>
            </w:r>
          </w:p>
          <w:p w:rsidR="001F345A" w:rsidP="21D70B5A" w:rsidRDefault="001F345A" w14:paraId="6615DF77" w14:textId="2CDEA22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702ACF70" w14:textId="1473207B">
            <w:pPr>
              <w:rPr>
                <w:rFonts w:cs="Calibri" w:cstheme="minorAscii"/>
              </w:rPr>
            </w:pPr>
            <w:r w:rsidRPr="21D70B5A" w:rsidR="3762C8D6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Mar/>
          </w:tcPr>
          <w:p w:rsidR="001F345A" w:rsidP="21D70B5A" w:rsidRDefault="00CE4AD8" w14:paraId="3564FB84" w14:textId="4BC7F6D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7251C5A6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4B2551" w14:paraId="7E11CC4B" w14:textId="462E1A1D">
            <w:pPr>
              <w:rPr>
                <w:rFonts w:cs="Calibri" w:cstheme="minorAscii"/>
              </w:rPr>
            </w:pPr>
            <w:r w:rsidRPr="21D70B5A" w:rsidR="69A900E5">
              <w:rPr>
                <w:rFonts w:cs="Calibri" w:cstheme="minorAscii"/>
              </w:rPr>
              <w:t xml:space="preserve">Figure </w:t>
            </w:r>
            <w:r w:rsidRPr="21D70B5A" w:rsidR="733ABA44">
              <w:rPr>
                <w:rFonts w:cs="Calibri" w:cstheme="minorAscii"/>
              </w:rPr>
              <w:t>2</w:t>
            </w:r>
          </w:p>
        </w:tc>
      </w:tr>
      <w:tr w:rsidRPr="00210EE4" w:rsidR="001F345A" w:rsidTr="6EDE698C" w14:paraId="6810A6EC" w14:textId="77777777">
        <w:trPr>
          <w:trHeight w:val="754"/>
        </w:trPr>
        <w:tc>
          <w:tcPr>
            <w:tcW w:w="1665" w:type="dxa"/>
            <w:vMerge/>
            <w:tcMar/>
          </w:tcPr>
          <w:p w:rsidR="001F345A" w:rsidP="001F345A" w:rsidRDefault="001F345A" w14:paraId="0D18DB25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0D9BCB13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2CCA46F5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792DE870" w14:textId="3842A65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6E658BFA">
              <w:rPr>
                <w:rFonts w:cs="Calibri" w:cstheme="minorAscii"/>
              </w:rPr>
              <w:t>46</w:t>
            </w:r>
          </w:p>
        </w:tc>
        <w:tc>
          <w:tcPr>
            <w:tcW w:w="765" w:type="dxa"/>
            <w:tcMar/>
          </w:tcPr>
          <w:p w:rsidR="001F345A" w:rsidP="21D70B5A" w:rsidRDefault="001F345A" w14:paraId="1274F17D" w14:textId="784E7DF1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Mar/>
          </w:tcPr>
          <w:p w:rsidR="21D70B5A" w:rsidP="21D70B5A" w:rsidRDefault="21D70B5A" w14:paraId="45F190FB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435E3D1E" w14:textId="2F380A9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40777D9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640777D9" w:rsidP="21D70B5A" w:rsidRDefault="640777D9" w14:paraId="3BE625BD" w14:textId="70815A15">
            <w:pPr>
              <w:pStyle w:val="Normal"/>
              <w:rPr>
                <w:rFonts w:cs="Calibri" w:cstheme="minorAscii"/>
              </w:rPr>
            </w:pPr>
            <w:r w:rsidRPr="21D70B5A" w:rsidR="640777D9">
              <w:rPr>
                <w:rFonts w:cs="Calibri" w:cstheme="minorAscii"/>
              </w:rPr>
              <w:t>0.0780</w:t>
            </w:r>
          </w:p>
        </w:tc>
        <w:tc>
          <w:tcPr>
            <w:tcW w:w="1345" w:type="dxa"/>
            <w:tcMar/>
          </w:tcPr>
          <w:p w:rsidR="001F345A" w:rsidP="001F345A" w:rsidRDefault="001F345A" w14:paraId="115B8E54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006FEB9C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60AE70E6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1F2E0E5C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44E9A674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0CFE7674" w14:textId="77777777">
        <w:trPr>
          <w:trHeight w:val="1035"/>
        </w:trPr>
        <w:tc>
          <w:tcPr>
            <w:tcW w:w="1665" w:type="dxa"/>
            <w:vMerge w:val="restart"/>
            <w:tcMar/>
          </w:tcPr>
          <w:p w:rsidR="001F345A" w:rsidP="001F345A" w:rsidRDefault="001F345A" w14:paraId="61E08F03" w14:textId="4809C45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Question 4.</w:t>
            </w:r>
          </w:p>
          <w:p w:rsidRPr="009D711F" w:rsidR="001F345A" w:rsidP="21D70B5A" w:rsidRDefault="001F345A" w14:paraId="7EDB59C7" w14:textId="6416B85A">
            <w:pPr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 xml:space="preserve">Effect of lowering PASP on vascular sympathetic baroreflex </w:t>
            </w:r>
            <w:r w:rsidRPr="21D70B5A" w:rsidR="41073BEB">
              <w:rPr>
                <w:rFonts w:cs="Calibri" w:cstheme="minorAscii"/>
              </w:rPr>
              <w:t>set-point</w:t>
            </w:r>
            <w:r w:rsidRPr="21D70B5A" w:rsidR="00458A7D">
              <w:rPr>
                <w:rFonts w:cs="Calibri" w:cstheme="minorAscii"/>
              </w:rPr>
              <w:t xml:space="preserve"> </w:t>
            </w:r>
          </w:p>
        </w:tc>
        <w:tc>
          <w:tcPr>
            <w:tcW w:w="1376" w:type="dxa"/>
            <w:vMerge w:val="restart"/>
            <w:tcMar/>
          </w:tcPr>
          <w:p w:rsidRPr="00210EE4" w:rsidR="001F345A" w:rsidP="6EDE698C" w:rsidRDefault="001F345A" w14:paraId="40101284" w14:textId="7ACFBF8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001F345A">
              <w:rPr>
                <w:rFonts w:cs="Calibri" w:cstheme="minorAscii"/>
              </w:rPr>
              <w:t>Reducing pulmonary artery systolic pressure (PASP) via inhalation of NO (</w:t>
            </w:r>
            <w:r w:rsidRPr="6EDE698C" w:rsidR="001F345A">
              <w:rPr>
                <w:rFonts w:cs="Calibri" w:cstheme="minorAscii"/>
              </w:rPr>
              <w:t>iNO</w:t>
            </w:r>
            <w:r w:rsidRPr="6EDE698C" w:rsidR="001F345A">
              <w:rPr>
                <w:rFonts w:cs="Calibri" w:cstheme="minorAscii"/>
              </w:rPr>
              <w:t xml:space="preserve">) </w:t>
            </w:r>
            <w:r w:rsidRPr="6EDE698C" w:rsidR="1108F16D">
              <w:rPr>
                <w:rFonts w:cs="Calibri" w:cstheme="minorAscii"/>
              </w:rPr>
              <w:t xml:space="preserve">did not change </w:t>
            </w:r>
            <w:r w:rsidRPr="6EDE698C" w:rsidR="001F345A">
              <w:rPr>
                <w:rFonts w:cs="Calibri" w:cstheme="minorAscii"/>
              </w:rPr>
              <w:t>the MSNA operating-point of the vascular-sympathetic baroreflex.</w:t>
            </w:r>
          </w:p>
        </w:tc>
        <w:tc>
          <w:tcPr>
            <w:tcW w:w="1394" w:type="dxa"/>
            <w:vMerge w:val="restart"/>
            <w:tcMar/>
          </w:tcPr>
          <w:p w:rsidRPr="00210EE4" w:rsidR="001F345A" w:rsidP="001F345A" w:rsidRDefault="001F345A" w14:paraId="43A32918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SNA burst incidence</w:t>
            </w:r>
          </w:p>
        </w:tc>
        <w:tc>
          <w:tcPr>
            <w:tcW w:w="1204" w:type="dxa"/>
            <w:tcMar/>
          </w:tcPr>
          <w:p w:rsidR="21D70B5A" w:rsidP="21D70B5A" w:rsidRDefault="21D70B5A" w14:paraId="7FA942F6" w14:textId="5C49B79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6FBAD1B5">
              <w:rPr>
                <w:rFonts w:cs="Calibri" w:cstheme="minorAscii"/>
              </w:rPr>
              <w:t>30</w:t>
            </w:r>
          </w:p>
        </w:tc>
        <w:tc>
          <w:tcPr>
            <w:tcW w:w="765" w:type="dxa"/>
            <w:tcMar/>
          </w:tcPr>
          <w:p w:rsidRPr="00210EE4" w:rsidR="001F345A" w:rsidP="21D70B5A" w:rsidRDefault="001F345A" w14:paraId="09D4EA33" w14:textId="40AF4BB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FBAD1B5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Mar/>
          </w:tcPr>
          <w:p w:rsidR="21D70B5A" w:rsidP="21D70B5A" w:rsidRDefault="21D70B5A" w14:paraId="385523F8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001F345A" w:rsidRDefault="001F345A" w14:paraId="776B7324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30" w:type="dxa"/>
            <w:tcMar/>
          </w:tcPr>
          <w:p w:rsidR="2FAC2232" w:rsidP="21D70B5A" w:rsidRDefault="2FAC2232" w14:paraId="435A2636" w14:textId="159C9D94">
            <w:pPr>
              <w:pStyle w:val="Normal"/>
              <w:rPr>
                <w:rFonts w:cs="Calibri" w:cstheme="minorAscii"/>
              </w:rPr>
            </w:pPr>
            <w:r w:rsidRPr="21D70B5A" w:rsidR="2FAC2232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210EE4" w:rsidR="001F345A" w:rsidP="001F345A" w:rsidRDefault="001F345A" w14:paraId="702D2B4E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bursts·100HB</w:t>
            </w:r>
            <w:r w:rsidRPr="0078537C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346" w:type="dxa"/>
            <w:tcMar/>
          </w:tcPr>
          <w:p w:rsidRPr="00210EE4" w:rsidR="001F345A" w:rsidP="21D70B5A" w:rsidRDefault="001F345A" w14:paraId="0E230C94" w14:textId="242C1DF6">
            <w:pPr>
              <w:rPr>
                <w:rFonts w:cs="Calibri" w:cstheme="minorAscii"/>
              </w:rPr>
            </w:pPr>
            <w:r w:rsidRPr="21D70B5A" w:rsidR="326B7B2B">
              <w:rPr>
                <w:rFonts w:cs="Calibri" w:cstheme="minorAscii"/>
              </w:rPr>
              <w:t>CON vs iNO</w:t>
            </w:r>
          </w:p>
          <w:p w:rsidRPr="00210EE4" w:rsidR="001F345A" w:rsidP="21D70B5A" w:rsidRDefault="001F345A" w14:paraId="0FE339AA" w14:textId="5D2506D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Pr="00210EE4" w:rsidR="001F345A" w:rsidP="21D70B5A" w:rsidRDefault="001F345A" w14:paraId="1B27D8A5" w14:textId="0C3311CF">
            <w:pPr>
              <w:rPr>
                <w:rFonts w:cs="Calibri" w:cstheme="minorAscii"/>
              </w:rPr>
            </w:pPr>
            <w:r w:rsidRPr="21D70B5A" w:rsidR="41954D27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Mar/>
          </w:tcPr>
          <w:p w:rsidRPr="00210EE4" w:rsidR="001F345A" w:rsidP="001F345A" w:rsidRDefault="00CE4AD8" w14:paraId="62AEFA05" w14:textId="3342DEC7">
            <w:pPr>
              <w:rPr>
                <w:rFonts w:cstheme="minorHAnsi"/>
              </w:rPr>
            </w:pPr>
            <w:r w:rsidRPr="00CE4AD8">
              <w:rPr>
                <w:rFonts w:cstheme="minorHAnsi"/>
              </w:rPr>
              <w:t>Table 1</w:t>
            </w:r>
          </w:p>
        </w:tc>
        <w:tc>
          <w:tcPr>
            <w:tcW w:w="1306" w:type="dxa"/>
            <w:tcMar/>
          </w:tcPr>
          <w:p w:rsidRPr="00210EE4" w:rsidR="001F345A" w:rsidP="21D70B5A" w:rsidRDefault="004B2551" w14:paraId="6DBA87FA" w14:textId="1BEE2888">
            <w:pPr>
              <w:rPr>
                <w:rFonts w:cs="Calibri" w:cstheme="minorAscii"/>
              </w:rPr>
            </w:pPr>
            <w:r w:rsidRPr="21D70B5A" w:rsidR="69A900E5">
              <w:rPr>
                <w:rFonts w:cs="Calibri" w:cstheme="minorAscii"/>
              </w:rPr>
              <w:t xml:space="preserve">Figure </w:t>
            </w:r>
            <w:r w:rsidRPr="21D70B5A" w:rsidR="65AFB231">
              <w:rPr>
                <w:rFonts w:cs="Calibri" w:cstheme="minorAscii"/>
              </w:rPr>
              <w:t>5</w:t>
            </w:r>
          </w:p>
        </w:tc>
      </w:tr>
      <w:tr w:rsidRPr="00210EE4" w:rsidR="001F345A" w:rsidTr="6EDE698C" w14:paraId="0372E955" w14:textId="77777777">
        <w:trPr>
          <w:trHeight w:val="585"/>
        </w:trPr>
        <w:tc>
          <w:tcPr>
            <w:tcW w:w="1665" w:type="dxa"/>
            <w:vMerge/>
            <w:tcMar/>
          </w:tcPr>
          <w:p w:rsidR="001F345A" w:rsidP="001F345A" w:rsidRDefault="001F345A" w14:paraId="19130288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0954CC57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152FCA2C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386ECC70" w14:textId="0CB1E39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1A85E95D">
              <w:rPr>
                <w:rFonts w:cs="Calibri" w:cstheme="minorAscii"/>
              </w:rPr>
              <w:t>2</w:t>
            </w:r>
            <w:r w:rsidRPr="21D70B5A" w:rsidR="21D70B5A">
              <w:rPr>
                <w:rFonts w:cs="Calibri" w:cstheme="minorAscii"/>
              </w:rPr>
              <w:t>6</w:t>
            </w:r>
          </w:p>
        </w:tc>
        <w:tc>
          <w:tcPr>
            <w:tcW w:w="765" w:type="dxa"/>
            <w:tcMar/>
          </w:tcPr>
          <w:p w:rsidR="001F345A" w:rsidP="001F345A" w:rsidRDefault="001F345A" w14:paraId="72992F1E" w14:textId="30BA515D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05" w:type="dxa"/>
            <w:tcMar/>
          </w:tcPr>
          <w:p w:rsidR="21D70B5A" w:rsidP="21D70B5A" w:rsidRDefault="21D70B5A" w14:paraId="4D0FB6DC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2AD4917D" w14:textId="4AD2CBE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25D9876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268CD380" w:rsidP="21D70B5A" w:rsidRDefault="268CD380" w14:paraId="172A1447" w14:textId="56DF3C06">
            <w:pPr>
              <w:pStyle w:val="Normal"/>
              <w:rPr>
                <w:rFonts w:cs="Calibri" w:cstheme="minorAscii"/>
              </w:rPr>
            </w:pPr>
            <w:r w:rsidRPr="21D70B5A" w:rsidR="268CD380">
              <w:rPr>
                <w:rFonts w:cs="Calibri" w:cstheme="minorAscii"/>
              </w:rPr>
              <w:t>0.0730</w:t>
            </w:r>
          </w:p>
        </w:tc>
        <w:tc>
          <w:tcPr>
            <w:tcW w:w="1345" w:type="dxa"/>
            <w:tcMar/>
          </w:tcPr>
          <w:p w:rsidR="001F345A" w:rsidP="001F345A" w:rsidRDefault="001F345A" w14:paraId="37DE3703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62F13652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5ABDC586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3D4F8870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2F31F39A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3AA418D0" w14:textId="77777777">
        <w:trPr>
          <w:trHeight w:val="1155"/>
        </w:trPr>
        <w:tc>
          <w:tcPr>
            <w:tcW w:w="1665" w:type="dxa"/>
            <w:vMerge/>
            <w:tcMar/>
          </w:tcPr>
          <w:p w:rsidR="001F345A" w:rsidP="001F345A" w:rsidRDefault="001F345A" w14:paraId="6A6E0A30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1A89C901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1F345A" w:rsidP="001F345A" w:rsidRDefault="001F345A" w14:paraId="32F0DE9E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otal MSNA </w:t>
            </w:r>
          </w:p>
        </w:tc>
        <w:tc>
          <w:tcPr>
            <w:tcW w:w="1204" w:type="dxa"/>
            <w:tcMar/>
          </w:tcPr>
          <w:p w:rsidR="21D70B5A" w:rsidP="21D70B5A" w:rsidRDefault="21D70B5A" w14:paraId="226C9C0D" w14:textId="6B4FB7A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6DB9A1BA">
              <w:rPr>
                <w:rFonts w:cs="Calibri" w:cstheme="minorAscii"/>
              </w:rPr>
              <w:t>1538</w:t>
            </w:r>
          </w:p>
        </w:tc>
        <w:tc>
          <w:tcPr>
            <w:tcW w:w="765" w:type="dxa"/>
            <w:tcMar/>
          </w:tcPr>
          <w:p w:rsidR="001F345A" w:rsidP="21D70B5A" w:rsidRDefault="001F345A" w14:paraId="540E0102" w14:textId="079F60A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6DB9A1BA">
              <w:rPr>
                <w:rFonts w:cs="Calibri" w:cstheme="minorAscii"/>
              </w:rPr>
              <w:t>546</w:t>
            </w:r>
          </w:p>
        </w:tc>
        <w:tc>
          <w:tcPr>
            <w:tcW w:w="705" w:type="dxa"/>
            <w:tcMar/>
          </w:tcPr>
          <w:p w:rsidR="21D70B5A" w:rsidP="21D70B5A" w:rsidRDefault="21D70B5A" w14:paraId="30C5063A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21D70B5A" w:rsidP="21D70B5A" w:rsidRDefault="21D70B5A" w14:paraId="22434F1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21D70B5A" w:rsidP="21D70B5A" w:rsidRDefault="21D70B5A" w14:paraId="094740FB" w14:textId="159C9D94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D47A3A" w:rsidR="001F345A" w:rsidP="001F345A" w:rsidRDefault="001F345A" w14:paraId="1DEF5D55" w14:textId="77777777">
            <w:pPr>
              <w:rPr>
                <w:rFonts w:cstheme="minorHAnsi"/>
              </w:rPr>
            </w:pPr>
            <w:r w:rsidRPr="00D47A3A">
              <w:rPr>
                <w:rFonts w:eastAsia="Times New Roman" w:cstheme="minorHAnsi"/>
                <w:color w:val="000000" w:themeColor="text1"/>
                <w:kern w:val="24"/>
                <w:lang w:eastAsia="en-GB"/>
              </w:rPr>
              <w:t>au·100HB</w:t>
            </w:r>
            <w:r w:rsidRPr="00D47A3A">
              <w:rPr>
                <w:rFonts w:eastAsia="Times New Roman" w:cstheme="minorHAnsi"/>
                <w:color w:val="000000" w:themeColor="text1"/>
                <w:kern w:val="24"/>
                <w:vertAlign w:val="superscript"/>
                <w:lang w:eastAsia="en-GB"/>
              </w:rPr>
              <w:t>-1</w:t>
            </w:r>
          </w:p>
        </w:tc>
        <w:tc>
          <w:tcPr>
            <w:tcW w:w="1346" w:type="dxa"/>
            <w:tcMar/>
          </w:tcPr>
          <w:p w:rsidR="001F345A" w:rsidP="21D70B5A" w:rsidRDefault="001F345A" w14:paraId="59E111E2" w14:textId="242C1DF6">
            <w:pPr>
              <w:rPr>
                <w:rFonts w:cs="Calibri" w:cstheme="minorAscii"/>
              </w:rPr>
            </w:pPr>
            <w:r w:rsidRPr="21D70B5A" w:rsidR="6675EB3D">
              <w:rPr>
                <w:rFonts w:cs="Calibri" w:cstheme="minorAscii"/>
              </w:rPr>
              <w:t>CON vs iNO</w:t>
            </w:r>
          </w:p>
          <w:p w:rsidR="001F345A" w:rsidP="21D70B5A" w:rsidRDefault="001F345A" w14:paraId="02DC3ADB" w14:textId="3992E7A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="001F345A" w:rsidP="21D70B5A" w:rsidRDefault="001F345A" w14:paraId="55CAA725" w14:textId="6DA08B8C">
            <w:pPr>
              <w:rPr>
                <w:rFonts w:cs="Calibri" w:cstheme="minorAscii"/>
              </w:rPr>
            </w:pPr>
            <w:r w:rsidRPr="21D70B5A" w:rsidR="7D5B8BF2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Mar/>
          </w:tcPr>
          <w:p w:rsidR="001F345A" w:rsidP="21D70B5A" w:rsidRDefault="00CE4AD8" w14:paraId="5A7B0A23" w14:textId="612AEF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A9190C0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="001F345A" w:rsidP="21D70B5A" w:rsidRDefault="004B2551" w14:paraId="3D40CD70" w14:textId="1CE012AC">
            <w:pPr>
              <w:rPr>
                <w:rFonts w:cs="Calibri" w:cstheme="minorAscii"/>
              </w:rPr>
            </w:pPr>
            <w:r w:rsidRPr="21D70B5A" w:rsidR="69A900E5">
              <w:rPr>
                <w:rFonts w:cs="Calibri" w:cstheme="minorAscii"/>
              </w:rPr>
              <w:t xml:space="preserve">Figure </w:t>
            </w:r>
            <w:r w:rsidRPr="21D70B5A" w:rsidR="6B16F440">
              <w:rPr>
                <w:rFonts w:cs="Calibri" w:cstheme="minorAscii"/>
              </w:rPr>
              <w:t>5</w:t>
            </w:r>
          </w:p>
        </w:tc>
      </w:tr>
      <w:tr w:rsidRPr="00210EE4" w:rsidR="001F345A" w:rsidTr="6EDE698C" w14:paraId="37882159" w14:textId="77777777">
        <w:trPr>
          <w:trHeight w:val="1275"/>
        </w:trPr>
        <w:tc>
          <w:tcPr>
            <w:tcW w:w="1665" w:type="dxa"/>
            <w:vMerge/>
            <w:tcMar/>
          </w:tcPr>
          <w:p w:rsidR="001F345A" w:rsidP="001F345A" w:rsidRDefault="001F345A" w14:paraId="4458C38C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1C529F7D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28BD38C8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13EDF11F" w14:textId="5563475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35F5AE92">
              <w:rPr>
                <w:rFonts w:cs="Calibri" w:cstheme="minorAscii"/>
              </w:rPr>
              <w:t>1253</w:t>
            </w:r>
          </w:p>
        </w:tc>
        <w:tc>
          <w:tcPr>
            <w:tcW w:w="765" w:type="dxa"/>
            <w:tcMar/>
          </w:tcPr>
          <w:p w:rsidR="001F345A" w:rsidP="21D70B5A" w:rsidRDefault="001F345A" w14:paraId="48E05D0C" w14:textId="04A59C5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5F5AE92">
              <w:rPr>
                <w:rFonts w:cs="Calibri" w:cstheme="minorAscii"/>
              </w:rPr>
              <w:t>584</w:t>
            </w:r>
          </w:p>
        </w:tc>
        <w:tc>
          <w:tcPr>
            <w:tcW w:w="705" w:type="dxa"/>
            <w:tcMar/>
          </w:tcPr>
          <w:p w:rsidR="21D70B5A" w:rsidP="21D70B5A" w:rsidRDefault="21D70B5A" w14:paraId="568CD69C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21D70B5A" w:rsidP="21D70B5A" w:rsidRDefault="21D70B5A" w14:paraId="4E5E6137" w14:textId="4AD2CBE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21D70B5A" w:rsidP="21D70B5A" w:rsidRDefault="21D70B5A" w14:paraId="0F8FB21F" w14:textId="56DF3C06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0730</w:t>
            </w:r>
          </w:p>
        </w:tc>
        <w:tc>
          <w:tcPr>
            <w:tcW w:w="1345" w:type="dxa"/>
            <w:tcMar/>
          </w:tcPr>
          <w:p w:rsidR="001F345A" w:rsidP="001F345A" w:rsidRDefault="001F345A" w14:paraId="03764D72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6C85B5D3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609D4E52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0DD28492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60349447" w14:textId="77777777">
            <w:pPr>
              <w:rPr>
                <w:rFonts w:cstheme="minorHAnsi"/>
              </w:rPr>
            </w:pPr>
          </w:p>
        </w:tc>
      </w:tr>
      <w:tr w:rsidRPr="00210EE4" w:rsidR="001F345A" w:rsidTr="6EDE698C" w14:paraId="37E526FD" w14:textId="77777777">
        <w:trPr>
          <w:trHeight w:val="1083"/>
        </w:trPr>
        <w:tc>
          <w:tcPr>
            <w:tcW w:w="1665" w:type="dxa"/>
            <w:vMerge/>
            <w:tcMar/>
          </w:tcPr>
          <w:p w:rsidRPr="009D711F" w:rsidR="001F345A" w:rsidP="001F345A" w:rsidRDefault="001F345A" w14:paraId="7C743602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 w:val="restart"/>
            <w:tcMar/>
          </w:tcPr>
          <w:p w:rsidRPr="00210EE4" w:rsidR="001F345A" w:rsidP="6EDE698C" w:rsidRDefault="001F345A" w14:paraId="1148F366" w14:textId="223C2B61">
            <w:pPr>
              <w:rPr>
                <w:rFonts w:cs="Calibri" w:cstheme="minorAscii"/>
              </w:rPr>
            </w:pPr>
          </w:p>
        </w:tc>
        <w:tc>
          <w:tcPr>
            <w:tcW w:w="1394" w:type="dxa"/>
            <w:vMerge w:val="restart"/>
            <w:tcMar/>
          </w:tcPr>
          <w:p w:rsidRPr="00210EE4" w:rsidR="001F345A" w:rsidP="001F345A" w:rsidRDefault="001F345A" w14:paraId="36AE4F85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DBP</w:t>
            </w:r>
          </w:p>
        </w:tc>
        <w:tc>
          <w:tcPr>
            <w:tcW w:w="1204" w:type="dxa"/>
            <w:tcMar/>
          </w:tcPr>
          <w:p w:rsidR="21D70B5A" w:rsidP="21D70B5A" w:rsidRDefault="21D70B5A" w14:paraId="245357C5" w14:textId="09E145E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51E6D397">
              <w:rPr>
                <w:rFonts w:cs="Calibri" w:cstheme="minorAscii"/>
              </w:rPr>
              <w:t>87</w:t>
            </w:r>
          </w:p>
        </w:tc>
        <w:tc>
          <w:tcPr>
            <w:tcW w:w="765" w:type="dxa"/>
            <w:tcMar/>
          </w:tcPr>
          <w:p w:rsidRPr="00210EE4" w:rsidR="001F345A" w:rsidP="21D70B5A" w:rsidRDefault="001F345A" w14:paraId="62FD2929" w14:textId="583C75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FB6C96F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Mar/>
          </w:tcPr>
          <w:p w:rsidR="21D70B5A" w:rsidP="21D70B5A" w:rsidRDefault="21D70B5A" w14:paraId="78A3CA6E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Pr="00210EE4" w:rsidR="001F345A" w:rsidP="21D70B5A" w:rsidRDefault="001F345A" w14:paraId="7B4BC3C4" w14:textId="144EE92E">
            <w:pPr>
              <w:rPr>
                <w:rFonts w:cs="Calibri" w:cstheme="minorAscii"/>
              </w:rPr>
            </w:pPr>
            <w:r w:rsidRPr="21D70B5A" w:rsidR="0F998BF5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Mar/>
          </w:tcPr>
          <w:p w:rsidR="0F998BF5" w:rsidP="21D70B5A" w:rsidRDefault="0F998BF5" w14:paraId="1619B59A" w14:textId="4A4601E5">
            <w:pPr>
              <w:pStyle w:val="Normal"/>
              <w:rPr>
                <w:rFonts w:cs="Calibri" w:cstheme="minorAscii"/>
              </w:rPr>
            </w:pPr>
            <w:r w:rsidRPr="21D70B5A" w:rsidR="0F998BF5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Pr="00210EE4" w:rsidR="001F345A" w:rsidP="001F345A" w:rsidRDefault="001F345A" w14:paraId="24A22AF2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346" w:type="dxa"/>
            <w:tcMar/>
          </w:tcPr>
          <w:p w:rsidRPr="00210EE4" w:rsidR="001F345A" w:rsidP="21D70B5A" w:rsidRDefault="001F345A" w14:paraId="67BBD83A" w14:textId="242C1DF6">
            <w:pPr>
              <w:rPr>
                <w:rFonts w:cs="Calibri" w:cstheme="minorAscii"/>
              </w:rPr>
            </w:pPr>
            <w:r w:rsidRPr="21D70B5A" w:rsidR="6718B349">
              <w:rPr>
                <w:rFonts w:cs="Calibri" w:cstheme="minorAscii"/>
              </w:rPr>
              <w:t>CON vs iNO</w:t>
            </w:r>
          </w:p>
          <w:p w:rsidRPr="00210EE4" w:rsidR="001F345A" w:rsidP="21D70B5A" w:rsidRDefault="001F345A" w14:paraId="7C563963" w14:textId="0B6496B8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Mar/>
          </w:tcPr>
          <w:p w:rsidRPr="00210EE4" w:rsidR="001F345A" w:rsidP="21D70B5A" w:rsidRDefault="001F345A" w14:paraId="56FDCEED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8A162FA">
              <w:rPr>
                <w:rFonts w:cs="Calibri" w:cstheme="minorAscii"/>
              </w:rPr>
              <w:t>Two-way Anova</w:t>
            </w:r>
          </w:p>
          <w:p w:rsidRPr="00210EE4" w:rsidR="001F345A" w:rsidP="21D70B5A" w:rsidRDefault="001F345A" w14:paraId="12E48301" w14:textId="10DA162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8A162F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Mar/>
          </w:tcPr>
          <w:p w:rsidRPr="00210EE4" w:rsidR="001F345A" w:rsidP="21D70B5A" w:rsidRDefault="00CE4AD8" w14:paraId="6382708A" w14:textId="53B323F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A78676E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Mar/>
          </w:tcPr>
          <w:p w:rsidRPr="00210EE4" w:rsidR="001F345A" w:rsidP="21D70B5A" w:rsidRDefault="004B2551" w14:paraId="1E243A4C" w14:textId="0F2A0794">
            <w:pPr>
              <w:rPr>
                <w:rFonts w:cs="Calibri" w:cstheme="minorAscii"/>
              </w:rPr>
            </w:pPr>
            <w:r w:rsidRPr="21D70B5A" w:rsidR="69A900E5">
              <w:rPr>
                <w:rFonts w:cs="Calibri" w:cstheme="minorAscii"/>
              </w:rPr>
              <w:t xml:space="preserve">Figure </w:t>
            </w:r>
            <w:r w:rsidRPr="21D70B5A" w:rsidR="08EBCEA8">
              <w:rPr>
                <w:rFonts w:cs="Calibri" w:cstheme="minorAscii"/>
              </w:rPr>
              <w:t>5</w:t>
            </w:r>
          </w:p>
        </w:tc>
      </w:tr>
      <w:tr w:rsidRPr="00210EE4" w:rsidR="001F345A" w:rsidTr="6EDE698C" w14:paraId="17C60FF2" w14:textId="77777777">
        <w:trPr>
          <w:trHeight w:val="2310"/>
        </w:trPr>
        <w:tc>
          <w:tcPr>
            <w:tcW w:w="1665" w:type="dxa"/>
            <w:vMerge/>
            <w:tcMar/>
          </w:tcPr>
          <w:p w:rsidRPr="009D711F" w:rsidR="001F345A" w:rsidP="001F345A" w:rsidRDefault="001F345A" w14:paraId="6D1591BF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1F345A" w:rsidP="001F345A" w:rsidRDefault="001F345A" w14:paraId="6F85446B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1F345A" w:rsidP="001F345A" w:rsidRDefault="001F345A" w14:paraId="669EBCC6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Mar/>
          </w:tcPr>
          <w:p w:rsidR="21D70B5A" w:rsidP="21D70B5A" w:rsidRDefault="21D70B5A" w14:paraId="1D29407C" w14:textId="07B2E76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iNO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0B84D8A5">
              <w:rPr>
                <w:rFonts w:cs="Calibri" w:cstheme="minorAscii"/>
              </w:rPr>
              <w:t>89</w:t>
            </w:r>
          </w:p>
        </w:tc>
        <w:tc>
          <w:tcPr>
            <w:tcW w:w="765" w:type="dxa"/>
            <w:tcMar/>
          </w:tcPr>
          <w:p w:rsidR="001F345A" w:rsidP="21D70B5A" w:rsidRDefault="001F345A" w14:paraId="51244019" w14:textId="7373E70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65119C9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Mar/>
          </w:tcPr>
          <w:p w:rsidR="21D70B5A" w:rsidP="21D70B5A" w:rsidRDefault="21D70B5A" w14:paraId="01853C1A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Mar/>
          </w:tcPr>
          <w:p w:rsidR="001F345A" w:rsidP="21D70B5A" w:rsidRDefault="001F345A" w14:paraId="22AE02AE" w14:textId="7CD873A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41073BEB">
              <w:rPr>
                <w:rFonts w:cs="Calibri" w:cstheme="minorAscii"/>
              </w:rPr>
              <w:t>0.</w:t>
            </w:r>
            <w:r w:rsidRPr="21D70B5A" w:rsidR="5FCBAC3C">
              <w:rPr>
                <w:rFonts w:cs="Calibri" w:cstheme="minorAscii"/>
              </w:rPr>
              <w:t>507</w:t>
            </w:r>
          </w:p>
        </w:tc>
        <w:tc>
          <w:tcPr>
            <w:tcW w:w="930" w:type="dxa"/>
            <w:tcMar/>
          </w:tcPr>
          <w:p w:rsidR="1B06C49C" w:rsidP="21D70B5A" w:rsidRDefault="1B06C49C" w14:paraId="4935EA75" w14:textId="021A3DF2">
            <w:pPr>
              <w:pStyle w:val="Normal"/>
              <w:rPr>
                <w:rFonts w:cs="Calibri" w:cstheme="minorAscii"/>
              </w:rPr>
            </w:pPr>
            <w:r w:rsidRPr="21D70B5A" w:rsidR="1B06C49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Mar/>
          </w:tcPr>
          <w:p w:rsidR="001F345A" w:rsidP="001F345A" w:rsidRDefault="001F345A" w14:paraId="08A99346" w14:textId="77777777">
            <w:pPr>
              <w:rPr>
                <w:rFonts w:cstheme="minorHAnsi"/>
              </w:rPr>
            </w:pPr>
          </w:p>
        </w:tc>
        <w:tc>
          <w:tcPr>
            <w:tcW w:w="1346" w:type="dxa"/>
            <w:tcMar/>
          </w:tcPr>
          <w:p w:rsidR="001F345A" w:rsidP="001F345A" w:rsidRDefault="001F345A" w14:paraId="6C839189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Mar/>
          </w:tcPr>
          <w:p w:rsidR="001F345A" w:rsidP="001F345A" w:rsidRDefault="001F345A" w14:paraId="0E731BF3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Mar/>
          </w:tcPr>
          <w:p w:rsidR="001F345A" w:rsidP="001F345A" w:rsidRDefault="001F345A" w14:paraId="7103F165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Mar/>
          </w:tcPr>
          <w:p w:rsidR="001F345A" w:rsidP="001F345A" w:rsidRDefault="001F345A" w14:paraId="3F50B1C4" w14:textId="77777777">
            <w:pPr>
              <w:rPr>
                <w:rFonts w:cstheme="minorHAnsi"/>
              </w:rPr>
            </w:pPr>
          </w:p>
        </w:tc>
      </w:tr>
      <w:tr w:rsidRPr="00210EE4" w:rsidR="009E6D7D" w:rsidTr="6EDE698C" w14:paraId="56D07CFB" w14:textId="77777777">
        <w:trPr>
          <w:trHeight w:val="2040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Pr="00031E2E" w:rsidR="009E6D7D" w:rsidP="00A8433D" w:rsidRDefault="009E6D7D" w14:paraId="5499927D" w14:textId="23134035">
            <w:pPr>
              <w:rPr>
                <w:rFonts w:cstheme="minorHAnsi"/>
              </w:rPr>
            </w:pPr>
            <w:r w:rsidRPr="00031E2E">
              <w:rPr>
                <w:rFonts w:cstheme="minorHAnsi"/>
              </w:rPr>
              <w:lastRenderedPageBreak/>
              <w:t xml:space="preserve">Question </w:t>
            </w:r>
            <w:r>
              <w:rPr>
                <w:rFonts w:cstheme="minorHAnsi"/>
              </w:rPr>
              <w:t>5</w:t>
            </w:r>
            <w:r w:rsidRPr="00031E2E">
              <w:rPr>
                <w:rFonts w:cstheme="minorHAnsi"/>
              </w:rPr>
              <w:t>.</w:t>
            </w:r>
          </w:p>
          <w:p w:rsidRPr="00210EE4" w:rsidR="009E6D7D" w:rsidP="21D70B5A" w:rsidRDefault="009E6D7D" w14:paraId="25C1DB07" w14:textId="41CB17F2">
            <w:pPr>
              <w:rPr>
                <w:rFonts w:cs="Calibri" w:cstheme="minorAscii"/>
              </w:rPr>
            </w:pPr>
            <w:r w:rsidRPr="21D70B5A" w:rsidR="00458A7D">
              <w:rPr>
                <w:rFonts w:cs="Calibri" w:cstheme="minorAscii"/>
              </w:rPr>
              <w:t>Effect of reducing PASP on vascular sympathetic reflex responsiveness to transient changes in blood pressure (i.e. gain)</w:t>
            </w:r>
            <w:r w:rsidRPr="21D70B5A" w:rsidR="00458A7D">
              <w:rPr>
                <w:rFonts w:cs="Calibri" w:cstheme="minorAscii"/>
              </w:rPr>
              <w:t xml:space="preserve"> </w:t>
            </w:r>
          </w:p>
        </w:tc>
        <w:tc>
          <w:tcPr>
            <w:tcW w:w="1376" w:type="dxa"/>
            <w:vMerge w:val="restart"/>
            <w:tcMar/>
          </w:tcPr>
          <w:p w:rsidR="009E6D7D" w:rsidP="00A8433D" w:rsidRDefault="009E6D7D" w14:paraId="18FC640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Reducing PASP did not alter spontaneous vascular-sympathetic baroreflex gain</w:t>
            </w:r>
          </w:p>
        </w:tc>
        <w:tc>
          <w:tcPr>
            <w:tcW w:w="1394" w:type="dxa"/>
            <w:vMerge w:val="restart"/>
            <w:tcMar/>
          </w:tcPr>
          <w:p w:rsidRPr="00210EE4" w:rsidR="009E6D7D" w:rsidP="00A8433D" w:rsidRDefault="009E6D7D" w14:paraId="2595204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Slope of the linear portion of the relationship between MSNA burst probability and DBP during spontaneous changes in arterial pressure</w:t>
            </w:r>
          </w:p>
        </w:tc>
        <w:tc>
          <w:tcPr>
            <w:tcW w:w="1204" w:type="dxa"/>
            <w:tcBorders>
              <w:bottom w:val="nil"/>
            </w:tcBorders>
            <w:tcMar/>
          </w:tcPr>
          <w:p w:rsidR="21D70B5A" w:rsidP="21D70B5A" w:rsidRDefault="21D70B5A" w14:paraId="3395F250" w14:textId="7824038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56296D55">
              <w:rPr>
                <w:rFonts w:cs="Calibri" w:cstheme="minorAscii"/>
              </w:rPr>
              <w:t>-2.0</w:t>
            </w:r>
          </w:p>
        </w:tc>
        <w:tc>
          <w:tcPr>
            <w:tcW w:w="765" w:type="dxa"/>
            <w:tcBorders>
              <w:bottom w:val="nil"/>
            </w:tcBorders>
            <w:tcMar/>
          </w:tcPr>
          <w:p w:rsidR="009E6D7D" w:rsidP="21D70B5A" w:rsidRDefault="009E6D7D" w14:paraId="696D6778" w14:textId="42B2E315">
            <w:pPr>
              <w:rPr>
                <w:rFonts w:cs="Calibri" w:cstheme="minorAscii"/>
              </w:rPr>
            </w:pPr>
            <w:r w:rsidRPr="21D70B5A" w:rsidR="56296D55">
              <w:rPr>
                <w:rFonts w:cs="Calibri" w:cstheme="minorAscii"/>
              </w:rPr>
              <w:t>0</w:t>
            </w:r>
            <w:r w:rsidRPr="21D70B5A" w:rsidR="00458A7D">
              <w:rPr>
                <w:rFonts w:cs="Calibri" w:cstheme="minorAscii"/>
              </w:rPr>
              <w:t>.8</w:t>
            </w:r>
          </w:p>
        </w:tc>
        <w:tc>
          <w:tcPr>
            <w:tcW w:w="705" w:type="dxa"/>
            <w:tcBorders>
              <w:bottom w:val="nil"/>
            </w:tcBorders>
            <w:tcMar/>
          </w:tcPr>
          <w:p w:rsidR="009E6D7D" w:rsidP="21D70B5A" w:rsidRDefault="009E6D7D" w14:paraId="2527641A" w14:textId="02AEE16B">
            <w:pPr>
              <w:rPr>
                <w:rFonts w:cs="Calibri" w:cstheme="minorAscii"/>
              </w:rPr>
            </w:pPr>
            <w:r w:rsidRPr="21D70B5A" w:rsidR="4B1B73FE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bottom w:val="nil"/>
            </w:tcBorders>
            <w:tcMar/>
          </w:tcPr>
          <w:p w:rsidR="009E6D7D" w:rsidP="21D70B5A" w:rsidRDefault="009E6D7D" w14:paraId="7337F66F" w14:textId="3E7BD26E">
            <w:pPr>
              <w:rPr>
                <w:rFonts w:cs="Calibri" w:cstheme="minorAscii"/>
              </w:rPr>
            </w:pPr>
            <w:r w:rsidRPr="21D70B5A" w:rsidR="62748E80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  <w:tcMar/>
          </w:tcPr>
          <w:p w:rsidR="62748E80" w:rsidP="21D70B5A" w:rsidRDefault="62748E80" w14:paraId="221F0C2A" w14:textId="0936EC54">
            <w:pPr>
              <w:pStyle w:val="Normal"/>
              <w:rPr>
                <w:rFonts w:cs="Calibri" w:cstheme="minorAscii"/>
              </w:rPr>
            </w:pPr>
            <w:r w:rsidRPr="21D70B5A" w:rsidR="62748E80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bottom w:val="nil"/>
            </w:tcBorders>
            <w:tcMar/>
          </w:tcPr>
          <w:p w:rsidRPr="006E3651" w:rsidR="009E6D7D" w:rsidP="00A8433D" w:rsidRDefault="009E6D7D" w14:paraId="44F5FAFB" w14:textId="77777777">
            <w:pPr>
              <w:rPr>
                <w:rFonts w:cs="Arial" w:eastAsiaTheme="minorEastAsia"/>
                <w:lang w:val="en-US"/>
              </w:rPr>
            </w:pPr>
            <w:r>
              <w:rPr>
                <w:rFonts w:cstheme="minorHAnsi"/>
              </w:rPr>
              <w:t>%·mmHg</w:t>
            </w:r>
            <w:r w:rsidRPr="00551328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bottom w:val="nil"/>
            </w:tcBorders>
            <w:tcMar/>
          </w:tcPr>
          <w:p w:rsidR="009E6D7D" w:rsidP="21D70B5A" w:rsidRDefault="009E6D7D" w14:paraId="3FA3DA0E" w14:textId="242C1DF6">
            <w:pPr>
              <w:rPr>
                <w:rFonts w:cs="Calibri" w:cstheme="minorAscii"/>
              </w:rPr>
            </w:pPr>
            <w:r w:rsidRPr="21D70B5A" w:rsidR="1C3A524E">
              <w:rPr>
                <w:rFonts w:cs="Calibri" w:cstheme="minorAscii"/>
              </w:rPr>
              <w:t>CON vs iNO</w:t>
            </w:r>
          </w:p>
          <w:p w:rsidR="009E6D7D" w:rsidP="21D70B5A" w:rsidRDefault="009E6D7D" w14:paraId="2BAA565D" w14:textId="2162408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bottom w:val="nil"/>
            </w:tcBorders>
            <w:tcMar/>
          </w:tcPr>
          <w:p w:rsidRPr="00210EE4" w:rsidR="009E6D7D" w:rsidP="21D70B5A" w:rsidRDefault="009E6D7D" w14:paraId="40BFE5D5" w14:textId="5EF3759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3E295136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bottom w:val="nil"/>
            </w:tcBorders>
            <w:tcMar/>
          </w:tcPr>
          <w:p w:rsidR="009E6D7D" w:rsidP="21D70B5A" w:rsidRDefault="009E6D7D" w14:paraId="1CE0F120" w14:textId="5D4E81C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0A177C10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bottom w:val="nil"/>
            </w:tcBorders>
            <w:tcMar/>
          </w:tcPr>
          <w:p w:rsidR="009E6D7D" w:rsidP="21D70B5A" w:rsidRDefault="009E6D7D" w14:paraId="7C8F1CCE" w14:textId="02D97C7C">
            <w:pPr>
              <w:rPr>
                <w:rFonts w:cs="Calibri" w:cstheme="minorAscii"/>
              </w:rPr>
            </w:pPr>
            <w:r w:rsidRPr="21D70B5A" w:rsidR="00458A7D">
              <w:rPr>
                <w:rFonts w:cs="Calibri" w:cstheme="minorAscii"/>
              </w:rPr>
              <w:t xml:space="preserve">Figure </w:t>
            </w:r>
            <w:r w:rsidRPr="21D70B5A" w:rsidR="1D5A1E00">
              <w:rPr>
                <w:rFonts w:cs="Calibri" w:cstheme="minorAscii"/>
              </w:rPr>
              <w:t>5</w:t>
            </w:r>
          </w:p>
        </w:tc>
      </w:tr>
      <w:tr w:rsidRPr="00210EE4" w:rsidR="009E6D7D" w:rsidTr="6EDE698C" w14:paraId="45BF397B" w14:textId="77777777">
        <w:trPr>
          <w:trHeight w:val="300"/>
        </w:trPr>
        <w:tc>
          <w:tcPr>
            <w:tcW w:w="1665" w:type="dxa"/>
            <w:vMerge/>
            <w:tcMar/>
          </w:tcPr>
          <w:p w:rsidRPr="00210EE4" w:rsidR="009E6D7D" w:rsidP="00A8433D" w:rsidRDefault="009E6D7D" w14:paraId="17578533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9E6D7D" w:rsidP="00A8433D" w:rsidRDefault="009E6D7D" w14:paraId="139DAB1B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9E6D7D" w:rsidP="00A8433D" w:rsidRDefault="009E6D7D" w14:paraId="22B9D96B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nil"/>
              <w:bottom w:val="single" w:color="auto" w:sz="4" w:space="0"/>
            </w:tcBorders>
            <w:tcMar/>
          </w:tcPr>
          <w:p w:rsidR="21D70B5A" w:rsidP="21D70B5A" w:rsidRDefault="21D70B5A" w14:paraId="615B3A76" w14:textId="4C232DB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</w:p>
        </w:tc>
        <w:tc>
          <w:tcPr>
            <w:tcW w:w="765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1876164D" w14:textId="77777777">
            <w:pPr>
              <w:rPr>
                <w:rFonts w:cstheme="minorHAnsi"/>
              </w:rPr>
            </w:pPr>
          </w:p>
        </w:tc>
        <w:tc>
          <w:tcPr>
            <w:tcW w:w="705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05423DDA" w14:textId="77777777">
            <w:pPr>
              <w:rPr>
                <w:rFonts w:cstheme="minorHAnsi"/>
              </w:rPr>
            </w:pPr>
          </w:p>
        </w:tc>
        <w:tc>
          <w:tcPr>
            <w:tcW w:w="943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594B784F" w14:textId="77777777">
            <w:pPr>
              <w:rPr>
                <w:rFonts w:cstheme="minorHAnsi"/>
              </w:rPr>
            </w:pPr>
          </w:p>
        </w:tc>
        <w:tc>
          <w:tcPr>
            <w:tcW w:w="930" w:type="dxa"/>
            <w:tcBorders>
              <w:top w:val="nil"/>
              <w:bottom w:val="single" w:color="auto" w:sz="4"/>
            </w:tcBorders>
            <w:tcMar/>
          </w:tcPr>
          <w:p w:rsidR="21D70B5A" w:rsidP="21D70B5A" w:rsidRDefault="21D70B5A" w14:paraId="5C1CFEB1" w14:textId="170F49B9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45" w:type="dxa"/>
            <w:tcBorders>
              <w:top w:val="nil"/>
              <w:bottom w:val="single" w:color="auto" w:sz="4" w:space="0"/>
            </w:tcBorders>
            <w:tcMar/>
          </w:tcPr>
          <w:p w:rsidRPr="006E3651" w:rsidR="009E6D7D" w:rsidP="00A8433D" w:rsidRDefault="009E6D7D" w14:paraId="3F535DAB" w14:textId="77777777">
            <w:pPr>
              <w:rPr>
                <w:rFonts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7C3D4355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554D0864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0747CF8E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Borders>
              <w:top w:val="nil"/>
              <w:bottom w:val="single" w:color="auto" w:sz="4" w:space="0"/>
            </w:tcBorders>
            <w:tcMar/>
          </w:tcPr>
          <w:p w:rsidR="009E6D7D" w:rsidP="00A8433D" w:rsidRDefault="009E6D7D" w14:paraId="68F22B4A" w14:textId="77777777">
            <w:pPr>
              <w:rPr>
                <w:rFonts w:cstheme="minorHAnsi"/>
              </w:rPr>
            </w:pPr>
          </w:p>
        </w:tc>
      </w:tr>
      <w:tr w:rsidRPr="00210EE4" w:rsidR="009E6D7D" w:rsidTr="6EDE698C" w14:paraId="04E19C5C" w14:textId="77777777">
        <w:trPr>
          <w:trHeight w:val="1598"/>
        </w:trPr>
        <w:tc>
          <w:tcPr>
            <w:tcW w:w="1665" w:type="dxa"/>
            <w:vMerge/>
            <w:tcMar/>
          </w:tcPr>
          <w:p w:rsidRPr="00210EE4" w:rsidR="009E6D7D" w:rsidP="00A8433D" w:rsidRDefault="009E6D7D" w14:paraId="540D0A69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9E6D7D" w:rsidP="00A8433D" w:rsidRDefault="009E6D7D" w14:paraId="1355391C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9E6D7D" w:rsidP="00A8433D" w:rsidRDefault="009E6D7D" w14:paraId="477CAE47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70087F63" w14:textId="17FA307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35C1DB3B">
              <w:rPr>
                <w:rFonts w:cs="Calibri" w:cstheme="minorAscii"/>
              </w:rPr>
              <w:t>iNO</w:t>
            </w:r>
            <w:r w:rsidRPr="21D70B5A" w:rsidR="35C1DB3B">
              <w:rPr>
                <w:rFonts w:cs="Calibri" w:cstheme="minorAscii"/>
              </w:rPr>
              <w:t xml:space="preserve">: </w:t>
            </w:r>
            <w:r w:rsidRPr="21D70B5A" w:rsidR="1E9F2FB7">
              <w:rPr>
                <w:rFonts w:cs="Calibri" w:cstheme="minorAscii"/>
              </w:rPr>
              <w:t>-3.7</w:t>
            </w:r>
          </w:p>
          <w:p w:rsidR="009E6D7D" w:rsidP="21D70B5A" w:rsidRDefault="009E6D7D" w14:paraId="1536C219" w14:textId="24C82773">
            <w:pPr>
              <w:rPr>
                <w:rFonts w:cs="Calibri" w:cstheme="minorAscii"/>
              </w:rPr>
            </w:pP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70C0E690" w14:textId="5FC001D2">
            <w:pPr>
              <w:rPr>
                <w:rFonts w:cs="Calibri" w:cstheme="minorAscii"/>
              </w:rPr>
            </w:pPr>
            <w:r w:rsidRPr="21D70B5A" w:rsidR="00458A7D">
              <w:rPr>
                <w:rFonts w:cs="Calibri" w:cstheme="minorAscii"/>
              </w:rPr>
              <w:t>1.</w:t>
            </w:r>
            <w:r w:rsidRPr="21D70B5A" w:rsidR="4277FB12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335A05F8" w14:textId="31D8BBB2">
            <w:pPr>
              <w:rPr>
                <w:rFonts w:cs="Calibri" w:cstheme="minorAscii"/>
              </w:rPr>
            </w:pPr>
            <w:r w:rsidRPr="21D70B5A" w:rsidR="0D06F0F2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1FA3C50D" w14:textId="36C0822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0D605D91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  <w:bottom w:val="single" w:color="auto" w:sz="4"/>
            </w:tcBorders>
            <w:tcMar/>
          </w:tcPr>
          <w:p w:rsidR="0D605D91" w:rsidP="21D70B5A" w:rsidRDefault="0D605D91" w14:paraId="1531E93F" w14:textId="24DF5BA4">
            <w:pPr>
              <w:pStyle w:val="Normal"/>
              <w:rPr>
                <w:rFonts w:cs="Calibri" w:cstheme="minorAscii"/>
              </w:rPr>
            </w:pPr>
            <w:r w:rsidRPr="21D70B5A" w:rsidR="0D605D91">
              <w:rPr>
                <w:rFonts w:cs="Calibri" w:cstheme="minorAscii"/>
              </w:rPr>
              <w:t>0.131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E3651" w:rsidR="009E6D7D" w:rsidP="00A8433D" w:rsidRDefault="009E6D7D" w14:paraId="68CB41E9" w14:textId="77777777">
            <w:pPr>
              <w:rPr>
                <w:rFonts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00A8433D" w:rsidRDefault="009E6D7D" w14:paraId="58AC7EB4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00A8433D" w:rsidRDefault="009E6D7D" w14:paraId="6C85B147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00A8433D" w:rsidRDefault="009E6D7D" w14:paraId="5FEEF497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00A8433D" w:rsidRDefault="009E6D7D" w14:paraId="6D2A322C" w14:textId="77777777">
            <w:pPr>
              <w:rPr>
                <w:rFonts w:cstheme="minorHAnsi"/>
              </w:rPr>
            </w:pPr>
          </w:p>
        </w:tc>
      </w:tr>
      <w:tr w:rsidRPr="00210EE4" w:rsidR="009E6D7D" w:rsidTr="6EDE698C" w14:paraId="532E19C2" w14:textId="77777777">
        <w:trPr>
          <w:trHeight w:val="1888"/>
        </w:trPr>
        <w:tc>
          <w:tcPr>
            <w:tcW w:w="1665" w:type="dxa"/>
            <w:vMerge/>
            <w:tcMar/>
          </w:tcPr>
          <w:p w:rsidRPr="00210EE4" w:rsidR="009E6D7D" w:rsidP="00A8433D" w:rsidRDefault="009E6D7D" w14:paraId="5E381989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9E6D7D" w:rsidP="00A8433D" w:rsidRDefault="009E6D7D" w14:paraId="29388BBD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 w:val="restart"/>
            <w:tcMar/>
          </w:tcPr>
          <w:p w:rsidR="009E6D7D" w:rsidP="6EDE698C" w:rsidRDefault="009E6D7D" w14:paraId="7955ABDF" w14:textId="229909D9">
            <w:pPr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21D70B5A" w:rsidP="21D70B5A" w:rsidRDefault="21D70B5A" w14:paraId="17C14F47" w14:textId="5E8EB95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07591545">
              <w:rPr>
                <w:rFonts w:cs="Calibri" w:cstheme="minorAscii"/>
              </w:rPr>
              <w:t>-90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7595C5E6" w14:textId="04FE600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07591545">
              <w:rPr>
                <w:rFonts w:cs="Calibri" w:cstheme="minorAscii"/>
              </w:rPr>
              <w:t>90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0DD605FD" w14:textId="1B5BFDC4">
            <w:pPr>
              <w:rPr>
                <w:rFonts w:cs="Calibri" w:cstheme="minorAscii"/>
              </w:rPr>
            </w:pPr>
            <w:r w:rsidRPr="21D70B5A" w:rsidR="23CF2A16">
              <w:rPr>
                <w:rFonts w:cs="Calibri" w:cstheme="minorAscii"/>
              </w:rPr>
              <w:t>5</w:t>
            </w:r>
          </w:p>
        </w:tc>
        <w:tc>
          <w:tcPr>
            <w:tcW w:w="9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66B07115" w14:textId="6F61FF11">
            <w:pPr>
              <w:rPr>
                <w:rFonts w:cs="Calibri" w:cstheme="minorAscii"/>
              </w:rPr>
            </w:pPr>
            <w:r w:rsidRPr="21D70B5A" w:rsidR="11A8C348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  <w:bottom w:val="single" w:color="auto" w:sz="4"/>
            </w:tcBorders>
            <w:tcMar/>
          </w:tcPr>
          <w:p w:rsidR="11A8C348" w:rsidP="21D70B5A" w:rsidRDefault="11A8C348" w14:paraId="5C568A47" w14:textId="3D01CA03">
            <w:pPr>
              <w:pStyle w:val="Normal"/>
              <w:rPr>
                <w:rFonts w:cs="Calibri" w:cstheme="minorAscii"/>
              </w:rPr>
            </w:pPr>
            <w:r w:rsidRPr="21D70B5A" w:rsidR="11A8C348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E3651" w:rsidR="009E6D7D" w:rsidP="00A8433D" w:rsidRDefault="009E6D7D" w14:paraId="19EF18FC" w14:textId="77777777">
            <w:pPr>
              <w:rPr>
                <w:rFonts w:cs="Arial" w:eastAsiaTheme="minorEastAsia"/>
                <w:lang w:val="en-US"/>
              </w:rPr>
            </w:pPr>
            <w:r w:rsidRPr="006E3651">
              <w:rPr>
                <w:rFonts w:cs="Arial" w:eastAsiaTheme="minorEastAsia"/>
                <w:lang w:val="en-US"/>
              </w:rPr>
              <w:t>au·mmHg</w:t>
            </w:r>
            <w:r w:rsidRPr="006E3651">
              <w:rPr>
                <w:rFonts w:cs="Arial" w:eastAsiaTheme="minorEastAsia"/>
                <w:vertAlign w:val="superscript"/>
                <w:lang w:val="en-US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1D7048C2" w14:textId="242C1DF6">
            <w:pPr>
              <w:rPr>
                <w:rFonts w:cs="Calibri" w:cstheme="minorAscii"/>
              </w:rPr>
            </w:pPr>
            <w:r w:rsidRPr="21D70B5A" w:rsidR="400401A7">
              <w:rPr>
                <w:rFonts w:cs="Calibri" w:cstheme="minorAscii"/>
              </w:rPr>
              <w:t>CON vs iNO</w:t>
            </w:r>
          </w:p>
          <w:p w:rsidR="009E6D7D" w:rsidP="21D70B5A" w:rsidRDefault="009E6D7D" w14:paraId="049E33AC" w14:textId="644AFE2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10EE4" w:rsidR="009E6D7D" w:rsidP="21D70B5A" w:rsidRDefault="009E6D7D" w14:paraId="443102D5" w14:textId="7BD837F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0C757385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27468BCF" w14:textId="1AF5F4F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2D5A1AB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9E6D7D" w:rsidP="21D70B5A" w:rsidRDefault="009E6D7D" w14:paraId="586E434A" w14:textId="478AEA14">
            <w:pPr>
              <w:rPr>
                <w:rFonts w:cs="Calibri" w:cstheme="minorAscii"/>
              </w:rPr>
            </w:pPr>
            <w:r w:rsidRPr="21D70B5A" w:rsidR="00458A7D">
              <w:rPr>
                <w:rFonts w:cs="Calibri" w:cstheme="minorAscii"/>
              </w:rPr>
              <w:t xml:space="preserve">Figure </w:t>
            </w:r>
            <w:r w:rsidRPr="21D70B5A" w:rsidR="2D893BF2">
              <w:rPr>
                <w:rFonts w:cs="Calibri" w:cstheme="minorAscii"/>
              </w:rPr>
              <w:t>5</w:t>
            </w:r>
          </w:p>
        </w:tc>
      </w:tr>
      <w:tr w:rsidRPr="00210EE4" w:rsidR="009E6D7D" w:rsidTr="6EDE698C" w14:paraId="48EC0DF5" w14:textId="77777777">
        <w:trPr>
          <w:trHeight w:val="2025"/>
        </w:trPr>
        <w:tc>
          <w:tcPr>
            <w:tcW w:w="1665" w:type="dxa"/>
            <w:vMerge/>
            <w:tcMar/>
          </w:tcPr>
          <w:p w:rsidRPr="00210EE4" w:rsidR="009E6D7D" w:rsidP="00A8433D" w:rsidRDefault="009E6D7D" w14:paraId="2A9F0969" w14:textId="77777777">
            <w:pPr>
              <w:rPr>
                <w:rFonts w:cstheme="minorHAnsi"/>
              </w:rPr>
            </w:pPr>
          </w:p>
        </w:tc>
        <w:tc>
          <w:tcPr>
            <w:tcW w:w="1376" w:type="dxa"/>
            <w:vMerge/>
            <w:tcMar/>
          </w:tcPr>
          <w:p w:rsidR="009E6D7D" w:rsidP="00A8433D" w:rsidRDefault="009E6D7D" w14:paraId="3238C422" w14:textId="77777777">
            <w:pPr>
              <w:rPr>
                <w:rFonts w:cstheme="minorHAnsi"/>
              </w:rPr>
            </w:pPr>
          </w:p>
        </w:tc>
        <w:tc>
          <w:tcPr>
            <w:tcW w:w="1394" w:type="dxa"/>
            <w:vMerge/>
            <w:tcMar/>
          </w:tcPr>
          <w:p w:rsidR="009E6D7D" w:rsidP="00A8433D" w:rsidRDefault="009E6D7D" w14:paraId="46C90EAA" w14:textId="77777777">
            <w:pPr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1C168673" w:rsidP="21D70B5A" w:rsidRDefault="1C168673" w14:paraId="7C5EA3B5" w14:textId="466F805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C168673">
              <w:rPr>
                <w:rFonts w:cs="Calibri" w:cstheme="minorAscii"/>
              </w:rPr>
              <w:t xml:space="preserve">INO: </w:t>
            </w:r>
            <w:r w:rsidRPr="21D70B5A" w:rsidR="1DC8622B">
              <w:rPr>
                <w:rFonts w:cs="Calibri" w:cstheme="minorAscii"/>
              </w:rPr>
              <w:t>-17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009E6D7D" w:rsidP="21D70B5A" w:rsidRDefault="009E6D7D" w14:paraId="1C26D4AE" w14:textId="458714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DC8622B">
              <w:rPr>
                <w:rFonts w:cs="Calibri" w:cstheme="minorAscii"/>
              </w:rPr>
              <w:t>14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009E6D7D" w:rsidP="21D70B5A" w:rsidRDefault="009E6D7D" w14:paraId="18B9E2E4" w14:textId="1611952B">
            <w:pPr>
              <w:rPr>
                <w:rFonts w:cs="Calibri" w:cstheme="minorAscii"/>
              </w:rPr>
            </w:pPr>
            <w:r w:rsidRPr="21D70B5A" w:rsidR="7EE381BA">
              <w:rPr>
                <w:rFonts w:cs="Calibri" w:cstheme="minorAscii"/>
              </w:rPr>
              <w:t>5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009E6D7D" w:rsidP="21D70B5A" w:rsidRDefault="009E6D7D" w14:paraId="2E4209D7" w14:textId="0B1998D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165A15BE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165A15BE" w:rsidP="21D70B5A" w:rsidRDefault="165A15BE" w14:paraId="310A0CF5" w14:textId="262A7DBC">
            <w:pPr>
              <w:pStyle w:val="Normal"/>
              <w:rPr>
                <w:rFonts w:cs="Calibri" w:cstheme="minorAscii"/>
              </w:rPr>
            </w:pPr>
            <w:r w:rsidRPr="21D70B5A" w:rsidR="165A15BE">
              <w:rPr>
                <w:rFonts w:cs="Calibri" w:cstheme="minorAscii"/>
              </w:rPr>
              <w:t>0.302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Pr="006E3651" w:rsidR="009E6D7D" w:rsidP="00A8433D" w:rsidRDefault="009E6D7D" w14:paraId="36803BBF" w14:textId="77777777">
            <w:pPr>
              <w:rPr>
                <w:rFonts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009E6D7D" w:rsidP="00A8433D" w:rsidRDefault="009E6D7D" w14:paraId="7080E287" w14:textId="77777777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009E6D7D" w:rsidP="00A8433D" w:rsidRDefault="009E6D7D" w14:paraId="1B7F5493" w14:textId="77777777">
            <w:pPr>
              <w:rPr>
                <w:rFonts w:cstheme="minorHAns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009E6D7D" w:rsidP="00A8433D" w:rsidRDefault="009E6D7D" w14:paraId="7EDC44DE" w14:textId="77777777">
            <w:pPr>
              <w:rPr>
                <w:rFonts w:cstheme="minorHAns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009E6D7D" w:rsidP="00A8433D" w:rsidRDefault="009E6D7D" w14:paraId="634B0510" w14:textId="77777777">
            <w:pPr>
              <w:rPr>
                <w:rFonts w:cstheme="minorHAnsi"/>
              </w:rPr>
            </w:pPr>
          </w:p>
        </w:tc>
      </w:tr>
      <w:tr w:rsidR="21D70B5A" w:rsidTr="6EDE698C" w14:paraId="73E09A24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21D70B5A" w:rsidP="21D70B5A" w:rsidRDefault="21D70B5A" w14:paraId="0C53DD96" w14:textId="5C81F70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Question </w:t>
            </w:r>
            <w:r w:rsidRPr="21D70B5A" w:rsidR="70FA124B">
              <w:rPr>
                <w:rFonts w:cs="Calibri" w:cstheme="minorAscii"/>
              </w:rPr>
              <w:t>6</w:t>
            </w:r>
            <w:r w:rsidRPr="21D70B5A" w:rsidR="21D70B5A">
              <w:rPr>
                <w:rFonts w:cs="Calibri" w:cstheme="minorAscii"/>
              </w:rPr>
              <w:t xml:space="preserve">. Effect of </w:t>
            </w:r>
            <w:r w:rsidRPr="21D70B5A" w:rsidR="21BEF285">
              <w:rPr>
                <w:rFonts w:cs="Calibri" w:cstheme="minorAscii"/>
              </w:rPr>
              <w:t xml:space="preserve">Dopamine </w:t>
            </w:r>
            <w:r w:rsidRPr="21D70B5A" w:rsidR="21D70B5A">
              <w:rPr>
                <w:rFonts w:cs="Calibri" w:cstheme="minorAscii"/>
              </w:rPr>
              <w:t xml:space="preserve">on PASP and cardiovascular </w:t>
            </w:r>
            <w:r w:rsidRPr="21D70B5A" w:rsidR="21D70B5A">
              <w:rPr>
                <w:rFonts w:cs="Calibri" w:cstheme="minorAscii"/>
              </w:rPr>
              <w:t>haemodynamics</w:t>
            </w:r>
            <w:r w:rsidRPr="21D70B5A" w:rsidR="21D70B5A">
              <w:rPr>
                <w:rFonts w:cs="Calibri" w:cstheme="minorAscii"/>
              </w:rPr>
              <w:t xml:space="preserve"> </w:t>
            </w:r>
          </w:p>
        </w:tc>
        <w:tc>
          <w:tcPr>
            <w:tcW w:w="1376" w:type="dxa"/>
            <w:vMerge w:val="restart"/>
            <w:tcMar/>
          </w:tcPr>
          <w:p w:rsidR="21D70B5A" w:rsidP="6EDE698C" w:rsidRDefault="21D70B5A" w14:paraId="3BEFA569" w14:textId="2BE7A01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26D786AB">
              <w:rPr>
                <w:rFonts w:cs="Calibri" w:cstheme="minorAscii"/>
              </w:rPr>
              <w:t>Dopamine infusion</w:t>
            </w:r>
            <w:r w:rsidRPr="6EDE698C" w:rsidR="21D70B5A">
              <w:rPr>
                <w:rFonts w:cs="Calibri" w:cstheme="minorAscii"/>
              </w:rPr>
              <w:t xml:space="preserve"> </w:t>
            </w:r>
            <w:r w:rsidRPr="6EDE698C" w:rsidR="0E7EEE6F">
              <w:rPr>
                <w:rFonts w:cs="Calibri" w:cstheme="minorAscii"/>
              </w:rPr>
              <w:t>did not change</w:t>
            </w:r>
            <w:r w:rsidRPr="6EDE698C" w:rsidR="21D70B5A">
              <w:rPr>
                <w:rFonts w:cs="Calibri" w:cstheme="minorAscii"/>
              </w:rPr>
              <w:t xml:space="preserve"> </w:t>
            </w:r>
            <w:r w:rsidRPr="6EDE698C" w:rsidR="21D70B5A">
              <w:rPr>
                <w:rFonts w:cs="Calibri" w:cstheme="minorAscii"/>
              </w:rPr>
              <w:t>PASP</w:t>
            </w:r>
            <w:r w:rsidRPr="6EDE698C" w:rsidR="22D57A0D">
              <w:rPr>
                <w:rFonts w:cs="Calibri" w:cstheme="minorAscii"/>
              </w:rPr>
              <w:t>,</w:t>
            </w:r>
            <w:r w:rsidRPr="6EDE698C" w:rsidR="21D70B5A">
              <w:rPr>
                <w:rFonts w:cs="Calibri" w:cstheme="minorAscii"/>
              </w:rPr>
              <w:t xml:space="preserve"> peripheral oxygen saturation, heart rate, cardiac </w:t>
            </w:r>
            <w:r w:rsidRPr="6EDE698C" w:rsidR="21D70B5A">
              <w:rPr>
                <w:rFonts w:cs="Calibri" w:cstheme="minorAscii"/>
              </w:rPr>
              <w:t>output</w:t>
            </w:r>
            <w:r w:rsidRPr="6EDE698C" w:rsidR="62211F3C">
              <w:rPr>
                <w:rFonts w:cs="Calibri" w:cstheme="minorAscii"/>
              </w:rPr>
              <w:t>, mean arterial pressure</w:t>
            </w:r>
            <w:r w:rsidRPr="6EDE698C" w:rsidR="21D70B5A">
              <w:rPr>
                <w:rFonts w:cs="Calibri" w:cstheme="minorAscii"/>
              </w:rPr>
              <w:t xml:space="preserve"> or </w:t>
            </w:r>
            <w:r w:rsidRPr="6EDE698C" w:rsidR="21D70B5A">
              <w:rPr>
                <w:rFonts w:cs="Calibri" w:cstheme="minorAscii"/>
              </w:rPr>
              <w:t>systemic vascular conductance</w:t>
            </w:r>
            <w:r w:rsidRPr="6EDE698C" w:rsidR="21D70B5A">
              <w:rPr>
                <w:rFonts w:cs="Calibri" w:cstheme="minorAscii"/>
              </w:rPr>
              <w:t>.</w:t>
            </w:r>
          </w:p>
        </w:tc>
        <w:tc>
          <w:tcPr>
            <w:tcW w:w="1394" w:type="dxa"/>
            <w:tcMar/>
          </w:tcPr>
          <w:p w:rsidR="21D70B5A" w:rsidP="21D70B5A" w:rsidRDefault="21D70B5A" w14:paraId="7A126171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ulmonary artery systolic pressure (PASP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0F2008" w14:textId="5E1B97F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CON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21D70B5A">
              <w:rPr>
                <w:rFonts w:cs="Calibri" w:cstheme="minorAscii"/>
              </w:rPr>
              <w:t>3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88335B0" w14:textId="5FC821D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B4412F3" w14:textId="4AA70D6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12044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4ADFEB69" w14:textId="61F2EC47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A902F79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193BB20" w14:textId="6754E307">
            <w:pPr>
              <w:rPr>
                <w:rFonts w:cs="Calibri" w:cstheme="minorAscii"/>
              </w:rPr>
            </w:pPr>
            <w:r w:rsidRPr="6EDE698C" w:rsidR="21D70B5A">
              <w:rPr>
                <w:rFonts w:cs="Calibri" w:cstheme="minorAscii"/>
              </w:rPr>
              <w:t xml:space="preserve">CON </w:t>
            </w:r>
            <w:r w:rsidRPr="6EDE698C" w:rsidR="21D70B5A">
              <w:rPr>
                <w:rFonts w:cs="Calibri" w:cstheme="minorAscii"/>
              </w:rPr>
              <w:t xml:space="preserve">vs </w:t>
            </w:r>
            <w:r w:rsidRPr="6EDE698C" w:rsidR="14644F13">
              <w:rPr>
                <w:rFonts w:cs="Calibri" w:cstheme="minorAscii"/>
              </w:rPr>
              <w:t>DOPA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3A37E6F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</w:t>
            </w:r>
            <w:r w:rsidRPr="21D70B5A" w:rsidR="21D70B5A">
              <w:rPr>
                <w:rFonts w:cs="Calibri" w:cstheme="minorAscii"/>
              </w:rPr>
              <w:t xml:space="preserve"> Anova</w:t>
            </w:r>
          </w:p>
          <w:p w:rsidR="21D70B5A" w:rsidP="21D70B5A" w:rsidRDefault="21D70B5A" w14:paraId="1E9AA018" w14:textId="537BCC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2FCB5E52" w14:textId="1B3C444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772C2DEF" w14:textId="6886A48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Figure</w:t>
            </w:r>
            <w:r w:rsidRPr="21D70B5A" w:rsidR="21D70B5A">
              <w:rPr>
                <w:rFonts w:cs="Calibri" w:cstheme="minorAscii"/>
              </w:rPr>
              <w:t xml:space="preserve"> </w:t>
            </w:r>
            <w:r w:rsidRPr="21D70B5A" w:rsidR="21D70B5A">
              <w:rPr>
                <w:rFonts w:cs="Calibri" w:cstheme="minorAscii"/>
              </w:rPr>
              <w:t>2</w:t>
            </w:r>
            <w:r w:rsidRPr="21D70B5A" w:rsidR="21D70B5A">
              <w:rPr>
                <w:rFonts w:cs="Calibri" w:cstheme="minorAscii"/>
              </w:rPr>
              <w:t xml:space="preserve"> </w:t>
            </w:r>
          </w:p>
        </w:tc>
      </w:tr>
      <w:tr w:rsidR="21D70B5A" w:rsidTr="6EDE698C" w14:paraId="3DBE941B">
        <w:trPr>
          <w:trHeight w:val="2025"/>
        </w:trPr>
        <w:tc>
          <w:tcPr>
            <w:tcW w:w="1665" w:type="dxa"/>
            <w:vMerge/>
            <w:tcMar/>
          </w:tcPr>
          <w:p w14:paraId="2C908CA2"/>
        </w:tc>
        <w:tc>
          <w:tcPr>
            <w:tcW w:w="1376" w:type="dxa"/>
            <w:vMerge/>
            <w:tcMar/>
          </w:tcPr>
          <w:p w14:paraId="65445C7D"/>
        </w:tc>
        <w:tc>
          <w:tcPr>
            <w:tcW w:w="1394" w:type="dxa"/>
            <w:tcMar/>
          </w:tcPr>
          <w:p w:rsidR="21D70B5A" w:rsidP="21D70B5A" w:rsidRDefault="21D70B5A" w14:paraId="08DDFCA7" w14:textId="613ED453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26BDEDA7" w14:textId="2EF6EE46">
            <w:pPr>
              <w:rPr>
                <w:rFonts w:cs="Calibri" w:cstheme="minorAscii"/>
              </w:rPr>
            </w:pPr>
            <w:r w:rsidRPr="6EDE698C" w:rsidR="2B8BD723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6B77B2F1">
              <w:rPr>
                <w:rFonts w:cs="Calibri" w:cstheme="minorAscii"/>
              </w:rPr>
              <w:t>3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B77B2F1" w:rsidP="21D70B5A" w:rsidRDefault="6B77B2F1" w14:paraId="3534317D" w14:textId="30AA91B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6B77B2F1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B964CAB" w14:textId="5E90795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821D9A0" w:rsidP="21D70B5A" w:rsidRDefault="2821D9A0" w14:paraId="64097BAC" w14:textId="2EE9A98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821D9A0">
              <w:rPr>
                <w:rFonts w:cs="Calibri" w:cstheme="minorAscii"/>
              </w:rPr>
              <w:t>0.814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821D9A0" w:rsidP="21D70B5A" w:rsidRDefault="2821D9A0" w14:paraId="082F4B36" w14:textId="432FAC91">
            <w:pPr>
              <w:pStyle w:val="Normal"/>
              <w:rPr>
                <w:rFonts w:cs="Calibri" w:cstheme="minorAscii"/>
              </w:rPr>
            </w:pPr>
            <w:r w:rsidRPr="21D70B5A" w:rsidR="2821D9A0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E508396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4AA5710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69423277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3132B3C5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7B046CA">
            <w:pPr>
              <w:rPr>
                <w:rFonts w:cs="Calibri" w:cstheme="minorAscii"/>
              </w:rPr>
            </w:pPr>
          </w:p>
        </w:tc>
      </w:tr>
      <w:tr w:rsidR="21D70B5A" w:rsidTr="6EDE698C" w14:paraId="5FA0ED48">
        <w:trPr>
          <w:trHeight w:val="2025"/>
        </w:trPr>
        <w:tc>
          <w:tcPr>
            <w:tcW w:w="1665" w:type="dxa"/>
            <w:vMerge/>
            <w:tcMar/>
          </w:tcPr>
          <w:p w14:paraId="23A0A901"/>
        </w:tc>
        <w:tc>
          <w:tcPr>
            <w:tcW w:w="1376" w:type="dxa"/>
            <w:vMerge/>
            <w:tcMar/>
          </w:tcPr>
          <w:p w14:paraId="14391452"/>
        </w:tc>
        <w:tc>
          <w:tcPr>
            <w:tcW w:w="1394" w:type="dxa"/>
            <w:tcMar/>
          </w:tcPr>
          <w:p w:rsidR="21D70B5A" w:rsidP="21D70B5A" w:rsidRDefault="21D70B5A" w14:paraId="1EBE3A7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eripheral oxygen saturation (SpO</w:t>
            </w:r>
            <w:r w:rsidRPr="21D70B5A" w:rsidR="21D70B5A">
              <w:rPr>
                <w:rFonts w:cs="Calibri" w:cstheme="minorAscii"/>
                <w:vertAlign w:val="subscript"/>
              </w:rPr>
              <w:t>2</w:t>
            </w:r>
            <w:r w:rsidRPr="21D70B5A" w:rsidR="21D70B5A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968821B" w14:textId="72620C3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8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D78EAE2" w14:textId="32EE7C5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B49AB03" w14:textId="36E6919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98C02D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89D25FE" w14:textId="31642A74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6C7B01D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%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BD4F8DB" w:rsidP="6EDE698C" w:rsidRDefault="1BD4F8DB" w14:paraId="5448D416" w14:textId="6754E307">
            <w:pPr>
              <w:rPr>
                <w:rFonts w:cs="Calibri" w:cstheme="minorAscii"/>
              </w:rPr>
            </w:pPr>
            <w:r w:rsidRPr="6EDE698C" w:rsidR="1BD4F8DB">
              <w:rPr>
                <w:rFonts w:cs="Calibri" w:cstheme="minorAscii"/>
              </w:rPr>
              <w:t>CON vs DOPA</w:t>
            </w:r>
          </w:p>
          <w:p w:rsidR="6EDE698C" w:rsidP="6EDE698C" w:rsidRDefault="6EDE698C" w14:paraId="1AA13D83" w14:textId="3F14E695">
            <w:pPr>
              <w:rPr>
                <w:rFonts w:cs="Calibri" w:cstheme="minorAscii"/>
              </w:rPr>
            </w:pPr>
          </w:p>
          <w:p w:rsidR="21D70B5A" w:rsidP="21D70B5A" w:rsidRDefault="21D70B5A" w14:paraId="465DDBCC" w14:textId="0CB4DBF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193665F7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039D8A4D" w14:textId="77DED16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7D50776A" w14:textId="17955C2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40E29187" w14:textId="0C8EFC0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4</w:t>
            </w:r>
          </w:p>
        </w:tc>
      </w:tr>
      <w:tr w:rsidR="21D70B5A" w:rsidTr="6EDE698C" w14:paraId="6F84EBD8">
        <w:trPr>
          <w:trHeight w:val="2025"/>
        </w:trPr>
        <w:tc>
          <w:tcPr>
            <w:tcW w:w="1665" w:type="dxa"/>
            <w:vMerge/>
            <w:tcMar/>
          </w:tcPr>
          <w:p w14:paraId="2750B28F"/>
        </w:tc>
        <w:tc>
          <w:tcPr>
            <w:tcW w:w="1376" w:type="dxa"/>
            <w:vMerge/>
            <w:tcMar/>
          </w:tcPr>
          <w:p w14:paraId="680A07C9"/>
        </w:tc>
        <w:tc>
          <w:tcPr>
            <w:tcW w:w="1394" w:type="dxa"/>
            <w:tcMar/>
          </w:tcPr>
          <w:p w:rsidR="21D70B5A" w:rsidP="21D70B5A" w:rsidRDefault="21D70B5A" w14:paraId="72794B73" w14:textId="06C140E2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39C7A8A2" w14:textId="46AE41F1">
            <w:pPr>
              <w:rPr>
                <w:rFonts w:cs="Calibri" w:cstheme="minorAscii"/>
              </w:rPr>
            </w:pPr>
            <w:r w:rsidRPr="6EDE698C" w:rsidR="255FE127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8</w:t>
            </w:r>
            <w:r w:rsidRPr="6EDE698C" w:rsidR="2EBFC92E">
              <w:rPr>
                <w:rFonts w:cs="Calibri" w:cstheme="minorAscii"/>
              </w:rPr>
              <w:t>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EBFC92E" w:rsidP="21D70B5A" w:rsidRDefault="2EBFC92E" w14:paraId="170EC7C2" w14:textId="5FED77F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EBFC92E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05BE624" w14:textId="02D4902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521E46E8" w14:textId="00B3A6A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109D82A4">
              <w:rPr>
                <w:rFonts w:cs="Calibri" w:cstheme="minorAscii"/>
              </w:rPr>
              <w:t>0608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2DDB7E4" w14:textId="08AA7EBE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437FD6C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47C8E141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E5C7559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4D385145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9204E2A">
            <w:pPr>
              <w:rPr>
                <w:rFonts w:cs="Calibri" w:cstheme="minorAscii"/>
              </w:rPr>
            </w:pPr>
          </w:p>
        </w:tc>
      </w:tr>
      <w:tr w:rsidR="21D70B5A" w:rsidTr="6EDE698C" w14:paraId="142E85F9">
        <w:trPr>
          <w:trHeight w:val="2025"/>
        </w:trPr>
        <w:tc>
          <w:tcPr>
            <w:tcW w:w="1665" w:type="dxa"/>
            <w:vMerge/>
            <w:tcMar/>
          </w:tcPr>
          <w:p w14:paraId="4DF7A34E"/>
        </w:tc>
        <w:tc>
          <w:tcPr>
            <w:tcW w:w="1376" w:type="dxa"/>
            <w:vMerge/>
            <w:tcMar/>
          </w:tcPr>
          <w:p w14:paraId="3FA0CE2A"/>
        </w:tc>
        <w:tc>
          <w:tcPr>
            <w:tcW w:w="1394" w:type="dxa"/>
            <w:tcMar/>
          </w:tcPr>
          <w:p w:rsidR="21D70B5A" w:rsidP="21D70B5A" w:rsidRDefault="21D70B5A" w14:paraId="77E522F9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Heart rate (HR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101969F8" w14:textId="3DB2F35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8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7CE7330" w14:textId="1E6F9696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BCCFA56" w14:textId="536A8C43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7718156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03A162FE" w14:textId="268211B4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4464C3C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Beats per minute (bpm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70320CF8" w:rsidP="6EDE698C" w:rsidRDefault="70320CF8" w14:paraId="145A3716" w14:textId="6754E307">
            <w:pPr>
              <w:rPr>
                <w:rFonts w:cs="Calibri" w:cstheme="minorAscii"/>
              </w:rPr>
            </w:pPr>
            <w:r w:rsidRPr="6EDE698C" w:rsidR="70320CF8">
              <w:rPr>
                <w:rFonts w:cs="Calibri" w:cstheme="minorAscii"/>
              </w:rPr>
              <w:t>CON vs DOPA</w:t>
            </w:r>
          </w:p>
          <w:p w:rsidR="6EDE698C" w:rsidP="6EDE698C" w:rsidRDefault="6EDE698C" w14:paraId="48FC325C" w14:textId="1B968A6B">
            <w:pPr>
              <w:rPr>
                <w:rFonts w:cs="Calibri" w:cstheme="minorAscii"/>
              </w:rPr>
            </w:pPr>
          </w:p>
          <w:p w:rsidR="21D70B5A" w:rsidP="21D70B5A" w:rsidRDefault="21D70B5A" w14:paraId="77258E09" w14:textId="140A13A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43915989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72D2C3B5" w14:textId="1F758DA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54AF9628" w14:textId="5AFBF0D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8099AE2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3</w:t>
            </w:r>
          </w:p>
        </w:tc>
      </w:tr>
      <w:tr w:rsidR="21D70B5A" w:rsidTr="6EDE698C" w14:paraId="17E4431B">
        <w:trPr>
          <w:trHeight w:val="2025"/>
        </w:trPr>
        <w:tc>
          <w:tcPr>
            <w:tcW w:w="1665" w:type="dxa"/>
            <w:vMerge/>
            <w:tcMar/>
          </w:tcPr>
          <w:p w14:paraId="6FDCC35C"/>
        </w:tc>
        <w:tc>
          <w:tcPr>
            <w:tcW w:w="1376" w:type="dxa"/>
            <w:vMerge/>
            <w:tcMar/>
          </w:tcPr>
          <w:p w14:paraId="054FEF68"/>
        </w:tc>
        <w:tc>
          <w:tcPr>
            <w:tcW w:w="1394" w:type="dxa"/>
            <w:tcMar/>
          </w:tcPr>
          <w:p w:rsidR="21D70B5A" w:rsidP="21D70B5A" w:rsidRDefault="21D70B5A" w14:paraId="2EA4975E" w14:textId="601981DE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41709DBB" w14:textId="322D3CFD">
            <w:pPr>
              <w:rPr>
                <w:rFonts w:cs="Calibri" w:cstheme="minorAscii"/>
              </w:rPr>
            </w:pPr>
            <w:r w:rsidRPr="6EDE698C" w:rsidR="612E8ECA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8</w:t>
            </w:r>
            <w:r w:rsidRPr="6EDE698C" w:rsidR="2AD0670D">
              <w:rPr>
                <w:rFonts w:cs="Calibri" w:cstheme="minorAscii"/>
              </w:rPr>
              <w:t>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AD0670D" w:rsidP="21D70B5A" w:rsidRDefault="2AD0670D" w14:paraId="42936349" w14:textId="0723015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AD0670D">
              <w:rPr>
                <w:rFonts w:cs="Calibri" w:cstheme="minorAscii"/>
              </w:rPr>
              <w:t>1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2C36CCB" w14:textId="4B9C6BAD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0019935" w14:textId="0284C6ED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12</w:t>
            </w:r>
            <w:r w:rsidRPr="21D70B5A" w:rsidR="03D20DC8">
              <w:rPr>
                <w:rFonts w:cs="Calibri" w:cstheme="minorAscii"/>
              </w:rPr>
              <w:t>0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03D20DC8" w:rsidP="21D70B5A" w:rsidRDefault="03D20DC8" w14:paraId="19C1810E" w14:textId="2E56FDC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03D20DC8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D298C03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0790191A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338A7951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767BA050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AF70733">
            <w:pPr>
              <w:rPr>
                <w:rFonts w:cs="Calibri" w:cstheme="minorAscii"/>
              </w:rPr>
            </w:pPr>
          </w:p>
        </w:tc>
      </w:tr>
      <w:tr w:rsidR="21D70B5A" w:rsidTr="6EDE698C" w14:paraId="7F434663">
        <w:trPr>
          <w:trHeight w:val="2025"/>
        </w:trPr>
        <w:tc>
          <w:tcPr>
            <w:tcW w:w="1665" w:type="dxa"/>
            <w:vMerge/>
            <w:tcMar/>
          </w:tcPr>
          <w:p w14:paraId="52A16372"/>
        </w:tc>
        <w:tc>
          <w:tcPr>
            <w:tcW w:w="1376" w:type="dxa"/>
            <w:vMerge/>
            <w:tcMar/>
          </w:tcPr>
          <w:p w14:paraId="44E6F37F"/>
        </w:tc>
        <w:tc>
          <w:tcPr>
            <w:tcW w:w="1394" w:type="dxa"/>
            <w:tcMar/>
          </w:tcPr>
          <w:p w:rsidR="21D70B5A" w:rsidP="21D70B5A" w:rsidRDefault="21D70B5A" w14:paraId="2B04B831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Cardiac output (Qc)</w:t>
            </w:r>
          </w:p>
          <w:p w:rsidR="21D70B5A" w:rsidP="21D70B5A" w:rsidRDefault="21D70B5A" w14:paraId="551CFF90">
            <w:pPr>
              <w:rPr>
                <w:rFonts w:cs="Calibri" w:cstheme="minorAscii"/>
              </w:rPr>
            </w:pPr>
          </w:p>
          <w:p w:rsidR="21D70B5A" w:rsidP="21D70B5A" w:rsidRDefault="21D70B5A" w14:paraId="37166FD0">
            <w:pPr>
              <w:rPr>
                <w:rFonts w:cs="Calibri" w:cstheme="minorAscii"/>
              </w:rPr>
            </w:pPr>
          </w:p>
          <w:p w:rsidR="21D70B5A" w:rsidP="21D70B5A" w:rsidRDefault="21D70B5A" w14:paraId="5021210A">
            <w:pPr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15624B54" w14:textId="284EF21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6.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D54852A" w14:textId="17A7A82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1.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544B688" w14:textId="7307F13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465B5B9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5237F5FE" w14:textId="472BC83D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FAB0DFD">
            <w:pPr>
              <w:rPr>
                <w:rFonts w:cs="Calibri" w:cstheme="minorAscii"/>
                <w:lang w:val="nl-NL"/>
              </w:rPr>
            </w:pPr>
            <w:r w:rsidRPr="21D70B5A" w:rsidR="21D70B5A">
              <w:rPr>
                <w:rFonts w:cs="Calibri" w:cstheme="minorAscii"/>
                <w:lang w:val="nl-NL"/>
              </w:rPr>
              <w:t>Litres per min (</w:t>
            </w: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lang w:val="nl-NL" w:eastAsia="en-GB"/>
              </w:rPr>
              <w:t>L·min</w:t>
            </w: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val="nl-NL" w:eastAsia="en-GB"/>
              </w:rPr>
              <w:t>-1</w:t>
            </w:r>
            <w:r w:rsidRPr="21D70B5A" w:rsidR="21D70B5A">
              <w:rPr>
                <w:rFonts w:cs="Calibri" w:cstheme="minorAscii"/>
                <w:lang w:val="nl-NL"/>
              </w:rPr>
              <w:t>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3F76922" w:rsidP="6EDE698C" w:rsidRDefault="13F76922" w14:paraId="01D10A6D" w14:textId="6754E307">
            <w:pPr>
              <w:rPr>
                <w:rFonts w:cs="Calibri" w:cstheme="minorAscii"/>
              </w:rPr>
            </w:pPr>
            <w:r w:rsidRPr="6EDE698C" w:rsidR="13F76922">
              <w:rPr>
                <w:rFonts w:cs="Calibri" w:cstheme="minorAscii"/>
              </w:rPr>
              <w:t>CON vs DOPA</w:t>
            </w:r>
          </w:p>
          <w:p w:rsidR="6EDE698C" w:rsidP="6EDE698C" w:rsidRDefault="6EDE698C" w14:paraId="734D7773" w14:textId="1B426580">
            <w:pPr>
              <w:rPr>
                <w:rFonts w:cs="Calibri" w:cstheme="minorAscii"/>
              </w:rPr>
            </w:pPr>
          </w:p>
          <w:p w:rsidR="21D70B5A" w:rsidP="21D70B5A" w:rsidRDefault="21D70B5A" w14:paraId="303B1C12" w14:textId="6252F4D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4163CD48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3DE60135" w14:textId="3D75EC2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4CE12731" w14:textId="34B1BB3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FC3A9D8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3</w:t>
            </w:r>
          </w:p>
          <w:p w:rsidR="21D70B5A" w:rsidP="21D70B5A" w:rsidRDefault="21D70B5A" w14:paraId="27357AAA" w14:textId="7E794DE7">
            <w:pPr>
              <w:rPr>
                <w:rFonts w:cs="Calibri" w:cstheme="minorAscii"/>
              </w:rPr>
            </w:pPr>
          </w:p>
        </w:tc>
      </w:tr>
      <w:tr w:rsidR="21D70B5A" w:rsidTr="6EDE698C" w14:paraId="659B8079">
        <w:trPr>
          <w:trHeight w:val="2025"/>
        </w:trPr>
        <w:tc>
          <w:tcPr>
            <w:tcW w:w="1665" w:type="dxa"/>
            <w:vMerge/>
            <w:tcMar/>
          </w:tcPr>
          <w:p w14:paraId="20FE77F8"/>
        </w:tc>
        <w:tc>
          <w:tcPr>
            <w:tcW w:w="1376" w:type="dxa"/>
            <w:vMerge/>
            <w:tcMar/>
          </w:tcPr>
          <w:p w14:paraId="329DE165"/>
        </w:tc>
        <w:tc>
          <w:tcPr>
            <w:tcW w:w="1394" w:type="dxa"/>
            <w:tcMar/>
          </w:tcPr>
          <w:p w:rsidR="21D70B5A" w:rsidP="21D70B5A" w:rsidRDefault="21D70B5A" w14:paraId="19FC1EDC" w14:textId="6A52DE98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5A887297" w14:textId="3B79E10B">
            <w:pPr>
              <w:rPr>
                <w:rFonts w:cs="Calibri" w:cstheme="minorAscii"/>
              </w:rPr>
            </w:pPr>
            <w:r w:rsidRPr="6EDE698C" w:rsidR="21AD631A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6.</w:t>
            </w:r>
            <w:r w:rsidRPr="6EDE698C" w:rsidR="6486C3E8">
              <w:rPr>
                <w:rFonts w:cs="Calibri" w:cstheme="minorAscii"/>
              </w:rPr>
              <w:t>5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486C3E8" w:rsidP="21D70B5A" w:rsidRDefault="6486C3E8" w14:paraId="3DC40008" w14:textId="68FB6E8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486C3E8">
              <w:rPr>
                <w:rFonts w:cs="Calibri" w:cstheme="minorAscii"/>
              </w:rPr>
              <w:t>2.4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51F0B87" w14:textId="1A675A72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3DE75138" w14:textId="0BADD3B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4A823134">
              <w:rPr>
                <w:rFonts w:cs="Calibri" w:cstheme="minorAscii"/>
              </w:rPr>
              <w:t>181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08398794" w14:textId="045699BE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F01A065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2C5872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9DF0D95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29403B5F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BAE01B9">
            <w:pPr>
              <w:rPr>
                <w:rFonts w:cs="Calibri" w:cstheme="minorAscii"/>
              </w:rPr>
            </w:pPr>
          </w:p>
        </w:tc>
      </w:tr>
      <w:tr w:rsidR="21D70B5A" w:rsidTr="6EDE698C" w14:paraId="2B4D3E62">
        <w:trPr>
          <w:trHeight w:val="2025"/>
        </w:trPr>
        <w:tc>
          <w:tcPr>
            <w:tcW w:w="1665" w:type="dxa"/>
            <w:vMerge/>
            <w:tcMar/>
          </w:tcPr>
          <w:p w14:paraId="503D55AA"/>
        </w:tc>
        <w:tc>
          <w:tcPr>
            <w:tcW w:w="1376" w:type="dxa"/>
            <w:vMerge/>
            <w:tcMar/>
          </w:tcPr>
          <w:p w14:paraId="547FCC38"/>
        </w:tc>
        <w:tc>
          <w:tcPr>
            <w:tcW w:w="1394" w:type="dxa"/>
            <w:tcMar/>
          </w:tcPr>
          <w:p w:rsidR="21D70B5A" w:rsidP="21D70B5A" w:rsidRDefault="21D70B5A" w14:paraId="41092B68" w14:textId="73B3520D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ean arterial pressure (MAP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12C56FCC" w14:textId="37AC26E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105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8E582D6" w14:textId="5935CEF9">
            <w:pPr>
              <w:pStyle w:val="Normal"/>
              <w:spacing w:line="259" w:lineRule="auto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1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B2D0425" w14:textId="52AECAE6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187380D3" w14:textId="3674DEE7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63E9BADA" w14:textId="4AD056BD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664C05D" w14:textId="769BD952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6EDE698C" w:rsidRDefault="21D70B5A" w14:paraId="64E402A2" w14:textId="6754E307">
            <w:pPr>
              <w:rPr>
                <w:rFonts w:cs="Calibri" w:cstheme="minorAscii"/>
              </w:rPr>
            </w:pPr>
            <w:r w:rsidRPr="6EDE698C" w:rsidR="75944C29">
              <w:rPr>
                <w:rFonts w:cs="Calibri" w:cstheme="minorAscii"/>
              </w:rPr>
              <w:t>CON vs DOPA</w:t>
            </w:r>
          </w:p>
          <w:p w:rsidR="21D70B5A" w:rsidP="21D70B5A" w:rsidRDefault="21D70B5A" w14:paraId="47E73C28" w14:textId="3109926C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316494B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0296126A" w14:textId="66AD5CC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1FDD4AC4" w14:textId="41D3E1B3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1DD2E29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3</w:t>
            </w:r>
          </w:p>
          <w:p w:rsidR="21D70B5A" w:rsidP="21D70B5A" w:rsidRDefault="21D70B5A" w14:paraId="565B18C6" w14:textId="241405D8">
            <w:pPr>
              <w:pStyle w:val="Normal"/>
              <w:rPr>
                <w:rFonts w:cs="Calibri" w:cstheme="minorAscii"/>
              </w:rPr>
            </w:pPr>
          </w:p>
        </w:tc>
      </w:tr>
      <w:tr w:rsidR="21D70B5A" w:rsidTr="6EDE698C" w14:paraId="72A0574F">
        <w:trPr>
          <w:trHeight w:val="2025"/>
        </w:trPr>
        <w:tc>
          <w:tcPr>
            <w:tcW w:w="1665" w:type="dxa"/>
            <w:vMerge/>
            <w:tcMar/>
          </w:tcPr>
          <w:p w14:paraId="01319F91"/>
        </w:tc>
        <w:tc>
          <w:tcPr>
            <w:tcW w:w="1376" w:type="dxa"/>
            <w:vMerge/>
            <w:tcMar/>
          </w:tcPr>
          <w:p w14:paraId="0AFC788F"/>
        </w:tc>
        <w:tc>
          <w:tcPr>
            <w:tcW w:w="1394" w:type="dxa"/>
            <w:tcMar/>
          </w:tcPr>
          <w:p w:rsidR="21D70B5A" w:rsidP="21D70B5A" w:rsidRDefault="21D70B5A" w14:paraId="01469A1D" w14:textId="21D54EE1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589C1A61" w14:textId="330C92BF">
            <w:pPr>
              <w:rPr>
                <w:rFonts w:cs="Calibri" w:cstheme="minorAscii"/>
              </w:rPr>
            </w:pPr>
            <w:r w:rsidRPr="6EDE698C" w:rsidR="4DD5B4EE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10</w:t>
            </w:r>
            <w:r w:rsidRPr="6EDE698C" w:rsidR="0520C786">
              <w:rPr>
                <w:rFonts w:cs="Calibri" w:cstheme="minorAscii"/>
              </w:rPr>
              <w:t>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0520C786" w:rsidP="21D70B5A" w:rsidRDefault="0520C786" w14:paraId="6D343E58" w14:textId="16E328EA">
            <w:pPr>
              <w:pStyle w:val="Normal"/>
              <w:spacing w:line="259" w:lineRule="auto"/>
              <w:jc w:val="left"/>
              <w:rPr>
                <w:rFonts w:cs="Calibri" w:cstheme="minorAscii"/>
              </w:rPr>
            </w:pPr>
            <w:r w:rsidRPr="21D70B5A" w:rsidR="0520C786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06EAD66" w14:textId="7D918DA8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66EDD5F" w14:textId="7DD8E45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273020E1">
              <w:rPr>
                <w:rFonts w:cs="Calibri" w:cstheme="minorAscii"/>
              </w:rPr>
              <w:t>0220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73020E1" w:rsidP="21D70B5A" w:rsidRDefault="273020E1" w14:paraId="72B0FCB1" w14:textId="7258539E">
            <w:pPr>
              <w:pStyle w:val="Normal"/>
              <w:rPr>
                <w:rFonts w:cs="Calibri" w:cstheme="minorAscii"/>
              </w:rPr>
            </w:pPr>
            <w:r w:rsidRPr="21D70B5A" w:rsidR="273020E1">
              <w:rPr>
                <w:rFonts w:cs="Calibri" w:cstheme="minorAscii"/>
              </w:rPr>
              <w:t>0.118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5B7DEDE" w14:textId="2C794617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78571A3B" w14:textId="1118E212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176B563" w14:textId="5B0D013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05A34CBD" w14:textId="42227A94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0446DE26" w14:textId="3E2032C9">
            <w:pPr>
              <w:pStyle w:val="Normal"/>
              <w:rPr>
                <w:rFonts w:cs="Calibri" w:cstheme="minorAscii"/>
              </w:rPr>
            </w:pPr>
          </w:p>
        </w:tc>
      </w:tr>
      <w:tr w:rsidR="21D70B5A" w:rsidTr="6EDE698C" w14:paraId="68CCF48C">
        <w:trPr>
          <w:trHeight w:val="2025"/>
        </w:trPr>
        <w:tc>
          <w:tcPr>
            <w:tcW w:w="1665" w:type="dxa"/>
            <w:vMerge/>
            <w:tcMar/>
          </w:tcPr>
          <w:p w14:paraId="2B25C050"/>
        </w:tc>
        <w:tc>
          <w:tcPr>
            <w:tcW w:w="1376" w:type="dxa"/>
            <w:vMerge/>
            <w:tcMar/>
          </w:tcPr>
          <w:p w14:paraId="51A2973D"/>
        </w:tc>
        <w:tc>
          <w:tcPr>
            <w:tcW w:w="1394" w:type="dxa"/>
            <w:tcMar/>
          </w:tcPr>
          <w:p w:rsidR="21D70B5A" w:rsidP="21D70B5A" w:rsidRDefault="21D70B5A" w14:paraId="5C6ED979" w14:textId="6A77113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Systemic vascular conductanc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11118961" w14:textId="48B3C57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5.9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25D470C" w14:textId="4ECDB4B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1.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57F407B" w14:textId="2B4B993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71EEAE6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33DE53F" w14:textId="63FC134C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E13D869" w14:textId="6B1E772A">
            <w:pPr>
              <w:pStyle w:val="Normal"/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</w:pP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mL</w:t>
            </w: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·min</w:t>
            </w: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  <w:t>-1</w:t>
            </w: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·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3F1335EE" w:rsidP="6EDE698C" w:rsidRDefault="3F1335EE" w14:paraId="09BABB4C" w14:textId="6754E307">
            <w:pPr>
              <w:rPr>
                <w:rFonts w:cs="Calibri" w:cstheme="minorAscii"/>
              </w:rPr>
            </w:pPr>
            <w:r w:rsidRPr="6EDE698C" w:rsidR="3F1335EE">
              <w:rPr>
                <w:rFonts w:cs="Calibri" w:cstheme="minorAscii"/>
              </w:rPr>
              <w:t>CON vs DOPA</w:t>
            </w:r>
          </w:p>
          <w:p w:rsidR="6EDE698C" w:rsidP="6EDE698C" w:rsidRDefault="6EDE698C" w14:paraId="426EBBA5" w14:textId="0ADF9BFA">
            <w:pPr>
              <w:rPr>
                <w:rFonts w:cs="Calibri" w:cstheme="minorAscii"/>
              </w:rPr>
            </w:pPr>
          </w:p>
          <w:p w:rsidR="21D70B5A" w:rsidP="21D70B5A" w:rsidRDefault="21D70B5A" w14:paraId="7F1E52BB" w14:textId="35CD31A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21BDB58C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509922CF" w14:textId="1696487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005CDE49" w14:textId="2EF75F1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5C812E0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3</w:t>
            </w:r>
          </w:p>
          <w:p w:rsidR="21D70B5A" w:rsidP="21D70B5A" w:rsidRDefault="21D70B5A" w14:paraId="7E341CFC" w14:textId="26B9ED79">
            <w:pPr>
              <w:rPr>
                <w:rFonts w:cs="Calibri" w:cstheme="minorAscii"/>
              </w:rPr>
            </w:pPr>
          </w:p>
        </w:tc>
      </w:tr>
      <w:tr w:rsidR="21D70B5A" w:rsidTr="6EDE698C" w14:paraId="3D892FEB">
        <w:trPr>
          <w:trHeight w:val="2025"/>
        </w:trPr>
        <w:tc>
          <w:tcPr>
            <w:tcW w:w="1665" w:type="dxa"/>
            <w:vMerge/>
            <w:tcMar/>
          </w:tcPr>
          <w:p w14:paraId="1D35A646"/>
        </w:tc>
        <w:tc>
          <w:tcPr>
            <w:tcW w:w="1376" w:type="dxa"/>
            <w:vMerge/>
            <w:tcMar/>
          </w:tcPr>
          <w:p w14:paraId="1F134FF3"/>
        </w:tc>
        <w:tc>
          <w:tcPr>
            <w:tcW w:w="1394" w:type="dxa"/>
            <w:tcMar/>
          </w:tcPr>
          <w:p w:rsidR="21D70B5A" w:rsidP="21D70B5A" w:rsidRDefault="21D70B5A" w14:paraId="06C36AF7" w14:textId="75E65B14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D619934" w14:textId="11C86F5B">
            <w:pPr>
              <w:rPr>
                <w:rFonts w:cs="Calibri" w:cstheme="minorAscii"/>
              </w:rPr>
            </w:pPr>
            <w:r w:rsidRPr="6EDE698C" w:rsidR="0289E370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351A4DF8">
              <w:rPr>
                <w:rFonts w:cs="Calibri" w:cstheme="minorAscii"/>
              </w:rPr>
              <w:t>6.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351A4DF8" w:rsidP="21D70B5A" w:rsidRDefault="351A4DF8" w14:paraId="35C4391E" w14:textId="2F62798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51A4DF8">
              <w:rPr>
                <w:rFonts w:cs="Calibri" w:cstheme="minorAscii"/>
              </w:rPr>
              <w:t>2.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DDFBD9A" w14:textId="29B66C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44835106" w14:textId="3465739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715FF8D2">
              <w:rPr>
                <w:rFonts w:cs="Calibri" w:cstheme="minorAscii"/>
              </w:rPr>
              <w:t>0423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715FF8D2" w:rsidP="21D70B5A" w:rsidRDefault="715FF8D2" w14:paraId="544E4597" w14:textId="4598BDD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715FF8D2">
              <w:rPr>
                <w:rFonts w:cs="Calibri" w:cstheme="minorAscii"/>
              </w:rPr>
              <w:t>0.0953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6FC6417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3C59C1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51F26551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0FF9DD23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27D96DF">
            <w:pPr>
              <w:rPr>
                <w:rFonts w:cs="Calibri" w:cstheme="minorAscii"/>
              </w:rPr>
            </w:pPr>
          </w:p>
        </w:tc>
      </w:tr>
      <w:tr w:rsidR="21D70B5A" w:rsidTr="6EDE698C" w14:paraId="10B2CAB7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21D70B5A" w:rsidP="21D70B5A" w:rsidRDefault="21D70B5A" w14:paraId="6EB72973" w14:textId="04AED0BE">
            <w:pPr>
              <w:rPr>
                <w:rFonts w:cs="Calibri" w:cstheme="minorAscii"/>
                <w:b w:val="1"/>
                <w:bCs w:val="1"/>
              </w:rPr>
            </w:pPr>
            <w:r w:rsidRPr="21D70B5A" w:rsidR="21D70B5A">
              <w:rPr>
                <w:rFonts w:cs="Calibri" w:cstheme="minorAscii"/>
              </w:rPr>
              <w:t xml:space="preserve">Question </w:t>
            </w:r>
            <w:r w:rsidRPr="21D70B5A" w:rsidR="228C5D23">
              <w:rPr>
                <w:rFonts w:cs="Calibri" w:cstheme="minorAscii"/>
              </w:rPr>
              <w:t>7</w:t>
            </w:r>
            <w:r w:rsidRPr="21D70B5A" w:rsidR="21D70B5A">
              <w:rPr>
                <w:rFonts w:cs="Calibri" w:cstheme="minorAscii"/>
              </w:rPr>
              <w:t xml:space="preserve">. Effect of </w:t>
            </w:r>
            <w:r w:rsidRPr="21D70B5A" w:rsidR="329C3D70">
              <w:rPr>
                <w:rFonts w:cs="Calibri" w:cstheme="minorAscii"/>
              </w:rPr>
              <w:t>Dopamine</w:t>
            </w:r>
            <w:r w:rsidRPr="21D70B5A" w:rsidR="21D70B5A">
              <w:rPr>
                <w:rFonts w:cs="Calibri" w:cstheme="minorAscii"/>
              </w:rPr>
              <w:t xml:space="preserve"> on ventilation </w:t>
            </w:r>
          </w:p>
        </w:tc>
        <w:tc>
          <w:tcPr>
            <w:tcW w:w="1376" w:type="dxa"/>
            <w:vMerge w:val="restart"/>
            <w:tcMar/>
          </w:tcPr>
          <w:p w:rsidR="21D70B5A" w:rsidP="6EDE698C" w:rsidRDefault="21D70B5A" w14:paraId="52F90826" w14:textId="0A12ADC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2E883AED">
              <w:rPr>
                <w:rFonts w:cs="Calibri" w:cstheme="minorAscii"/>
              </w:rPr>
              <w:t>Dopamine infusion</w:t>
            </w:r>
            <w:r w:rsidRPr="6EDE698C" w:rsidR="21D70B5A">
              <w:rPr>
                <w:rFonts w:cs="Calibri" w:cstheme="minorAscii"/>
              </w:rPr>
              <w:t xml:space="preserve"> </w:t>
            </w:r>
            <w:r w:rsidRPr="6EDE698C" w:rsidR="72DDC45F">
              <w:rPr>
                <w:rFonts w:cs="Calibri" w:cstheme="minorAscii"/>
              </w:rPr>
              <w:t>reduced</w:t>
            </w:r>
            <w:r w:rsidRPr="6EDE698C" w:rsidR="21D70B5A">
              <w:rPr>
                <w:rFonts w:cs="Calibri" w:cstheme="minorAscii"/>
              </w:rPr>
              <w:t xml:space="preserve"> ventilation </w:t>
            </w:r>
            <w:r w:rsidRPr="6EDE698C" w:rsidR="757F117B">
              <w:rPr>
                <w:rFonts w:cs="Calibri" w:cstheme="minorAscii"/>
              </w:rPr>
              <w:t>via breathing frequency without influencing end tidal volumes</w:t>
            </w:r>
          </w:p>
        </w:tc>
        <w:tc>
          <w:tcPr>
            <w:tcW w:w="1394" w:type="dxa"/>
            <w:tcMar/>
          </w:tcPr>
          <w:p w:rsidR="21D70B5A" w:rsidP="21D70B5A" w:rsidRDefault="21D70B5A" w14:paraId="3CD35E44" w14:textId="4A9085A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Ventilation (V</w:t>
            </w:r>
            <w:r w:rsidRPr="21D70B5A" w:rsidR="21D70B5A">
              <w:rPr>
                <w:rFonts w:cs="Calibri" w:cstheme="minorAscii"/>
                <w:vertAlign w:val="subscript"/>
              </w:rPr>
              <w:t>E</w:t>
            </w:r>
            <w:r w:rsidRPr="21D70B5A" w:rsidR="21D70B5A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461A124A" w14:textId="66113F0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2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3E07265" w14:textId="0422F1A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1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5A95331" w14:textId="77206947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0282066" w14:textId="5019D8C8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2FB66B21" w14:textId="39F5F243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97E6FAC" w14:textId="7CD1600D">
            <w:pPr>
              <w:rPr>
                <w:rFonts w:cs="Calibri" w:cstheme="minorAscii"/>
                <w:lang w:val="nl-NL"/>
              </w:rPr>
            </w:pPr>
            <w:r w:rsidRPr="21D70B5A" w:rsidR="21D70B5A">
              <w:rPr>
                <w:rFonts w:cs="Calibri" w:cstheme="minorAscii"/>
                <w:lang w:val="nl-NL"/>
              </w:rPr>
              <w:t>Litres per min (L·min</w:t>
            </w:r>
            <w:r w:rsidRPr="21D70B5A" w:rsidR="21D70B5A">
              <w:rPr>
                <w:rFonts w:cs="Calibri" w:cstheme="minorAscii"/>
                <w:vertAlign w:val="superscript"/>
                <w:lang w:val="nl-NL"/>
              </w:rPr>
              <w:t>-1</w:t>
            </w:r>
            <w:r w:rsidRPr="21D70B5A" w:rsidR="21D70B5A">
              <w:rPr>
                <w:rFonts w:cs="Calibri" w:cstheme="minorAscii"/>
                <w:lang w:val="nl-NL"/>
              </w:rPr>
              <w:t>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293C49A" w:rsidP="6EDE698C" w:rsidRDefault="6293C49A" w14:paraId="7DA38F64" w14:textId="6754E307">
            <w:pPr>
              <w:rPr>
                <w:rFonts w:cs="Calibri" w:cstheme="minorAscii"/>
              </w:rPr>
            </w:pPr>
            <w:r w:rsidRPr="6EDE698C" w:rsidR="6293C49A">
              <w:rPr>
                <w:rFonts w:cs="Calibri" w:cstheme="minorAscii"/>
              </w:rPr>
              <w:t>CON vs DOPA</w:t>
            </w:r>
          </w:p>
          <w:p w:rsidR="6EDE698C" w:rsidP="6EDE698C" w:rsidRDefault="6EDE698C" w14:paraId="69567A09" w14:textId="37967D47">
            <w:pPr>
              <w:rPr>
                <w:rFonts w:cs="Calibri" w:cstheme="minorAscii"/>
              </w:rPr>
            </w:pPr>
          </w:p>
          <w:p w:rsidR="21D70B5A" w:rsidP="21D70B5A" w:rsidRDefault="21D70B5A" w14:paraId="6EA8D717" w14:textId="03EE42F2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34848CA7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1A3CC361" w14:textId="34564BC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1A318335" w14:textId="465C49E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BEC0A0E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4</w:t>
            </w:r>
          </w:p>
        </w:tc>
      </w:tr>
      <w:tr w:rsidR="21D70B5A" w:rsidTr="6EDE698C" w14:paraId="58976816">
        <w:trPr>
          <w:trHeight w:val="2025"/>
        </w:trPr>
        <w:tc>
          <w:tcPr>
            <w:tcW w:w="1665" w:type="dxa"/>
            <w:vMerge/>
            <w:tcMar/>
          </w:tcPr>
          <w:p w14:paraId="2D03DB2F"/>
        </w:tc>
        <w:tc>
          <w:tcPr>
            <w:tcW w:w="1376" w:type="dxa"/>
            <w:vMerge/>
            <w:tcMar/>
          </w:tcPr>
          <w:p w14:paraId="6BE3D242"/>
        </w:tc>
        <w:tc>
          <w:tcPr>
            <w:tcW w:w="1394" w:type="dxa"/>
            <w:tcMar/>
          </w:tcPr>
          <w:p w:rsidR="21D70B5A" w:rsidP="21D70B5A" w:rsidRDefault="21D70B5A" w14:paraId="4E0109C1" w14:textId="12BCAE4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88D5411" w14:textId="6217F7AE">
            <w:pPr>
              <w:rPr>
                <w:rFonts w:cs="Calibri" w:cstheme="minorAscii"/>
              </w:rPr>
            </w:pPr>
            <w:r w:rsidRPr="6EDE698C" w:rsidR="399568CC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327E2DB9">
              <w:rPr>
                <w:rFonts w:cs="Calibri" w:cstheme="minorAscii"/>
              </w:rPr>
              <w:t>1</w:t>
            </w:r>
            <w:r w:rsidRPr="6EDE698C" w:rsidR="21D70B5A">
              <w:rPr>
                <w:rFonts w:cs="Calibri" w:cstheme="minorAscii"/>
              </w:rPr>
              <w:t>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40D3523C" w:rsidP="21D70B5A" w:rsidRDefault="40D3523C" w14:paraId="2843D009" w14:textId="601E1A0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0D3523C">
              <w:rPr>
                <w:rFonts w:cs="Calibri" w:cstheme="minorAscii"/>
              </w:rPr>
              <w:t>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B04D152" w14:textId="1A675A72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A2323C0" w14:textId="7D2F9F4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4D530C23">
              <w:rPr>
                <w:rFonts w:cs="Calibri" w:cstheme="minorAscii"/>
              </w:rPr>
              <w:t>0343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4D530C23" w:rsidP="21D70B5A" w:rsidRDefault="4D530C23" w14:paraId="2324A2CD" w14:textId="3AFEDB8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4D530C23">
              <w:rPr>
                <w:rFonts w:cs="Calibri" w:cstheme="minorAscii"/>
              </w:rPr>
              <w:t>P&lt;0.001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ED5EE0A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C65DCE3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01472D6E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B89991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073A5EE5">
            <w:pPr>
              <w:rPr>
                <w:rFonts w:cs="Calibri" w:cstheme="minorAscii"/>
              </w:rPr>
            </w:pPr>
          </w:p>
        </w:tc>
      </w:tr>
      <w:tr w:rsidR="21D70B5A" w:rsidTr="6EDE698C" w14:paraId="131C1F7C">
        <w:trPr>
          <w:trHeight w:val="2025"/>
        </w:trPr>
        <w:tc>
          <w:tcPr>
            <w:tcW w:w="1665" w:type="dxa"/>
            <w:vMerge/>
            <w:tcMar/>
          </w:tcPr>
          <w:p w14:paraId="1C2651AD"/>
        </w:tc>
        <w:tc>
          <w:tcPr>
            <w:tcW w:w="1376" w:type="dxa"/>
            <w:vMerge/>
            <w:tcMar/>
          </w:tcPr>
          <w:p w14:paraId="438D1906"/>
        </w:tc>
        <w:tc>
          <w:tcPr>
            <w:tcW w:w="1394" w:type="dxa"/>
            <w:tcMar/>
          </w:tcPr>
          <w:p w:rsidR="21D70B5A" w:rsidP="21D70B5A" w:rsidRDefault="21D70B5A" w14:paraId="0075600F" w14:textId="4AD65393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idal volume (V</w:t>
            </w:r>
            <w:r w:rsidRPr="21D70B5A" w:rsidR="21D70B5A">
              <w:rPr>
                <w:rFonts w:cs="Calibri" w:cstheme="minorAscii"/>
                <w:vertAlign w:val="subscript"/>
              </w:rPr>
              <w:t>T</w:t>
            </w:r>
            <w:r w:rsidRPr="21D70B5A" w:rsidR="21D70B5A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46113A9C" w14:textId="2813522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1.7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2DA718F" w14:textId="6A0770A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21D70B5A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C7FD00C" w14:textId="52AECAE6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19C78274" w14:textId="395A2B93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40147DA8" w14:textId="131D80CE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906FEC7" w14:textId="1562E2D6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Litres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584D9FC2" w:rsidP="6EDE698C" w:rsidRDefault="584D9FC2" w14:paraId="2753FD12" w14:textId="6754E307">
            <w:pPr>
              <w:rPr>
                <w:rFonts w:cs="Calibri" w:cstheme="minorAscii"/>
              </w:rPr>
            </w:pPr>
            <w:r w:rsidRPr="6EDE698C" w:rsidR="584D9FC2">
              <w:rPr>
                <w:rFonts w:cs="Calibri" w:cstheme="minorAscii"/>
              </w:rPr>
              <w:t>CON vs DOPA</w:t>
            </w:r>
          </w:p>
          <w:p w:rsidR="6EDE698C" w:rsidP="6EDE698C" w:rsidRDefault="6EDE698C" w14:paraId="429373A3" w14:textId="172B2E53">
            <w:pPr>
              <w:rPr>
                <w:rFonts w:cs="Calibri" w:cstheme="minorAscii"/>
              </w:rPr>
            </w:pPr>
          </w:p>
          <w:p w:rsidR="21D70B5A" w:rsidP="21D70B5A" w:rsidRDefault="21D70B5A" w14:paraId="57275EC8" w14:textId="142D499F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5535AC4F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54298621" w14:textId="6830749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08DA741E" w14:textId="3AB988E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2C501BB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4</w:t>
            </w:r>
          </w:p>
          <w:p w:rsidR="21D70B5A" w:rsidP="21D70B5A" w:rsidRDefault="21D70B5A" w14:paraId="48E263AD" w14:textId="6ED84A75">
            <w:pPr>
              <w:rPr>
                <w:rFonts w:cs="Calibri" w:cstheme="minorAscii"/>
              </w:rPr>
            </w:pPr>
          </w:p>
        </w:tc>
      </w:tr>
      <w:tr w:rsidR="21D70B5A" w:rsidTr="6EDE698C" w14:paraId="40B2DB07">
        <w:trPr>
          <w:trHeight w:val="2025"/>
        </w:trPr>
        <w:tc>
          <w:tcPr>
            <w:tcW w:w="1665" w:type="dxa"/>
            <w:vMerge/>
            <w:tcMar/>
          </w:tcPr>
          <w:p w14:paraId="4BDA7058"/>
        </w:tc>
        <w:tc>
          <w:tcPr>
            <w:tcW w:w="1376" w:type="dxa"/>
            <w:vMerge/>
            <w:tcMar/>
          </w:tcPr>
          <w:p w14:paraId="12D1D7E8"/>
        </w:tc>
        <w:tc>
          <w:tcPr>
            <w:tcW w:w="1394" w:type="dxa"/>
            <w:tcMar/>
          </w:tcPr>
          <w:p w:rsidR="21D70B5A" w:rsidP="21D70B5A" w:rsidRDefault="21D70B5A" w14:paraId="1D626C0A" w14:textId="465401FC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75BEF1A" w14:textId="69F965DA">
            <w:pPr>
              <w:rPr>
                <w:rFonts w:cs="Calibri" w:cstheme="minorAscii"/>
              </w:rPr>
            </w:pPr>
            <w:r w:rsidRPr="6EDE698C" w:rsidR="380D1225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1.</w:t>
            </w:r>
            <w:r w:rsidRPr="6EDE698C" w:rsidR="3CBE2256">
              <w:rPr>
                <w:rFonts w:cs="Calibri" w:cstheme="minorAscii"/>
              </w:rPr>
              <w:t>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A97F411" w14:textId="2B5B329D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03090CC8">
              <w:rPr>
                <w:rFonts w:cs="Calibri" w:cstheme="minorAscii"/>
              </w:rPr>
              <w:t>4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EE53C12" w14:textId="7D918DA8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4D14F9B9" w14:textId="30764AC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13E4E5EE">
              <w:rPr>
                <w:rFonts w:cs="Calibri" w:cstheme="minorAscii"/>
              </w:rPr>
              <w:t>0581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39A6AE5F" w14:textId="3EDC0678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9FBE130" w14:textId="37AB4729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C3A17B2" w:rsidP="6EDE698C" w:rsidRDefault="2C3A17B2" w14:paraId="27C4DC2E" w14:textId="6754E307">
            <w:pPr>
              <w:rPr>
                <w:rFonts w:cs="Calibri" w:cstheme="minorAscii"/>
              </w:rPr>
            </w:pPr>
            <w:r w:rsidRPr="6EDE698C" w:rsidR="2C3A17B2">
              <w:rPr>
                <w:rFonts w:cs="Calibri" w:cstheme="minorAscii"/>
              </w:rPr>
              <w:t>CON vs DOPA</w:t>
            </w:r>
          </w:p>
          <w:p w:rsidR="6EDE698C" w:rsidP="6EDE698C" w:rsidRDefault="6EDE698C" w14:paraId="0D1C6736" w14:textId="6AE3BE61">
            <w:pPr>
              <w:rPr>
                <w:rFonts w:cs="Calibri" w:cstheme="minorAscii"/>
              </w:rPr>
            </w:pPr>
          </w:p>
          <w:p w:rsidR="21D70B5A" w:rsidP="21D70B5A" w:rsidRDefault="21D70B5A" w14:paraId="5AF0AF0B" w14:textId="7E90D95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25A76B6B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774990E2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4EFDA0D7">
            <w:pPr>
              <w:rPr>
                <w:rFonts w:cs="Calibri" w:cstheme="minorAscii"/>
              </w:rPr>
            </w:pPr>
          </w:p>
        </w:tc>
      </w:tr>
      <w:tr w:rsidR="21D70B5A" w:rsidTr="6EDE698C" w14:paraId="6E106C2E">
        <w:trPr>
          <w:trHeight w:val="2025"/>
        </w:trPr>
        <w:tc>
          <w:tcPr>
            <w:tcW w:w="1665" w:type="dxa"/>
            <w:vMerge/>
            <w:tcMar/>
          </w:tcPr>
          <w:p w14:paraId="7A1217CD"/>
        </w:tc>
        <w:tc>
          <w:tcPr>
            <w:tcW w:w="1376" w:type="dxa"/>
            <w:vMerge/>
            <w:tcMar/>
          </w:tcPr>
          <w:p w14:paraId="2B917732"/>
        </w:tc>
        <w:tc>
          <w:tcPr>
            <w:tcW w:w="1394" w:type="dxa"/>
            <w:tcMar/>
          </w:tcPr>
          <w:p w:rsidR="21D70B5A" w:rsidP="21D70B5A" w:rsidRDefault="21D70B5A" w14:paraId="06F083D9" w14:textId="44C4474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Breathing frequency (F</w:t>
            </w:r>
            <w:r w:rsidRPr="21D70B5A" w:rsidR="21D70B5A">
              <w:rPr>
                <w:rFonts w:cs="Calibri" w:cstheme="minorAscii"/>
                <w:vertAlign w:val="subscript"/>
              </w:rPr>
              <w:t>B</w:t>
            </w:r>
            <w:r w:rsidRPr="21D70B5A" w:rsidR="21D70B5A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03E73AD7" w14:textId="4F34446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1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766A3C0" w14:textId="3609B8B3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F3B378B" w14:textId="2B4B993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66F6FF53" w14:textId="5094B2D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ED9D419" w14:textId="10153915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8FCBFC0" w14:textId="3B928C37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Breaths per minutes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6EDE698C" w:rsidRDefault="21D70B5A" w14:paraId="2B249F31" w14:textId="6754E307">
            <w:pPr>
              <w:rPr>
                <w:rFonts w:cs="Calibri" w:cstheme="minorAscii"/>
              </w:rPr>
            </w:pPr>
            <w:r w:rsidRPr="6EDE698C" w:rsidR="7D53A65A">
              <w:rPr>
                <w:rFonts w:cs="Calibri" w:cstheme="minorAscii"/>
              </w:rPr>
              <w:t>CON vs DOPA</w:t>
            </w:r>
          </w:p>
          <w:p w:rsidR="21D70B5A" w:rsidP="21D70B5A" w:rsidRDefault="21D70B5A" w14:paraId="4B707DD8" w14:textId="5E69E07B">
            <w:pPr>
              <w:rPr>
                <w:rFonts w:cs="Calibri" w:cstheme="minorAscii"/>
              </w:rPr>
            </w:pPr>
          </w:p>
          <w:p w:rsidR="21D70B5A" w:rsidP="21D70B5A" w:rsidRDefault="21D70B5A" w14:paraId="244248C8" w14:textId="30287101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575FE18C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26FFD4B3" w14:textId="537BCC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  <w:p w:rsidR="21D70B5A" w:rsidP="21D70B5A" w:rsidRDefault="21D70B5A" w14:paraId="5A5980D7" w14:textId="036FDE7A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6F7AEAE7" w14:textId="69CF65F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15D18C9D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4</w:t>
            </w:r>
          </w:p>
          <w:p w:rsidR="21D70B5A" w:rsidP="21D70B5A" w:rsidRDefault="21D70B5A" w14:paraId="22E83C5D" w14:textId="2E03F48F">
            <w:pPr>
              <w:rPr>
                <w:rFonts w:cs="Calibri" w:cstheme="minorAscii"/>
              </w:rPr>
            </w:pPr>
          </w:p>
        </w:tc>
      </w:tr>
      <w:tr w:rsidR="21D70B5A" w:rsidTr="6EDE698C" w14:paraId="2DC3841D">
        <w:trPr>
          <w:trHeight w:val="2025"/>
        </w:trPr>
        <w:tc>
          <w:tcPr>
            <w:tcW w:w="1665" w:type="dxa"/>
            <w:vMerge/>
            <w:tcMar/>
          </w:tcPr>
          <w:p w14:paraId="53E0E1B5"/>
        </w:tc>
        <w:tc>
          <w:tcPr>
            <w:tcW w:w="1376" w:type="dxa"/>
            <w:vMerge/>
            <w:tcMar/>
          </w:tcPr>
          <w:p w14:paraId="46814B1C"/>
        </w:tc>
        <w:tc>
          <w:tcPr>
            <w:tcW w:w="1394" w:type="dxa"/>
            <w:tcMar/>
          </w:tcPr>
          <w:p w:rsidR="21D70B5A" w:rsidP="21D70B5A" w:rsidRDefault="21D70B5A" w14:paraId="4EFC90C5" w14:textId="384024A2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7CBE35E9" w14:textId="1A325E9A">
            <w:pPr>
              <w:rPr>
                <w:rFonts w:cs="Calibri" w:cstheme="minorAscii"/>
              </w:rPr>
            </w:pPr>
            <w:r w:rsidRPr="6EDE698C" w:rsidR="6132CBF4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1</w:t>
            </w:r>
            <w:r w:rsidRPr="6EDE698C" w:rsidR="53FD5820">
              <w:rPr>
                <w:rFonts w:cs="Calibri" w:cstheme="minorAscii"/>
              </w:rPr>
              <w:t>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53FD5820" w:rsidP="21D70B5A" w:rsidRDefault="53FD5820" w14:paraId="1D4355ED" w14:textId="4DA25741">
            <w:pPr>
              <w:rPr>
                <w:rFonts w:cs="Calibri" w:cstheme="minorAscii"/>
              </w:rPr>
            </w:pPr>
            <w:r w:rsidRPr="21D70B5A" w:rsidR="53FD5820">
              <w:rPr>
                <w:rFonts w:cs="Calibri" w:cstheme="minorAscii"/>
              </w:rPr>
              <w:t>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03E0E22" w14:textId="29B66C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E0F0087" w14:textId="67E4CA2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57655313">
              <w:rPr>
                <w:rFonts w:cs="Calibri" w:cstheme="minorAscii"/>
              </w:rPr>
              <w:t>0314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57655313" w:rsidP="21D70B5A" w:rsidRDefault="57655313" w14:paraId="2E035B3B" w14:textId="415EB1B6">
            <w:pPr>
              <w:pStyle w:val="Normal"/>
              <w:rPr>
                <w:rFonts w:cs="Calibri" w:cstheme="minorAscii"/>
              </w:rPr>
            </w:pPr>
            <w:r w:rsidRPr="21D70B5A" w:rsidR="57655313">
              <w:rPr>
                <w:rFonts w:cs="Calibri" w:cstheme="minorAscii"/>
              </w:rPr>
              <w:t>0.0178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582BE3D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109BDEE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517B501D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5A6C97E6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B03B376">
            <w:pPr>
              <w:rPr>
                <w:rFonts w:cs="Calibri" w:cstheme="minorAscii"/>
              </w:rPr>
            </w:pPr>
          </w:p>
        </w:tc>
      </w:tr>
      <w:tr w:rsidR="21D70B5A" w:rsidTr="6EDE698C" w14:paraId="54CD386A">
        <w:trPr>
          <w:trHeight w:val="2025"/>
        </w:trPr>
        <w:tc>
          <w:tcPr>
            <w:tcW w:w="1665" w:type="dxa"/>
            <w:vMerge/>
            <w:tcMar/>
          </w:tcPr>
          <w:p w14:paraId="50522A4E"/>
        </w:tc>
        <w:tc>
          <w:tcPr>
            <w:tcW w:w="1376" w:type="dxa"/>
            <w:vMerge/>
            <w:tcMar/>
          </w:tcPr>
          <w:p w14:paraId="6F3CB578"/>
        </w:tc>
        <w:tc>
          <w:tcPr>
            <w:tcW w:w="1394" w:type="dxa"/>
            <w:tcMar/>
          </w:tcPr>
          <w:p w:rsidR="21D70B5A" w:rsidP="21D70B5A" w:rsidRDefault="21D70B5A" w14:paraId="23DE9429" w14:textId="75CB457F">
            <w:pPr>
              <w:rPr>
                <w:rFonts w:cs="Calibri" w:cstheme="minorAscii"/>
                <w:vertAlign w:val="subscript"/>
              </w:rPr>
            </w:pPr>
            <w:r w:rsidRPr="21D70B5A" w:rsidR="21D70B5A">
              <w:rPr>
                <w:rFonts w:cs="Calibri" w:cstheme="minorAscii"/>
              </w:rPr>
              <w:t>PET</w:t>
            </w:r>
            <w:r w:rsidRPr="21D70B5A" w:rsidR="21D70B5A">
              <w:rPr>
                <w:rFonts w:cs="Calibri" w:cstheme="minorAscii"/>
                <w:vertAlign w:val="subscript"/>
              </w:rPr>
              <w:t>O</w:t>
            </w:r>
            <w:r w:rsidRPr="21D70B5A" w:rsidR="21D70B5A">
              <w:rPr>
                <w:rFonts w:cs="Calibri" w:cstheme="minorAscii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56BB45B8" w14:textId="060F99B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CON</w:t>
            </w:r>
            <w:r w:rsidRPr="21D70B5A" w:rsidR="21D70B5A">
              <w:rPr>
                <w:rFonts w:cs="Calibri" w:cstheme="minorAscii"/>
              </w:rPr>
              <w:t xml:space="preserve">: </w:t>
            </w:r>
            <w:r w:rsidRPr="21D70B5A" w:rsidR="21D70B5A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B518F40" w14:textId="335559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D8674B2" w14:textId="477B1616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71A576AD" w14:textId="1FBDE19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1E0AF3E6" w14:textId="07058E7D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99D67C0" w14:textId="448C4B5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0E4C4665" w:rsidP="6EDE698C" w:rsidRDefault="0E4C4665" w14:paraId="358C977F" w14:textId="6754E307">
            <w:pPr>
              <w:rPr>
                <w:rFonts w:cs="Calibri" w:cstheme="minorAscii"/>
              </w:rPr>
            </w:pPr>
            <w:r w:rsidRPr="6EDE698C" w:rsidR="0E4C4665">
              <w:rPr>
                <w:rFonts w:cs="Calibri" w:cstheme="minorAscii"/>
              </w:rPr>
              <w:t>CON vs DOPA</w:t>
            </w:r>
          </w:p>
          <w:p w:rsidR="6EDE698C" w:rsidP="6EDE698C" w:rsidRDefault="6EDE698C" w14:paraId="2034685A" w14:textId="767A67F1">
            <w:pPr>
              <w:rPr>
                <w:rFonts w:cs="Calibri" w:cstheme="minorAscii"/>
                <w:b w:val="0"/>
                <w:bCs w:val="0"/>
              </w:rPr>
            </w:pPr>
          </w:p>
          <w:p w:rsidR="21D70B5A" w:rsidP="21D70B5A" w:rsidRDefault="21D70B5A" w14:paraId="649DD8F1" w14:textId="63F0FF4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2683608C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35294718" w14:textId="5B59461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054B6CB5" w14:textId="173B532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1A846DA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4</w:t>
            </w:r>
          </w:p>
          <w:p w:rsidR="21D70B5A" w:rsidP="21D70B5A" w:rsidRDefault="21D70B5A" w14:paraId="67D530E8" w14:textId="36168F19">
            <w:pPr>
              <w:rPr>
                <w:rFonts w:cs="Calibri" w:cstheme="minorAscii"/>
              </w:rPr>
            </w:pPr>
          </w:p>
        </w:tc>
      </w:tr>
      <w:tr w:rsidR="21D70B5A" w:rsidTr="6EDE698C" w14:paraId="77664E02">
        <w:trPr>
          <w:trHeight w:val="2025"/>
        </w:trPr>
        <w:tc>
          <w:tcPr>
            <w:tcW w:w="1665" w:type="dxa"/>
            <w:vMerge/>
            <w:tcMar/>
          </w:tcPr>
          <w:p w14:paraId="0003A206"/>
        </w:tc>
        <w:tc>
          <w:tcPr>
            <w:tcW w:w="1376" w:type="dxa"/>
            <w:vMerge/>
            <w:tcMar/>
          </w:tcPr>
          <w:p w14:paraId="43372A88"/>
        </w:tc>
        <w:tc>
          <w:tcPr>
            <w:tcW w:w="1394" w:type="dxa"/>
            <w:tcMar/>
          </w:tcPr>
          <w:p w:rsidR="21D70B5A" w:rsidP="21D70B5A" w:rsidRDefault="21D70B5A" w14:paraId="6AFC0993" w14:textId="27674F0A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78D287E9" w14:textId="714513C0">
            <w:pPr>
              <w:rPr>
                <w:rFonts w:cs="Calibri" w:cstheme="minorAscii"/>
              </w:rPr>
            </w:pPr>
            <w:r w:rsidRPr="6EDE698C" w:rsidR="134B1E9B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21D70B5A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B4032E6" w14:textId="0957E9C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1017AA9" w14:textId="3AEE7726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1C806675" w14:textId="2100B31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10F890ED">
              <w:rPr>
                <w:rFonts w:cs="Calibri" w:cstheme="minorAscii"/>
              </w:rPr>
              <w:t>790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4511318D" w14:textId="5E8789F5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02C05BC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2BA59BE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1B7359F9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6630B38D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40877B84">
            <w:pPr>
              <w:rPr>
                <w:rFonts w:cs="Calibri" w:cstheme="minorAscii"/>
              </w:rPr>
            </w:pPr>
          </w:p>
        </w:tc>
      </w:tr>
      <w:tr w:rsidR="21D70B5A" w:rsidTr="6EDE698C" w14:paraId="169E87C9">
        <w:trPr>
          <w:trHeight w:val="2025"/>
        </w:trPr>
        <w:tc>
          <w:tcPr>
            <w:tcW w:w="1665" w:type="dxa"/>
            <w:vMerge/>
            <w:tcMar/>
          </w:tcPr>
          <w:p w14:paraId="07F13C5F"/>
        </w:tc>
        <w:tc>
          <w:tcPr>
            <w:tcW w:w="1376" w:type="dxa"/>
            <w:vMerge/>
            <w:tcMar/>
          </w:tcPr>
          <w:p w14:paraId="0C016064"/>
        </w:tc>
        <w:tc>
          <w:tcPr>
            <w:tcW w:w="1394" w:type="dxa"/>
            <w:tcMar/>
          </w:tcPr>
          <w:p w:rsidR="21D70B5A" w:rsidP="21D70B5A" w:rsidRDefault="21D70B5A" w14:paraId="7B51EE4D" w14:textId="56E8644E">
            <w:pPr>
              <w:rPr>
                <w:rFonts w:cs="Calibri" w:cstheme="minorAscii"/>
                <w:vertAlign w:val="subscript"/>
              </w:rPr>
            </w:pPr>
            <w:r w:rsidRPr="21D70B5A" w:rsidR="21D70B5A">
              <w:rPr>
                <w:rFonts w:cs="Calibri" w:cstheme="minorAscii"/>
              </w:rPr>
              <w:t>PET</w:t>
            </w:r>
            <w:r w:rsidRPr="21D70B5A" w:rsidR="21D70B5A">
              <w:rPr>
                <w:rFonts w:cs="Calibri" w:cstheme="minorAscii"/>
                <w:vertAlign w:val="subscript"/>
              </w:rPr>
              <w:t>C</w:t>
            </w:r>
            <w:r w:rsidRPr="21D70B5A" w:rsidR="21D70B5A">
              <w:rPr>
                <w:rFonts w:cs="Calibri" w:cstheme="minorAscii"/>
                <w:vertAlign w:val="subscript"/>
              </w:rPr>
              <w:t>O2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3F7734BB" w14:textId="61F4B5A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3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95F7B28" w14:textId="45B576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59ABDAE" w14:textId="4FF9797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7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3E9F0CB9" w14:textId="600800A7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21B2A5B9" w14:textId="14592529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1BA7ED2" w14:textId="448C4B5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48A4429B" w:rsidP="6EDE698C" w:rsidRDefault="48A4429B" w14:paraId="7BA0A0FE" w14:textId="6754E307">
            <w:pPr>
              <w:rPr>
                <w:rFonts w:cs="Calibri" w:cstheme="minorAscii"/>
              </w:rPr>
            </w:pPr>
            <w:r w:rsidRPr="6EDE698C" w:rsidR="48A4429B">
              <w:rPr>
                <w:rFonts w:cs="Calibri" w:cstheme="minorAscii"/>
              </w:rPr>
              <w:t>CON vs DOPA</w:t>
            </w:r>
          </w:p>
          <w:p w:rsidR="6EDE698C" w:rsidP="6EDE698C" w:rsidRDefault="6EDE698C" w14:paraId="0B68F389" w14:textId="0672246D">
            <w:pPr>
              <w:rPr>
                <w:rFonts w:cs="Calibri" w:cstheme="minorAscii"/>
              </w:rPr>
            </w:pPr>
          </w:p>
          <w:p w:rsidR="21D70B5A" w:rsidP="21D70B5A" w:rsidRDefault="21D70B5A" w14:paraId="0E5B2B3F" w14:textId="31E97F8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10A7D521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11069310" w14:textId="176E704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7A002892" w14:textId="1AC8FE8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7DC9A75C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Figure 4</w:t>
            </w:r>
          </w:p>
          <w:p w:rsidR="21D70B5A" w:rsidP="21D70B5A" w:rsidRDefault="21D70B5A" w14:paraId="18ECF02A" w14:textId="196B3211">
            <w:pPr>
              <w:rPr>
                <w:rFonts w:cs="Calibri" w:cstheme="minorAscii"/>
              </w:rPr>
            </w:pPr>
          </w:p>
        </w:tc>
      </w:tr>
      <w:tr w:rsidR="21D70B5A" w:rsidTr="6EDE698C" w14:paraId="60E61D3F">
        <w:trPr>
          <w:trHeight w:val="2025"/>
        </w:trPr>
        <w:tc>
          <w:tcPr>
            <w:tcW w:w="1665" w:type="dxa"/>
            <w:vMerge/>
            <w:tcMar/>
          </w:tcPr>
          <w:p w14:paraId="32A85551"/>
        </w:tc>
        <w:tc>
          <w:tcPr>
            <w:tcW w:w="1376" w:type="dxa"/>
            <w:vMerge/>
            <w:tcMar/>
          </w:tcPr>
          <w:p w14:paraId="40B63FE6"/>
        </w:tc>
        <w:tc>
          <w:tcPr>
            <w:tcW w:w="1394" w:type="dxa"/>
            <w:tcMar/>
          </w:tcPr>
          <w:p w:rsidR="21D70B5A" w:rsidP="21D70B5A" w:rsidRDefault="21D70B5A" w14:paraId="29D4EE4E" w14:textId="68743A40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3E145A69" w14:textId="5B0F8B53">
            <w:pPr>
              <w:rPr>
                <w:rFonts w:cs="Calibri" w:cstheme="minorAscii"/>
              </w:rPr>
            </w:pPr>
            <w:r w:rsidRPr="6EDE698C" w:rsidR="464AD360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21D70B5A">
              <w:rPr>
                <w:rFonts w:cs="Calibri" w:cstheme="minorAscii"/>
              </w:rPr>
              <w:t>3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219D00D" w14:textId="2AC67AD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2CBD4A9" w14:textId="5EC50A2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7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1F4297BC" w14:textId="1852E50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2764670B">
              <w:rPr>
                <w:rFonts w:cs="Calibri" w:cstheme="minorAscii"/>
              </w:rPr>
              <w:t>314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10D876E4" w14:textId="35397469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C299FFA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72A25F41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2C02D05D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35F0748F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F405490">
            <w:pPr>
              <w:rPr>
                <w:rFonts w:cs="Calibri" w:cstheme="minorAscii"/>
              </w:rPr>
            </w:pPr>
          </w:p>
        </w:tc>
      </w:tr>
      <w:tr w:rsidR="21D70B5A" w:rsidTr="6EDE698C" w14:paraId="124F2E0C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21D70B5A" w:rsidP="21D70B5A" w:rsidRDefault="21D70B5A" w14:paraId="10E26022" w14:textId="3FD8EFE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Question </w:t>
            </w:r>
            <w:r w:rsidRPr="21D70B5A" w:rsidR="267C5007">
              <w:rPr>
                <w:rFonts w:cs="Calibri" w:cstheme="minorAscii"/>
              </w:rPr>
              <w:t>8</w:t>
            </w:r>
            <w:r w:rsidRPr="21D70B5A" w:rsidR="21D70B5A">
              <w:rPr>
                <w:rFonts w:cs="Calibri" w:cstheme="minorAscii"/>
              </w:rPr>
              <w:t xml:space="preserve">. Effect of </w:t>
            </w:r>
            <w:r w:rsidRPr="21D70B5A" w:rsidR="032D7DF4">
              <w:rPr>
                <w:rFonts w:cs="Calibri" w:cstheme="minorAscii"/>
              </w:rPr>
              <w:t xml:space="preserve">blunting the carotid chemoreflex </w:t>
            </w:r>
            <w:r w:rsidRPr="21D70B5A" w:rsidR="21D70B5A">
              <w:rPr>
                <w:rFonts w:cs="Calibri" w:cstheme="minorAscii"/>
              </w:rPr>
              <w:t xml:space="preserve">on basal MSNA </w:t>
            </w:r>
          </w:p>
        </w:tc>
        <w:tc>
          <w:tcPr>
            <w:tcW w:w="1376" w:type="dxa"/>
            <w:vMerge w:val="restart"/>
            <w:tcMar/>
          </w:tcPr>
          <w:p w:rsidR="21D70B5A" w:rsidP="6EDE698C" w:rsidRDefault="21D70B5A" w14:paraId="7225322E" w14:textId="4A9FB54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53667E38">
              <w:rPr>
                <w:rFonts w:cs="Calibri" w:cstheme="minorAscii"/>
              </w:rPr>
              <w:t>Blunting the carotid chemoreflex via dopamine infusion</w:t>
            </w:r>
            <w:r w:rsidRPr="6EDE698C" w:rsidR="21D70B5A">
              <w:rPr>
                <w:rFonts w:cs="Calibri" w:cstheme="minorAscii"/>
              </w:rPr>
              <w:t xml:space="preserve">, </w:t>
            </w:r>
            <w:r w:rsidRPr="6EDE698C" w:rsidR="7CD9ED7C">
              <w:rPr>
                <w:rFonts w:cs="Calibri" w:cstheme="minorAscii"/>
              </w:rPr>
              <w:t xml:space="preserve">did not change </w:t>
            </w:r>
            <w:r w:rsidRPr="6EDE698C" w:rsidR="21D70B5A">
              <w:rPr>
                <w:rFonts w:cs="Calibri" w:cstheme="minorAscii"/>
              </w:rPr>
              <w:t xml:space="preserve">MSNA </w:t>
            </w:r>
            <w:r w:rsidRPr="6EDE698C" w:rsidR="21D70B5A">
              <w:rPr>
                <w:rFonts w:cs="Calibri" w:cstheme="minorAscii"/>
              </w:rPr>
              <w:t>total activity</w:t>
            </w:r>
            <w:r w:rsidRPr="6EDE698C" w:rsidR="2115D41D">
              <w:rPr>
                <w:rFonts w:cs="Calibri" w:cstheme="minorAscii"/>
              </w:rPr>
              <w:t>,</w:t>
            </w:r>
            <w:r w:rsidRPr="6EDE698C" w:rsidR="21D70B5A">
              <w:rPr>
                <w:rFonts w:cs="Calibri" w:cstheme="minorAscii"/>
              </w:rPr>
              <w:t xml:space="preserve"> burst frequency </w:t>
            </w:r>
            <w:r w:rsidRPr="6EDE698C" w:rsidR="7CD82796">
              <w:rPr>
                <w:rFonts w:cs="Calibri" w:cstheme="minorAscii"/>
              </w:rPr>
              <w:t>and</w:t>
            </w:r>
            <w:r w:rsidRPr="6EDE698C" w:rsidR="21D70B5A">
              <w:rPr>
                <w:rFonts w:cs="Calibri" w:cstheme="minorAscii"/>
              </w:rPr>
              <w:t xml:space="preserve"> burst amplitude</w:t>
            </w:r>
          </w:p>
        </w:tc>
        <w:tc>
          <w:tcPr>
            <w:tcW w:w="1394" w:type="dxa"/>
            <w:tcMar/>
          </w:tcPr>
          <w:p w:rsidR="21D70B5A" w:rsidP="21D70B5A" w:rsidRDefault="21D70B5A" w14:paraId="2794608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SNA total activity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2DD71BBF" w14:textId="2004837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128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8A2F0BA" w14:textId="5533F8F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484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E517FCE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40D19381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20DAA829" w14:textId="7064C1F3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CF2F1E3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au·min</w:t>
            </w:r>
            <w:r w:rsidRPr="21D70B5A" w:rsidR="21D70B5A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0188642" w:rsidP="6EDE698C" w:rsidRDefault="10188642" w14:paraId="35431172" w14:textId="6754E307">
            <w:pPr>
              <w:rPr>
                <w:rFonts w:cs="Calibri" w:cstheme="minorAscii"/>
              </w:rPr>
            </w:pPr>
            <w:r w:rsidRPr="6EDE698C" w:rsidR="10188642">
              <w:rPr>
                <w:rFonts w:cs="Calibri" w:cstheme="minorAscii"/>
              </w:rPr>
              <w:t>CON vs DOPA</w:t>
            </w:r>
          </w:p>
          <w:p w:rsidR="6EDE698C" w:rsidP="6EDE698C" w:rsidRDefault="6EDE698C" w14:paraId="66D7FB57" w14:textId="75717F25">
            <w:pPr>
              <w:rPr>
                <w:rFonts w:cs="Calibri" w:cstheme="minorAscii"/>
              </w:rPr>
            </w:pPr>
          </w:p>
          <w:p w:rsidR="21D70B5A" w:rsidP="21D70B5A" w:rsidRDefault="21D70B5A" w14:paraId="41887734" w14:textId="40556D8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4711FB8F" w14:textId="37F01D7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Student T test: Paired (</w:t>
            </w:r>
            <w:r w:rsidRPr="21D70B5A" w:rsidR="6F4B464F">
              <w:rPr>
                <w:rFonts w:cs="Calibri" w:cstheme="minorAscii"/>
              </w:rPr>
              <w:t>two</w:t>
            </w:r>
            <w:r w:rsidRPr="21D70B5A" w:rsidR="21D70B5A">
              <w:rPr>
                <w:rFonts w:cs="Calibri" w:cstheme="minorAscii"/>
              </w:rPr>
              <w:t>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7B844074" w14:textId="314851D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7A009AD" w14:textId="12577BC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2</w:t>
            </w:r>
          </w:p>
        </w:tc>
      </w:tr>
      <w:tr w:rsidR="21D70B5A" w:rsidTr="6EDE698C" w14:paraId="6DC82DA1">
        <w:trPr>
          <w:trHeight w:val="2025"/>
        </w:trPr>
        <w:tc>
          <w:tcPr>
            <w:tcW w:w="1665" w:type="dxa"/>
            <w:vMerge/>
            <w:tcMar/>
          </w:tcPr>
          <w:p w14:paraId="695C8CFC"/>
        </w:tc>
        <w:tc>
          <w:tcPr>
            <w:tcW w:w="1376" w:type="dxa"/>
            <w:vMerge/>
            <w:tcMar/>
          </w:tcPr>
          <w:p w14:paraId="74283B64"/>
        </w:tc>
        <w:tc>
          <w:tcPr>
            <w:tcW w:w="1394" w:type="dxa"/>
            <w:tcMar/>
          </w:tcPr>
          <w:p w:rsidR="21D70B5A" w:rsidP="21D70B5A" w:rsidRDefault="21D70B5A" w14:paraId="261D248B" w14:textId="06E48902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45FDA6FB" w14:textId="6E4CFEED">
            <w:pPr>
              <w:rPr>
                <w:rFonts w:cs="Calibri" w:cstheme="minorAscii"/>
              </w:rPr>
            </w:pPr>
            <w:r w:rsidRPr="6EDE698C" w:rsidR="67CE2F60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38432A48">
              <w:rPr>
                <w:rFonts w:cs="Calibri" w:cstheme="minorAscii"/>
              </w:rPr>
              <w:t>138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38432A48" w:rsidP="21D70B5A" w:rsidRDefault="38432A48" w14:paraId="399422B4" w14:textId="70E5420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38432A48">
              <w:rPr>
                <w:rFonts w:cs="Calibri" w:cstheme="minorAscii"/>
              </w:rPr>
              <w:t>82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1D500AB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6785D500" w14:textId="687EE09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B7B8AAF" w14:textId="29E8837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03CFE0B8">
              <w:rPr>
                <w:rFonts w:cs="Calibri" w:cstheme="minorAscii"/>
              </w:rPr>
              <w:t>999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D310B82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0BCF1602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03BD3F83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1A3115D3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4FDB380">
            <w:pPr>
              <w:rPr>
                <w:rFonts w:cs="Calibri" w:cstheme="minorAscii"/>
              </w:rPr>
            </w:pPr>
          </w:p>
        </w:tc>
      </w:tr>
      <w:tr w:rsidR="21D70B5A" w:rsidTr="6EDE698C" w14:paraId="7A29B94C">
        <w:trPr>
          <w:trHeight w:val="2025"/>
        </w:trPr>
        <w:tc>
          <w:tcPr>
            <w:tcW w:w="1665" w:type="dxa"/>
            <w:vMerge/>
            <w:tcMar/>
          </w:tcPr>
          <w:p w14:paraId="229DD65E"/>
        </w:tc>
        <w:tc>
          <w:tcPr>
            <w:tcW w:w="1376" w:type="dxa"/>
            <w:vMerge/>
            <w:tcMar/>
          </w:tcPr>
          <w:p w14:paraId="609CA43D"/>
        </w:tc>
        <w:tc>
          <w:tcPr>
            <w:tcW w:w="1394" w:type="dxa"/>
            <w:tcMar/>
          </w:tcPr>
          <w:p w:rsidR="21D70B5A" w:rsidP="21D70B5A" w:rsidRDefault="21D70B5A" w14:paraId="49486767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MSNA burst frequency 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2FB9B0AF" w14:textId="1BD3735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25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AF1F92F" w14:textId="3251B20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B901DD8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6F5B4147" w14:textId="14F16E4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0DAA2287" w14:textId="3825123F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EE1E25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bursts∙min</w:t>
            </w:r>
            <w:r w:rsidRPr="21D70B5A" w:rsidR="21D70B5A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70526AE3" w:rsidP="6EDE698C" w:rsidRDefault="70526AE3" w14:paraId="74016CDB" w14:textId="6754E307">
            <w:pPr>
              <w:rPr>
                <w:rFonts w:cs="Calibri" w:cstheme="minorAscii"/>
              </w:rPr>
            </w:pPr>
            <w:r w:rsidRPr="6EDE698C" w:rsidR="70526AE3">
              <w:rPr>
                <w:rFonts w:cs="Calibri" w:cstheme="minorAscii"/>
              </w:rPr>
              <w:t>CON vs DOPA</w:t>
            </w:r>
          </w:p>
          <w:p w:rsidR="6EDE698C" w:rsidP="6EDE698C" w:rsidRDefault="6EDE698C" w14:paraId="1CBB07DA" w14:textId="3B5DB353">
            <w:pPr>
              <w:rPr>
                <w:rFonts w:cs="Calibri" w:cstheme="minorAscii"/>
              </w:rPr>
            </w:pPr>
          </w:p>
          <w:p w:rsidR="21D70B5A" w:rsidP="21D70B5A" w:rsidRDefault="21D70B5A" w14:paraId="2E3D44C9" w14:textId="1A2994A6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0CE87AC5" w:rsidP="21D70B5A" w:rsidRDefault="0CE87AC5" w14:paraId="09315A6B" w14:textId="0FCAEC8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0CE87AC5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2AB5546B" w14:textId="2A2EA48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4C03EF72" w14:textId="5440C1D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2</w:t>
            </w:r>
          </w:p>
        </w:tc>
      </w:tr>
      <w:tr w:rsidR="21D70B5A" w:rsidTr="6EDE698C" w14:paraId="4778449D">
        <w:trPr>
          <w:trHeight w:val="2025"/>
        </w:trPr>
        <w:tc>
          <w:tcPr>
            <w:tcW w:w="1665" w:type="dxa"/>
            <w:vMerge/>
            <w:tcMar/>
          </w:tcPr>
          <w:p w14:paraId="4CC10BFE"/>
        </w:tc>
        <w:tc>
          <w:tcPr>
            <w:tcW w:w="1376" w:type="dxa"/>
            <w:vMerge/>
            <w:tcMar/>
          </w:tcPr>
          <w:p w14:paraId="3C509D39"/>
        </w:tc>
        <w:tc>
          <w:tcPr>
            <w:tcW w:w="1394" w:type="dxa"/>
            <w:tcMar/>
          </w:tcPr>
          <w:p w:rsidR="21D70B5A" w:rsidP="21D70B5A" w:rsidRDefault="21D70B5A" w14:paraId="4676C43E" w14:textId="2FA8DB4A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161E163" w14:textId="5E9C4CD9">
            <w:pPr>
              <w:rPr>
                <w:rFonts w:cs="Calibri" w:cstheme="minorAscii"/>
              </w:rPr>
            </w:pPr>
            <w:r w:rsidRPr="6EDE698C" w:rsidR="0C2CA241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2</w:t>
            </w:r>
            <w:r w:rsidRPr="6EDE698C" w:rsidR="649985B6">
              <w:rPr>
                <w:rFonts w:cs="Calibri" w:cstheme="minorAscii"/>
              </w:rPr>
              <w:t>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49985B6" w:rsidP="21D70B5A" w:rsidRDefault="649985B6" w14:paraId="09BCF7E8" w14:textId="214FF5D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49985B6">
              <w:rPr>
                <w:rFonts w:cs="Calibri" w:cstheme="minorAscii"/>
              </w:rPr>
              <w:t>1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C006F81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308909E0" w14:textId="2FD66B8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48E21D25" w14:textId="10C1B32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02ECF89D">
              <w:rPr>
                <w:rFonts w:cs="Calibri" w:cstheme="minorAscii"/>
              </w:rPr>
              <w:t>112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B96F801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8A8562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35C29607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0FE83248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483D899">
            <w:pPr>
              <w:rPr>
                <w:rFonts w:cs="Calibri" w:cstheme="minorAscii"/>
              </w:rPr>
            </w:pPr>
          </w:p>
        </w:tc>
      </w:tr>
      <w:tr w:rsidR="21D70B5A" w:rsidTr="6EDE698C" w14:paraId="1B51C809">
        <w:trPr>
          <w:trHeight w:val="2025"/>
        </w:trPr>
        <w:tc>
          <w:tcPr>
            <w:tcW w:w="1665" w:type="dxa"/>
            <w:vMerge/>
            <w:tcMar/>
          </w:tcPr>
          <w:p w14:paraId="55E2A2A4"/>
        </w:tc>
        <w:tc>
          <w:tcPr>
            <w:tcW w:w="1376" w:type="dxa"/>
            <w:vMerge/>
            <w:tcMar/>
          </w:tcPr>
          <w:p w14:paraId="7A30D2B0"/>
        </w:tc>
        <w:tc>
          <w:tcPr>
            <w:tcW w:w="1394" w:type="dxa"/>
            <w:tcMar/>
          </w:tcPr>
          <w:p w:rsidR="21D70B5A" w:rsidP="21D70B5A" w:rsidRDefault="21D70B5A" w14:paraId="7104431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SNA burst amplitud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29F5F539" w14:textId="7C50357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C47B332" w14:textId="0C50CBA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705E6F5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3223B963" w14:textId="3DA3B5B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49408E18" w14:textId="2E4B727E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04F057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au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34C8B070" w:rsidP="6EDE698C" w:rsidRDefault="34C8B070" w14:paraId="08DE4C8B" w14:textId="6754E307">
            <w:pPr>
              <w:rPr>
                <w:rFonts w:cs="Calibri" w:cstheme="minorAscii"/>
              </w:rPr>
            </w:pPr>
            <w:r w:rsidRPr="6EDE698C" w:rsidR="34C8B070">
              <w:rPr>
                <w:rFonts w:cs="Calibri" w:cstheme="minorAscii"/>
              </w:rPr>
              <w:t>CON vs DOPA</w:t>
            </w:r>
          </w:p>
          <w:p w:rsidR="6EDE698C" w:rsidP="6EDE698C" w:rsidRDefault="6EDE698C" w14:paraId="08622434" w14:textId="425C051D">
            <w:pPr>
              <w:rPr>
                <w:rFonts w:cs="Calibri" w:cstheme="minorAscii"/>
              </w:rPr>
            </w:pPr>
          </w:p>
          <w:p w:rsidR="21D70B5A" w:rsidP="21D70B5A" w:rsidRDefault="21D70B5A" w14:paraId="48FC80FC" w14:textId="2CDEA22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278F9D8" w:rsidP="21D70B5A" w:rsidRDefault="6278F9D8" w14:paraId="4CF90845" w14:textId="3F4D96F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6278F9D8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368A5390" w14:textId="4BC7F6D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2CEBF1E" w14:textId="462E1A1D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2</w:t>
            </w:r>
          </w:p>
        </w:tc>
      </w:tr>
      <w:tr w:rsidR="21D70B5A" w:rsidTr="6EDE698C" w14:paraId="12613384">
        <w:trPr>
          <w:trHeight w:val="2025"/>
        </w:trPr>
        <w:tc>
          <w:tcPr>
            <w:tcW w:w="1665" w:type="dxa"/>
            <w:vMerge/>
            <w:tcMar/>
          </w:tcPr>
          <w:p w14:paraId="0EF9098C"/>
        </w:tc>
        <w:tc>
          <w:tcPr>
            <w:tcW w:w="1376" w:type="dxa"/>
            <w:vMerge/>
            <w:tcMar/>
          </w:tcPr>
          <w:p w14:paraId="5BA872D7"/>
        </w:tc>
        <w:tc>
          <w:tcPr>
            <w:tcW w:w="1394" w:type="dxa"/>
            <w:tcMar/>
          </w:tcPr>
          <w:p w:rsidR="21D70B5A" w:rsidP="21D70B5A" w:rsidRDefault="21D70B5A" w14:paraId="10237168" w14:textId="56717B8C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051C2A0" w14:textId="4D937CC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4848C1D5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4</w:t>
            </w:r>
            <w:r w:rsidRPr="6EDE698C" w:rsidR="686EC034">
              <w:rPr>
                <w:rFonts w:cs="Calibri" w:cstheme="minorAscii"/>
              </w:rPr>
              <w:t>7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86EC034" w:rsidP="21D70B5A" w:rsidRDefault="686EC034" w14:paraId="6696BFBC" w14:textId="34D9A43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86EC034">
              <w:rPr>
                <w:rFonts w:cs="Calibri" w:cstheme="minorAscii"/>
              </w:rPr>
              <w:t>1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635015A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4ACFDEE2" w14:textId="2F380A9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61397AC4" w14:textId="0FF9EF0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6F945979">
              <w:rPr>
                <w:rFonts w:cs="Calibri" w:cstheme="minorAscii"/>
              </w:rPr>
              <w:t>107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4211F49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41394F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31526DFF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530AA91B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DC6A2D3">
            <w:pPr>
              <w:rPr>
                <w:rFonts w:cs="Calibri" w:cstheme="minorAscii"/>
              </w:rPr>
            </w:pPr>
          </w:p>
        </w:tc>
      </w:tr>
      <w:tr w:rsidR="21D70B5A" w:rsidTr="6EDE698C" w14:paraId="0D2DB888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21D70B5A" w:rsidP="21D70B5A" w:rsidRDefault="21D70B5A" w14:paraId="26448B76" w14:textId="7AF088AF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Question </w:t>
            </w:r>
            <w:r w:rsidRPr="21D70B5A" w:rsidR="6F0F58A1">
              <w:rPr>
                <w:rFonts w:cs="Calibri" w:cstheme="minorAscii"/>
              </w:rPr>
              <w:t>9</w:t>
            </w:r>
            <w:r w:rsidRPr="21D70B5A" w:rsidR="21D70B5A">
              <w:rPr>
                <w:rFonts w:cs="Calibri" w:cstheme="minorAscii"/>
              </w:rPr>
              <w:t>.</w:t>
            </w:r>
          </w:p>
          <w:p w:rsidR="21D70B5A" w:rsidP="21D70B5A" w:rsidRDefault="21D70B5A" w14:paraId="6D6DABB2" w14:textId="2F73514A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Effect of </w:t>
            </w:r>
            <w:r w:rsidRPr="21D70B5A" w:rsidR="59BEEC0C">
              <w:rPr>
                <w:rFonts w:cs="Calibri" w:cstheme="minorAscii"/>
              </w:rPr>
              <w:t>blunting carotid chemoreflex</w:t>
            </w:r>
            <w:r w:rsidRPr="21D70B5A" w:rsidR="21D70B5A">
              <w:rPr>
                <w:rFonts w:cs="Calibri" w:cstheme="minorAscii"/>
              </w:rPr>
              <w:t xml:space="preserve"> on vascular sympathetic baroreflex </w:t>
            </w:r>
            <w:r w:rsidRPr="21D70B5A" w:rsidR="21D70B5A">
              <w:rPr>
                <w:rFonts w:cs="Calibri" w:cstheme="minorAscii"/>
              </w:rPr>
              <w:t>set-point</w:t>
            </w:r>
            <w:r w:rsidRPr="21D70B5A" w:rsidR="21D70B5A">
              <w:rPr>
                <w:rFonts w:cs="Calibri" w:cstheme="minorAscii"/>
              </w:rPr>
              <w:t xml:space="preserve"> </w:t>
            </w:r>
          </w:p>
        </w:tc>
        <w:tc>
          <w:tcPr>
            <w:tcW w:w="1376" w:type="dxa"/>
            <w:vMerge w:val="restart"/>
            <w:tcMar/>
          </w:tcPr>
          <w:p w:rsidR="21D70B5A" w:rsidP="6EDE698C" w:rsidRDefault="21D70B5A" w14:paraId="7B33779A" w14:textId="6552B50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4E4FBAEF">
              <w:rPr>
                <w:rFonts w:cs="Calibri" w:cstheme="minorAscii"/>
              </w:rPr>
              <w:t>Blunting carotid chemoreflex via dopamine</w:t>
            </w:r>
            <w:r w:rsidRPr="6EDE698C" w:rsidR="21D70B5A">
              <w:rPr>
                <w:rFonts w:cs="Calibri" w:cstheme="minorAscii"/>
              </w:rPr>
              <w:t xml:space="preserve"> significantly reduced the MSNA operating-point of the vascular-sympathetic baroreflex.</w:t>
            </w:r>
          </w:p>
          <w:p w:rsidR="21D70B5A" w:rsidP="21D70B5A" w:rsidRDefault="21D70B5A" w14:paraId="3C335759" w14:textId="4181143B">
            <w:pPr>
              <w:rPr>
                <w:rFonts w:cs="Calibri" w:cstheme="minorAscii"/>
              </w:rPr>
            </w:pPr>
          </w:p>
        </w:tc>
        <w:tc>
          <w:tcPr>
            <w:tcW w:w="1394" w:type="dxa"/>
            <w:tcMar/>
          </w:tcPr>
          <w:p w:rsidR="21D70B5A" w:rsidP="21D70B5A" w:rsidRDefault="21D70B5A" w14:paraId="57E2AF10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SNA burst incidenc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22F505DD" w14:textId="5C49B79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3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5648ACE" w14:textId="40AF4BB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E47398E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0282C09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6306B45" w14:textId="159C9D94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4F467D2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bursts·100HB</w:t>
            </w:r>
            <w:r w:rsidRPr="21D70B5A" w:rsidR="21D70B5A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492F9B31" w:rsidP="6EDE698C" w:rsidRDefault="492F9B31" w14:paraId="1AD0F36C" w14:textId="6754E307">
            <w:pPr>
              <w:rPr>
                <w:rFonts w:cs="Calibri" w:cstheme="minorAscii"/>
              </w:rPr>
            </w:pPr>
            <w:r w:rsidRPr="6EDE698C" w:rsidR="492F9B31">
              <w:rPr>
                <w:rFonts w:cs="Calibri" w:cstheme="minorAscii"/>
              </w:rPr>
              <w:t>CON vs DOPA</w:t>
            </w:r>
          </w:p>
          <w:p w:rsidR="6EDE698C" w:rsidP="6EDE698C" w:rsidRDefault="6EDE698C" w14:paraId="4D6CCDA1" w14:textId="0E16E579">
            <w:pPr>
              <w:rPr>
                <w:rFonts w:cs="Calibri" w:cstheme="minorAscii"/>
              </w:rPr>
            </w:pPr>
          </w:p>
          <w:p w:rsidR="21D70B5A" w:rsidP="21D70B5A" w:rsidRDefault="21D70B5A" w14:paraId="5056222B" w14:textId="5D2506D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16585B0A" w:rsidP="21D70B5A" w:rsidRDefault="16585B0A" w14:paraId="0033AA35" w14:textId="03D8B1A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6585B0A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4BB57502" w14:textId="3342DEC7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able 1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02AAA666" w14:textId="1BEE2888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5</w:t>
            </w:r>
          </w:p>
        </w:tc>
      </w:tr>
      <w:tr w:rsidR="21D70B5A" w:rsidTr="6EDE698C" w14:paraId="5EE1C9B5">
        <w:trPr>
          <w:trHeight w:val="2025"/>
        </w:trPr>
        <w:tc>
          <w:tcPr>
            <w:tcW w:w="1665" w:type="dxa"/>
            <w:vMerge/>
            <w:tcMar/>
          </w:tcPr>
          <w:p w14:paraId="3654B3BE"/>
        </w:tc>
        <w:tc>
          <w:tcPr>
            <w:tcW w:w="1376" w:type="dxa"/>
            <w:vMerge/>
            <w:tcMar/>
          </w:tcPr>
          <w:p w14:paraId="79CF3319"/>
        </w:tc>
        <w:tc>
          <w:tcPr>
            <w:tcW w:w="1394" w:type="dxa"/>
            <w:tcMar/>
          </w:tcPr>
          <w:p w:rsidR="21D70B5A" w:rsidP="21D70B5A" w:rsidRDefault="21D70B5A" w14:paraId="465DCD72" w14:textId="5E3240FF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0D1C4DAB" w14:textId="0942B67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444569BF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 xml:space="preserve">: </w:t>
            </w:r>
            <w:r w:rsidRPr="6EDE698C" w:rsidR="61E2A9EC">
              <w:rPr>
                <w:rFonts w:cs="Calibri" w:cstheme="minorAscii"/>
              </w:rPr>
              <w:t>3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1E2A9EC" w:rsidP="21D70B5A" w:rsidRDefault="61E2A9EC" w14:paraId="49441AC4" w14:textId="683D450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1E2A9EC">
              <w:rPr>
                <w:rFonts w:cs="Calibri" w:cstheme="minorAscii"/>
              </w:rPr>
              <w:t>12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FC49897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1D184FF" w14:textId="4AD2CBE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547B37C6" w14:textId="210AF9E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256A36E1">
              <w:rPr>
                <w:rFonts w:cs="Calibri" w:cstheme="minorAscii"/>
              </w:rPr>
              <w:t>148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92A8460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00FF8B9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0B2527CB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13C42602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1535A902">
            <w:pPr>
              <w:rPr>
                <w:rFonts w:cs="Calibri" w:cstheme="minorAscii"/>
              </w:rPr>
            </w:pPr>
          </w:p>
        </w:tc>
      </w:tr>
      <w:tr w:rsidR="21D70B5A" w:rsidTr="6EDE698C" w14:paraId="1031BE5A">
        <w:trPr>
          <w:trHeight w:val="2025"/>
        </w:trPr>
        <w:tc>
          <w:tcPr>
            <w:tcW w:w="1665" w:type="dxa"/>
            <w:vMerge/>
            <w:tcMar/>
          </w:tcPr>
          <w:p w14:paraId="5D9415B7"/>
        </w:tc>
        <w:tc>
          <w:tcPr>
            <w:tcW w:w="1376" w:type="dxa"/>
            <w:vMerge/>
            <w:tcMar/>
          </w:tcPr>
          <w:p w14:paraId="362A2539"/>
        </w:tc>
        <w:tc>
          <w:tcPr>
            <w:tcW w:w="1394" w:type="dxa"/>
            <w:tcMar/>
          </w:tcPr>
          <w:p w:rsidR="21D70B5A" w:rsidP="21D70B5A" w:rsidRDefault="21D70B5A" w14:paraId="78E20A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Total MSNA 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C4B729" w14:textId="6B4FB7A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153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57832E2" w14:textId="079F60A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54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D741C39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77087041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0DC72591" w14:textId="159C9D94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F6A5228">
            <w:pPr>
              <w:rPr>
                <w:rFonts w:cs="Calibri" w:cstheme="minorAscii"/>
              </w:rPr>
            </w:pP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au·100HB</w:t>
            </w:r>
            <w:r w:rsidRPr="21D70B5A" w:rsidR="21D70B5A"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3F27FF7" w:rsidP="6EDE698C" w:rsidRDefault="63F27FF7" w14:paraId="5866C688" w14:textId="6754E307">
            <w:pPr>
              <w:rPr>
                <w:rFonts w:cs="Calibri" w:cstheme="minorAscii"/>
              </w:rPr>
            </w:pPr>
            <w:r w:rsidRPr="6EDE698C" w:rsidR="63F27FF7">
              <w:rPr>
                <w:rFonts w:cs="Calibri" w:cstheme="minorAscii"/>
              </w:rPr>
              <w:t>CON vs DOPA</w:t>
            </w:r>
          </w:p>
          <w:p w:rsidR="6EDE698C" w:rsidP="6EDE698C" w:rsidRDefault="6EDE698C" w14:paraId="097A7C5D" w14:textId="09B5FB86">
            <w:pPr>
              <w:rPr>
                <w:rFonts w:cs="Calibri" w:cstheme="minorAscii"/>
              </w:rPr>
            </w:pPr>
          </w:p>
          <w:p w:rsidR="21D70B5A" w:rsidP="21D70B5A" w:rsidRDefault="21D70B5A" w14:paraId="65BCEDEE" w14:textId="3992E7A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7CC96E87" w:rsidP="21D70B5A" w:rsidRDefault="7CC96E87" w14:paraId="207B5456" w14:textId="3558F01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7CC96E87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41BC9A60" w14:textId="612AEF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9AC116F" w14:textId="1CE012AC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5</w:t>
            </w:r>
          </w:p>
        </w:tc>
      </w:tr>
      <w:tr w:rsidR="21D70B5A" w:rsidTr="6EDE698C" w14:paraId="144B9470">
        <w:trPr>
          <w:trHeight w:val="2025"/>
        </w:trPr>
        <w:tc>
          <w:tcPr>
            <w:tcW w:w="1665" w:type="dxa"/>
            <w:vMerge/>
            <w:tcMar/>
          </w:tcPr>
          <w:p w14:paraId="09646E11"/>
        </w:tc>
        <w:tc>
          <w:tcPr>
            <w:tcW w:w="1376" w:type="dxa"/>
            <w:vMerge/>
            <w:tcMar/>
          </w:tcPr>
          <w:p w14:paraId="7E45793C"/>
        </w:tc>
        <w:tc>
          <w:tcPr>
            <w:tcW w:w="1394" w:type="dxa"/>
            <w:tcMar/>
          </w:tcPr>
          <w:p w:rsidR="21D70B5A" w:rsidP="21D70B5A" w:rsidRDefault="21D70B5A" w14:paraId="20097DC5" w14:textId="092B938D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0622FF6A" w14:textId="2D35BC4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51DEBEAD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1</w:t>
            </w:r>
            <w:r w:rsidRPr="6EDE698C" w:rsidR="76DD8EFD">
              <w:rPr>
                <w:rFonts w:cs="Calibri" w:cstheme="minorAscii"/>
              </w:rPr>
              <w:t>56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76DD8EFD" w:rsidP="21D70B5A" w:rsidRDefault="76DD8EFD" w14:paraId="7853897C" w14:textId="47CA782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76DD8EFD">
              <w:rPr>
                <w:rFonts w:cs="Calibri" w:cstheme="minorAscii"/>
              </w:rPr>
              <w:t>77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685776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7AB7F504" w14:textId="4AD2CBE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424CFDD8" w14:textId="1CDC7F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60E62A6E">
              <w:rPr>
                <w:rFonts w:cs="Calibri" w:cstheme="minorAscii"/>
              </w:rPr>
              <w:t>420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846CFA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DACB8F6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55D60AA2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615854B0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B1084A7">
            <w:pPr>
              <w:rPr>
                <w:rFonts w:cs="Calibri" w:cstheme="minorAscii"/>
              </w:rPr>
            </w:pPr>
          </w:p>
        </w:tc>
      </w:tr>
      <w:tr w:rsidR="21D70B5A" w:rsidTr="6EDE698C" w14:paraId="28DA801B">
        <w:trPr>
          <w:trHeight w:val="2025"/>
        </w:trPr>
        <w:tc>
          <w:tcPr>
            <w:tcW w:w="1665" w:type="dxa"/>
            <w:vMerge/>
            <w:tcMar/>
          </w:tcPr>
          <w:p w14:paraId="32B27B14"/>
        </w:tc>
        <w:tc>
          <w:tcPr>
            <w:tcW w:w="1376" w:type="dxa"/>
            <w:vMerge/>
            <w:tcMar/>
          </w:tcPr>
          <w:p w14:paraId="77351E61"/>
        </w:tc>
        <w:tc>
          <w:tcPr>
            <w:tcW w:w="1394" w:type="dxa"/>
            <w:tcMar/>
          </w:tcPr>
          <w:p w:rsidR="21D70B5A" w:rsidP="21D70B5A" w:rsidRDefault="21D70B5A" w14:paraId="23E5549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 DBP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8D43DF8" w14:textId="09E145E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87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F328E1F" w14:textId="583C75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3C3CCAE" w14:textId="066D95C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0622CFF2" w14:textId="144EE92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26664C36" w14:textId="4A4601E5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2DB55AA3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4772C88" w:rsidP="6EDE698C" w:rsidRDefault="14772C88" w14:paraId="022CD299" w14:textId="6754E307">
            <w:pPr>
              <w:rPr>
                <w:rFonts w:cs="Calibri" w:cstheme="minorAscii"/>
              </w:rPr>
            </w:pPr>
            <w:r w:rsidRPr="6EDE698C" w:rsidR="14772C88">
              <w:rPr>
                <w:rFonts w:cs="Calibri" w:cstheme="minorAscii"/>
              </w:rPr>
              <w:t>CON vs DOPA</w:t>
            </w:r>
          </w:p>
          <w:p w:rsidR="6EDE698C" w:rsidP="6EDE698C" w:rsidRDefault="6EDE698C" w14:paraId="5BF73D92" w14:textId="501E1C46">
            <w:pPr>
              <w:rPr>
                <w:rFonts w:cs="Calibri" w:cstheme="minorAscii"/>
              </w:rPr>
            </w:pPr>
          </w:p>
          <w:p w:rsidR="21D70B5A" w:rsidP="21D70B5A" w:rsidRDefault="21D70B5A" w14:paraId="38DF234A" w14:textId="0B6496B8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7A39762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Two-way Anova</w:t>
            </w:r>
          </w:p>
          <w:p w:rsidR="21D70B5A" w:rsidP="21D70B5A" w:rsidRDefault="21D70B5A" w14:paraId="36A0A823" w14:textId="10DA162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6286610C" w14:textId="53B323F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EA02822" w14:textId="0F2A07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5</w:t>
            </w:r>
          </w:p>
        </w:tc>
      </w:tr>
      <w:tr w:rsidR="21D70B5A" w:rsidTr="6EDE698C" w14:paraId="0B4D445D">
        <w:trPr>
          <w:trHeight w:val="2025"/>
        </w:trPr>
        <w:tc>
          <w:tcPr>
            <w:tcW w:w="1665" w:type="dxa"/>
            <w:vMerge/>
            <w:tcMar/>
          </w:tcPr>
          <w:p w14:paraId="07BD814D"/>
        </w:tc>
        <w:tc>
          <w:tcPr>
            <w:tcW w:w="1376" w:type="dxa"/>
            <w:vMerge/>
            <w:tcMar/>
          </w:tcPr>
          <w:p w14:paraId="21BBC21D"/>
        </w:tc>
        <w:tc>
          <w:tcPr>
            <w:tcW w:w="1394" w:type="dxa"/>
            <w:tcMar/>
          </w:tcPr>
          <w:p w:rsidR="21D70B5A" w:rsidP="21D70B5A" w:rsidRDefault="21D70B5A" w14:paraId="765DF984" w14:textId="4CCD936C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0E54A010" w14:textId="0160DF0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1CFEF98B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8</w:t>
            </w:r>
            <w:r w:rsidRPr="6EDE698C" w:rsidR="1A264CD8">
              <w:rPr>
                <w:rFonts w:cs="Calibri" w:cstheme="minorAscii"/>
              </w:rPr>
              <w:t>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A264CD8" w:rsidP="21D70B5A" w:rsidRDefault="1A264CD8" w14:paraId="65362784" w14:textId="4FEB754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1A264CD8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3390302" w14:textId="3192449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258CE64B" w14:textId="5160D09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40138D95">
              <w:rPr>
                <w:rFonts w:cs="Calibri" w:cstheme="minorAscii"/>
              </w:rPr>
              <w:t>00740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40138D95" w:rsidP="21D70B5A" w:rsidRDefault="40138D95" w14:paraId="109F8561" w14:textId="5609273C">
            <w:pPr>
              <w:pStyle w:val="Normal"/>
              <w:rPr>
                <w:rFonts w:cs="Calibri" w:cstheme="minorAscii"/>
              </w:rPr>
            </w:pPr>
            <w:r w:rsidRPr="21D70B5A" w:rsidR="40138D95">
              <w:rPr>
                <w:rFonts w:cs="Calibri" w:cstheme="minorAscii"/>
              </w:rPr>
              <w:t>0.0211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24936DC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4D9C3B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2B3706A8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49EB0B50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ACA4667">
            <w:pPr>
              <w:rPr>
                <w:rFonts w:cs="Calibri" w:cstheme="minorAscii"/>
              </w:rPr>
            </w:pPr>
          </w:p>
        </w:tc>
      </w:tr>
      <w:tr w:rsidR="21D70B5A" w:rsidTr="6EDE698C" w14:paraId="2EC43FA6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21D70B5A" w:rsidP="21D70B5A" w:rsidRDefault="21D70B5A" w14:paraId="2A74E1C9" w14:textId="5125825C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Question </w:t>
            </w:r>
            <w:r w:rsidRPr="21D70B5A" w:rsidR="2C8B5CD8">
              <w:rPr>
                <w:rFonts w:cs="Calibri" w:cstheme="minorAscii"/>
              </w:rPr>
              <w:t>10</w:t>
            </w:r>
            <w:r w:rsidRPr="21D70B5A" w:rsidR="21D70B5A">
              <w:rPr>
                <w:rFonts w:cs="Calibri" w:cstheme="minorAscii"/>
              </w:rPr>
              <w:t>.</w:t>
            </w:r>
          </w:p>
          <w:p w:rsidR="21D70B5A" w:rsidP="21D70B5A" w:rsidRDefault="21D70B5A" w14:paraId="4583567A" w14:textId="13E8379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Effect of </w:t>
            </w:r>
            <w:r w:rsidRPr="21D70B5A" w:rsidR="504012F0">
              <w:rPr>
                <w:rFonts w:cs="Calibri" w:cstheme="minorAscii"/>
              </w:rPr>
              <w:t xml:space="preserve">blunting carotid chemoreflex </w:t>
            </w:r>
            <w:r w:rsidRPr="21D70B5A" w:rsidR="21D70B5A">
              <w:rPr>
                <w:rFonts w:cs="Calibri" w:cstheme="minorAscii"/>
              </w:rPr>
              <w:t xml:space="preserve">on vascular sympathetic reflex responsiveness to transient changes in blood pressure (i.e. gain) </w:t>
            </w:r>
          </w:p>
        </w:tc>
        <w:tc>
          <w:tcPr>
            <w:tcW w:w="1376" w:type="dxa"/>
            <w:vMerge w:val="restart"/>
            <w:tcMar/>
          </w:tcPr>
          <w:p w:rsidR="21D70B5A" w:rsidP="6EDE698C" w:rsidRDefault="21D70B5A" w14:paraId="57D06B49" w14:textId="5BC75E2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21D70B5A">
              <w:rPr>
                <w:rFonts w:cs="Calibri" w:cstheme="minorAscii"/>
              </w:rPr>
              <w:t xml:space="preserve">Reducing </w:t>
            </w:r>
            <w:r w:rsidRPr="6EDE698C" w:rsidR="6B8551CF">
              <w:rPr>
                <w:rFonts w:cs="Calibri" w:cstheme="minorAscii"/>
              </w:rPr>
              <w:t xml:space="preserve">carotid chemoreflex </w:t>
            </w:r>
            <w:r w:rsidRPr="6EDE698C" w:rsidR="21D70B5A">
              <w:rPr>
                <w:rFonts w:cs="Calibri" w:cstheme="minorAscii"/>
              </w:rPr>
              <w:t>did not alter spontaneous vascular-sympathetic baroreflex gain</w:t>
            </w:r>
          </w:p>
        </w:tc>
        <w:tc>
          <w:tcPr>
            <w:tcW w:w="1394" w:type="dxa"/>
            <w:tcMar/>
          </w:tcPr>
          <w:p w:rsidR="21D70B5A" w:rsidP="21D70B5A" w:rsidRDefault="21D70B5A" w14:paraId="4822A221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Slope of the linear portion of the relationship between MSNA burst probability and DBP during spontaneous changes in arterial pressur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7B76EED2" w14:textId="7824038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-2.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650A1E9" w14:textId="42B2E315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</w:t>
            </w:r>
            <w:r w:rsidRPr="21D70B5A" w:rsidR="21D70B5A">
              <w:rPr>
                <w:rFonts w:cs="Calibri" w:cstheme="minorAscii"/>
              </w:rPr>
              <w:t>.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1DC9654" w14:textId="02AEE16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63C0AA5F" w14:textId="3E7BD26E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6D8C4595" w14:textId="0936EC54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69836D13">
            <w:pPr>
              <w:rPr>
                <w:rFonts w:eastAsia="" w:cs="Arial" w:eastAsiaTheme="minorEastAsia"/>
                <w:lang w:val="en-US"/>
              </w:rPr>
            </w:pPr>
            <w:r w:rsidRPr="21D70B5A" w:rsidR="21D70B5A">
              <w:rPr>
                <w:rFonts w:cs="Calibri" w:cstheme="minorAscii"/>
              </w:rPr>
              <w:t>%·mmHg</w:t>
            </w:r>
            <w:r w:rsidRPr="21D70B5A" w:rsidR="21D70B5A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279E805" w:rsidP="6EDE698C" w:rsidRDefault="1279E805" w14:paraId="63C97287" w14:textId="6754E307">
            <w:pPr>
              <w:rPr>
                <w:rFonts w:cs="Calibri" w:cstheme="minorAscii"/>
              </w:rPr>
            </w:pPr>
            <w:r w:rsidRPr="6EDE698C" w:rsidR="1279E805">
              <w:rPr>
                <w:rFonts w:cs="Calibri" w:cstheme="minorAscii"/>
              </w:rPr>
              <w:t>CON vs DOPA</w:t>
            </w:r>
          </w:p>
          <w:p w:rsidR="6EDE698C" w:rsidP="6EDE698C" w:rsidRDefault="6EDE698C" w14:paraId="3692BB75" w14:textId="07AE69BF">
            <w:pPr>
              <w:rPr>
                <w:rFonts w:cs="Calibri" w:cstheme="minorAscii"/>
              </w:rPr>
            </w:pPr>
          </w:p>
          <w:p w:rsidR="21D70B5A" w:rsidP="21D70B5A" w:rsidRDefault="21D70B5A" w14:paraId="0E940B11" w14:textId="2162408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5E4AF648" w:rsidP="21D70B5A" w:rsidRDefault="5E4AF648" w14:paraId="6BFE5795" w14:textId="3558F01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5E4AF648">
              <w:rPr>
                <w:rFonts w:cs="Calibri" w:cstheme="minorAscii"/>
              </w:rPr>
              <w:t>Student T test: Paired (two-tailed)</w:t>
            </w:r>
          </w:p>
          <w:p w:rsidR="21D70B5A" w:rsidP="21D70B5A" w:rsidRDefault="21D70B5A" w14:paraId="0292264B" w14:textId="042734E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40F90CCB" w14:textId="5D4E81C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51A7EC78" w14:textId="02D97C7C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5</w:t>
            </w:r>
          </w:p>
        </w:tc>
      </w:tr>
      <w:tr w:rsidR="21D70B5A" w:rsidTr="6EDE698C" w14:paraId="760CA6A5">
        <w:trPr>
          <w:trHeight w:val="2025"/>
        </w:trPr>
        <w:tc>
          <w:tcPr>
            <w:tcW w:w="1665" w:type="dxa"/>
            <w:vMerge/>
            <w:tcMar/>
          </w:tcPr>
          <w:p w14:paraId="53A65E5B"/>
        </w:tc>
        <w:tc>
          <w:tcPr>
            <w:tcW w:w="1376" w:type="dxa"/>
            <w:vMerge/>
            <w:tcMar/>
          </w:tcPr>
          <w:p w14:paraId="505A8914"/>
        </w:tc>
        <w:tc>
          <w:tcPr>
            <w:tcW w:w="1394" w:type="dxa"/>
            <w:tcMar/>
          </w:tcPr>
          <w:p w:rsidR="21D70B5A" w:rsidP="21D70B5A" w:rsidRDefault="21D70B5A" w14:paraId="1851A99B" w14:textId="23BB2E33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62FF82E1" w14:textId="1F1E8C9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70BF119D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-</w:t>
            </w:r>
            <w:r w:rsidRPr="6EDE698C" w:rsidR="133A7421">
              <w:rPr>
                <w:rFonts w:cs="Calibri" w:cstheme="minorAscii"/>
              </w:rPr>
              <w:t>2.4</w:t>
            </w:r>
          </w:p>
          <w:p w:rsidR="21D70B5A" w:rsidP="21D70B5A" w:rsidRDefault="21D70B5A" w14:paraId="0EDFF986" w14:textId="24C82773">
            <w:pPr>
              <w:rPr>
                <w:rFonts w:cs="Calibri" w:cstheme="minorAscii"/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16AB6E23" w14:textId="3A957637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1.</w:t>
            </w:r>
            <w:r w:rsidRPr="21D70B5A" w:rsidR="605FB8BC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71BDE65C" w14:textId="31D8BBB2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5D566797" w14:textId="36C0822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3223AD7C" w14:textId="6915728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4C42E371">
              <w:rPr>
                <w:rFonts w:cs="Calibri" w:cstheme="minorAscii"/>
              </w:rPr>
              <w:t>542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0E6AFB05">
            <w:pPr>
              <w:rPr>
                <w:rFonts w:eastAsia=""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5F6EA6F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70699085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601D5787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72C4249F">
            <w:pPr>
              <w:rPr>
                <w:rFonts w:cs="Calibri" w:cstheme="minorAscii"/>
              </w:rPr>
            </w:pPr>
          </w:p>
        </w:tc>
      </w:tr>
      <w:tr w:rsidR="21D70B5A" w:rsidTr="6EDE698C" w14:paraId="5FD191FB">
        <w:trPr>
          <w:trHeight w:val="2025"/>
        </w:trPr>
        <w:tc>
          <w:tcPr>
            <w:tcW w:w="1665" w:type="dxa"/>
            <w:vMerge/>
            <w:tcMar/>
          </w:tcPr>
          <w:p w14:paraId="52BE6154"/>
        </w:tc>
        <w:tc>
          <w:tcPr>
            <w:tcW w:w="1376" w:type="dxa"/>
            <w:vMerge/>
            <w:tcMar/>
          </w:tcPr>
          <w:p w14:paraId="3BAEE917"/>
        </w:tc>
        <w:tc>
          <w:tcPr>
            <w:tcW w:w="1394" w:type="dxa"/>
            <w:tcMar/>
          </w:tcPr>
          <w:p w:rsidR="21D70B5A" w:rsidP="21D70B5A" w:rsidRDefault="21D70B5A" w14:paraId="589F1788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Slope of the linear portion of the relationship between total MSNA and DBP during spontaneous changes in arterial pressur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21D70B5A" w:rsidRDefault="21D70B5A" w14:paraId="024996AF" w14:textId="5E8EB95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CON: </w:t>
            </w:r>
            <w:r w:rsidRPr="21D70B5A" w:rsidR="21D70B5A">
              <w:rPr>
                <w:rFonts w:cs="Calibri" w:cstheme="minorAscii"/>
              </w:rPr>
              <w:t>-9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83790AB" w14:textId="04FE600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9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6FA7DCF" w14:textId="1B5BFDC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5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574CB8FF" w14:textId="6F61FF11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0A408E80" w14:textId="3D01CA03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45EC0E2B">
            <w:pPr>
              <w:rPr>
                <w:rFonts w:eastAsia="" w:cs="Arial" w:eastAsiaTheme="minorEastAsia"/>
                <w:lang w:val="en-US"/>
              </w:rPr>
            </w:pPr>
            <w:r w:rsidRPr="21D70B5A" w:rsidR="21D70B5A">
              <w:rPr>
                <w:rFonts w:eastAsia="" w:cs="Arial" w:eastAsiaTheme="minorEastAsia"/>
                <w:lang w:val="en-US"/>
              </w:rPr>
              <w:t>au·mmHg</w:t>
            </w:r>
            <w:r w:rsidRPr="21D70B5A" w:rsidR="21D70B5A">
              <w:rPr>
                <w:rFonts w:eastAsia="" w:cs="Arial" w:eastAsiaTheme="minorEastAsia"/>
                <w:vertAlign w:val="superscript"/>
                <w:lang w:val="en-US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764E510F" w:rsidP="6EDE698C" w:rsidRDefault="764E510F" w14:paraId="458BA313" w14:textId="6754E307">
            <w:pPr>
              <w:rPr>
                <w:rFonts w:cs="Calibri" w:cstheme="minorAscii"/>
              </w:rPr>
            </w:pPr>
            <w:r w:rsidRPr="6EDE698C" w:rsidR="764E510F">
              <w:rPr>
                <w:rFonts w:cs="Calibri" w:cstheme="minorAscii"/>
              </w:rPr>
              <w:t>CON vs DOPA</w:t>
            </w:r>
          </w:p>
          <w:p w:rsidR="6EDE698C" w:rsidP="6EDE698C" w:rsidRDefault="6EDE698C" w14:paraId="1FDA1E7E" w14:textId="66172C44">
            <w:pPr>
              <w:rPr>
                <w:rFonts w:cs="Calibri" w:cstheme="minorAscii"/>
              </w:rPr>
            </w:pPr>
          </w:p>
          <w:p w:rsidR="21D70B5A" w:rsidP="21D70B5A" w:rsidRDefault="21D70B5A" w14:paraId="1C8B0940" w14:textId="644AFE2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01B15962" w:rsidP="21D70B5A" w:rsidRDefault="01B15962" w14:paraId="0BAC0755" w14:textId="3558F01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21D70B5A" w:rsidR="01B15962">
              <w:rPr>
                <w:rFonts w:cs="Calibri" w:cstheme="minorAscii"/>
              </w:rPr>
              <w:t>Student T test: Paired (two-tailed)</w:t>
            </w:r>
          </w:p>
          <w:p w:rsidR="21D70B5A" w:rsidP="21D70B5A" w:rsidRDefault="21D70B5A" w14:paraId="0F306751" w14:textId="6C3EDA3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7DCC477A" w14:textId="1AF5F4F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68A02524" w14:textId="478AEA14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 xml:space="preserve">Figure </w:t>
            </w:r>
            <w:r w:rsidRPr="21D70B5A" w:rsidR="21D70B5A">
              <w:rPr>
                <w:rFonts w:cs="Calibri" w:cstheme="minorAscii"/>
              </w:rPr>
              <w:t>5</w:t>
            </w:r>
          </w:p>
        </w:tc>
      </w:tr>
      <w:tr w:rsidR="21D70B5A" w:rsidTr="6EDE698C" w14:paraId="7B786A46">
        <w:trPr>
          <w:trHeight w:val="2025"/>
        </w:trPr>
        <w:tc>
          <w:tcPr>
            <w:tcW w:w="1665" w:type="dxa"/>
            <w:vMerge/>
            <w:tcMar/>
          </w:tcPr>
          <w:p w14:paraId="09AFA27D"/>
        </w:tc>
        <w:tc>
          <w:tcPr>
            <w:tcW w:w="1376" w:type="dxa"/>
            <w:vMerge/>
            <w:tcMar/>
          </w:tcPr>
          <w:p w14:paraId="69F31560"/>
        </w:tc>
        <w:tc>
          <w:tcPr>
            <w:tcW w:w="1394" w:type="dxa"/>
            <w:tcMar/>
          </w:tcPr>
          <w:p w:rsidR="21D70B5A" w:rsidP="21D70B5A" w:rsidRDefault="21D70B5A" w14:paraId="53236FB2" w14:textId="01DC0DC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21D70B5A" w:rsidP="6EDE698C" w:rsidRDefault="21D70B5A" w14:paraId="259BE2A1" w14:textId="0D6E590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83E1189">
              <w:rPr>
                <w:rFonts w:cs="Calibri" w:cstheme="minorAscii"/>
              </w:rPr>
              <w:t>DOPA</w:t>
            </w:r>
            <w:r w:rsidRPr="6EDE698C" w:rsidR="21D70B5A">
              <w:rPr>
                <w:rFonts w:cs="Calibri" w:cstheme="minorAscii"/>
              </w:rPr>
              <w:t>: -1</w:t>
            </w:r>
            <w:r w:rsidRPr="6EDE698C" w:rsidR="602114FC">
              <w:rPr>
                <w:rFonts w:cs="Calibri" w:cstheme="minorAscii"/>
              </w:rPr>
              <w:t>1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02114FC" w:rsidP="21D70B5A" w:rsidRDefault="602114FC" w14:paraId="4EB9B15C" w14:textId="1A4B620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602114FC">
              <w:rPr>
                <w:rFonts w:cs="Calibri" w:cstheme="minorAscii"/>
              </w:rPr>
              <w:t>8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21D70B5A" w:rsidP="21D70B5A" w:rsidRDefault="21D70B5A" w14:paraId="54DCF4DA" w14:textId="1611952B">
            <w:pPr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5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21D70B5A" w:rsidP="21D70B5A" w:rsidRDefault="21D70B5A" w14:paraId="35A3D2A8" w14:textId="0B1998D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21D70B5A" w:rsidR="21D70B5A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21D70B5A" w:rsidP="21D70B5A" w:rsidRDefault="21D70B5A" w14:paraId="720B75F8" w14:textId="460E54AF">
            <w:pPr>
              <w:pStyle w:val="Normal"/>
              <w:rPr>
                <w:rFonts w:cs="Calibri" w:cstheme="minorAscii"/>
              </w:rPr>
            </w:pPr>
            <w:r w:rsidRPr="21D70B5A" w:rsidR="21D70B5A">
              <w:rPr>
                <w:rFonts w:cs="Calibri" w:cstheme="minorAscii"/>
              </w:rPr>
              <w:t>0.</w:t>
            </w:r>
            <w:r w:rsidRPr="21D70B5A" w:rsidR="4566D27D">
              <w:rPr>
                <w:rFonts w:cs="Calibri" w:cstheme="minorAscii"/>
              </w:rPr>
              <w:t>603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21D70B5A" w:rsidP="21D70B5A" w:rsidRDefault="21D70B5A" w14:paraId="3BA6FEF8">
            <w:pPr>
              <w:rPr>
                <w:rFonts w:eastAsia=""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1D70B5A" w:rsidP="21D70B5A" w:rsidRDefault="21D70B5A" w14:paraId="291E364A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21D70B5A" w:rsidP="21D70B5A" w:rsidRDefault="21D70B5A" w14:paraId="61F7DB36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21D70B5A" w:rsidP="21D70B5A" w:rsidRDefault="21D70B5A" w14:paraId="1148FE15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21D70B5A" w:rsidP="21D70B5A" w:rsidRDefault="21D70B5A" w14:paraId="3616470C">
            <w:pPr>
              <w:rPr>
                <w:rFonts w:cs="Calibri" w:cstheme="minorAscii"/>
              </w:rPr>
            </w:pPr>
          </w:p>
        </w:tc>
      </w:tr>
      <w:tr w:rsidR="6EDE698C" w:rsidTr="6EDE698C" w14:paraId="017127DE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6EDE698C" w:rsidP="6EDE698C" w:rsidRDefault="6EDE698C" w14:paraId="6F83A2D5" w14:textId="0A3DDFA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Question 1</w:t>
            </w:r>
            <w:r w:rsidRPr="6EDE698C" w:rsidR="7F08316A">
              <w:rPr>
                <w:rFonts w:cs="Calibri" w:cstheme="minorAscii"/>
              </w:rPr>
              <w:t>1</w:t>
            </w:r>
            <w:r w:rsidRPr="6EDE698C" w:rsidR="6EDE698C">
              <w:rPr>
                <w:rFonts w:cs="Calibri" w:cstheme="minorAscii"/>
              </w:rPr>
              <w:t xml:space="preserve">. Effect of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15A75CFE">
              <w:rPr>
                <w:rFonts w:cs="Calibri" w:cstheme="minorAscii"/>
              </w:rPr>
              <w:t xml:space="preserve">and dopamine </w:t>
            </w:r>
            <w:r w:rsidRPr="6EDE698C" w:rsidR="6EDE698C">
              <w:rPr>
                <w:rFonts w:cs="Calibri" w:cstheme="minorAscii"/>
              </w:rPr>
              <w:t xml:space="preserve">on PASP and cardiovascular </w:t>
            </w:r>
            <w:r w:rsidRPr="6EDE698C" w:rsidR="6EDE698C">
              <w:rPr>
                <w:rFonts w:cs="Calibri" w:cstheme="minorAscii"/>
              </w:rPr>
              <w:t>haemodynamics</w:t>
            </w:r>
            <w:r w:rsidRPr="6EDE698C" w:rsidR="6EDE698C">
              <w:rPr>
                <w:rFonts w:cs="Calibri" w:cstheme="minorAscii"/>
              </w:rPr>
              <w:t xml:space="preserve"> </w:t>
            </w:r>
          </w:p>
        </w:tc>
        <w:tc>
          <w:tcPr>
            <w:tcW w:w="1376" w:type="dxa"/>
            <w:vMerge w:val="restart"/>
            <w:tcMar/>
          </w:tcPr>
          <w:p w:rsidR="6EDE698C" w:rsidP="6EDE698C" w:rsidRDefault="6EDE698C" w14:paraId="0F1B1598" w14:textId="7854CF9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Inhalation of 40ppm nitric oxide</w:t>
            </w:r>
            <w:r w:rsidRPr="6EDE698C" w:rsidR="1CE7E797">
              <w:rPr>
                <w:rFonts w:cs="Calibri" w:cstheme="minorAscii"/>
              </w:rPr>
              <w:t xml:space="preserve"> and infusion of dopamine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6EDE698C">
              <w:rPr>
                <w:rFonts w:cs="Calibri" w:cstheme="minorAscii"/>
              </w:rPr>
              <w:t xml:space="preserve">significantly reduced PASP with no effect on peripheral oxygen saturation, heart rate, cardiac </w:t>
            </w:r>
            <w:r w:rsidRPr="6EDE698C" w:rsidR="6EDE698C">
              <w:rPr>
                <w:rFonts w:cs="Calibri" w:cstheme="minorAscii"/>
              </w:rPr>
              <w:t>output</w:t>
            </w:r>
            <w:r w:rsidRPr="6EDE698C" w:rsidR="53C65F01">
              <w:rPr>
                <w:rFonts w:cs="Calibri" w:cstheme="minorAscii"/>
              </w:rPr>
              <w:t>, mean arterial pressure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6EDE698C">
              <w:rPr>
                <w:rFonts w:cs="Calibri" w:cstheme="minorAscii"/>
              </w:rPr>
              <w:t>or systemic vascular conductance.</w:t>
            </w:r>
          </w:p>
        </w:tc>
        <w:tc>
          <w:tcPr>
            <w:tcW w:w="1394" w:type="dxa"/>
            <w:tcMar/>
          </w:tcPr>
          <w:p w:rsidR="6EDE698C" w:rsidP="6EDE698C" w:rsidRDefault="6EDE698C" w14:paraId="14308B2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ulmonary artery systolic pressure (PASP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920481E" w:rsidP="6EDE698C" w:rsidRDefault="6920481E" w14:paraId="359A7F6C" w14:textId="59F2526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920481E">
              <w:rPr>
                <w:rFonts w:cs="Calibri" w:cstheme="minorAscii"/>
              </w:rPr>
              <w:t>DOPA</w:t>
            </w:r>
            <w:r w:rsidRPr="6EDE698C" w:rsidR="6EDE698C">
              <w:rPr>
                <w:rFonts w:cs="Calibri" w:cstheme="minorAscii"/>
              </w:rPr>
              <w:t>: 3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43FD3A26" w:rsidP="6EDE698C" w:rsidRDefault="43FD3A26" w14:paraId="1B8B3664" w14:textId="35CC10A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43FD3A26">
              <w:rPr>
                <w:rFonts w:cs="Calibri" w:cstheme="minorAscii"/>
              </w:rPr>
              <w:t>8</w:t>
            </w:r>
            <w:r w:rsidRPr="6EDE698C" w:rsidR="6EDE698C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67F4D00" w14:textId="4AA70D6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AE9CD0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19364D7F" w14:textId="61F2EC47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742903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7DA17351" w:rsidP="6EDE698C" w:rsidRDefault="7DA17351" w14:paraId="1B80D49A" w14:textId="59ED0E3C">
            <w:pPr>
              <w:rPr>
                <w:rFonts w:cs="Calibri" w:cstheme="minorAscii"/>
              </w:rPr>
            </w:pPr>
            <w:r w:rsidRPr="6EDE698C" w:rsidR="7DA17351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 xml:space="preserve">vs </w:t>
            </w:r>
            <w:r w:rsidRPr="6EDE698C" w:rsidR="29E389E3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4D470F99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</w:t>
            </w:r>
            <w:r w:rsidRPr="6EDE698C" w:rsidR="6EDE698C">
              <w:rPr>
                <w:rFonts w:cs="Calibri" w:cstheme="minorAscii"/>
              </w:rPr>
              <w:t xml:space="preserve"> Anova</w:t>
            </w:r>
          </w:p>
          <w:p w:rsidR="6EDE698C" w:rsidP="6EDE698C" w:rsidRDefault="6EDE698C" w14:paraId="6ADF1F97" w14:textId="537BCC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BF14089" w14:textId="1B3C444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0F12CDEF" w14:textId="6886A48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Figure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6EDE698C">
              <w:rPr>
                <w:rFonts w:cs="Calibri" w:cstheme="minorAscii"/>
              </w:rPr>
              <w:t>2</w:t>
            </w:r>
            <w:r w:rsidRPr="6EDE698C" w:rsidR="6EDE698C">
              <w:rPr>
                <w:rFonts w:cs="Calibri" w:cstheme="minorAscii"/>
              </w:rPr>
              <w:t xml:space="preserve"> </w:t>
            </w:r>
          </w:p>
        </w:tc>
      </w:tr>
      <w:tr w:rsidR="6EDE698C" w:rsidTr="6EDE698C" w14:paraId="7017EA05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6442DCEE"/>
        </w:tc>
        <w:tc>
          <w:tcPr>
            <w:tcW w:w="1376" w:type="dxa"/>
            <w:vMerge/>
            <w:tcMar/>
          </w:tcPr>
          <w:p w14:paraId="64C25A44"/>
        </w:tc>
        <w:tc>
          <w:tcPr>
            <w:tcW w:w="1394" w:type="dxa"/>
            <w:tcMar/>
          </w:tcPr>
          <w:p w:rsidR="6EDE698C" w:rsidP="6EDE698C" w:rsidRDefault="6EDE698C" w14:paraId="6C61FEA4" w14:textId="31753C4A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C7EAFCB" w:rsidP="6EDE698C" w:rsidRDefault="6C7EAFCB" w14:paraId="0BB18F4B" w14:textId="1936F6DC">
            <w:pPr>
              <w:rPr>
                <w:rFonts w:cs="Calibri" w:cstheme="minorAscii"/>
              </w:rPr>
            </w:pPr>
            <w:r w:rsidRPr="6EDE698C" w:rsidR="6C7EAFCB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>: 2</w:t>
            </w:r>
            <w:r w:rsidRPr="6EDE698C" w:rsidR="73A33CDA">
              <w:rPr>
                <w:rFonts w:cs="Calibri" w:cstheme="minorAscii"/>
              </w:rPr>
              <w:t>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73A33CDA" w:rsidP="6EDE698C" w:rsidRDefault="73A33CDA" w14:paraId="42AC0D03" w14:textId="127862F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73A33CDA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6FE4FDD" w14:textId="5E90795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2FE1D707" w14:textId="1B175CBD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&lt;</w:t>
            </w:r>
            <w:r w:rsidRPr="6EDE698C" w:rsidR="6EDE698C">
              <w:rPr>
                <w:rFonts w:cs="Calibri" w:cstheme="minorAscii"/>
              </w:rPr>
              <w:t>0.00</w:t>
            </w:r>
            <w:r w:rsidRPr="6EDE698C" w:rsidR="6EDE698C">
              <w:rPr>
                <w:rFonts w:cs="Calibri" w:cstheme="minorAscii"/>
              </w:rPr>
              <w:t>1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179B228B" w14:textId="5842F68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5BFB0C56">
              <w:rPr>
                <w:rFonts w:cs="Calibri" w:cstheme="minorAscii"/>
              </w:rPr>
              <w:t>0429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144D680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09D33F48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7BE32D90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F1A3A5E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8D5EC6A">
            <w:pPr>
              <w:rPr>
                <w:rFonts w:cs="Calibri" w:cstheme="minorAscii"/>
              </w:rPr>
            </w:pPr>
          </w:p>
        </w:tc>
      </w:tr>
      <w:tr w:rsidR="6EDE698C" w:rsidTr="6EDE698C" w14:paraId="1FB76B06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62B45594"/>
        </w:tc>
        <w:tc>
          <w:tcPr>
            <w:tcW w:w="1376" w:type="dxa"/>
            <w:vMerge/>
            <w:tcMar/>
          </w:tcPr>
          <w:p w14:paraId="70877095"/>
        </w:tc>
        <w:tc>
          <w:tcPr>
            <w:tcW w:w="1394" w:type="dxa"/>
            <w:tcMar/>
          </w:tcPr>
          <w:p w:rsidR="6EDE698C" w:rsidP="6EDE698C" w:rsidRDefault="6EDE698C" w14:paraId="4DA9BB5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eripheral oxygen saturation (SpO</w:t>
            </w:r>
            <w:r w:rsidRPr="6EDE698C" w:rsidR="6EDE698C">
              <w:rPr>
                <w:rFonts w:cs="Calibri" w:cstheme="minorAscii"/>
                <w:vertAlign w:val="subscript"/>
              </w:rPr>
              <w:t>2</w:t>
            </w:r>
            <w:r w:rsidRPr="6EDE698C" w:rsidR="6EDE698C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4830380A" w14:textId="0132C98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1DE892DF">
              <w:rPr>
                <w:rFonts w:cs="Calibri" w:cstheme="minorAscii"/>
              </w:rPr>
              <w:t>8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1EF3BAF" w14:textId="32EE7C5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BC94CBB" w14:textId="36E6919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0DD2FF5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4FAB2E90" w14:textId="31642A74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27C9DB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%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DA2B03B" w:rsidP="6EDE698C" w:rsidRDefault="6DA2B03B" w14:paraId="3743AB02" w14:textId="59ED0E3C">
            <w:pPr>
              <w:rPr>
                <w:rFonts w:cs="Calibri" w:cstheme="minorAscii"/>
              </w:rPr>
            </w:pPr>
            <w:r w:rsidRPr="6EDE698C" w:rsidR="6DA2B03B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5D1F8EEA" w14:textId="14F791D8">
            <w:pPr>
              <w:rPr>
                <w:rFonts w:cs="Calibri" w:cstheme="minorAscii"/>
              </w:rPr>
            </w:pPr>
          </w:p>
          <w:p w:rsidR="6EDE698C" w:rsidP="6EDE698C" w:rsidRDefault="6EDE698C" w14:paraId="3F3304B9" w14:textId="0CB4DBF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1DE9BACE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4C6D5BCD" w14:textId="77DED16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A6D7C40" w14:textId="17955C2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A3651C6" w14:textId="0C8EFC0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4</w:t>
            </w:r>
          </w:p>
        </w:tc>
      </w:tr>
      <w:tr w:rsidR="6EDE698C" w:rsidTr="6EDE698C" w14:paraId="6D11A738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2911B55D"/>
        </w:tc>
        <w:tc>
          <w:tcPr>
            <w:tcW w:w="1376" w:type="dxa"/>
            <w:vMerge/>
            <w:tcMar/>
          </w:tcPr>
          <w:p w14:paraId="287989FB"/>
        </w:tc>
        <w:tc>
          <w:tcPr>
            <w:tcW w:w="1394" w:type="dxa"/>
            <w:tcMar/>
          </w:tcPr>
          <w:p w:rsidR="6EDE698C" w:rsidP="6EDE698C" w:rsidRDefault="6EDE698C" w14:paraId="65C91859" w14:textId="252D2EE8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56658B59" w14:textId="7AA34963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>: 2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836614E" w:rsidP="6EDE698C" w:rsidRDefault="2836614E" w14:paraId="6DD75B2E" w14:textId="118EA70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2836614E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BC48AE7" w14:textId="02D4902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C779133" w14:textId="1D0A196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445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01823866" w14:textId="08AA7EBE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3FF89C7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FD3EE6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ED7EA3B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686D9E48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9467FBF">
            <w:pPr>
              <w:rPr>
                <w:rFonts w:cs="Calibri" w:cstheme="minorAscii"/>
              </w:rPr>
            </w:pPr>
          </w:p>
        </w:tc>
      </w:tr>
      <w:tr w:rsidR="6EDE698C" w:rsidTr="6EDE698C" w14:paraId="7012A28F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6E9C6DC2"/>
        </w:tc>
        <w:tc>
          <w:tcPr>
            <w:tcW w:w="1376" w:type="dxa"/>
            <w:vMerge/>
            <w:tcMar/>
          </w:tcPr>
          <w:p w14:paraId="33100AE6"/>
        </w:tc>
        <w:tc>
          <w:tcPr>
            <w:tcW w:w="1394" w:type="dxa"/>
            <w:tcMar/>
          </w:tcPr>
          <w:p w:rsidR="6EDE698C" w:rsidP="6EDE698C" w:rsidRDefault="6EDE698C" w14:paraId="3AFEEAD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Heart rate (HR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387FB30A" w14:textId="4F60074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5A63EF01">
              <w:rPr>
                <w:rFonts w:cs="Calibri" w:cstheme="minorAscii"/>
              </w:rPr>
              <w:t>8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5A63EF01" w:rsidP="6EDE698C" w:rsidRDefault="5A63EF01" w14:paraId="3612AA6E" w14:textId="2CCD4C39">
            <w:pPr>
              <w:rPr>
                <w:rFonts w:cs="Calibri" w:cstheme="minorAscii"/>
              </w:rPr>
            </w:pPr>
            <w:r w:rsidRPr="6EDE698C" w:rsidR="5A63EF01">
              <w:rPr>
                <w:rFonts w:cs="Calibri" w:cstheme="minorAscii"/>
              </w:rPr>
              <w:t>1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E0B12AB" w14:textId="536A8C43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29A3AA7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636F987C" w14:textId="268211B4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BA2D04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Beats per minute (bpm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2706F5A" w:rsidP="6EDE698C" w:rsidRDefault="12706F5A" w14:paraId="59599F24" w14:textId="59ED0E3C">
            <w:pPr>
              <w:rPr>
                <w:rFonts w:cs="Calibri" w:cstheme="minorAscii"/>
              </w:rPr>
            </w:pPr>
            <w:r w:rsidRPr="6EDE698C" w:rsidR="12706F5A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5485EE5D" w14:textId="14AA16DD">
            <w:pPr>
              <w:rPr>
                <w:rFonts w:cs="Calibri" w:cstheme="minorAscii"/>
              </w:rPr>
            </w:pPr>
          </w:p>
          <w:p w:rsidR="6EDE698C" w:rsidP="6EDE698C" w:rsidRDefault="6EDE698C" w14:paraId="665AFC5E" w14:textId="140A13A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0081FCD3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246CC797" w14:textId="1F758DA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344AB4" w14:textId="5AFBF0D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9F33091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3</w:t>
            </w:r>
          </w:p>
        </w:tc>
      </w:tr>
      <w:tr w:rsidR="6EDE698C" w:rsidTr="6EDE698C" w14:paraId="0152D579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5BF3058"/>
        </w:tc>
        <w:tc>
          <w:tcPr>
            <w:tcW w:w="1376" w:type="dxa"/>
            <w:vMerge/>
            <w:tcMar/>
          </w:tcPr>
          <w:p w14:paraId="6FF089CD"/>
        </w:tc>
        <w:tc>
          <w:tcPr>
            <w:tcW w:w="1394" w:type="dxa"/>
            <w:tcMar/>
          </w:tcPr>
          <w:p w:rsidR="6EDE698C" w:rsidP="6EDE698C" w:rsidRDefault="6EDE698C" w14:paraId="5525C765" w14:textId="6C8A65CB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2E31AAB6" w14:textId="13637E91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7B86B915">
              <w:rPr>
                <w:rFonts w:cs="Calibri" w:cstheme="minorAscii"/>
              </w:rPr>
              <w:t>8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7B86B915" w:rsidP="6EDE698C" w:rsidRDefault="7B86B915" w14:paraId="40A4F5DB" w14:textId="4CA9BED8">
            <w:pPr>
              <w:rPr>
                <w:rFonts w:cs="Calibri" w:cstheme="minorAscii"/>
              </w:rPr>
            </w:pPr>
            <w:r w:rsidRPr="6EDE698C" w:rsidR="7B86B915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82A5390" w14:textId="4B9C6BAD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1998137E" w14:textId="4626651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0123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611AE4A3" w14:textId="36D26E3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006855BF">
              <w:rPr>
                <w:rFonts w:cs="Calibri" w:cstheme="minorAscii"/>
              </w:rPr>
              <w:t>167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EFA4E26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4F05FF18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670CC3E5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8DFA251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781620F">
            <w:pPr>
              <w:rPr>
                <w:rFonts w:cs="Calibri" w:cstheme="minorAscii"/>
              </w:rPr>
            </w:pPr>
          </w:p>
        </w:tc>
      </w:tr>
      <w:tr w:rsidR="6EDE698C" w:rsidTr="6EDE698C" w14:paraId="36FBFBDA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3FD1EAD1"/>
        </w:tc>
        <w:tc>
          <w:tcPr>
            <w:tcW w:w="1376" w:type="dxa"/>
            <w:vMerge/>
            <w:tcMar/>
          </w:tcPr>
          <w:p w14:paraId="2E4D123D"/>
        </w:tc>
        <w:tc>
          <w:tcPr>
            <w:tcW w:w="1394" w:type="dxa"/>
            <w:tcMar/>
          </w:tcPr>
          <w:p w:rsidR="6EDE698C" w:rsidP="6EDE698C" w:rsidRDefault="6EDE698C" w14:paraId="0DE2BD49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Cardiac output (Qc)</w:t>
            </w:r>
          </w:p>
          <w:p w:rsidR="6EDE698C" w:rsidP="6EDE698C" w:rsidRDefault="6EDE698C" w14:paraId="3EF4E7B5">
            <w:pPr>
              <w:rPr>
                <w:rFonts w:cs="Calibri" w:cstheme="minorAscii"/>
              </w:rPr>
            </w:pPr>
          </w:p>
          <w:p w:rsidR="6EDE698C" w:rsidP="6EDE698C" w:rsidRDefault="6EDE698C" w14:paraId="729B40F1">
            <w:pPr>
              <w:rPr>
                <w:rFonts w:cs="Calibri" w:cstheme="minorAscii"/>
              </w:rPr>
            </w:pPr>
          </w:p>
          <w:p w:rsidR="6EDE698C" w:rsidP="6EDE698C" w:rsidRDefault="6EDE698C" w14:paraId="68B07FE5">
            <w:pPr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6D9B7D1" w14:textId="4C38DBB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1BE6C7DA">
              <w:rPr>
                <w:rFonts w:cs="Calibri" w:cstheme="minorAscii"/>
              </w:rPr>
              <w:t>6.5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BE6C7DA" w:rsidP="6EDE698C" w:rsidRDefault="1BE6C7DA" w14:paraId="2EB4C17C" w14:textId="1DE50C7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1BE6C7DA">
              <w:rPr>
                <w:rFonts w:cs="Calibri" w:cstheme="minorAscii"/>
              </w:rPr>
              <w:t>2.4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92D2F9" w14:textId="7307F13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2E13B927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226A5B54" w14:textId="472BC83D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E67A1C7">
            <w:pPr>
              <w:rPr>
                <w:rFonts w:cs="Calibri" w:cstheme="minorAscii"/>
                <w:lang w:val="nl-NL"/>
              </w:rPr>
            </w:pPr>
            <w:r w:rsidRPr="6EDE698C" w:rsidR="6EDE698C">
              <w:rPr>
                <w:rFonts w:cs="Calibri" w:cstheme="minorAscii"/>
                <w:lang w:val="nl-NL"/>
              </w:rPr>
              <w:t>Litres per min (</w:t>
            </w: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lang w:val="nl-NL" w:eastAsia="en-GB"/>
              </w:rPr>
              <w:t>L·min</w:t>
            </w: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val="nl-NL" w:eastAsia="en-GB"/>
              </w:rPr>
              <w:t>-1</w:t>
            </w:r>
            <w:r w:rsidRPr="6EDE698C" w:rsidR="6EDE698C">
              <w:rPr>
                <w:rFonts w:cs="Calibri" w:cstheme="minorAscii"/>
                <w:lang w:val="nl-NL"/>
              </w:rPr>
              <w:t>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7EC6E70A" w:rsidP="6EDE698C" w:rsidRDefault="7EC6E70A" w14:paraId="508841F4" w14:textId="59ED0E3C">
            <w:pPr>
              <w:rPr>
                <w:rFonts w:cs="Calibri" w:cstheme="minorAscii"/>
              </w:rPr>
            </w:pPr>
            <w:r w:rsidRPr="6EDE698C" w:rsidR="7EC6E70A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7EBE3E83" w14:textId="239E1306">
            <w:pPr>
              <w:rPr>
                <w:rFonts w:cs="Calibri" w:cstheme="minorAscii"/>
              </w:rPr>
            </w:pPr>
          </w:p>
          <w:p w:rsidR="6EDE698C" w:rsidP="6EDE698C" w:rsidRDefault="6EDE698C" w14:paraId="29376276" w14:textId="6252F4D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217E5B12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2BE0CD94" w14:textId="3D75EC2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2E8F6CD6" w14:textId="34B1BB3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12BCA9C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3</w:t>
            </w:r>
          </w:p>
          <w:p w:rsidR="6EDE698C" w:rsidP="6EDE698C" w:rsidRDefault="6EDE698C" w14:paraId="4F31100F" w14:textId="7E794DE7">
            <w:pPr>
              <w:rPr>
                <w:rFonts w:cs="Calibri" w:cstheme="minorAscii"/>
              </w:rPr>
            </w:pPr>
          </w:p>
        </w:tc>
      </w:tr>
      <w:tr w:rsidR="6EDE698C" w:rsidTr="6EDE698C" w14:paraId="0BAA4909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3FB5C243"/>
        </w:tc>
        <w:tc>
          <w:tcPr>
            <w:tcW w:w="1376" w:type="dxa"/>
            <w:vMerge/>
            <w:tcMar/>
          </w:tcPr>
          <w:p w14:paraId="0B64ABF5"/>
        </w:tc>
        <w:tc>
          <w:tcPr>
            <w:tcW w:w="1394" w:type="dxa"/>
            <w:tcMar/>
          </w:tcPr>
          <w:p w:rsidR="6EDE698C" w:rsidP="6EDE698C" w:rsidRDefault="6EDE698C" w14:paraId="123E2EA3" w14:textId="4FCA695D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D89CCF" w14:textId="6154582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5ECE1B62">
              <w:rPr>
                <w:rFonts w:cs="Calibri" w:cstheme="minorAscii"/>
              </w:rPr>
              <w:t>6.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5ECE1B62" w:rsidP="6EDE698C" w:rsidRDefault="5ECE1B62" w14:paraId="10A35DB0" w14:textId="3F56CE7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5ECE1B62">
              <w:rPr>
                <w:rFonts w:cs="Calibri" w:cstheme="minorAscii"/>
              </w:rPr>
              <w:t>2.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C1C263A" w14:textId="1A675A72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A88D46D" w14:textId="1EB3F8B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671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247136B7" w14:textId="045699BE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127847A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D7379A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389F5020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02AF5F1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4B15284F">
            <w:pPr>
              <w:rPr>
                <w:rFonts w:cs="Calibri" w:cstheme="minorAscii"/>
              </w:rPr>
            </w:pPr>
          </w:p>
        </w:tc>
      </w:tr>
      <w:tr w:rsidR="6EDE698C" w:rsidTr="6EDE698C" w14:paraId="506236C6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584722C3"/>
        </w:tc>
        <w:tc>
          <w:tcPr>
            <w:tcW w:w="1376" w:type="dxa"/>
            <w:vMerge/>
            <w:tcMar/>
          </w:tcPr>
          <w:p w14:paraId="48556C8E"/>
        </w:tc>
        <w:tc>
          <w:tcPr>
            <w:tcW w:w="1394" w:type="dxa"/>
            <w:tcMar/>
          </w:tcPr>
          <w:p w:rsidR="6EDE698C" w:rsidP="6EDE698C" w:rsidRDefault="6EDE698C" w14:paraId="095783D2" w14:textId="73B3520D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ean arterial pressure (MAP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591530ED" w14:textId="28634B7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194CDC9F">
              <w:rPr>
                <w:rFonts w:cs="Calibri" w:cstheme="minorAscii"/>
              </w:rPr>
              <w:t>10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94CDC9F" w:rsidP="6EDE698C" w:rsidRDefault="194CDC9F" w14:paraId="650424FF" w14:textId="27F7FE1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194CDC9F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F54FAA6" w14:textId="52AECAE6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D33CF4B" w14:textId="3674DEE7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42041679" w14:textId="4AD056BD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C09A212" w14:textId="769BD952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1B69AC1" w:rsidP="6EDE698C" w:rsidRDefault="61B69AC1" w14:paraId="51E04B5D" w14:textId="59ED0E3C">
            <w:pPr>
              <w:rPr>
                <w:rFonts w:cs="Calibri" w:cstheme="minorAscii"/>
              </w:rPr>
            </w:pPr>
            <w:r w:rsidRPr="6EDE698C" w:rsidR="61B69AC1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30E8B573" w14:textId="606E8B11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AE30E24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112F7824" w14:textId="66AD5CC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A0D4E5F" w14:textId="41D3E1B3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44EE3595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3</w:t>
            </w:r>
          </w:p>
          <w:p w:rsidR="6EDE698C" w:rsidP="6EDE698C" w:rsidRDefault="6EDE698C" w14:paraId="73752D83" w14:textId="241405D8">
            <w:pPr>
              <w:pStyle w:val="Normal"/>
              <w:rPr>
                <w:rFonts w:cs="Calibri" w:cstheme="minorAscii"/>
              </w:rPr>
            </w:pPr>
          </w:p>
        </w:tc>
      </w:tr>
      <w:tr w:rsidR="6EDE698C" w:rsidTr="6EDE698C" w14:paraId="5FF56A4A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365CE890"/>
        </w:tc>
        <w:tc>
          <w:tcPr>
            <w:tcW w:w="1376" w:type="dxa"/>
            <w:vMerge/>
            <w:tcMar/>
          </w:tcPr>
          <w:p w14:paraId="1A96435E"/>
        </w:tc>
        <w:tc>
          <w:tcPr>
            <w:tcW w:w="1394" w:type="dxa"/>
            <w:tcMar/>
          </w:tcPr>
          <w:p w:rsidR="6EDE698C" w:rsidP="6EDE698C" w:rsidRDefault="6EDE698C" w14:paraId="46494EDA" w14:textId="194294D8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52365B65" w14:textId="3605814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3A5E14A5">
              <w:rPr>
                <w:rFonts w:cs="Calibri" w:cstheme="minorAscii"/>
              </w:rPr>
              <w:t>10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C75F75F" w14:textId="1B3AFFA3">
            <w:pPr>
              <w:pStyle w:val="Normal"/>
              <w:spacing w:line="259" w:lineRule="auto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98CB70C" w14:textId="7D918DA8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13F46252" w14:textId="41D11CAC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0829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527E14B7" w14:textId="1D345129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B4EFD9C" w14:textId="2C794617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0ADF1802" w14:textId="1118E212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BF1AB3F" w14:textId="5B0D013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B2A2FD0" w14:textId="42227A94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A045257" w14:textId="3E2032C9">
            <w:pPr>
              <w:pStyle w:val="Normal"/>
              <w:rPr>
                <w:rFonts w:cs="Calibri" w:cstheme="minorAscii"/>
              </w:rPr>
            </w:pPr>
          </w:p>
        </w:tc>
      </w:tr>
      <w:tr w:rsidR="6EDE698C" w:rsidTr="6EDE698C" w14:paraId="6CD85D8C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30051D26"/>
        </w:tc>
        <w:tc>
          <w:tcPr>
            <w:tcW w:w="1376" w:type="dxa"/>
            <w:vMerge/>
            <w:tcMar/>
          </w:tcPr>
          <w:p w14:paraId="255435D4"/>
        </w:tc>
        <w:tc>
          <w:tcPr>
            <w:tcW w:w="1394" w:type="dxa"/>
            <w:tcMar/>
          </w:tcPr>
          <w:p w:rsidR="6EDE698C" w:rsidP="6EDE698C" w:rsidRDefault="6EDE698C" w14:paraId="509D056F" w14:textId="6A77113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Systemic vascular conductanc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D0288EF" w14:textId="0FE72E1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413833A0">
              <w:rPr>
                <w:rFonts w:cs="Calibri" w:cstheme="minorAscii"/>
              </w:rPr>
              <w:t>6.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BD6CDC" w:rsidP="6EDE698C" w:rsidRDefault="6EBD6CDC" w14:paraId="0B683F12" w14:textId="0F589D1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BD6CDC">
              <w:rPr>
                <w:rFonts w:cs="Calibri" w:cstheme="minorAscii"/>
              </w:rPr>
              <w:t>2</w:t>
            </w:r>
            <w:r w:rsidRPr="6EDE698C" w:rsidR="6EDE698C">
              <w:rPr>
                <w:rFonts w:cs="Calibri" w:cstheme="minorAscii"/>
              </w:rPr>
              <w:t>.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1A9F3EE" w14:textId="2B4B993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79F358D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5FD702FA" w14:textId="63FC134C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4DC6286" w14:textId="6B1E772A">
            <w:pPr>
              <w:pStyle w:val="Normal"/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</w:pP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mL</w:t>
            </w: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·min</w:t>
            </w: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  <w:t>-1</w:t>
            </w: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·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7012E71" w:rsidP="6EDE698C" w:rsidRDefault="17012E71" w14:paraId="064D4137" w14:textId="59ED0E3C">
            <w:pPr>
              <w:rPr>
                <w:rFonts w:cs="Calibri" w:cstheme="minorAscii"/>
              </w:rPr>
            </w:pPr>
            <w:r w:rsidRPr="6EDE698C" w:rsidR="17012E71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2F1B878E" w14:textId="576BEBF7">
            <w:pPr>
              <w:rPr>
                <w:rFonts w:cs="Calibri" w:cstheme="minorAscii"/>
              </w:rPr>
            </w:pPr>
          </w:p>
          <w:p w:rsidR="6EDE698C" w:rsidP="6EDE698C" w:rsidRDefault="6EDE698C" w14:paraId="18C52DCA" w14:textId="35CD31A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03C6585A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1E0C738D" w14:textId="1696487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F22FC69" w14:textId="2EF75F1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F7D6BF3" w14:textId="72AF80A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3</w:t>
            </w:r>
          </w:p>
          <w:p w:rsidR="6EDE698C" w:rsidP="6EDE698C" w:rsidRDefault="6EDE698C" w14:paraId="0AA78873" w14:textId="26B9ED79">
            <w:pPr>
              <w:rPr>
                <w:rFonts w:cs="Calibri" w:cstheme="minorAscii"/>
              </w:rPr>
            </w:pPr>
          </w:p>
        </w:tc>
      </w:tr>
      <w:tr w:rsidR="6EDE698C" w:rsidTr="6EDE698C" w14:paraId="160C7270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DDD2889"/>
        </w:tc>
        <w:tc>
          <w:tcPr>
            <w:tcW w:w="1376" w:type="dxa"/>
            <w:vMerge/>
            <w:tcMar/>
          </w:tcPr>
          <w:p w14:paraId="136E2C9C"/>
        </w:tc>
        <w:tc>
          <w:tcPr>
            <w:tcW w:w="1394" w:type="dxa"/>
            <w:tcMar/>
          </w:tcPr>
          <w:p w:rsidR="6EDE698C" w:rsidP="6EDE698C" w:rsidRDefault="6EDE698C" w14:paraId="6E9CDB46" w14:textId="537D5D17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68B911EE" w14:textId="2903707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651C5C3F">
              <w:rPr>
                <w:rFonts w:cs="Calibri" w:cstheme="minorAscii"/>
              </w:rPr>
              <w:t>6.7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31AADC91" w:rsidP="6EDE698C" w:rsidRDefault="31AADC91" w14:paraId="04B286AA" w14:textId="2A64F69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31AADC91">
              <w:rPr>
                <w:rFonts w:cs="Calibri" w:cstheme="minorAscii"/>
              </w:rPr>
              <w:t>2</w:t>
            </w:r>
            <w:r w:rsidRPr="6EDE698C" w:rsidR="6EDE698C">
              <w:rPr>
                <w:rFonts w:cs="Calibri" w:cstheme="minorAscii"/>
              </w:rPr>
              <w:t>.</w:t>
            </w:r>
            <w:r w:rsidRPr="6EDE698C" w:rsidR="3D3A3E45">
              <w:rPr>
                <w:rFonts w:cs="Calibri" w:cstheme="minorAscii"/>
              </w:rPr>
              <w:t>2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EBF65A3" w14:textId="29B66C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4A963D4A" w14:textId="412883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952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35D50E71" w14:textId="1CAAF727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D806E24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49A316FE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3A01B2B1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001E32F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F931429">
            <w:pPr>
              <w:rPr>
                <w:rFonts w:cs="Calibri" w:cstheme="minorAscii"/>
              </w:rPr>
            </w:pPr>
          </w:p>
        </w:tc>
      </w:tr>
      <w:tr w:rsidR="6EDE698C" w:rsidTr="6EDE698C" w14:paraId="3CD32650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6EDE698C" w:rsidP="6EDE698C" w:rsidRDefault="6EDE698C" w14:paraId="693CFFA0" w14:textId="768F3870">
            <w:pPr>
              <w:rPr>
                <w:rFonts w:cs="Calibri" w:cstheme="minorAscii"/>
                <w:b w:val="1"/>
                <w:bCs w:val="1"/>
              </w:rPr>
            </w:pPr>
            <w:r w:rsidRPr="6EDE698C" w:rsidR="6EDE698C">
              <w:rPr>
                <w:rFonts w:cs="Calibri" w:cstheme="minorAscii"/>
              </w:rPr>
              <w:t xml:space="preserve">Question </w:t>
            </w:r>
            <w:r w:rsidRPr="6EDE698C" w:rsidR="7DAB0929">
              <w:rPr>
                <w:rFonts w:cs="Calibri" w:cstheme="minorAscii"/>
              </w:rPr>
              <w:t>1</w:t>
            </w:r>
            <w:r w:rsidRPr="6EDE698C" w:rsidR="6EDE698C">
              <w:rPr>
                <w:rFonts w:cs="Calibri" w:cstheme="minorAscii"/>
              </w:rPr>
              <w:t xml:space="preserve">2. Effect of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097D6FE8">
              <w:rPr>
                <w:rFonts w:cs="Calibri" w:cstheme="minorAscii"/>
              </w:rPr>
              <w:t xml:space="preserve">and dopamine </w:t>
            </w:r>
            <w:r w:rsidRPr="6EDE698C" w:rsidR="6EDE698C">
              <w:rPr>
                <w:rFonts w:cs="Calibri" w:cstheme="minorAscii"/>
              </w:rPr>
              <w:t xml:space="preserve">on ventilation </w:t>
            </w:r>
          </w:p>
        </w:tc>
        <w:tc>
          <w:tcPr>
            <w:tcW w:w="1376" w:type="dxa"/>
            <w:vMerge w:val="restart"/>
            <w:tcMar/>
          </w:tcPr>
          <w:p w:rsidR="6EDE698C" w:rsidP="6EDE698C" w:rsidRDefault="6EDE698C" w14:paraId="7D9AC0AB" w14:textId="35B9E39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Inhalation of 40ppm nitric oxide </w:t>
            </w:r>
            <w:r w:rsidRPr="6EDE698C" w:rsidR="5D2710DE">
              <w:rPr>
                <w:rFonts w:cs="Calibri" w:cstheme="minorAscii"/>
              </w:rPr>
              <w:t xml:space="preserve">and dopamine infusion </w:t>
            </w:r>
            <w:r w:rsidRPr="6EDE698C" w:rsidR="6EDE698C">
              <w:rPr>
                <w:rFonts w:cs="Calibri" w:cstheme="minorAscii"/>
              </w:rPr>
              <w:t>did not change ventilation or end tidal forcing</w:t>
            </w:r>
          </w:p>
        </w:tc>
        <w:tc>
          <w:tcPr>
            <w:tcW w:w="1394" w:type="dxa"/>
            <w:tcMar/>
          </w:tcPr>
          <w:p w:rsidR="6EDE698C" w:rsidP="6EDE698C" w:rsidRDefault="6EDE698C" w14:paraId="6EBD4301" w14:textId="4A9085A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Ventilation (V</w:t>
            </w:r>
            <w:r w:rsidRPr="6EDE698C" w:rsidR="6EDE698C">
              <w:rPr>
                <w:rFonts w:cs="Calibri" w:cstheme="minorAscii"/>
                <w:vertAlign w:val="subscript"/>
              </w:rPr>
              <w:t>E</w:t>
            </w:r>
            <w:r w:rsidRPr="6EDE698C" w:rsidR="6EDE698C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360A0D14" w14:textId="0395276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547E0329">
              <w:rPr>
                <w:rFonts w:cs="Calibri" w:cstheme="minorAscii"/>
              </w:rPr>
              <w:t>1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547E0329" w:rsidP="6EDE698C" w:rsidRDefault="547E0329" w14:paraId="29917F12" w14:textId="7CE3EE7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547E0329">
              <w:rPr>
                <w:rFonts w:cs="Calibri" w:cstheme="minorAscii"/>
              </w:rPr>
              <w:t>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55C8212" w14:textId="77206947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3816FAEE" w14:textId="5019D8C8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47DA806D" w14:textId="39F5F243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EE7B8DD" w14:textId="7CD1600D">
            <w:pPr>
              <w:rPr>
                <w:rFonts w:cs="Calibri" w:cstheme="minorAscii"/>
                <w:lang w:val="nl-NL"/>
              </w:rPr>
            </w:pPr>
            <w:r w:rsidRPr="6EDE698C" w:rsidR="6EDE698C">
              <w:rPr>
                <w:rFonts w:cs="Calibri" w:cstheme="minorAscii"/>
                <w:lang w:val="nl-NL"/>
              </w:rPr>
              <w:t>Litres per min (L·min</w:t>
            </w:r>
            <w:r w:rsidRPr="6EDE698C" w:rsidR="6EDE698C">
              <w:rPr>
                <w:rFonts w:cs="Calibri" w:cstheme="minorAscii"/>
                <w:vertAlign w:val="superscript"/>
                <w:lang w:val="nl-NL"/>
              </w:rPr>
              <w:t>-1</w:t>
            </w:r>
            <w:r w:rsidRPr="6EDE698C" w:rsidR="6EDE698C">
              <w:rPr>
                <w:rFonts w:cs="Calibri" w:cstheme="minorAscii"/>
                <w:lang w:val="nl-NL"/>
              </w:rPr>
              <w:t>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18FC194" w:rsidP="6EDE698C" w:rsidRDefault="118FC194" w14:paraId="0D6913C2" w14:textId="59ED0E3C">
            <w:pPr>
              <w:rPr>
                <w:rFonts w:cs="Calibri" w:cstheme="minorAscii"/>
              </w:rPr>
            </w:pPr>
            <w:r w:rsidRPr="6EDE698C" w:rsidR="118FC194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658D4C1C" w14:textId="46D7A1FD">
            <w:pPr>
              <w:rPr>
                <w:rFonts w:cs="Calibri" w:cstheme="minorAscii"/>
              </w:rPr>
            </w:pPr>
          </w:p>
          <w:p w:rsidR="6EDE698C" w:rsidP="6EDE698C" w:rsidRDefault="6EDE698C" w14:paraId="6DDC9B27" w14:textId="03EE42F2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2FD79210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352FA51C" w14:textId="34564BC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D9BF12D" w14:textId="465C49E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B77829B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4</w:t>
            </w:r>
          </w:p>
        </w:tc>
      </w:tr>
      <w:tr w:rsidR="6EDE698C" w:rsidTr="6EDE698C" w14:paraId="1D664FCB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74FA63B3"/>
        </w:tc>
        <w:tc>
          <w:tcPr>
            <w:tcW w:w="1376" w:type="dxa"/>
            <w:vMerge/>
            <w:tcMar/>
          </w:tcPr>
          <w:p w14:paraId="32AC36B5"/>
        </w:tc>
        <w:tc>
          <w:tcPr>
            <w:tcW w:w="1394" w:type="dxa"/>
            <w:tcMar/>
          </w:tcPr>
          <w:p w:rsidR="6EDE698C" w:rsidP="6EDE698C" w:rsidRDefault="6EDE698C" w14:paraId="0507CAFC" w14:textId="7F29EB30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2FD84ED7" w14:textId="6F4F484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7FD3292F">
              <w:rPr>
                <w:rFonts w:cs="Calibri" w:cstheme="minorAscii"/>
              </w:rPr>
              <w:t>19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7FD3292F" w:rsidP="6EDE698C" w:rsidRDefault="7FD3292F" w14:paraId="574ACCCE" w14:textId="33ED128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7FD3292F">
              <w:rPr>
                <w:rFonts w:cs="Calibri" w:cstheme="minorAscii"/>
              </w:rPr>
              <w:t>5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0346FBD" w14:textId="1A675A72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7A647CE9" w14:textId="2C0F2E4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190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2B0D4A58" w14:textId="1595E6D6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66EDB33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2818A0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4538DA9D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04E7071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CE22A08">
            <w:pPr>
              <w:rPr>
                <w:rFonts w:cs="Calibri" w:cstheme="minorAscii"/>
              </w:rPr>
            </w:pPr>
          </w:p>
        </w:tc>
      </w:tr>
      <w:tr w:rsidR="6EDE698C" w:rsidTr="6EDE698C" w14:paraId="09B42F15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3D8FA4F4"/>
        </w:tc>
        <w:tc>
          <w:tcPr>
            <w:tcW w:w="1376" w:type="dxa"/>
            <w:vMerge/>
            <w:tcMar/>
          </w:tcPr>
          <w:p w14:paraId="4090D389"/>
        </w:tc>
        <w:tc>
          <w:tcPr>
            <w:tcW w:w="1394" w:type="dxa"/>
            <w:tcMar/>
          </w:tcPr>
          <w:p w:rsidR="6EDE698C" w:rsidP="6EDE698C" w:rsidRDefault="6EDE698C" w14:paraId="74ED83D5" w14:textId="4AD65393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idal volume (V</w:t>
            </w:r>
            <w:r w:rsidRPr="6EDE698C" w:rsidR="6EDE698C">
              <w:rPr>
                <w:rFonts w:cs="Calibri" w:cstheme="minorAscii"/>
                <w:vertAlign w:val="subscript"/>
              </w:rPr>
              <w:t>T</w:t>
            </w:r>
            <w:r w:rsidRPr="6EDE698C" w:rsidR="6EDE698C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00D72B8E" w14:textId="324A2AE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6FA47505">
              <w:rPr>
                <w:rFonts w:cs="Calibri" w:cstheme="minorAscii"/>
              </w:rPr>
              <w:t>1.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0FC8720" w14:textId="43A8ABE1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51CA8CFA">
              <w:rPr>
                <w:rFonts w:cs="Calibri" w:cstheme="minorAscii"/>
              </w:rPr>
              <w:t>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F3A4F16" w14:textId="52AECAE6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7AA51D70" w14:textId="395A2B93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0C20AFAA" w14:textId="131D80CE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89D8934" w14:textId="1562E2D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Litres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0825B6D9" w:rsidP="6EDE698C" w:rsidRDefault="0825B6D9" w14:paraId="373E7193" w14:textId="59ED0E3C">
            <w:pPr>
              <w:rPr>
                <w:rFonts w:cs="Calibri" w:cstheme="minorAscii"/>
              </w:rPr>
            </w:pPr>
            <w:r w:rsidRPr="6EDE698C" w:rsidR="0825B6D9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69F3FD4A" w14:textId="73EA62B3">
            <w:pPr>
              <w:rPr>
                <w:rFonts w:cs="Calibri" w:cstheme="minorAscii"/>
              </w:rPr>
            </w:pPr>
          </w:p>
          <w:p w:rsidR="6EDE698C" w:rsidP="6EDE698C" w:rsidRDefault="6EDE698C" w14:paraId="27F454BE" w14:textId="142D499F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10D65FD2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45210DB9" w14:textId="6830749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4ED3448" w14:textId="3AB988E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13973DF2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4</w:t>
            </w:r>
          </w:p>
          <w:p w:rsidR="6EDE698C" w:rsidP="6EDE698C" w:rsidRDefault="6EDE698C" w14:paraId="344252C2" w14:textId="6ED84A75">
            <w:pPr>
              <w:rPr>
                <w:rFonts w:cs="Calibri" w:cstheme="minorAscii"/>
              </w:rPr>
            </w:pPr>
          </w:p>
        </w:tc>
      </w:tr>
      <w:tr w:rsidR="6EDE698C" w:rsidTr="6EDE698C" w14:paraId="71AEAC07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5669AC34"/>
        </w:tc>
        <w:tc>
          <w:tcPr>
            <w:tcW w:w="1376" w:type="dxa"/>
            <w:vMerge/>
            <w:tcMar/>
          </w:tcPr>
          <w:p w14:paraId="1196136D"/>
        </w:tc>
        <w:tc>
          <w:tcPr>
            <w:tcW w:w="1394" w:type="dxa"/>
            <w:tcMar/>
          </w:tcPr>
          <w:p w:rsidR="6EDE698C" w:rsidP="6EDE698C" w:rsidRDefault="6EDE698C" w14:paraId="50CE9593" w14:textId="3A06564A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21582420" w14:textId="0B95FC0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3767E724">
              <w:rPr>
                <w:rFonts w:cs="Calibri" w:cstheme="minorAscii"/>
              </w:rPr>
              <w:t>1.5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FD19758" w14:textId="1BCD8F4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3ECBFE2A">
              <w:rPr>
                <w:rFonts w:cs="Calibri" w:cstheme="minorAscii"/>
              </w:rPr>
              <w:t>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55A45C3" w14:textId="7D918DA8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2466EDC0" w14:textId="714ED6B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0843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33C8412E" w14:textId="3EDC0678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E5219A9" w14:textId="37AB4729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1A0F6FA3" w14:textId="7E90D95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2142A909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AB40CB3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34366CC">
            <w:pPr>
              <w:rPr>
                <w:rFonts w:cs="Calibri" w:cstheme="minorAscii"/>
              </w:rPr>
            </w:pPr>
          </w:p>
        </w:tc>
      </w:tr>
      <w:tr w:rsidR="6EDE698C" w:rsidTr="6EDE698C" w14:paraId="726F5B3F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0FE5D127"/>
        </w:tc>
        <w:tc>
          <w:tcPr>
            <w:tcW w:w="1376" w:type="dxa"/>
            <w:vMerge/>
            <w:tcMar/>
          </w:tcPr>
          <w:p w14:paraId="258EE150"/>
        </w:tc>
        <w:tc>
          <w:tcPr>
            <w:tcW w:w="1394" w:type="dxa"/>
            <w:tcMar/>
          </w:tcPr>
          <w:p w:rsidR="6EDE698C" w:rsidP="6EDE698C" w:rsidRDefault="6EDE698C" w14:paraId="6B503F0F" w14:textId="44C4474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Breathing frequency (F</w:t>
            </w:r>
            <w:r w:rsidRPr="6EDE698C" w:rsidR="6EDE698C">
              <w:rPr>
                <w:rFonts w:cs="Calibri" w:cstheme="minorAscii"/>
                <w:vertAlign w:val="subscript"/>
              </w:rPr>
              <w:t>B</w:t>
            </w:r>
            <w:r w:rsidRPr="6EDE698C" w:rsidR="6EDE698C">
              <w:rPr>
                <w:rFonts w:cs="Calibri" w:cstheme="minorAscii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5BE33CF4" w14:textId="24368FD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06A538F5">
              <w:rPr>
                <w:rFonts w:cs="Calibri" w:cstheme="minorAscii"/>
              </w:rPr>
              <w:t>1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06A538F5" w:rsidP="6EDE698C" w:rsidRDefault="06A538F5" w14:paraId="7E6AFF7C" w14:textId="4994C60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06A538F5">
              <w:rPr>
                <w:rFonts w:cs="Calibri" w:cstheme="minorAscii"/>
              </w:rPr>
              <w:t>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CC216AF" w14:textId="2B4B993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15D095F1" w14:textId="5094B2D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6845E535" w14:textId="10153915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24A4DD2" w14:textId="3B928C37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Breaths per minutes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5E62A849" w:rsidP="6EDE698C" w:rsidRDefault="5E62A849" w14:paraId="74DD4ED5" w14:textId="59ED0E3C">
            <w:pPr>
              <w:rPr>
                <w:rFonts w:cs="Calibri" w:cstheme="minorAscii"/>
              </w:rPr>
            </w:pPr>
            <w:r w:rsidRPr="6EDE698C" w:rsidR="5E62A849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4282E351" w14:textId="04C455E9">
            <w:pPr>
              <w:rPr>
                <w:rFonts w:cs="Calibri" w:cstheme="minorAscii"/>
              </w:rPr>
            </w:pPr>
          </w:p>
          <w:p w:rsidR="6EDE698C" w:rsidP="6EDE698C" w:rsidRDefault="6EDE698C" w14:paraId="122FF24C" w14:textId="30287101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295A7D06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05A05E38" w14:textId="537BCC3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  <w:p w:rsidR="6EDE698C" w:rsidP="6EDE698C" w:rsidRDefault="6EDE698C" w14:paraId="3E197789" w14:textId="036FDE7A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6D340B73" w14:textId="69CF65F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A4A2904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4</w:t>
            </w:r>
          </w:p>
          <w:p w:rsidR="6EDE698C" w:rsidP="6EDE698C" w:rsidRDefault="6EDE698C" w14:paraId="072C21EC" w14:textId="2E03F48F">
            <w:pPr>
              <w:rPr>
                <w:rFonts w:cs="Calibri" w:cstheme="minorAscii"/>
              </w:rPr>
            </w:pPr>
          </w:p>
        </w:tc>
      </w:tr>
      <w:tr w:rsidR="6EDE698C" w:rsidTr="6EDE698C" w14:paraId="000DC5E2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3C3C9647"/>
        </w:tc>
        <w:tc>
          <w:tcPr>
            <w:tcW w:w="1376" w:type="dxa"/>
            <w:vMerge/>
            <w:tcMar/>
          </w:tcPr>
          <w:p w14:paraId="46913E3D"/>
        </w:tc>
        <w:tc>
          <w:tcPr>
            <w:tcW w:w="1394" w:type="dxa"/>
            <w:tcMar/>
          </w:tcPr>
          <w:p w:rsidR="6EDE698C" w:rsidP="6EDE698C" w:rsidRDefault="6EDE698C" w14:paraId="66C39BFC" w14:textId="3371EE7D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2CCE7981" w14:textId="130A2289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160FFDFF">
              <w:rPr>
                <w:rFonts w:cs="Calibri" w:cstheme="minorAscii"/>
              </w:rPr>
              <w:t>1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60FFDFF" w:rsidP="6EDE698C" w:rsidRDefault="160FFDFF" w14:paraId="0D019F85" w14:textId="6B0BCA0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160FFDFF">
              <w:rPr>
                <w:rFonts w:cs="Calibri" w:cstheme="minorAscii"/>
              </w:rPr>
              <w:t>4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41CC47A" w14:textId="29B66C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02891D2F" w14:textId="7DC9E62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667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3D63BD6" w14:textId="5A5B3674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64956A7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39F4CC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7E7070E2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5A4054CE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5E6890B">
            <w:pPr>
              <w:rPr>
                <w:rFonts w:cs="Calibri" w:cstheme="minorAscii"/>
              </w:rPr>
            </w:pPr>
          </w:p>
        </w:tc>
      </w:tr>
      <w:tr w:rsidR="6EDE698C" w:rsidTr="6EDE698C" w14:paraId="6D8DDE8F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2FC2EA11"/>
        </w:tc>
        <w:tc>
          <w:tcPr>
            <w:tcW w:w="1376" w:type="dxa"/>
            <w:vMerge/>
            <w:tcMar/>
          </w:tcPr>
          <w:p w14:paraId="4C4CD3AB"/>
        </w:tc>
        <w:tc>
          <w:tcPr>
            <w:tcW w:w="1394" w:type="dxa"/>
            <w:tcMar/>
          </w:tcPr>
          <w:p w:rsidR="6EDE698C" w:rsidP="6EDE698C" w:rsidRDefault="6EDE698C" w14:paraId="5CE112A3" w14:textId="75CB457F">
            <w:pPr>
              <w:rPr>
                <w:rFonts w:cs="Calibri" w:cstheme="minorAscii"/>
                <w:vertAlign w:val="subscript"/>
              </w:rPr>
            </w:pPr>
            <w:r w:rsidRPr="6EDE698C" w:rsidR="6EDE698C">
              <w:rPr>
                <w:rFonts w:cs="Calibri" w:cstheme="minorAscii"/>
              </w:rPr>
              <w:t>PET</w:t>
            </w:r>
            <w:r w:rsidRPr="6EDE698C" w:rsidR="6EDE698C">
              <w:rPr>
                <w:rFonts w:cs="Calibri" w:cstheme="minorAscii"/>
                <w:vertAlign w:val="subscript"/>
              </w:rPr>
              <w:t>O</w:t>
            </w:r>
            <w:r w:rsidRPr="6EDE698C" w:rsidR="6EDE698C">
              <w:rPr>
                <w:rFonts w:cs="Calibri" w:cstheme="minorAscii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85C1BAE" w14:textId="5669BFD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45779FB6">
              <w:rPr>
                <w:rFonts w:cs="Calibri" w:cstheme="minorAscii"/>
              </w:rPr>
              <w:t>5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93CBE85" w14:textId="3355599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1F23C3A" w14:textId="477B161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4E8759C2" w14:textId="1FBDE19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4152644" w14:textId="07058E7D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506406" w14:textId="448C4B5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6D917A5" w:rsidP="6EDE698C" w:rsidRDefault="66D917A5" w14:paraId="264DB9AD" w14:textId="59ED0E3C">
            <w:pPr>
              <w:rPr>
                <w:rFonts w:cs="Calibri" w:cstheme="minorAscii"/>
              </w:rPr>
            </w:pPr>
            <w:r w:rsidRPr="6EDE698C" w:rsidR="66D917A5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31106154" w14:textId="2F6A4715">
            <w:pPr>
              <w:rPr>
                <w:rFonts w:cs="Calibri" w:cstheme="minorAscii"/>
              </w:rPr>
            </w:pPr>
          </w:p>
          <w:p w:rsidR="6EDE698C" w:rsidP="6EDE698C" w:rsidRDefault="6EDE698C" w14:paraId="095D940A" w14:textId="63F0FF4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2BE33503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5512F540" w14:textId="5B59461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22593B6F" w14:textId="173B532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FCE65F8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4</w:t>
            </w:r>
          </w:p>
          <w:p w:rsidR="6EDE698C" w:rsidP="6EDE698C" w:rsidRDefault="6EDE698C" w14:paraId="22F71884" w14:textId="36168F19">
            <w:pPr>
              <w:rPr>
                <w:rFonts w:cs="Calibri" w:cstheme="minorAscii"/>
              </w:rPr>
            </w:pPr>
          </w:p>
        </w:tc>
      </w:tr>
      <w:tr w:rsidR="6EDE698C" w:rsidTr="6EDE698C" w14:paraId="1D6F69F5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4B62B6EC"/>
        </w:tc>
        <w:tc>
          <w:tcPr>
            <w:tcW w:w="1376" w:type="dxa"/>
            <w:vMerge/>
            <w:tcMar/>
          </w:tcPr>
          <w:p w14:paraId="34BE2320"/>
        </w:tc>
        <w:tc>
          <w:tcPr>
            <w:tcW w:w="1394" w:type="dxa"/>
            <w:tcMar/>
          </w:tcPr>
          <w:p w:rsidR="6EDE698C" w:rsidP="6EDE698C" w:rsidRDefault="6EDE698C" w14:paraId="2AAE90C2" w14:textId="22406ED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225D4DA4" w14:textId="0F1AAD3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23529C4A">
              <w:rPr>
                <w:rFonts w:cs="Calibri" w:cstheme="minorAscii"/>
              </w:rPr>
              <w:t>5</w:t>
            </w:r>
            <w:r w:rsidRPr="6EDE698C" w:rsidR="6EDE698C">
              <w:rPr>
                <w:rFonts w:cs="Calibri" w:cstheme="minorAscii"/>
              </w:rPr>
              <w:t>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3ACBDBD" w14:textId="0957E9C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E945348" w14:textId="3AEE772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4B5F59F6" w14:textId="2A3E08A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523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457C011F" w14:textId="5E8789F5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3033D76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198A8B5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1CA9AE51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AE57BE1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CDA6701">
            <w:pPr>
              <w:rPr>
                <w:rFonts w:cs="Calibri" w:cstheme="minorAscii"/>
              </w:rPr>
            </w:pPr>
          </w:p>
        </w:tc>
      </w:tr>
      <w:tr w:rsidR="6EDE698C" w:rsidTr="6EDE698C" w14:paraId="37614D16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77E09BB3"/>
        </w:tc>
        <w:tc>
          <w:tcPr>
            <w:tcW w:w="1376" w:type="dxa"/>
            <w:vMerge/>
            <w:tcMar/>
          </w:tcPr>
          <w:p w14:paraId="6D88C468"/>
        </w:tc>
        <w:tc>
          <w:tcPr>
            <w:tcW w:w="1394" w:type="dxa"/>
            <w:tcMar/>
          </w:tcPr>
          <w:p w:rsidR="6EDE698C" w:rsidP="6EDE698C" w:rsidRDefault="6EDE698C" w14:paraId="75F6852D" w14:textId="56E8644E">
            <w:pPr>
              <w:rPr>
                <w:rFonts w:cs="Calibri" w:cstheme="minorAscii"/>
                <w:vertAlign w:val="subscript"/>
              </w:rPr>
            </w:pPr>
            <w:r w:rsidRPr="6EDE698C" w:rsidR="6EDE698C">
              <w:rPr>
                <w:rFonts w:cs="Calibri" w:cstheme="minorAscii"/>
              </w:rPr>
              <w:t>PET</w:t>
            </w:r>
            <w:r w:rsidRPr="6EDE698C" w:rsidR="6EDE698C">
              <w:rPr>
                <w:rFonts w:cs="Calibri" w:cstheme="minorAscii"/>
                <w:vertAlign w:val="subscript"/>
              </w:rPr>
              <w:t>C</w:t>
            </w:r>
            <w:r w:rsidRPr="6EDE698C" w:rsidR="6EDE698C">
              <w:rPr>
                <w:rFonts w:cs="Calibri" w:cstheme="minorAscii"/>
                <w:vertAlign w:val="subscript"/>
              </w:rPr>
              <w:t>O2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62E8E06E" w14:textId="1C5CFB8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DOPA: 3</w:t>
            </w:r>
            <w:r w:rsidRPr="6EDE698C" w:rsidR="07E6BAAC">
              <w:rPr>
                <w:rFonts w:cs="Calibri" w:cstheme="minorAscii"/>
              </w:rPr>
              <w:t>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85E01EB" w14:textId="45B576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17EB36D" w14:textId="4FF97976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7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58F1ECD7" w14:textId="600800A7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B086367" w14:textId="14592529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04BF6BA" w14:textId="448C4B5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2EDB7E7" w:rsidP="6EDE698C" w:rsidRDefault="22EDB7E7" w14:paraId="05A9FA11" w14:textId="59ED0E3C">
            <w:pPr>
              <w:rPr>
                <w:rFonts w:cs="Calibri" w:cstheme="minorAscii"/>
              </w:rPr>
            </w:pPr>
            <w:r w:rsidRPr="6EDE698C" w:rsidR="22EDB7E7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1E95A615" w14:textId="59257348">
            <w:pPr>
              <w:rPr>
                <w:rFonts w:cs="Calibri" w:cstheme="minorAscii"/>
              </w:rPr>
            </w:pPr>
          </w:p>
          <w:p w:rsidR="6EDE698C" w:rsidP="6EDE698C" w:rsidRDefault="6EDE698C" w14:paraId="594EAC17" w14:textId="31E97F8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7DD32E75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6633B808" w14:textId="176E704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434B0F1" w14:textId="1AC8FE8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3438B35" w14:textId="4708E4A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Figure 4</w:t>
            </w:r>
          </w:p>
          <w:p w:rsidR="6EDE698C" w:rsidP="6EDE698C" w:rsidRDefault="6EDE698C" w14:paraId="79EB2C3C" w14:textId="196B3211">
            <w:pPr>
              <w:rPr>
                <w:rFonts w:cs="Calibri" w:cstheme="minorAscii"/>
              </w:rPr>
            </w:pPr>
          </w:p>
        </w:tc>
      </w:tr>
      <w:tr w:rsidR="6EDE698C" w:rsidTr="6EDE698C" w14:paraId="5026ED5D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24753966"/>
        </w:tc>
        <w:tc>
          <w:tcPr>
            <w:tcW w:w="1376" w:type="dxa"/>
            <w:vMerge/>
            <w:tcMar/>
          </w:tcPr>
          <w:p w14:paraId="6B9EB55F"/>
        </w:tc>
        <w:tc>
          <w:tcPr>
            <w:tcW w:w="1394" w:type="dxa"/>
            <w:tcMar/>
          </w:tcPr>
          <w:p w:rsidR="6EDE698C" w:rsidP="6EDE698C" w:rsidRDefault="6EDE698C" w14:paraId="7A9C3660" w14:textId="5641096A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87598E2" w14:textId="0D4CBE6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601D966C">
              <w:rPr>
                <w:rFonts w:cs="Calibri" w:cstheme="minorAscii"/>
              </w:rPr>
              <w:t>3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E705BAA" w14:textId="2AC67AD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96A5B77" w14:textId="5EC50A2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7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4604DAAC" w14:textId="08906DE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277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69F9D9EE" w14:textId="35397469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C010854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6943DEC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0C5AE8B4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1AA8AE04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C164274">
            <w:pPr>
              <w:rPr>
                <w:rFonts w:cs="Calibri" w:cstheme="minorAscii"/>
              </w:rPr>
            </w:pPr>
          </w:p>
        </w:tc>
      </w:tr>
      <w:tr w:rsidR="6EDE698C" w:rsidTr="6EDE698C" w14:paraId="6D925EAA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6EDE698C" w:rsidP="6EDE698C" w:rsidRDefault="6EDE698C" w14:paraId="7101636B" w14:textId="07912EF1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Question </w:t>
            </w:r>
            <w:r w:rsidRPr="6EDE698C" w:rsidR="76192085">
              <w:rPr>
                <w:rFonts w:cs="Calibri" w:cstheme="minorAscii"/>
              </w:rPr>
              <w:t>1</w:t>
            </w:r>
            <w:r w:rsidRPr="6EDE698C" w:rsidR="6EDE698C">
              <w:rPr>
                <w:rFonts w:cs="Calibri" w:cstheme="minorAscii"/>
              </w:rPr>
              <w:t>3. Effect of lowering PASP</w:t>
            </w:r>
            <w:r w:rsidRPr="6EDE698C" w:rsidR="0EB0B918">
              <w:rPr>
                <w:rFonts w:cs="Calibri" w:cstheme="minorAscii"/>
              </w:rPr>
              <w:t xml:space="preserve"> and blunting carotid chemoreflex</w:t>
            </w:r>
            <w:r w:rsidRPr="6EDE698C" w:rsidR="6EDE698C">
              <w:rPr>
                <w:rFonts w:cs="Calibri" w:cstheme="minorAscii"/>
              </w:rPr>
              <w:t xml:space="preserve"> on basal MSNA </w:t>
            </w:r>
          </w:p>
        </w:tc>
        <w:tc>
          <w:tcPr>
            <w:tcW w:w="1376" w:type="dxa"/>
            <w:vMerge w:val="restart"/>
            <w:tcMar/>
          </w:tcPr>
          <w:p w:rsidR="6EDE698C" w:rsidP="6EDE698C" w:rsidRDefault="6EDE698C" w14:paraId="089318D1" w14:textId="0F970191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Reducing PASP vi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53F3CA2D">
              <w:rPr>
                <w:rFonts w:cs="Calibri" w:cstheme="minorAscii"/>
              </w:rPr>
              <w:t xml:space="preserve"> and carotid chemoreflex via dopamine</w:t>
            </w:r>
            <w:r w:rsidRPr="6EDE698C" w:rsidR="6EDE698C">
              <w:rPr>
                <w:rFonts w:cs="Calibri" w:cstheme="minorAscii"/>
              </w:rPr>
              <w:t xml:space="preserve">, </w:t>
            </w:r>
            <w:r w:rsidRPr="6EDE698C" w:rsidR="078303B6">
              <w:rPr>
                <w:rFonts w:cs="Calibri" w:cstheme="minorAscii"/>
              </w:rPr>
              <w:t xml:space="preserve">did not change </w:t>
            </w:r>
            <w:r w:rsidRPr="6EDE698C" w:rsidR="6EDE698C">
              <w:rPr>
                <w:rFonts w:cs="Calibri" w:cstheme="minorAscii"/>
              </w:rPr>
              <w:t>MSNA total activity</w:t>
            </w:r>
            <w:r w:rsidRPr="6EDE698C" w:rsidR="6AE9151E">
              <w:rPr>
                <w:rFonts w:cs="Calibri" w:cstheme="minorAscii"/>
              </w:rPr>
              <w:t>,</w:t>
            </w:r>
            <w:r w:rsidRPr="6EDE698C" w:rsidR="6EDE698C">
              <w:rPr>
                <w:rFonts w:cs="Calibri" w:cstheme="minorAscii"/>
              </w:rPr>
              <w:t xml:space="preserve"> burst frequency </w:t>
            </w:r>
            <w:r w:rsidRPr="6EDE698C" w:rsidR="5A6720BC">
              <w:rPr>
                <w:rFonts w:cs="Calibri" w:cstheme="minorAscii"/>
              </w:rPr>
              <w:t xml:space="preserve">and </w:t>
            </w:r>
            <w:r w:rsidRPr="6EDE698C" w:rsidR="6EDE698C">
              <w:rPr>
                <w:rFonts w:cs="Calibri" w:cstheme="minorAscii"/>
              </w:rPr>
              <w:t>burst amplitude</w:t>
            </w:r>
          </w:p>
        </w:tc>
        <w:tc>
          <w:tcPr>
            <w:tcW w:w="1394" w:type="dxa"/>
            <w:tcMar/>
          </w:tcPr>
          <w:p w:rsidR="6EDE698C" w:rsidP="6EDE698C" w:rsidRDefault="6EDE698C" w14:paraId="6F3936A9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SNA total activity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6A8D81F9" w14:textId="6481C77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4698A977">
              <w:rPr>
                <w:rFonts w:cs="Calibri" w:cstheme="minorAscii"/>
              </w:rPr>
              <w:t>1380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4698A977" w:rsidP="6EDE698C" w:rsidRDefault="4698A977" w14:paraId="6978F26D" w14:textId="62B68F1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4698A977">
              <w:rPr>
                <w:rFonts w:cs="Calibri" w:cstheme="minorAscii"/>
              </w:rPr>
              <w:t>82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A5253D6" w14:textId="066D95C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00E0E92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61293563" w14:textId="7064C1F3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643D5D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au·min</w:t>
            </w:r>
            <w:r w:rsidRPr="6EDE698C" w:rsidR="6EDE698C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00F725E3" w:rsidP="6EDE698C" w:rsidRDefault="00F725E3" w14:paraId="20790008" w14:textId="59ED0E3C">
            <w:pPr>
              <w:rPr>
                <w:rFonts w:cs="Calibri" w:cstheme="minorAscii"/>
              </w:rPr>
            </w:pPr>
            <w:r w:rsidRPr="6EDE698C" w:rsidR="00F725E3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0E8C919A" w14:textId="1859D06B">
            <w:pPr>
              <w:rPr>
                <w:rFonts w:cs="Calibri" w:cstheme="minorAscii"/>
              </w:rPr>
            </w:pPr>
          </w:p>
          <w:p w:rsidR="6EDE698C" w:rsidP="6EDE698C" w:rsidRDefault="6EDE698C" w14:paraId="08F39A27" w14:textId="40556D8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72945BC8" w14:textId="7C4C2CE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</w:t>
            </w:r>
            <w:r w:rsidRPr="6EDE698C" w:rsidR="6EDE698C">
              <w:rPr>
                <w:rFonts w:cs="Calibri" w:cstheme="minorAscii"/>
              </w:rPr>
              <w:t xml:space="preserve"> (one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E9EE50E" w14:textId="314851D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2321BE2" w14:textId="12577BC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2</w:t>
            </w:r>
          </w:p>
        </w:tc>
      </w:tr>
      <w:tr w:rsidR="6EDE698C" w:rsidTr="6EDE698C" w14:paraId="13E2C68D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CF66A7F"/>
        </w:tc>
        <w:tc>
          <w:tcPr>
            <w:tcW w:w="1376" w:type="dxa"/>
            <w:vMerge/>
            <w:tcMar/>
          </w:tcPr>
          <w:p w14:paraId="021DD9C9"/>
        </w:tc>
        <w:tc>
          <w:tcPr>
            <w:tcW w:w="1394" w:type="dxa"/>
            <w:tcMar/>
          </w:tcPr>
          <w:p w:rsidR="6EDE698C" w:rsidP="6EDE698C" w:rsidRDefault="6EDE698C" w14:paraId="399834CB" w14:textId="7AAB3641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03B1F9D7" w14:textId="5CC713A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2A55A162">
              <w:rPr>
                <w:rFonts w:cs="Calibri" w:cstheme="minorAscii"/>
              </w:rPr>
              <w:t>13</w:t>
            </w:r>
            <w:r w:rsidRPr="6EDE698C" w:rsidR="6EDE698C">
              <w:rPr>
                <w:rFonts w:cs="Calibri" w:cstheme="minorAscii"/>
              </w:rPr>
              <w:t>1</w:t>
            </w:r>
            <w:r w:rsidRPr="6EDE698C" w:rsidR="2A55A162">
              <w:rPr>
                <w:rFonts w:cs="Calibri" w:cstheme="minorAscii"/>
              </w:rPr>
              <w:t>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617861C" w:rsidP="6EDE698C" w:rsidRDefault="1617861C" w14:paraId="2F4E802B" w14:textId="69ABE09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1617861C">
              <w:rPr>
                <w:rFonts w:cs="Calibri" w:cstheme="minorAscii"/>
              </w:rPr>
              <w:t>69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2CF4611" w14:textId="319244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03766E85" w14:textId="687EE09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5BB4AE52" w14:textId="1F4F058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502945F7">
              <w:rPr>
                <w:rFonts w:cs="Calibri" w:cstheme="minorAscii"/>
              </w:rPr>
              <w:t>359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AF47D9F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F6D6E72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BE4186B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55956050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BDF1FBB">
            <w:pPr>
              <w:rPr>
                <w:rFonts w:cs="Calibri" w:cstheme="minorAscii"/>
              </w:rPr>
            </w:pPr>
          </w:p>
        </w:tc>
      </w:tr>
      <w:tr w:rsidR="6EDE698C" w:rsidTr="6EDE698C" w14:paraId="2B469D88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ADF0006"/>
        </w:tc>
        <w:tc>
          <w:tcPr>
            <w:tcW w:w="1376" w:type="dxa"/>
            <w:vMerge/>
            <w:tcMar/>
          </w:tcPr>
          <w:p w14:paraId="40E12E26"/>
        </w:tc>
        <w:tc>
          <w:tcPr>
            <w:tcW w:w="1394" w:type="dxa"/>
            <w:tcMar/>
          </w:tcPr>
          <w:p w:rsidR="6EDE698C" w:rsidP="6EDE698C" w:rsidRDefault="6EDE698C" w14:paraId="079BEB87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MSNA burst frequency 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13F8E11B" w14:textId="4F29F5A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6FFBD90F">
              <w:rPr>
                <w:rFonts w:cs="Calibri" w:cstheme="minorAscii"/>
              </w:rPr>
              <w:t>2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FFBD90F" w:rsidP="6EDE698C" w:rsidRDefault="6FFBD90F" w14:paraId="5CC48617" w14:textId="334B77F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FFBD90F">
              <w:rPr>
                <w:rFonts w:cs="Calibri" w:cstheme="minorAscii"/>
              </w:rPr>
              <w:t>1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125D5D" w14:textId="066D95C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40EBF4D0" w14:textId="14F16E4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8980053" w14:textId="3825123F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F24905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bursts∙min</w:t>
            </w:r>
            <w:r w:rsidRPr="6EDE698C" w:rsidR="6EDE698C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3AF078D7" w:rsidP="6EDE698C" w:rsidRDefault="3AF078D7" w14:paraId="31B5DEB9" w14:textId="59ED0E3C">
            <w:pPr>
              <w:rPr>
                <w:rFonts w:cs="Calibri" w:cstheme="minorAscii"/>
              </w:rPr>
            </w:pPr>
            <w:r w:rsidRPr="6EDE698C" w:rsidR="3AF078D7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0852B9E6" w14:textId="59B85B52">
            <w:pPr>
              <w:rPr>
                <w:rFonts w:cs="Calibri" w:cstheme="minorAscii"/>
              </w:rPr>
            </w:pPr>
          </w:p>
          <w:p w:rsidR="6EDE698C" w:rsidP="6EDE698C" w:rsidRDefault="6EDE698C" w14:paraId="65DB4B67" w14:textId="1A2994A6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9260AF3" w14:textId="2BAF2069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59A7785D" w14:textId="2A2EA48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3BAC428" w14:textId="5440C1D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2</w:t>
            </w:r>
          </w:p>
        </w:tc>
      </w:tr>
      <w:tr w:rsidR="6EDE698C" w:rsidTr="6EDE698C" w14:paraId="7EE228DD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4718B60D"/>
        </w:tc>
        <w:tc>
          <w:tcPr>
            <w:tcW w:w="1376" w:type="dxa"/>
            <w:vMerge/>
            <w:tcMar/>
          </w:tcPr>
          <w:p w14:paraId="0E21D269"/>
        </w:tc>
        <w:tc>
          <w:tcPr>
            <w:tcW w:w="1394" w:type="dxa"/>
            <w:tcMar/>
          </w:tcPr>
          <w:p w:rsidR="6EDE698C" w:rsidP="6EDE698C" w:rsidRDefault="6EDE698C" w14:paraId="21067277" w14:textId="1AF3F52F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4EAE1664" w14:textId="0122DE5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>: 2</w:t>
            </w:r>
            <w:r w:rsidRPr="6EDE698C" w:rsidR="1FF3D7B1">
              <w:rPr>
                <w:rFonts w:cs="Calibri" w:cstheme="minorAscii"/>
              </w:rPr>
              <w:t>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FF3D7B1" w:rsidP="6EDE698C" w:rsidRDefault="1FF3D7B1" w14:paraId="2EDBE128" w14:textId="4E87914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1FF3D7B1">
              <w:rPr>
                <w:rFonts w:cs="Calibri" w:cstheme="minorAscii"/>
              </w:rPr>
              <w:t>1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80535C9" w14:textId="319244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3E34661D" w14:textId="2FD66B8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EDB0E9B" w14:textId="559F43E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08DA9F78">
              <w:rPr>
                <w:rFonts w:cs="Calibri" w:cstheme="minorAscii"/>
              </w:rPr>
              <w:t>0643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75D2450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467476F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69E264FA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8A99FA0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DE78C3A">
            <w:pPr>
              <w:rPr>
                <w:rFonts w:cs="Calibri" w:cstheme="minorAscii"/>
              </w:rPr>
            </w:pPr>
          </w:p>
        </w:tc>
      </w:tr>
      <w:tr w:rsidR="6EDE698C" w:rsidTr="6EDE698C" w14:paraId="11A42E55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896F6D1"/>
        </w:tc>
        <w:tc>
          <w:tcPr>
            <w:tcW w:w="1376" w:type="dxa"/>
            <w:vMerge/>
            <w:tcMar/>
          </w:tcPr>
          <w:p w14:paraId="2C121B8D"/>
        </w:tc>
        <w:tc>
          <w:tcPr>
            <w:tcW w:w="1394" w:type="dxa"/>
            <w:tcMar/>
          </w:tcPr>
          <w:p w:rsidR="6EDE698C" w:rsidP="6EDE698C" w:rsidRDefault="6EDE698C" w14:paraId="115EB7D6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SNA burst amplitud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80FB5AD" w14:textId="2558A0B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11EDC256">
              <w:rPr>
                <w:rFonts w:cs="Calibri" w:cstheme="minorAscii"/>
              </w:rPr>
              <w:t>47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1EDC256" w:rsidP="6EDE698C" w:rsidRDefault="11EDC256" w14:paraId="73E96E87" w14:textId="663B29C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11EDC256">
              <w:rPr>
                <w:rFonts w:cs="Calibri" w:cstheme="minorAscii"/>
              </w:rPr>
              <w:t>11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BA38531" w14:textId="066D95C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598D7F4D" w14:textId="3DA3B5B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1CBA7CD3" w14:textId="2E4B727E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02B5091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au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10B31FF" w:rsidP="6EDE698C" w:rsidRDefault="110B31FF" w14:paraId="7E212F60" w14:textId="59ED0E3C">
            <w:pPr>
              <w:rPr>
                <w:rFonts w:cs="Calibri" w:cstheme="minorAscii"/>
              </w:rPr>
            </w:pPr>
            <w:r w:rsidRPr="6EDE698C" w:rsidR="110B31FF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3275C8C4" w14:textId="234E3A74">
            <w:pPr>
              <w:rPr>
                <w:rFonts w:cs="Calibri" w:cstheme="minorAscii"/>
              </w:rPr>
            </w:pPr>
          </w:p>
          <w:p w:rsidR="6EDE698C" w:rsidP="6EDE698C" w:rsidRDefault="6EDE698C" w14:paraId="51E948B8" w14:textId="2CDEA22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706426AD" w14:textId="1473207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54741B23" w14:textId="4BC7F6DB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5DC3A1F" w14:textId="462E1A1D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2</w:t>
            </w:r>
          </w:p>
        </w:tc>
      </w:tr>
      <w:tr w:rsidR="6EDE698C" w:rsidTr="6EDE698C" w14:paraId="01BB6BD7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26E2E4E3"/>
        </w:tc>
        <w:tc>
          <w:tcPr>
            <w:tcW w:w="1376" w:type="dxa"/>
            <w:vMerge/>
            <w:tcMar/>
          </w:tcPr>
          <w:p w14:paraId="4D92E4A6"/>
        </w:tc>
        <w:tc>
          <w:tcPr>
            <w:tcW w:w="1394" w:type="dxa"/>
            <w:tcMar/>
          </w:tcPr>
          <w:p w:rsidR="6EDE698C" w:rsidP="6EDE698C" w:rsidRDefault="6EDE698C" w14:paraId="22682377" w14:textId="6985A73B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01213EB0" w14:textId="4B7B6352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21F1ABE2">
              <w:rPr>
                <w:rFonts w:cs="Calibri" w:cstheme="minorAscii"/>
              </w:rPr>
              <w:t>4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21F1ABE2" w:rsidP="6EDE698C" w:rsidRDefault="21F1ABE2" w14:paraId="216DFF9E" w14:textId="4E40866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21F1ABE2">
              <w:rPr>
                <w:rFonts w:cs="Calibri" w:cstheme="minorAscii"/>
              </w:rPr>
              <w:t>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2C6C703" w14:textId="319244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0C069668" w14:textId="2F380A9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2C99AB5A" w14:textId="6D02FB5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1D50A86E">
              <w:rPr>
                <w:rFonts w:cs="Calibri" w:cstheme="minorAscii"/>
              </w:rPr>
              <w:t>230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6E0F367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0E8E312C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10BF933C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1BEAEFA6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1482BC23">
            <w:pPr>
              <w:rPr>
                <w:rFonts w:cs="Calibri" w:cstheme="minorAscii"/>
              </w:rPr>
            </w:pPr>
          </w:p>
        </w:tc>
      </w:tr>
      <w:tr w:rsidR="6EDE698C" w:rsidTr="6EDE698C" w14:paraId="3A4DF9F5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6EDE698C" w:rsidP="6EDE698C" w:rsidRDefault="6EDE698C" w14:paraId="52BA3FEB" w14:textId="4B18A29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Question </w:t>
            </w:r>
            <w:r w:rsidRPr="6EDE698C" w:rsidR="18AC735E">
              <w:rPr>
                <w:rFonts w:cs="Calibri" w:cstheme="minorAscii"/>
              </w:rPr>
              <w:t>1</w:t>
            </w:r>
            <w:r w:rsidRPr="6EDE698C" w:rsidR="6EDE698C">
              <w:rPr>
                <w:rFonts w:cs="Calibri" w:cstheme="minorAscii"/>
              </w:rPr>
              <w:t>4.</w:t>
            </w:r>
          </w:p>
          <w:p w:rsidR="6EDE698C" w:rsidP="6EDE698C" w:rsidRDefault="6EDE698C" w14:paraId="50855F36" w14:textId="4BA1880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Effect of lowering PASP</w:t>
            </w:r>
            <w:r w:rsidRPr="6EDE698C" w:rsidR="6A83791E">
              <w:rPr>
                <w:rFonts w:cs="Calibri" w:cstheme="minorAscii"/>
              </w:rPr>
              <w:t xml:space="preserve"> and blunting the carotid chemoreflex</w:t>
            </w:r>
            <w:r w:rsidRPr="6EDE698C" w:rsidR="6EDE698C">
              <w:rPr>
                <w:rFonts w:cs="Calibri" w:cstheme="minorAscii"/>
              </w:rPr>
              <w:t xml:space="preserve"> on vascular sympathetic baroreflex set-point </w:t>
            </w:r>
          </w:p>
        </w:tc>
        <w:tc>
          <w:tcPr>
            <w:tcW w:w="1376" w:type="dxa"/>
            <w:vMerge w:val="restart"/>
            <w:tcMar/>
          </w:tcPr>
          <w:p w:rsidR="6EDE698C" w:rsidP="6EDE698C" w:rsidRDefault="6EDE698C" w14:paraId="0A1C1DA2" w14:textId="12F2862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Reducing pulmonary artery systolic pressure (PASP) via inhalation of NO (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>)</w:t>
            </w:r>
            <w:r w:rsidRPr="6EDE698C" w:rsidR="7F402EBB">
              <w:rPr>
                <w:rFonts w:cs="Calibri" w:cstheme="minorAscii"/>
              </w:rPr>
              <w:t xml:space="preserve"> and carotid chemoreflex via dopamine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609F433E">
              <w:rPr>
                <w:rFonts w:cs="Calibri" w:cstheme="minorAscii"/>
              </w:rPr>
              <w:t xml:space="preserve">did not affect </w:t>
            </w:r>
            <w:r w:rsidRPr="6EDE698C" w:rsidR="6EDE698C">
              <w:rPr>
                <w:rFonts w:cs="Calibri" w:cstheme="minorAscii"/>
              </w:rPr>
              <w:t>the MSNA operating-point of the vascular-sympathetic baroreflex.</w:t>
            </w:r>
          </w:p>
          <w:p w:rsidR="6EDE698C" w:rsidP="6EDE698C" w:rsidRDefault="6EDE698C" w14:paraId="174D4ECC" w14:textId="7F55B708">
            <w:pPr>
              <w:rPr>
                <w:rFonts w:cs="Calibri" w:cstheme="minorAscii"/>
              </w:rPr>
            </w:pPr>
          </w:p>
        </w:tc>
        <w:tc>
          <w:tcPr>
            <w:tcW w:w="1394" w:type="dxa"/>
            <w:tcMar/>
          </w:tcPr>
          <w:p w:rsidR="6EDE698C" w:rsidP="6EDE698C" w:rsidRDefault="6EDE698C" w14:paraId="26CE5323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SNA burst incidenc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3C44EBDE" w14:textId="1F4517D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DOPA: 3</w:t>
            </w:r>
            <w:r w:rsidRPr="6EDE698C" w:rsidR="0AA49152">
              <w:rPr>
                <w:rFonts w:cs="Calibri" w:cstheme="minorAscii"/>
              </w:rPr>
              <w:t>3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0AA49152" w:rsidP="6EDE698C" w:rsidRDefault="0AA49152" w14:paraId="31DE81A2" w14:textId="722CEFE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0AA49152">
              <w:rPr>
                <w:rFonts w:cs="Calibri" w:cstheme="minorAscii"/>
              </w:rPr>
              <w:t>12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0672DCE" w14:textId="066D95C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095D898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1D087559" w14:textId="159C9D94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1C4F7E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bursts·100HB</w:t>
            </w:r>
            <w:r w:rsidRPr="6EDE698C" w:rsidR="6EDE698C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45BE120E" w:rsidP="6EDE698C" w:rsidRDefault="45BE120E" w14:paraId="6C52CAD8" w14:textId="59ED0E3C">
            <w:pPr>
              <w:rPr>
                <w:rFonts w:cs="Calibri" w:cstheme="minorAscii"/>
              </w:rPr>
            </w:pPr>
            <w:r w:rsidRPr="6EDE698C" w:rsidR="45BE120E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5525DCA7" w14:textId="17625735">
            <w:pPr>
              <w:rPr>
                <w:rFonts w:cs="Calibri" w:cstheme="minorAscii"/>
              </w:rPr>
            </w:pPr>
          </w:p>
          <w:p w:rsidR="6EDE698C" w:rsidP="6EDE698C" w:rsidRDefault="6EDE698C" w14:paraId="7D99FA22" w14:textId="5D2506DD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40B0BFF7" w14:textId="0C3311C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46A67F0E" w14:textId="3342DEC7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able 1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228DD66C" w14:textId="1BEE2888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5</w:t>
            </w:r>
          </w:p>
        </w:tc>
      </w:tr>
      <w:tr w:rsidR="6EDE698C" w:rsidTr="6EDE698C" w14:paraId="508B0439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4BF4995"/>
        </w:tc>
        <w:tc>
          <w:tcPr>
            <w:tcW w:w="1376" w:type="dxa"/>
            <w:vMerge/>
            <w:tcMar/>
          </w:tcPr>
          <w:p w14:paraId="23192FA7"/>
        </w:tc>
        <w:tc>
          <w:tcPr>
            <w:tcW w:w="1394" w:type="dxa"/>
            <w:tcMar/>
          </w:tcPr>
          <w:p w:rsidR="6EDE698C" w:rsidP="6EDE698C" w:rsidRDefault="6EDE698C" w14:paraId="0FBA18CB" w14:textId="18C9ACB8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E56154E" w14:textId="4596F8E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204C9AC4">
              <w:rPr>
                <w:rFonts w:cs="Calibri" w:cstheme="minorAscii"/>
              </w:rPr>
              <w:t>3</w:t>
            </w:r>
            <w:r w:rsidRPr="6EDE698C" w:rsidR="6EDE698C">
              <w:rPr>
                <w:rFonts w:cs="Calibri" w:cstheme="minorAscii"/>
              </w:rPr>
              <w:t>1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09F97149" w:rsidP="6EDE698C" w:rsidRDefault="09F97149" w14:paraId="76E0442F" w14:textId="12A39423">
            <w:pPr>
              <w:rPr>
                <w:rFonts w:cs="Calibri" w:cstheme="minorAscii"/>
              </w:rPr>
            </w:pPr>
            <w:r w:rsidRPr="6EDE698C" w:rsidR="09F97149">
              <w:rPr>
                <w:rFonts w:cs="Calibri" w:cstheme="minorAscii"/>
              </w:rPr>
              <w:t>1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4EA009B" w14:textId="319244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51643672" w14:textId="4AD2CBE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2DD6DF6B" w14:textId="2DDC28B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CD764DC">
              <w:rPr>
                <w:rFonts w:cs="Calibri" w:cstheme="minorAscii"/>
              </w:rPr>
              <w:t>104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5891169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333E152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1CAD79ED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D939F26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283DD2D">
            <w:pPr>
              <w:rPr>
                <w:rFonts w:cs="Calibri" w:cstheme="minorAscii"/>
              </w:rPr>
            </w:pPr>
          </w:p>
        </w:tc>
      </w:tr>
      <w:tr w:rsidR="6EDE698C" w:rsidTr="6EDE698C" w14:paraId="109B240B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40AD204D"/>
        </w:tc>
        <w:tc>
          <w:tcPr>
            <w:tcW w:w="1376" w:type="dxa"/>
            <w:vMerge/>
            <w:tcMar/>
          </w:tcPr>
          <w:p w14:paraId="4C5E1B16"/>
        </w:tc>
        <w:tc>
          <w:tcPr>
            <w:tcW w:w="1394" w:type="dxa"/>
            <w:tcMar/>
          </w:tcPr>
          <w:p w:rsidR="6EDE698C" w:rsidP="6EDE698C" w:rsidRDefault="6EDE698C" w14:paraId="7AC8B99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Total MSNA 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6A36370" w14:textId="02D506B0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56A1FCC0">
              <w:rPr>
                <w:rFonts w:cs="Calibri" w:cstheme="minorAscii"/>
              </w:rPr>
              <w:t>156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7E7F9467" w:rsidP="6EDE698C" w:rsidRDefault="7E7F9467" w14:paraId="360D6225" w14:textId="7809605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7E7F9467">
              <w:rPr>
                <w:rFonts w:cs="Calibri" w:cstheme="minorAscii"/>
              </w:rPr>
              <w:t>77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E5FD6E4" w14:textId="066D95C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7BBF2D20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1220073B" w14:textId="159C9D94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4BC056D">
            <w:pPr>
              <w:rPr>
                <w:rFonts w:cs="Calibri" w:cstheme="minorAscii"/>
              </w:rPr>
            </w:pP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lang w:eastAsia="en-GB"/>
              </w:rPr>
              <w:t>au·100HB</w:t>
            </w:r>
            <w:r w:rsidRPr="6EDE698C" w:rsidR="6EDE698C">
              <w:rPr>
                <w:rFonts w:eastAsia="Times New Roman" w:cs="Calibri" w:cstheme="minorAscii"/>
                <w:color w:val="000000" w:themeColor="text1" w:themeTint="FF" w:themeShade="FF"/>
                <w:vertAlign w:val="superscript"/>
                <w:lang w:eastAsia="en-GB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14EE0CAA" w:rsidP="6EDE698C" w:rsidRDefault="14EE0CAA" w14:paraId="4407A433" w14:textId="59ED0E3C">
            <w:pPr>
              <w:rPr>
                <w:rFonts w:cs="Calibri" w:cstheme="minorAscii"/>
              </w:rPr>
            </w:pPr>
            <w:r w:rsidRPr="6EDE698C" w:rsidR="14EE0CAA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6D66D80F" w14:textId="05D52C4C">
            <w:pPr>
              <w:rPr>
                <w:rFonts w:cs="Calibri" w:cstheme="minorAscii"/>
              </w:rPr>
            </w:pPr>
          </w:p>
          <w:p w:rsidR="6EDE698C" w:rsidP="6EDE698C" w:rsidRDefault="6EDE698C" w14:paraId="18C2C56F" w14:textId="3992E7A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650946A5" w14:textId="6DA08B8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 (one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17D86B34" w14:textId="612AEF1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8143BE2" w14:textId="1CE012A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5</w:t>
            </w:r>
          </w:p>
        </w:tc>
      </w:tr>
      <w:tr w:rsidR="6EDE698C" w:rsidTr="6EDE698C" w14:paraId="5C6B2BB4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7A4C7655"/>
        </w:tc>
        <w:tc>
          <w:tcPr>
            <w:tcW w:w="1376" w:type="dxa"/>
            <w:vMerge/>
            <w:tcMar/>
          </w:tcPr>
          <w:p w14:paraId="5A1EFAD2"/>
        </w:tc>
        <w:tc>
          <w:tcPr>
            <w:tcW w:w="1394" w:type="dxa"/>
            <w:tcMar/>
          </w:tcPr>
          <w:p w:rsidR="6EDE698C" w:rsidP="6EDE698C" w:rsidRDefault="6EDE698C" w14:paraId="01C08394" w14:textId="25A223CB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4AFCB791" w14:textId="43FF7F6D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318CC041">
              <w:rPr>
                <w:rFonts w:cs="Calibri" w:cstheme="minorAscii"/>
              </w:rPr>
              <w:t>1546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30932F31" w:rsidP="6EDE698C" w:rsidRDefault="30932F31" w14:paraId="37937A37" w14:textId="45B57E6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30932F31">
              <w:rPr>
                <w:rFonts w:cs="Calibri" w:cstheme="minorAscii"/>
              </w:rPr>
              <w:t>697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3C53A1A" w14:textId="319244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8CA796B" w14:textId="4AD2CBE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213AC10B" w14:textId="11C5989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1C4FCCC4">
              <w:rPr>
                <w:rFonts w:cs="Calibri" w:cstheme="minorAscii"/>
              </w:rPr>
              <w:t>377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960BD51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15AB2238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51C016E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C44B273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14237DF9">
            <w:pPr>
              <w:rPr>
                <w:rFonts w:cs="Calibri" w:cstheme="minorAscii"/>
              </w:rPr>
            </w:pPr>
          </w:p>
        </w:tc>
      </w:tr>
      <w:tr w:rsidR="6EDE698C" w:rsidTr="6EDE698C" w14:paraId="49DEFA76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1BCD94BB"/>
        </w:tc>
        <w:tc>
          <w:tcPr>
            <w:tcW w:w="1376" w:type="dxa"/>
            <w:vMerge/>
            <w:tcMar/>
          </w:tcPr>
          <w:p w14:paraId="4EBBB5B4"/>
        </w:tc>
        <w:tc>
          <w:tcPr>
            <w:tcW w:w="1394" w:type="dxa"/>
            <w:tcMar/>
          </w:tcPr>
          <w:p w:rsidR="6EDE698C" w:rsidP="6EDE698C" w:rsidRDefault="6EDE698C" w14:paraId="105F1BB0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 DBP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1E50349C" w14:textId="12409DA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0B0CCC5B">
              <w:rPr>
                <w:rFonts w:cs="Calibri" w:cstheme="minorAscii"/>
              </w:rPr>
              <w:t>8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0B0CCC5B" w:rsidP="6EDE698C" w:rsidRDefault="0B0CCC5B" w14:paraId="3ED3697A" w14:textId="3D7E645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0B0CCC5B">
              <w:rPr>
                <w:rFonts w:cs="Calibri" w:cstheme="minorAscii"/>
              </w:rPr>
              <w:t>9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2F6B26C9" w14:textId="066D95C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0CD0B438" w14:textId="144EE92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B03CB0C" w14:textId="4A4601E5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816C6B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mmHg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BFA9833" w:rsidP="6EDE698C" w:rsidRDefault="2BFA9833" w14:paraId="7A753394" w14:textId="59ED0E3C">
            <w:pPr>
              <w:rPr>
                <w:rFonts w:cs="Calibri" w:cstheme="minorAscii"/>
              </w:rPr>
            </w:pPr>
            <w:r w:rsidRPr="6EDE698C" w:rsidR="2BFA9833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0FA4BC17" w14:textId="37CFAF7B">
            <w:pPr>
              <w:rPr>
                <w:rFonts w:cs="Calibri" w:cstheme="minorAscii"/>
              </w:rPr>
            </w:pPr>
          </w:p>
          <w:p w:rsidR="6EDE698C" w:rsidP="6EDE698C" w:rsidRDefault="6EDE698C" w14:paraId="766F7570" w14:textId="0B6496B8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52C84D3D" w14:textId="74EEEF6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Two-way Anova</w:t>
            </w:r>
          </w:p>
          <w:p w:rsidR="6EDE698C" w:rsidP="6EDE698C" w:rsidRDefault="6EDE698C" w14:paraId="70EB5317" w14:textId="10DA1623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Post hoc: Tukey’s test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5A0A3511" w14:textId="53B323FD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1728F38A" w14:textId="0F2A07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5</w:t>
            </w:r>
          </w:p>
        </w:tc>
      </w:tr>
      <w:tr w:rsidR="6EDE698C" w:rsidTr="6EDE698C" w14:paraId="4C5BD408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0DADD8EB"/>
        </w:tc>
        <w:tc>
          <w:tcPr>
            <w:tcW w:w="1376" w:type="dxa"/>
            <w:vMerge/>
            <w:tcMar/>
          </w:tcPr>
          <w:p w14:paraId="0ABD8C08"/>
        </w:tc>
        <w:tc>
          <w:tcPr>
            <w:tcW w:w="1394" w:type="dxa"/>
            <w:tcMar/>
          </w:tcPr>
          <w:p w:rsidR="6EDE698C" w:rsidP="6EDE698C" w:rsidRDefault="6EDE698C" w14:paraId="63DC61E6" w14:textId="52EC7E55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7CA9C7B8" w14:textId="6945489F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 xml:space="preserve">: </w:t>
            </w:r>
            <w:r w:rsidRPr="6EDE698C" w:rsidR="30997FCE">
              <w:rPr>
                <w:rFonts w:cs="Calibri" w:cstheme="minorAscii"/>
              </w:rPr>
              <w:t>8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476919F4" w14:textId="7373E70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6003D115" w14:textId="3192449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35D9489A" w14:textId="7CD873A1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6EDE698C">
              <w:rPr>
                <w:rFonts w:cs="Calibri" w:cstheme="minorAscii"/>
              </w:rPr>
              <w:t>507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7C22196A" w14:textId="021A3DF2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79A7432E">
            <w:pPr>
              <w:rPr>
                <w:rFonts w:cs="Calibri" w:cstheme="minorAscii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3F3BCBB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2B52FBC3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711CDEE8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9A84A58">
            <w:pPr>
              <w:rPr>
                <w:rFonts w:cs="Calibri" w:cstheme="minorAscii"/>
              </w:rPr>
            </w:pPr>
          </w:p>
        </w:tc>
      </w:tr>
      <w:tr w:rsidR="6EDE698C" w:rsidTr="6EDE698C" w14:paraId="3EA4C862">
        <w:trPr>
          <w:trHeight w:val="2025"/>
        </w:trPr>
        <w:tc>
          <w:tcPr>
            <w:tcW w:w="1665" w:type="dxa"/>
            <w:vMerge w:val="restart"/>
            <w:shd w:val="clear" w:color="auto" w:fill="FFFFFF" w:themeFill="background1"/>
            <w:tcMar/>
          </w:tcPr>
          <w:p w:rsidR="6EDE698C" w:rsidP="6EDE698C" w:rsidRDefault="6EDE698C" w14:paraId="367D1FDD" w14:textId="1825ADB0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Question </w:t>
            </w:r>
            <w:r w:rsidRPr="6EDE698C" w:rsidR="20BA3C7E">
              <w:rPr>
                <w:rFonts w:cs="Calibri" w:cstheme="minorAscii"/>
              </w:rPr>
              <w:t>1</w:t>
            </w:r>
            <w:r w:rsidRPr="6EDE698C" w:rsidR="6EDE698C">
              <w:rPr>
                <w:rFonts w:cs="Calibri" w:cstheme="minorAscii"/>
              </w:rPr>
              <w:t>5.</w:t>
            </w:r>
          </w:p>
          <w:p w:rsidR="6EDE698C" w:rsidP="6EDE698C" w:rsidRDefault="6EDE698C" w14:paraId="2165E91E" w14:textId="687FF728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Effect of reducing PASP</w:t>
            </w:r>
            <w:r w:rsidRPr="6EDE698C" w:rsidR="76AD6595">
              <w:rPr>
                <w:rFonts w:cs="Calibri" w:cstheme="minorAscii"/>
              </w:rPr>
              <w:t xml:space="preserve"> and blunting carotid chemoreflex</w:t>
            </w:r>
            <w:r w:rsidRPr="6EDE698C" w:rsidR="6EDE698C">
              <w:rPr>
                <w:rFonts w:cs="Calibri" w:cstheme="minorAscii"/>
              </w:rPr>
              <w:t xml:space="preserve"> </w:t>
            </w:r>
            <w:r w:rsidRPr="6EDE698C" w:rsidR="6EDE698C">
              <w:rPr>
                <w:rFonts w:cs="Calibri" w:cstheme="minorAscii"/>
              </w:rPr>
              <w:t xml:space="preserve">on vascular sympathetic reflex responsiveness to transient changes in blood pressure (i.e. gain) </w:t>
            </w:r>
          </w:p>
        </w:tc>
        <w:tc>
          <w:tcPr>
            <w:tcW w:w="1376" w:type="dxa"/>
            <w:vMerge w:val="restart"/>
            <w:tcMar/>
          </w:tcPr>
          <w:p w:rsidR="6EDE698C" w:rsidP="6EDE698C" w:rsidRDefault="6EDE698C" w14:paraId="7E58EF58" w14:textId="2634FBA8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Reducing PASP</w:t>
            </w:r>
            <w:r w:rsidRPr="6EDE698C" w:rsidR="6CD82F41">
              <w:rPr>
                <w:rFonts w:cs="Calibri" w:cstheme="minorAscii"/>
              </w:rPr>
              <w:t xml:space="preserve"> blunting the carotid chemoreflex</w:t>
            </w:r>
            <w:r w:rsidRPr="6EDE698C" w:rsidR="6EDE698C">
              <w:rPr>
                <w:rFonts w:cs="Calibri" w:cstheme="minorAscii"/>
              </w:rPr>
              <w:t>did not alter spontaneous vascular-sympathetic baroreflex gain</w:t>
            </w:r>
          </w:p>
        </w:tc>
        <w:tc>
          <w:tcPr>
            <w:tcW w:w="1394" w:type="dxa"/>
            <w:tcMar/>
          </w:tcPr>
          <w:p w:rsidR="6EDE698C" w:rsidP="6EDE698C" w:rsidRDefault="6EDE698C" w14:paraId="0540C6BA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lope of the linear portion of the relationship between MSNA burst probability and DBP during spontaneous changes in arterial pressur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6DEA5F17" w14:textId="1066CAA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: </w:t>
            </w:r>
            <w:r w:rsidRPr="6EDE698C" w:rsidR="4A4823E0">
              <w:rPr>
                <w:rFonts w:cs="Calibri" w:cstheme="minorAscii"/>
              </w:rPr>
              <w:t>-2.4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4A4823E0" w:rsidP="6EDE698C" w:rsidRDefault="4A4823E0" w14:paraId="6F7A267A" w14:textId="359FC38D">
            <w:pPr>
              <w:rPr>
                <w:rFonts w:cs="Calibri" w:cstheme="minorAscii"/>
              </w:rPr>
            </w:pPr>
            <w:r w:rsidRPr="6EDE698C" w:rsidR="4A4823E0">
              <w:rPr>
                <w:rFonts w:cs="Calibri" w:cstheme="minorAscii"/>
              </w:rPr>
              <w:t>1</w:t>
            </w:r>
            <w:r w:rsidRPr="6EDE698C" w:rsidR="6EDE698C">
              <w:rPr>
                <w:rFonts w:cs="Calibri" w:cstheme="minorAscii"/>
              </w:rPr>
              <w:t>.</w:t>
            </w:r>
            <w:r w:rsidRPr="6EDE698C" w:rsidR="29F972C0">
              <w:rPr>
                <w:rFonts w:cs="Calibri" w:cstheme="minorAscii"/>
              </w:rPr>
              <w:t>7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E3BF814" w14:textId="02AEE16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61D85E65" w14:textId="3E7BD26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1392C295" w14:textId="0936EC54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10434F4">
            <w:pPr>
              <w:rPr>
                <w:rFonts w:eastAsia="" w:cs="Arial" w:eastAsiaTheme="minorEastAsia"/>
                <w:lang w:val="en-US"/>
              </w:rPr>
            </w:pPr>
            <w:r w:rsidRPr="6EDE698C" w:rsidR="6EDE698C">
              <w:rPr>
                <w:rFonts w:cs="Calibri" w:cstheme="minorAscii"/>
              </w:rPr>
              <w:t>%·mmHg</w:t>
            </w:r>
            <w:r w:rsidRPr="6EDE698C" w:rsidR="6EDE698C">
              <w:rPr>
                <w:rFonts w:cs="Calibri" w:cstheme="minorAscii"/>
                <w:vertAlign w:val="superscript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2BDFEDEF" w:rsidP="6EDE698C" w:rsidRDefault="2BDFEDEF" w14:paraId="15EC0FAA" w14:textId="59ED0E3C">
            <w:pPr>
              <w:rPr>
                <w:rFonts w:cs="Calibri" w:cstheme="minorAscii"/>
              </w:rPr>
            </w:pPr>
            <w:r w:rsidRPr="6EDE698C" w:rsidR="2BDFEDEF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7131C19F" w14:textId="40F4C0B5">
            <w:pPr>
              <w:rPr>
                <w:rFonts w:cs="Calibri" w:cstheme="minorAscii"/>
              </w:rPr>
            </w:pPr>
          </w:p>
          <w:p w:rsidR="6EDE698C" w:rsidP="6EDE698C" w:rsidRDefault="6EDE698C" w14:paraId="5B640133" w14:textId="21624087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4A50B094" w14:textId="5EF37597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23887ED6" w14:textId="5D4E81C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5AE76E04" w14:textId="02D97C7C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5</w:t>
            </w:r>
          </w:p>
        </w:tc>
      </w:tr>
      <w:tr w:rsidR="6EDE698C" w:rsidTr="6EDE698C" w14:paraId="7F6673B6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57DE577C"/>
        </w:tc>
        <w:tc>
          <w:tcPr>
            <w:tcW w:w="1376" w:type="dxa"/>
            <w:vMerge/>
            <w:tcMar/>
          </w:tcPr>
          <w:p w14:paraId="430C94D2"/>
        </w:tc>
        <w:tc>
          <w:tcPr>
            <w:tcW w:w="1394" w:type="dxa"/>
            <w:tcMar/>
          </w:tcPr>
          <w:p w:rsidR="6EDE698C" w:rsidP="6EDE698C" w:rsidRDefault="6EDE698C" w14:paraId="729B8538" w14:textId="6534A000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58F5A2EE" w:rsidP="6EDE698C" w:rsidRDefault="58F5A2EE" w14:paraId="6CCD8439" w14:textId="26CDD93B">
            <w:pPr>
              <w:rPr>
                <w:rFonts w:cs="Calibri" w:cstheme="minorAscii"/>
              </w:rPr>
            </w:pPr>
            <w:r w:rsidRPr="6EDE698C" w:rsidR="58F5A2EE">
              <w:rPr>
                <w:rFonts w:cs="Calibri" w:cstheme="minorAscii"/>
              </w:rPr>
              <w:t xml:space="preserve">DOPA </w:t>
            </w:r>
            <w:r w:rsidRPr="6EDE698C" w:rsidR="58F5A2EE">
              <w:rPr>
                <w:rFonts w:cs="Calibri" w:cstheme="minorAscii"/>
              </w:rPr>
              <w:t>iNO</w:t>
            </w:r>
            <w:r w:rsidRPr="6EDE698C" w:rsidR="58F5A2EE">
              <w:rPr>
                <w:rFonts w:cs="Calibri" w:cstheme="minorAscii"/>
              </w:rPr>
              <w:t xml:space="preserve">: </w:t>
            </w:r>
            <w:r w:rsidRPr="6EDE698C" w:rsidR="22BFD5B3">
              <w:rPr>
                <w:rFonts w:cs="Calibri" w:cstheme="minorAscii"/>
              </w:rPr>
              <w:t>-3.1</w:t>
            </w:r>
          </w:p>
          <w:p w:rsidR="6EDE698C" w:rsidP="6EDE698C" w:rsidRDefault="6EDE698C" w14:paraId="24283A6B" w14:textId="07657015">
            <w:pPr>
              <w:rPr>
                <w:rFonts w:cs="Calibri" w:cstheme="minorAscii"/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9B49277" w14:textId="14781965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1.</w:t>
            </w:r>
            <w:r w:rsidRPr="6EDE698C" w:rsidR="0162064B">
              <w:rPr>
                <w:rFonts w:cs="Calibri" w:cstheme="minorAscii"/>
              </w:rPr>
              <w:t>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67829E9" w14:textId="31D8BBB2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16DE9EA6" w14:textId="36C08222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518EA6C9" w14:textId="3319606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70C57EA5">
              <w:rPr>
                <w:rFonts w:cs="Calibri" w:cstheme="minorAscii"/>
              </w:rPr>
              <w:t>241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00D37B17">
            <w:pPr>
              <w:rPr>
                <w:rFonts w:eastAsia=""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0DD0971A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72FB9F78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7FA7677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6B870416">
            <w:pPr>
              <w:rPr>
                <w:rFonts w:cs="Calibri" w:cstheme="minorAscii"/>
              </w:rPr>
            </w:pPr>
          </w:p>
        </w:tc>
      </w:tr>
      <w:tr w:rsidR="6EDE698C" w:rsidTr="6EDE698C" w14:paraId="684A2A62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2DB2CF73"/>
        </w:tc>
        <w:tc>
          <w:tcPr>
            <w:tcW w:w="1376" w:type="dxa"/>
            <w:vMerge/>
            <w:tcMar/>
          </w:tcPr>
          <w:p w14:paraId="64CFB307"/>
        </w:tc>
        <w:tc>
          <w:tcPr>
            <w:tcW w:w="1394" w:type="dxa"/>
            <w:tcMar/>
          </w:tcPr>
          <w:p w:rsidR="6EDE698C" w:rsidP="6EDE698C" w:rsidRDefault="6EDE698C" w14:paraId="39A11D5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lope of the linear portion of the relationship between total MSNA and DBP during spontaneous changes in arterial pressur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25BA631C" w14:textId="16CC6219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DOPA: -</w:t>
            </w:r>
            <w:r w:rsidRPr="6EDE698C" w:rsidR="57060928">
              <w:rPr>
                <w:rFonts w:cs="Calibri" w:cstheme="minorAscii"/>
              </w:rPr>
              <w:t>118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57060928" w:rsidP="6EDE698C" w:rsidRDefault="57060928" w14:paraId="3EF7DD87" w14:textId="20A024B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57060928">
              <w:rPr>
                <w:rFonts w:cs="Calibri" w:cstheme="minorAscii"/>
              </w:rPr>
              <w:t>86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A8FF4E8" w14:textId="1B5BFDC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5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4478221E" w14:textId="6F61FF11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50529168" w14:textId="3D01CA03">
            <w:pPr>
              <w:pStyle w:val="Normal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5CFA3976">
            <w:pPr>
              <w:rPr>
                <w:rFonts w:eastAsia="" w:cs="Arial" w:eastAsiaTheme="minorEastAsia"/>
                <w:lang w:val="en-US"/>
              </w:rPr>
            </w:pPr>
            <w:r w:rsidRPr="6EDE698C" w:rsidR="6EDE698C">
              <w:rPr>
                <w:rFonts w:eastAsia="" w:cs="Arial" w:eastAsiaTheme="minorEastAsia"/>
                <w:lang w:val="en-US"/>
              </w:rPr>
              <w:t>au·mmHg</w:t>
            </w:r>
            <w:r w:rsidRPr="6EDE698C" w:rsidR="6EDE698C">
              <w:rPr>
                <w:rFonts w:eastAsia="" w:cs="Arial" w:eastAsiaTheme="minorEastAsia"/>
                <w:vertAlign w:val="superscript"/>
                <w:lang w:val="en-US"/>
              </w:rPr>
              <w:t>-1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5033EC3B" w:rsidP="6EDE698C" w:rsidRDefault="5033EC3B" w14:paraId="44BF921A" w14:textId="59ED0E3C">
            <w:pPr>
              <w:rPr>
                <w:rFonts w:cs="Calibri" w:cstheme="minorAscii"/>
              </w:rPr>
            </w:pPr>
            <w:r w:rsidRPr="6EDE698C" w:rsidR="5033EC3B">
              <w:rPr>
                <w:rFonts w:cs="Calibri" w:cstheme="minorAscii"/>
              </w:rPr>
              <w:t>DOPA vs DOPA iNO</w:t>
            </w:r>
          </w:p>
          <w:p w:rsidR="6EDE698C" w:rsidP="6EDE698C" w:rsidRDefault="6EDE698C" w14:paraId="2FD273FE" w14:textId="4027FA7D">
            <w:pPr>
              <w:rPr>
                <w:rFonts w:cs="Calibri" w:cstheme="minorAscii"/>
              </w:rPr>
            </w:pPr>
          </w:p>
          <w:p w:rsidR="6EDE698C" w:rsidP="6EDE698C" w:rsidRDefault="6EDE698C" w14:paraId="5201C599" w14:textId="644AFE29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496D2738" w14:textId="7BD837F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Student T test: Paired (two-tailed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2C978E0A" w14:textId="1AF5F4F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389C31FC" w14:textId="478AEA14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Figure </w:t>
            </w:r>
            <w:r w:rsidRPr="6EDE698C" w:rsidR="6EDE698C">
              <w:rPr>
                <w:rFonts w:cs="Calibri" w:cstheme="minorAscii"/>
              </w:rPr>
              <w:t>5</w:t>
            </w:r>
          </w:p>
        </w:tc>
      </w:tr>
      <w:tr w:rsidR="6EDE698C" w:rsidTr="6EDE698C" w14:paraId="4C698A55">
        <w:trPr>
          <w:trHeight w:val="2025"/>
        </w:trPr>
        <w:tc>
          <w:tcPr>
            <w:tcW w:w="1665" w:type="dxa"/>
            <w:vMerge/>
            <w:shd w:val="clear" w:color="auto" w:fill="FFFFFF" w:themeFill="background1"/>
            <w:tcMar/>
          </w:tcPr>
          <w:p w14:paraId="087036F9"/>
        </w:tc>
        <w:tc>
          <w:tcPr>
            <w:tcW w:w="1376" w:type="dxa"/>
            <w:vMerge/>
            <w:tcMar/>
          </w:tcPr>
          <w:p w14:paraId="4D48F41B"/>
        </w:tc>
        <w:tc>
          <w:tcPr>
            <w:tcW w:w="1394" w:type="dxa"/>
            <w:tcMar/>
          </w:tcPr>
          <w:p w:rsidR="6EDE698C" w:rsidP="6EDE698C" w:rsidRDefault="6EDE698C" w14:paraId="5BD7A174" w14:textId="5790A453">
            <w:pPr>
              <w:pStyle w:val="Normal"/>
              <w:rPr>
                <w:rFonts w:cs="Calibri" w:cstheme="minorAscii"/>
              </w:rPr>
            </w:pPr>
          </w:p>
        </w:tc>
        <w:tc>
          <w:tcPr>
            <w:tcW w:w="1204" w:type="dxa"/>
            <w:tcBorders>
              <w:top w:val="single" w:color="auto" w:sz="4" w:space="0"/>
            </w:tcBorders>
            <w:tcMar/>
          </w:tcPr>
          <w:p w:rsidR="6EDE698C" w:rsidP="6EDE698C" w:rsidRDefault="6EDE698C" w14:paraId="6DC2AD8A" w14:textId="5BD79FAE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 xml:space="preserve">DOPA </w:t>
            </w:r>
            <w:r w:rsidRPr="6EDE698C" w:rsidR="6EDE698C">
              <w:rPr>
                <w:rFonts w:cs="Calibri" w:cstheme="minorAscii"/>
              </w:rPr>
              <w:t>iNO</w:t>
            </w:r>
            <w:r w:rsidRPr="6EDE698C" w:rsidR="6EDE698C">
              <w:rPr>
                <w:rFonts w:cs="Calibri" w:cstheme="minorAscii"/>
              </w:rPr>
              <w:t>: -</w:t>
            </w:r>
            <w:r w:rsidRPr="6EDE698C" w:rsidR="12FC4798">
              <w:rPr>
                <w:rFonts w:cs="Calibri" w:cstheme="minorAscii"/>
              </w:rPr>
              <w:t>172</w:t>
            </w:r>
          </w:p>
        </w:tc>
        <w:tc>
          <w:tcPr>
            <w:tcW w:w="765" w:type="dxa"/>
            <w:tcBorders>
              <w:top w:val="single" w:color="auto" w:sz="4" w:space="0"/>
            </w:tcBorders>
            <w:tcMar/>
          </w:tcPr>
          <w:p w:rsidR="12FC4798" w:rsidP="6EDE698C" w:rsidRDefault="12FC4798" w14:paraId="2201454F" w14:textId="602B3F7F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12FC4798">
              <w:rPr>
                <w:rFonts w:cs="Calibri" w:cstheme="minorAscii"/>
              </w:rPr>
              <w:t>128</w:t>
            </w:r>
          </w:p>
        </w:tc>
        <w:tc>
          <w:tcPr>
            <w:tcW w:w="705" w:type="dxa"/>
            <w:tcBorders>
              <w:top w:val="single" w:color="auto" w:sz="4" w:space="0"/>
            </w:tcBorders>
            <w:tcMar/>
          </w:tcPr>
          <w:p w:rsidR="6EDE698C" w:rsidP="6EDE698C" w:rsidRDefault="6EDE698C" w14:paraId="3EC197C8" w14:textId="1611952B">
            <w:pPr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5</w:t>
            </w:r>
          </w:p>
        </w:tc>
        <w:tc>
          <w:tcPr>
            <w:tcW w:w="943" w:type="dxa"/>
            <w:tcBorders>
              <w:top w:val="single" w:color="auto" w:sz="4" w:space="0"/>
            </w:tcBorders>
            <w:tcMar/>
          </w:tcPr>
          <w:p w:rsidR="6EDE698C" w:rsidP="6EDE698C" w:rsidRDefault="6EDE698C" w14:paraId="3D2AB9CE" w14:textId="0B1998DA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EDE698C" w:rsidR="6EDE698C">
              <w:rPr>
                <w:rFonts w:cs="Calibri" w:cstheme="minorAscii"/>
              </w:rPr>
              <w:t>-</w:t>
            </w:r>
          </w:p>
        </w:tc>
        <w:tc>
          <w:tcPr>
            <w:tcW w:w="930" w:type="dxa"/>
            <w:tcBorders>
              <w:top w:val="single" w:color="auto" w:sz="4"/>
            </w:tcBorders>
            <w:tcMar/>
          </w:tcPr>
          <w:p w:rsidR="6EDE698C" w:rsidP="6EDE698C" w:rsidRDefault="6EDE698C" w14:paraId="3677BB0D" w14:textId="2EEC69A5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  <w:rPr>
                <w:rFonts w:cs="Calibri" w:cstheme="minorAscii"/>
              </w:rPr>
            </w:pPr>
            <w:r w:rsidRPr="6EDE698C" w:rsidR="6EDE698C">
              <w:rPr>
                <w:rFonts w:cs="Calibri" w:cstheme="minorAscii"/>
              </w:rPr>
              <w:t>0.</w:t>
            </w:r>
            <w:r w:rsidRPr="6EDE698C" w:rsidR="2E289BB8">
              <w:rPr>
                <w:rFonts w:cs="Calibri" w:cstheme="minorAscii"/>
              </w:rPr>
              <w:t>403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tcMar/>
          </w:tcPr>
          <w:p w:rsidR="6EDE698C" w:rsidP="6EDE698C" w:rsidRDefault="6EDE698C" w14:paraId="1235C648">
            <w:pPr>
              <w:rPr>
                <w:rFonts w:eastAsia="" w:cs="Arial" w:eastAsiaTheme="minorEastAsia"/>
                <w:lang w:val="en-US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tcMar/>
          </w:tcPr>
          <w:p w:rsidR="6EDE698C" w:rsidP="6EDE698C" w:rsidRDefault="6EDE698C" w14:paraId="0590CE84">
            <w:pPr>
              <w:rPr>
                <w:rFonts w:cs="Calibri" w:cstheme="minorAscii"/>
              </w:rPr>
            </w:pPr>
          </w:p>
        </w:tc>
        <w:tc>
          <w:tcPr>
            <w:tcW w:w="1209" w:type="dxa"/>
            <w:tcBorders>
              <w:top w:val="single" w:color="auto" w:sz="4" w:space="0"/>
            </w:tcBorders>
            <w:tcMar/>
          </w:tcPr>
          <w:p w:rsidR="6EDE698C" w:rsidP="6EDE698C" w:rsidRDefault="6EDE698C" w14:paraId="4B07EAB7">
            <w:pPr>
              <w:rPr>
                <w:rFonts w:cs="Calibri" w:cstheme="minorAscii"/>
              </w:rPr>
            </w:pPr>
          </w:p>
        </w:tc>
        <w:tc>
          <w:tcPr>
            <w:tcW w:w="1202" w:type="dxa"/>
            <w:tcBorders>
              <w:top w:val="single" w:color="auto" w:sz="4" w:space="0"/>
            </w:tcBorders>
            <w:tcMar/>
          </w:tcPr>
          <w:p w:rsidR="6EDE698C" w:rsidP="6EDE698C" w:rsidRDefault="6EDE698C" w14:paraId="08493B5C">
            <w:pPr>
              <w:rPr>
                <w:rFonts w:cs="Calibri" w:cstheme="minorAscii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  <w:tcMar/>
          </w:tcPr>
          <w:p w:rsidR="6EDE698C" w:rsidP="6EDE698C" w:rsidRDefault="6EDE698C" w14:paraId="7BA9BA4E">
            <w:pPr>
              <w:rPr>
                <w:rFonts w:cs="Calibri" w:cstheme="minorAscii"/>
              </w:rPr>
            </w:pPr>
          </w:p>
        </w:tc>
      </w:tr>
    </w:tbl>
    <w:p w:rsidRPr="00210EE4" w:rsidR="00210EE4" w:rsidP="006D630C" w:rsidRDefault="00210EE4" w14:paraId="22E04CB1" w14:textId="77777777">
      <w:pPr>
        <w:rPr>
          <w:rFonts w:cstheme="minorHAnsi"/>
        </w:rPr>
      </w:pPr>
    </w:p>
    <w:p w:rsidRPr="00210EE4" w:rsidR="00210EE4" w:rsidP="00210EE4" w:rsidRDefault="00210EE4" w14:paraId="11EAF03B" w14:textId="77777777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:rsidRPr="00210EE4" w:rsidR="00210EE4" w:rsidP="00210EE4" w:rsidRDefault="00210EE4" w14:paraId="7D0EB74F" w14:textId="77777777">
      <w:pPr>
        <w:rPr>
          <w:rFonts w:cstheme="minorHAnsi"/>
        </w:rPr>
      </w:pPr>
      <w:r w:rsidRPr="00210EE4">
        <w:rPr>
          <w:rFonts w:cstheme="minorHAnsi"/>
        </w:rPr>
        <w:lastRenderedPageBreak/>
        <w:t>** Authors may wish to make the text bold where p is considered significant against a stated confidence limit</w:t>
      </w:r>
    </w:p>
    <w:p w:rsidRPr="00210EE4" w:rsidR="00210EE4" w:rsidP="006D630C" w:rsidRDefault="00210EE4" w14:paraId="389B5486" w14:textId="77777777">
      <w:pPr>
        <w:rPr>
          <w:rFonts w:cstheme="minorHAnsi"/>
        </w:rPr>
      </w:pPr>
    </w:p>
    <w:p w:rsidRPr="00210EE4" w:rsidR="00210EE4" w:rsidP="006D630C" w:rsidRDefault="00210EE4" w14:paraId="3A067837" w14:textId="77777777">
      <w:pPr>
        <w:rPr>
          <w:rFonts w:cstheme="minorHAnsi"/>
        </w:rPr>
      </w:pPr>
    </w:p>
    <w:p w:rsidRPr="00210EE4" w:rsidR="007A3EEF" w:rsidRDefault="007A3EEF" w14:paraId="253EA029" w14:textId="77777777">
      <w:pPr>
        <w:rPr>
          <w:rFonts w:cstheme="minorHAnsi"/>
        </w:rPr>
      </w:pPr>
    </w:p>
    <w:sectPr w:rsidRPr="00210EE4" w:rsidR="007A3EEF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  <w:footerReference w:type="default" r:id="R2ac83b8c38f7470a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12C22" w:rsidP="00290FAE" w:rsidRDefault="00A12C22" w14:paraId="4CE80862" w14:textId="77777777">
      <w:pPr>
        <w:spacing w:after="0" w:line="240" w:lineRule="auto"/>
      </w:pPr>
      <w:r>
        <w:separator/>
      </w:r>
    </w:p>
  </w:endnote>
  <w:endnote w:type="continuationSeparator" w:id="0">
    <w:p w:rsidR="00A12C22" w:rsidP="00290FAE" w:rsidRDefault="00A12C22" w14:paraId="30F2A01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21D70B5A" w:rsidTr="21D70B5A" w14:paraId="048C33D2">
      <w:trPr>
        <w:trHeight w:val="300"/>
      </w:trPr>
      <w:tc>
        <w:tcPr>
          <w:tcW w:w="5130" w:type="dxa"/>
          <w:tcMar/>
        </w:tcPr>
        <w:p w:rsidR="21D70B5A" w:rsidP="21D70B5A" w:rsidRDefault="21D70B5A" w14:paraId="0BB84B42" w14:textId="46434693">
          <w:pPr>
            <w:pStyle w:val="Header"/>
            <w:bidi w:val="0"/>
            <w:ind w:left="-115"/>
            <w:jc w:val="left"/>
          </w:pPr>
        </w:p>
      </w:tc>
      <w:tc>
        <w:tcPr>
          <w:tcW w:w="5130" w:type="dxa"/>
          <w:tcMar/>
        </w:tcPr>
        <w:p w:rsidR="21D70B5A" w:rsidP="21D70B5A" w:rsidRDefault="21D70B5A" w14:paraId="35626444" w14:textId="4D0B1B49">
          <w:pPr>
            <w:pStyle w:val="Header"/>
            <w:bidi w:val="0"/>
            <w:jc w:val="center"/>
          </w:pPr>
        </w:p>
      </w:tc>
      <w:tc>
        <w:tcPr>
          <w:tcW w:w="5130" w:type="dxa"/>
          <w:tcMar/>
        </w:tcPr>
        <w:p w:rsidR="21D70B5A" w:rsidP="21D70B5A" w:rsidRDefault="21D70B5A" w14:paraId="3CB339EF" w14:textId="03E92173">
          <w:pPr>
            <w:pStyle w:val="Header"/>
            <w:bidi w:val="0"/>
            <w:ind w:right="-115"/>
            <w:jc w:val="right"/>
          </w:pPr>
        </w:p>
      </w:tc>
    </w:tr>
  </w:tbl>
  <w:p w:rsidR="21D70B5A" w:rsidP="21D70B5A" w:rsidRDefault="21D70B5A" w14:paraId="14C402A9" w14:textId="1E446094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12C22" w:rsidP="00290FAE" w:rsidRDefault="00A12C22" w14:paraId="5BA9B0D0" w14:textId="77777777">
      <w:pPr>
        <w:spacing w:after="0" w:line="240" w:lineRule="auto"/>
      </w:pPr>
      <w:r>
        <w:separator/>
      </w:r>
    </w:p>
  </w:footnote>
  <w:footnote w:type="continuationSeparator" w:id="0">
    <w:p w:rsidR="00A12C22" w:rsidP="00290FAE" w:rsidRDefault="00A12C22" w14:paraId="14536774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290FAE" w:rsidP="21D70B5A" w:rsidRDefault="00290FAE" w14:paraId="007F3F10" w14:textId="58BC45E6">
    <w:pPr>
      <w:pStyle w:val="Title"/>
      <w:rPr>
        <w:color w:val="D99594" w:themeColor="accent2" w:themeTint="99" w:themeShade="FF"/>
      </w:rPr>
    </w:pPr>
    <w:r w:rsidR="21D70B5A">
      <w:drawing>
        <wp:inline wp14:editId="360451F9" wp14:anchorId="03FFB130">
          <wp:extent cx="1371600" cy="539409"/>
          <wp:effectExtent l="0" t="0" r="0" b="0"/>
          <wp:docPr id="1017516402" name="drawing"/>
          <wp:cNvGraphicFramePr>
            <a:graphicFrameLocks noChangeAspect="1"/>
          </wp:cNvGraphicFramePr>
          <a:graphic>
            <a:graphicData xmlns:a="http://schemas.openxmlformats.org/drawingml/2006/main" uri="http://schemas.openxmlformats.org/drawingml/2006/picture">
              <pic:pic xmlns:pic="http://schemas.openxmlformats.org/drawingml/2006/picture">
                <pic:nvPicPr>
                  <pic:cNvPr id="1017516402" name="Picture 1017516402"/>
                  <pic:cNvPicPr/>
                </pic:nvPicPr>
                <pic:blipFill>
                  <a:blip xmlns:r="http://schemas.openxmlformats.org/officeDocument/2006/relationships" r:embed="rId321355142">
                    <a:extLst>
                      <a:ext uri="{28A0092B-C50C-407E-A947-70E740481C1C}">
                        <a14:useLocalDpi xmlns:a14="http://schemas.microsoft.com/office/drawing/2010/main"/>
                      </a:ext>
                    </a:extLst>
                  </a:blip>
                  <a:srcRect l="0" t="29438" r="0" b="31235"/>
                  <a:stretch>
                    <a:fillRect/>
                  </a:stretch>
                </pic:blipFill>
                <pic:spPr>
                  <a:xfrm rot="0">
                    <a:off x="0" y="0"/>
                    <a:ext cx="1371600" cy="53940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21D70B5A" w:rsidR="21D70B5A">
      <w:rPr>
        <w:color w:val="D99594" w:themeColor="accent2" w:themeTint="99" w:themeShade="FF"/>
      </w:rPr>
      <w:t xml:space="preserve"> </w:t>
    </w:r>
    <w:r w:rsidRPr="21D70B5A" w:rsidR="21D70B5A">
      <w:rPr>
        <w:color w:val="B1046F"/>
      </w:rPr>
      <w:t>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2057"/>
    <w:multiLevelType w:val="hybridMultilevel"/>
    <w:tmpl w:val="91DE5E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B7FE3"/>
    <w:multiLevelType w:val="hybridMultilevel"/>
    <w:tmpl w:val="7410E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0934704">
    <w:abstractNumId w:val="0"/>
  </w:num>
  <w:num w:numId="2" w16cid:durableId="476189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30C"/>
    <w:rsid w:val="000110D5"/>
    <w:rsid w:val="00012DF8"/>
    <w:rsid w:val="00031E2E"/>
    <w:rsid w:val="00034314"/>
    <w:rsid w:val="00047AD8"/>
    <w:rsid w:val="000500D9"/>
    <w:rsid w:val="0005067C"/>
    <w:rsid w:val="000542CE"/>
    <w:rsid w:val="00070B7E"/>
    <w:rsid w:val="000B5C0C"/>
    <w:rsid w:val="000D3571"/>
    <w:rsid w:val="000F715B"/>
    <w:rsid w:val="001218D8"/>
    <w:rsid w:val="00160BC8"/>
    <w:rsid w:val="00176F87"/>
    <w:rsid w:val="00187D60"/>
    <w:rsid w:val="001B4478"/>
    <w:rsid w:val="001F345A"/>
    <w:rsid w:val="00210EE4"/>
    <w:rsid w:val="00230FB6"/>
    <w:rsid w:val="002402EA"/>
    <w:rsid w:val="002475E4"/>
    <w:rsid w:val="00255A65"/>
    <w:rsid w:val="002648B2"/>
    <w:rsid w:val="00290FAE"/>
    <w:rsid w:val="002B28B9"/>
    <w:rsid w:val="002D6BB3"/>
    <w:rsid w:val="002E24B5"/>
    <w:rsid w:val="0030446F"/>
    <w:rsid w:val="00335C36"/>
    <w:rsid w:val="00337080"/>
    <w:rsid w:val="003663E4"/>
    <w:rsid w:val="003829D7"/>
    <w:rsid w:val="00391280"/>
    <w:rsid w:val="00436A45"/>
    <w:rsid w:val="00458A7D"/>
    <w:rsid w:val="00472B55"/>
    <w:rsid w:val="004B17C6"/>
    <w:rsid w:val="004B2551"/>
    <w:rsid w:val="004C4059"/>
    <w:rsid w:val="0052105A"/>
    <w:rsid w:val="00524B46"/>
    <w:rsid w:val="00551328"/>
    <w:rsid w:val="005D104B"/>
    <w:rsid w:val="005D13B7"/>
    <w:rsid w:val="005F3D84"/>
    <w:rsid w:val="005F3F6E"/>
    <w:rsid w:val="006065B6"/>
    <w:rsid w:val="006855BF"/>
    <w:rsid w:val="006C6610"/>
    <w:rsid w:val="006D614B"/>
    <w:rsid w:val="006D630C"/>
    <w:rsid w:val="006E3651"/>
    <w:rsid w:val="00743108"/>
    <w:rsid w:val="0076532C"/>
    <w:rsid w:val="00772F3C"/>
    <w:rsid w:val="0078537C"/>
    <w:rsid w:val="0079010F"/>
    <w:rsid w:val="00792F3E"/>
    <w:rsid w:val="007A3EEF"/>
    <w:rsid w:val="007B12C3"/>
    <w:rsid w:val="007B4630"/>
    <w:rsid w:val="007F6006"/>
    <w:rsid w:val="007F7C1A"/>
    <w:rsid w:val="00845067"/>
    <w:rsid w:val="00854E9A"/>
    <w:rsid w:val="008636B7"/>
    <w:rsid w:val="00896C30"/>
    <w:rsid w:val="008A5F90"/>
    <w:rsid w:val="008D6B02"/>
    <w:rsid w:val="009D711F"/>
    <w:rsid w:val="009E6D7D"/>
    <w:rsid w:val="00A12C22"/>
    <w:rsid w:val="00A6757B"/>
    <w:rsid w:val="00A8433D"/>
    <w:rsid w:val="00AD49CD"/>
    <w:rsid w:val="00AE0F87"/>
    <w:rsid w:val="00AF20BF"/>
    <w:rsid w:val="00B51A15"/>
    <w:rsid w:val="00BC5B1C"/>
    <w:rsid w:val="00BC5BB1"/>
    <w:rsid w:val="00C03135"/>
    <w:rsid w:val="00C100E1"/>
    <w:rsid w:val="00C12D65"/>
    <w:rsid w:val="00C34702"/>
    <w:rsid w:val="00C643A5"/>
    <w:rsid w:val="00CA2FCF"/>
    <w:rsid w:val="00CB1E1A"/>
    <w:rsid w:val="00CB473C"/>
    <w:rsid w:val="00CE4AD8"/>
    <w:rsid w:val="00CF750E"/>
    <w:rsid w:val="00D47A3A"/>
    <w:rsid w:val="00D54AC6"/>
    <w:rsid w:val="00D85A7E"/>
    <w:rsid w:val="00DA1936"/>
    <w:rsid w:val="00DB6A4C"/>
    <w:rsid w:val="00DC0002"/>
    <w:rsid w:val="00DC75AE"/>
    <w:rsid w:val="00E0221D"/>
    <w:rsid w:val="00E07440"/>
    <w:rsid w:val="00E22CF2"/>
    <w:rsid w:val="00E64C5F"/>
    <w:rsid w:val="00E66A25"/>
    <w:rsid w:val="00E7279E"/>
    <w:rsid w:val="00E829BE"/>
    <w:rsid w:val="00E8314B"/>
    <w:rsid w:val="00E94EE5"/>
    <w:rsid w:val="00EC4A27"/>
    <w:rsid w:val="00EE59D1"/>
    <w:rsid w:val="00F2220C"/>
    <w:rsid w:val="00F2459F"/>
    <w:rsid w:val="00F33717"/>
    <w:rsid w:val="00F556A9"/>
    <w:rsid w:val="00F613D8"/>
    <w:rsid w:val="00F725E3"/>
    <w:rsid w:val="00FB0A11"/>
    <w:rsid w:val="00FC72EB"/>
    <w:rsid w:val="00FD1787"/>
    <w:rsid w:val="00FE73D6"/>
    <w:rsid w:val="010D4938"/>
    <w:rsid w:val="01522F35"/>
    <w:rsid w:val="0162064B"/>
    <w:rsid w:val="01B15962"/>
    <w:rsid w:val="01DEEADC"/>
    <w:rsid w:val="02778AE6"/>
    <w:rsid w:val="0289E370"/>
    <w:rsid w:val="02ADF1B7"/>
    <w:rsid w:val="02E86E72"/>
    <w:rsid w:val="02ECF89D"/>
    <w:rsid w:val="03090CC8"/>
    <w:rsid w:val="032D7DF4"/>
    <w:rsid w:val="03A6B807"/>
    <w:rsid w:val="03CFE0B8"/>
    <w:rsid w:val="03D20DC8"/>
    <w:rsid w:val="04FFA04A"/>
    <w:rsid w:val="04FFA04A"/>
    <w:rsid w:val="0520C786"/>
    <w:rsid w:val="053324EB"/>
    <w:rsid w:val="053324EB"/>
    <w:rsid w:val="056EECF0"/>
    <w:rsid w:val="056EECF0"/>
    <w:rsid w:val="060C0D04"/>
    <w:rsid w:val="060C0D04"/>
    <w:rsid w:val="0623177F"/>
    <w:rsid w:val="06388093"/>
    <w:rsid w:val="06388093"/>
    <w:rsid w:val="0638820D"/>
    <w:rsid w:val="064FC70A"/>
    <w:rsid w:val="06A538F5"/>
    <w:rsid w:val="075342E4"/>
    <w:rsid w:val="07591545"/>
    <w:rsid w:val="075AB59B"/>
    <w:rsid w:val="078303B6"/>
    <w:rsid w:val="07E6BAAC"/>
    <w:rsid w:val="08187C04"/>
    <w:rsid w:val="0825B6D9"/>
    <w:rsid w:val="08AF3372"/>
    <w:rsid w:val="08CEB76C"/>
    <w:rsid w:val="08DA9F78"/>
    <w:rsid w:val="08E3F4C2"/>
    <w:rsid w:val="08EBCEA8"/>
    <w:rsid w:val="094C75BE"/>
    <w:rsid w:val="094DEEDA"/>
    <w:rsid w:val="097D6FE8"/>
    <w:rsid w:val="09B3637B"/>
    <w:rsid w:val="09F97149"/>
    <w:rsid w:val="0A135B45"/>
    <w:rsid w:val="0A177C10"/>
    <w:rsid w:val="0AA49152"/>
    <w:rsid w:val="0B0CCC5B"/>
    <w:rsid w:val="0B36230E"/>
    <w:rsid w:val="0B84D8A5"/>
    <w:rsid w:val="0B906C5D"/>
    <w:rsid w:val="0BC2FB2B"/>
    <w:rsid w:val="0BD835FD"/>
    <w:rsid w:val="0BFC0C98"/>
    <w:rsid w:val="0C0B4A0E"/>
    <w:rsid w:val="0C0B4A0E"/>
    <w:rsid w:val="0C115BD9"/>
    <w:rsid w:val="0C2CA241"/>
    <w:rsid w:val="0C392A13"/>
    <w:rsid w:val="0C4B249A"/>
    <w:rsid w:val="0C757385"/>
    <w:rsid w:val="0CE87AC5"/>
    <w:rsid w:val="0CF163F7"/>
    <w:rsid w:val="0D06F0F2"/>
    <w:rsid w:val="0D605D91"/>
    <w:rsid w:val="0E016BEB"/>
    <w:rsid w:val="0E4C4665"/>
    <w:rsid w:val="0E560C85"/>
    <w:rsid w:val="0E560C85"/>
    <w:rsid w:val="0E7EEE6F"/>
    <w:rsid w:val="0EB0B918"/>
    <w:rsid w:val="0F897D10"/>
    <w:rsid w:val="0F98C4B4"/>
    <w:rsid w:val="0F98C4B4"/>
    <w:rsid w:val="0F998BF5"/>
    <w:rsid w:val="10188642"/>
    <w:rsid w:val="101BD081"/>
    <w:rsid w:val="10519467"/>
    <w:rsid w:val="109D82A4"/>
    <w:rsid w:val="10AB9073"/>
    <w:rsid w:val="10ACB6AE"/>
    <w:rsid w:val="10ACB6AE"/>
    <w:rsid w:val="10ECD84A"/>
    <w:rsid w:val="10F890ED"/>
    <w:rsid w:val="1108F16D"/>
    <w:rsid w:val="110B31FF"/>
    <w:rsid w:val="1110FBE7"/>
    <w:rsid w:val="112A9A38"/>
    <w:rsid w:val="113B1D74"/>
    <w:rsid w:val="11533AFE"/>
    <w:rsid w:val="116894FF"/>
    <w:rsid w:val="118FC194"/>
    <w:rsid w:val="11A8C348"/>
    <w:rsid w:val="11C333D2"/>
    <w:rsid w:val="11EDC256"/>
    <w:rsid w:val="12275A19"/>
    <w:rsid w:val="12706F5A"/>
    <w:rsid w:val="1279E805"/>
    <w:rsid w:val="12BE2FE9"/>
    <w:rsid w:val="12FC4798"/>
    <w:rsid w:val="13103B68"/>
    <w:rsid w:val="133A7421"/>
    <w:rsid w:val="134B1E9B"/>
    <w:rsid w:val="13E4E5EE"/>
    <w:rsid w:val="13F0FB57"/>
    <w:rsid w:val="13F0FB57"/>
    <w:rsid w:val="13F76922"/>
    <w:rsid w:val="1403FD3D"/>
    <w:rsid w:val="141C3B3E"/>
    <w:rsid w:val="144B0D6A"/>
    <w:rsid w:val="14644F13"/>
    <w:rsid w:val="14772C88"/>
    <w:rsid w:val="14EE0CAA"/>
    <w:rsid w:val="14F6C664"/>
    <w:rsid w:val="14F6C664"/>
    <w:rsid w:val="15028B93"/>
    <w:rsid w:val="151564A6"/>
    <w:rsid w:val="153FDE51"/>
    <w:rsid w:val="155A8832"/>
    <w:rsid w:val="1570C41F"/>
    <w:rsid w:val="15759DAB"/>
    <w:rsid w:val="15A75CFE"/>
    <w:rsid w:val="15E5FF39"/>
    <w:rsid w:val="160FFDFF"/>
    <w:rsid w:val="1617861C"/>
    <w:rsid w:val="16585B0A"/>
    <w:rsid w:val="165A15BE"/>
    <w:rsid w:val="16CFD487"/>
    <w:rsid w:val="16D021EE"/>
    <w:rsid w:val="16D021EE"/>
    <w:rsid w:val="17012E71"/>
    <w:rsid w:val="1728C41E"/>
    <w:rsid w:val="17AB463B"/>
    <w:rsid w:val="17CBC31F"/>
    <w:rsid w:val="1868307C"/>
    <w:rsid w:val="187D8A5B"/>
    <w:rsid w:val="18AC735E"/>
    <w:rsid w:val="191C8DDA"/>
    <w:rsid w:val="192B199C"/>
    <w:rsid w:val="194CDC9F"/>
    <w:rsid w:val="197F6F9E"/>
    <w:rsid w:val="1982B624"/>
    <w:rsid w:val="198A05DE"/>
    <w:rsid w:val="19B5D815"/>
    <w:rsid w:val="19CD6B06"/>
    <w:rsid w:val="1A264CD8"/>
    <w:rsid w:val="1A85E95D"/>
    <w:rsid w:val="1AD79D18"/>
    <w:rsid w:val="1AD79D18"/>
    <w:rsid w:val="1B06C49C"/>
    <w:rsid w:val="1B94F8EC"/>
    <w:rsid w:val="1BD4F8DB"/>
    <w:rsid w:val="1BE6C7DA"/>
    <w:rsid w:val="1BE94081"/>
    <w:rsid w:val="1C168673"/>
    <w:rsid w:val="1C3A524E"/>
    <w:rsid w:val="1C4FCCC4"/>
    <w:rsid w:val="1C8C53D9"/>
    <w:rsid w:val="1CE7E797"/>
    <w:rsid w:val="1CFEF98B"/>
    <w:rsid w:val="1D50A86E"/>
    <w:rsid w:val="1D5A1E00"/>
    <w:rsid w:val="1DC8622B"/>
    <w:rsid w:val="1DE892DF"/>
    <w:rsid w:val="1E9F2FB7"/>
    <w:rsid w:val="1E9FCBB5"/>
    <w:rsid w:val="1EDC00E0"/>
    <w:rsid w:val="1EFD1E0A"/>
    <w:rsid w:val="1F2B24A7"/>
    <w:rsid w:val="1FC1982E"/>
    <w:rsid w:val="1FF3D7B1"/>
    <w:rsid w:val="1FFAA0C8"/>
    <w:rsid w:val="200927D3"/>
    <w:rsid w:val="204C9AC4"/>
    <w:rsid w:val="20BA3C7E"/>
    <w:rsid w:val="20F99D74"/>
    <w:rsid w:val="2115D41D"/>
    <w:rsid w:val="218B1389"/>
    <w:rsid w:val="21AD631A"/>
    <w:rsid w:val="21BEF285"/>
    <w:rsid w:val="21CCBDEC"/>
    <w:rsid w:val="21D70B5A"/>
    <w:rsid w:val="21F1ABE2"/>
    <w:rsid w:val="21F4680A"/>
    <w:rsid w:val="228C5D23"/>
    <w:rsid w:val="228D6209"/>
    <w:rsid w:val="22BFD5B3"/>
    <w:rsid w:val="22D57A0D"/>
    <w:rsid w:val="22EDB7E7"/>
    <w:rsid w:val="230767C3"/>
    <w:rsid w:val="23245273"/>
    <w:rsid w:val="23529C4A"/>
    <w:rsid w:val="2367534F"/>
    <w:rsid w:val="237E4C28"/>
    <w:rsid w:val="23CA0F80"/>
    <w:rsid w:val="23CA0F80"/>
    <w:rsid w:val="23CF2A16"/>
    <w:rsid w:val="247553EA"/>
    <w:rsid w:val="24822A4D"/>
    <w:rsid w:val="24B80B3F"/>
    <w:rsid w:val="24FC871B"/>
    <w:rsid w:val="24FE5107"/>
    <w:rsid w:val="24FE5107"/>
    <w:rsid w:val="25075C08"/>
    <w:rsid w:val="250F78F3"/>
    <w:rsid w:val="255FE127"/>
    <w:rsid w:val="256A36E1"/>
    <w:rsid w:val="25AE777A"/>
    <w:rsid w:val="25DE26DF"/>
    <w:rsid w:val="265119C9"/>
    <w:rsid w:val="267C5007"/>
    <w:rsid w:val="268CD380"/>
    <w:rsid w:val="26D786AB"/>
    <w:rsid w:val="26EC4096"/>
    <w:rsid w:val="273020E1"/>
    <w:rsid w:val="2733784F"/>
    <w:rsid w:val="2764670B"/>
    <w:rsid w:val="27D12781"/>
    <w:rsid w:val="27F2CD13"/>
    <w:rsid w:val="27F2CD13"/>
    <w:rsid w:val="2821D9A0"/>
    <w:rsid w:val="2836614E"/>
    <w:rsid w:val="2840C375"/>
    <w:rsid w:val="290CC88A"/>
    <w:rsid w:val="29616896"/>
    <w:rsid w:val="29E389E3"/>
    <w:rsid w:val="29F972C0"/>
    <w:rsid w:val="2A55A162"/>
    <w:rsid w:val="2AD0670D"/>
    <w:rsid w:val="2B0B318C"/>
    <w:rsid w:val="2B0B318C"/>
    <w:rsid w:val="2B17EB91"/>
    <w:rsid w:val="2B8BD723"/>
    <w:rsid w:val="2BDFEDEF"/>
    <w:rsid w:val="2BFA9833"/>
    <w:rsid w:val="2C3A17B2"/>
    <w:rsid w:val="2C8B5CD8"/>
    <w:rsid w:val="2CB80251"/>
    <w:rsid w:val="2D5004AB"/>
    <w:rsid w:val="2D5562CF"/>
    <w:rsid w:val="2D6AFB38"/>
    <w:rsid w:val="2D893BF2"/>
    <w:rsid w:val="2DB8E0D1"/>
    <w:rsid w:val="2E289BB8"/>
    <w:rsid w:val="2E4DA66A"/>
    <w:rsid w:val="2E6B39B3"/>
    <w:rsid w:val="2E883AED"/>
    <w:rsid w:val="2EBFC92E"/>
    <w:rsid w:val="2EC95944"/>
    <w:rsid w:val="2EDE5E3D"/>
    <w:rsid w:val="2F12B3CD"/>
    <w:rsid w:val="2F12B3CD"/>
    <w:rsid w:val="2F597BE7"/>
    <w:rsid w:val="2F597BE7"/>
    <w:rsid w:val="2FAC2232"/>
    <w:rsid w:val="2FCF02EB"/>
    <w:rsid w:val="2FCF02EB"/>
    <w:rsid w:val="2FFA1BC9"/>
    <w:rsid w:val="30042669"/>
    <w:rsid w:val="30932F31"/>
    <w:rsid w:val="30997FCE"/>
    <w:rsid w:val="30C1E3FE"/>
    <w:rsid w:val="313FDED6"/>
    <w:rsid w:val="314C239A"/>
    <w:rsid w:val="314C239A"/>
    <w:rsid w:val="31527D6B"/>
    <w:rsid w:val="318CC041"/>
    <w:rsid w:val="318E86F9"/>
    <w:rsid w:val="31AADC91"/>
    <w:rsid w:val="31C2B5C7"/>
    <w:rsid w:val="31DFEA40"/>
    <w:rsid w:val="326926BF"/>
    <w:rsid w:val="326B7B2B"/>
    <w:rsid w:val="327E2DB9"/>
    <w:rsid w:val="329C3D70"/>
    <w:rsid w:val="32DAE10E"/>
    <w:rsid w:val="333B5C8C"/>
    <w:rsid w:val="3362790C"/>
    <w:rsid w:val="3362790C"/>
    <w:rsid w:val="336B46EC"/>
    <w:rsid w:val="33AE0C3F"/>
    <w:rsid w:val="342FDC60"/>
    <w:rsid w:val="34853BB7"/>
    <w:rsid w:val="34C8B070"/>
    <w:rsid w:val="34ED0BD4"/>
    <w:rsid w:val="351A4DF8"/>
    <w:rsid w:val="351EFA7E"/>
    <w:rsid w:val="351EFA7E"/>
    <w:rsid w:val="35B2A7D5"/>
    <w:rsid w:val="35C1DB3B"/>
    <w:rsid w:val="35F5AE92"/>
    <w:rsid w:val="360400AC"/>
    <w:rsid w:val="360400AC"/>
    <w:rsid w:val="360B75F3"/>
    <w:rsid w:val="36760FED"/>
    <w:rsid w:val="368807D3"/>
    <w:rsid w:val="3752A021"/>
    <w:rsid w:val="3762C8D6"/>
    <w:rsid w:val="3767E724"/>
    <w:rsid w:val="37C76373"/>
    <w:rsid w:val="37CF1219"/>
    <w:rsid w:val="37D58F71"/>
    <w:rsid w:val="380D1225"/>
    <w:rsid w:val="38432A48"/>
    <w:rsid w:val="389B28D6"/>
    <w:rsid w:val="38CF9DA5"/>
    <w:rsid w:val="38ED40BA"/>
    <w:rsid w:val="3927966C"/>
    <w:rsid w:val="399568CC"/>
    <w:rsid w:val="39B44695"/>
    <w:rsid w:val="39B44695"/>
    <w:rsid w:val="3A0BD912"/>
    <w:rsid w:val="3A50A72A"/>
    <w:rsid w:val="3A5E14A5"/>
    <w:rsid w:val="3A60BF64"/>
    <w:rsid w:val="3A60BF64"/>
    <w:rsid w:val="3A78676E"/>
    <w:rsid w:val="3AF078D7"/>
    <w:rsid w:val="3B1EB0DE"/>
    <w:rsid w:val="3B471E1C"/>
    <w:rsid w:val="3B5D2373"/>
    <w:rsid w:val="3C0E3184"/>
    <w:rsid w:val="3C9BF322"/>
    <w:rsid w:val="3C9F36D5"/>
    <w:rsid w:val="3CBE2256"/>
    <w:rsid w:val="3D027B46"/>
    <w:rsid w:val="3D0CF15E"/>
    <w:rsid w:val="3D3A3E45"/>
    <w:rsid w:val="3D59F346"/>
    <w:rsid w:val="3D724F5C"/>
    <w:rsid w:val="3DE084E5"/>
    <w:rsid w:val="3E295136"/>
    <w:rsid w:val="3E3891A1"/>
    <w:rsid w:val="3E38D35E"/>
    <w:rsid w:val="3ECA7010"/>
    <w:rsid w:val="3ECBFE2A"/>
    <w:rsid w:val="3F02D4EB"/>
    <w:rsid w:val="3F1335EE"/>
    <w:rsid w:val="3FAA437B"/>
    <w:rsid w:val="3FD868A9"/>
    <w:rsid w:val="400401A7"/>
    <w:rsid w:val="40138D95"/>
    <w:rsid w:val="402E0CFD"/>
    <w:rsid w:val="40D3523C"/>
    <w:rsid w:val="41073BEB"/>
    <w:rsid w:val="411E0D4B"/>
    <w:rsid w:val="413833A0"/>
    <w:rsid w:val="4142180E"/>
    <w:rsid w:val="4142180E"/>
    <w:rsid w:val="418413FD"/>
    <w:rsid w:val="41954D27"/>
    <w:rsid w:val="424DE07F"/>
    <w:rsid w:val="4277FB12"/>
    <w:rsid w:val="42AE9989"/>
    <w:rsid w:val="42D5A1AB"/>
    <w:rsid w:val="436858D4"/>
    <w:rsid w:val="43DA41CF"/>
    <w:rsid w:val="43FD3A26"/>
    <w:rsid w:val="444569BF"/>
    <w:rsid w:val="44954DB8"/>
    <w:rsid w:val="44C6CE17"/>
    <w:rsid w:val="44D3D4D9"/>
    <w:rsid w:val="45372B86"/>
    <w:rsid w:val="45372B86"/>
    <w:rsid w:val="4556FD9E"/>
    <w:rsid w:val="4566D27D"/>
    <w:rsid w:val="45779FB6"/>
    <w:rsid w:val="45A8B3D7"/>
    <w:rsid w:val="45BE120E"/>
    <w:rsid w:val="4647E865"/>
    <w:rsid w:val="464AD360"/>
    <w:rsid w:val="465F29A2"/>
    <w:rsid w:val="4698A977"/>
    <w:rsid w:val="46AE6BA1"/>
    <w:rsid w:val="4769A96B"/>
    <w:rsid w:val="476B9EFE"/>
    <w:rsid w:val="480C72A3"/>
    <w:rsid w:val="4830167D"/>
    <w:rsid w:val="48345BAC"/>
    <w:rsid w:val="4848C1D5"/>
    <w:rsid w:val="4876EB01"/>
    <w:rsid w:val="4876EB01"/>
    <w:rsid w:val="4899F74C"/>
    <w:rsid w:val="48A4429B"/>
    <w:rsid w:val="48C4D95C"/>
    <w:rsid w:val="48C4D95C"/>
    <w:rsid w:val="491F74BC"/>
    <w:rsid w:val="492F9B31"/>
    <w:rsid w:val="4940C296"/>
    <w:rsid w:val="49F1ED0B"/>
    <w:rsid w:val="4A4823E0"/>
    <w:rsid w:val="4A528347"/>
    <w:rsid w:val="4A528347"/>
    <w:rsid w:val="4A7DB3FC"/>
    <w:rsid w:val="4A823134"/>
    <w:rsid w:val="4A9B6C07"/>
    <w:rsid w:val="4AA5F82A"/>
    <w:rsid w:val="4B1B73FE"/>
    <w:rsid w:val="4BA01CE9"/>
    <w:rsid w:val="4BF3ED34"/>
    <w:rsid w:val="4C0D62A7"/>
    <w:rsid w:val="4C1C8471"/>
    <w:rsid w:val="4C4187C9"/>
    <w:rsid w:val="4C42E371"/>
    <w:rsid w:val="4CDA0724"/>
    <w:rsid w:val="4CE7BCB6"/>
    <w:rsid w:val="4D530C23"/>
    <w:rsid w:val="4D860D8E"/>
    <w:rsid w:val="4DD5B4EE"/>
    <w:rsid w:val="4DFD22F5"/>
    <w:rsid w:val="4E19468D"/>
    <w:rsid w:val="4E19468D"/>
    <w:rsid w:val="4E2B89E4"/>
    <w:rsid w:val="4E3DB3F4"/>
    <w:rsid w:val="4E4FBAEF"/>
    <w:rsid w:val="4EF911D3"/>
    <w:rsid w:val="4EF911D3"/>
    <w:rsid w:val="4F2782A7"/>
    <w:rsid w:val="4F9D11C1"/>
    <w:rsid w:val="4FEDD433"/>
    <w:rsid w:val="502945F7"/>
    <w:rsid w:val="5033EC3B"/>
    <w:rsid w:val="504012F0"/>
    <w:rsid w:val="5146982C"/>
    <w:rsid w:val="517C5957"/>
    <w:rsid w:val="517C5957"/>
    <w:rsid w:val="519FCB73"/>
    <w:rsid w:val="51BD669C"/>
    <w:rsid w:val="51CA8CFA"/>
    <w:rsid w:val="51DEBEAD"/>
    <w:rsid w:val="51E06B99"/>
    <w:rsid w:val="51E677B8"/>
    <w:rsid w:val="51E6D397"/>
    <w:rsid w:val="525D9876"/>
    <w:rsid w:val="534DB981"/>
    <w:rsid w:val="53667E38"/>
    <w:rsid w:val="537DF522"/>
    <w:rsid w:val="53C65F01"/>
    <w:rsid w:val="53F3CA2D"/>
    <w:rsid w:val="53FD5820"/>
    <w:rsid w:val="542C9D53"/>
    <w:rsid w:val="547E0329"/>
    <w:rsid w:val="550DA18C"/>
    <w:rsid w:val="55A9F0CE"/>
    <w:rsid w:val="55A9F0CE"/>
    <w:rsid w:val="55B4E130"/>
    <w:rsid w:val="56296D55"/>
    <w:rsid w:val="56A1FCC0"/>
    <w:rsid w:val="56A86E33"/>
    <w:rsid w:val="57060928"/>
    <w:rsid w:val="57460E5D"/>
    <w:rsid w:val="57655313"/>
    <w:rsid w:val="57A56EE8"/>
    <w:rsid w:val="57D3B25D"/>
    <w:rsid w:val="58478B15"/>
    <w:rsid w:val="584D9FC2"/>
    <w:rsid w:val="58F1E799"/>
    <w:rsid w:val="58F51FD6"/>
    <w:rsid w:val="58F5A2EE"/>
    <w:rsid w:val="58F9AD6D"/>
    <w:rsid w:val="5926BEA8"/>
    <w:rsid w:val="593C2491"/>
    <w:rsid w:val="598D40A1"/>
    <w:rsid w:val="59BEEC0C"/>
    <w:rsid w:val="5A07DDBF"/>
    <w:rsid w:val="5A438059"/>
    <w:rsid w:val="5A52B2A5"/>
    <w:rsid w:val="5A63EF01"/>
    <w:rsid w:val="5A6720BC"/>
    <w:rsid w:val="5ACD93C2"/>
    <w:rsid w:val="5AEEEE1D"/>
    <w:rsid w:val="5B7587D4"/>
    <w:rsid w:val="5B7901CA"/>
    <w:rsid w:val="5B816293"/>
    <w:rsid w:val="5B889EE8"/>
    <w:rsid w:val="5B920295"/>
    <w:rsid w:val="5B92972B"/>
    <w:rsid w:val="5B92972B"/>
    <w:rsid w:val="5BC8EF95"/>
    <w:rsid w:val="5BFB0C56"/>
    <w:rsid w:val="5C72F10D"/>
    <w:rsid w:val="5C8BC6D5"/>
    <w:rsid w:val="5C8BC6D5"/>
    <w:rsid w:val="5C8BC9F5"/>
    <w:rsid w:val="5CBC64A8"/>
    <w:rsid w:val="5CE92F44"/>
    <w:rsid w:val="5CE92F44"/>
    <w:rsid w:val="5D2710DE"/>
    <w:rsid w:val="5D554676"/>
    <w:rsid w:val="5D5E5FF3"/>
    <w:rsid w:val="5E046A44"/>
    <w:rsid w:val="5E26704D"/>
    <w:rsid w:val="5E3C396C"/>
    <w:rsid w:val="5E4AF648"/>
    <w:rsid w:val="5E62A849"/>
    <w:rsid w:val="5ECE1B62"/>
    <w:rsid w:val="5EF2CEE4"/>
    <w:rsid w:val="5F069D31"/>
    <w:rsid w:val="5FAA404B"/>
    <w:rsid w:val="5FCBAC3C"/>
    <w:rsid w:val="601D966C"/>
    <w:rsid w:val="602114FC"/>
    <w:rsid w:val="605582BF"/>
    <w:rsid w:val="605FB8BC"/>
    <w:rsid w:val="608236B6"/>
    <w:rsid w:val="608BFD8B"/>
    <w:rsid w:val="609F433E"/>
    <w:rsid w:val="60E62A6E"/>
    <w:rsid w:val="612E8ECA"/>
    <w:rsid w:val="6132CBF4"/>
    <w:rsid w:val="61773A96"/>
    <w:rsid w:val="61B69AC1"/>
    <w:rsid w:val="61CE62D4"/>
    <w:rsid w:val="61E2A9EC"/>
    <w:rsid w:val="62211F3C"/>
    <w:rsid w:val="62748E80"/>
    <w:rsid w:val="6278F9D8"/>
    <w:rsid w:val="6293C49A"/>
    <w:rsid w:val="636FEC72"/>
    <w:rsid w:val="6382CEB9"/>
    <w:rsid w:val="63F27FF7"/>
    <w:rsid w:val="640777D9"/>
    <w:rsid w:val="6486C3E8"/>
    <w:rsid w:val="6492A086"/>
    <w:rsid w:val="649985B6"/>
    <w:rsid w:val="651C5C3F"/>
    <w:rsid w:val="651FC69A"/>
    <w:rsid w:val="65201C73"/>
    <w:rsid w:val="65201C73"/>
    <w:rsid w:val="652D8836"/>
    <w:rsid w:val="65AFB231"/>
    <w:rsid w:val="6669AA2B"/>
    <w:rsid w:val="6675EB3D"/>
    <w:rsid w:val="66825C4C"/>
    <w:rsid w:val="66D917A5"/>
    <w:rsid w:val="66E4C77A"/>
    <w:rsid w:val="6718B349"/>
    <w:rsid w:val="6739B43B"/>
    <w:rsid w:val="677CCBB4"/>
    <w:rsid w:val="677CCBB4"/>
    <w:rsid w:val="679066E0"/>
    <w:rsid w:val="67A1F39A"/>
    <w:rsid w:val="67C1C2D5"/>
    <w:rsid w:val="67CE2F60"/>
    <w:rsid w:val="680F2B06"/>
    <w:rsid w:val="683E1189"/>
    <w:rsid w:val="686EC034"/>
    <w:rsid w:val="6877C425"/>
    <w:rsid w:val="68E8A07A"/>
    <w:rsid w:val="68FA5E0A"/>
    <w:rsid w:val="6920481E"/>
    <w:rsid w:val="696DD84C"/>
    <w:rsid w:val="69A900E5"/>
    <w:rsid w:val="6A83791E"/>
    <w:rsid w:val="6A9190C0"/>
    <w:rsid w:val="6AE9151E"/>
    <w:rsid w:val="6B16F440"/>
    <w:rsid w:val="6B77B2F1"/>
    <w:rsid w:val="6B7AA35F"/>
    <w:rsid w:val="6B8551CF"/>
    <w:rsid w:val="6BD815D3"/>
    <w:rsid w:val="6C7EAFCB"/>
    <w:rsid w:val="6CD764DC"/>
    <w:rsid w:val="6CD82F41"/>
    <w:rsid w:val="6D78D6A4"/>
    <w:rsid w:val="6D9909C4"/>
    <w:rsid w:val="6DA25E96"/>
    <w:rsid w:val="6DA2B03B"/>
    <w:rsid w:val="6DB9A1BA"/>
    <w:rsid w:val="6DEF9155"/>
    <w:rsid w:val="6E2C251B"/>
    <w:rsid w:val="6E658BFA"/>
    <w:rsid w:val="6E90A968"/>
    <w:rsid w:val="6EBD6CDC"/>
    <w:rsid w:val="6EDE698C"/>
    <w:rsid w:val="6F0F58A1"/>
    <w:rsid w:val="6F4B464F"/>
    <w:rsid w:val="6F945979"/>
    <w:rsid w:val="6FA47505"/>
    <w:rsid w:val="6FB6C96F"/>
    <w:rsid w:val="6FBAD1B5"/>
    <w:rsid w:val="6FFBD90F"/>
    <w:rsid w:val="700DEB78"/>
    <w:rsid w:val="70101906"/>
    <w:rsid w:val="70101906"/>
    <w:rsid w:val="701D24C6"/>
    <w:rsid w:val="70320CF8"/>
    <w:rsid w:val="703D9160"/>
    <w:rsid w:val="70451AD9"/>
    <w:rsid w:val="70526AE3"/>
    <w:rsid w:val="7091504C"/>
    <w:rsid w:val="70BA9BCD"/>
    <w:rsid w:val="70BF119D"/>
    <w:rsid w:val="70C57EA5"/>
    <w:rsid w:val="70FA124B"/>
    <w:rsid w:val="7108F78B"/>
    <w:rsid w:val="715FF8D2"/>
    <w:rsid w:val="720A2165"/>
    <w:rsid w:val="7251C5A6"/>
    <w:rsid w:val="7268962F"/>
    <w:rsid w:val="7281BB55"/>
    <w:rsid w:val="72DDC45F"/>
    <w:rsid w:val="733ABA44"/>
    <w:rsid w:val="737C491A"/>
    <w:rsid w:val="73A33CDA"/>
    <w:rsid w:val="73B5E221"/>
    <w:rsid w:val="73E662CB"/>
    <w:rsid w:val="7432C3C0"/>
    <w:rsid w:val="745C7B14"/>
    <w:rsid w:val="750CC8CC"/>
    <w:rsid w:val="757C0DC2"/>
    <w:rsid w:val="757F117B"/>
    <w:rsid w:val="75944C29"/>
    <w:rsid w:val="76192085"/>
    <w:rsid w:val="764E510F"/>
    <w:rsid w:val="76592DDA"/>
    <w:rsid w:val="76A3E563"/>
    <w:rsid w:val="76AD6595"/>
    <w:rsid w:val="76DD8EFD"/>
    <w:rsid w:val="7721B681"/>
    <w:rsid w:val="7732D2F5"/>
    <w:rsid w:val="7732D2F5"/>
    <w:rsid w:val="77833A03"/>
    <w:rsid w:val="77866691"/>
    <w:rsid w:val="77EC482A"/>
    <w:rsid w:val="7828C333"/>
    <w:rsid w:val="785BEFED"/>
    <w:rsid w:val="786BE930"/>
    <w:rsid w:val="78A162FA"/>
    <w:rsid w:val="7A1E4BEA"/>
    <w:rsid w:val="7A7C8DF7"/>
    <w:rsid w:val="7A9668D6"/>
    <w:rsid w:val="7B1B2D94"/>
    <w:rsid w:val="7B86B915"/>
    <w:rsid w:val="7CB6AFD7"/>
    <w:rsid w:val="7CC96E87"/>
    <w:rsid w:val="7CD82796"/>
    <w:rsid w:val="7CD9ED7C"/>
    <w:rsid w:val="7D115228"/>
    <w:rsid w:val="7D53A65A"/>
    <w:rsid w:val="7D5618BB"/>
    <w:rsid w:val="7D5B8BF2"/>
    <w:rsid w:val="7DA17351"/>
    <w:rsid w:val="7DAB0929"/>
    <w:rsid w:val="7DB57D32"/>
    <w:rsid w:val="7E15199D"/>
    <w:rsid w:val="7E15199D"/>
    <w:rsid w:val="7E5A234F"/>
    <w:rsid w:val="7E7F9467"/>
    <w:rsid w:val="7EC6E70A"/>
    <w:rsid w:val="7EE381BA"/>
    <w:rsid w:val="7F08316A"/>
    <w:rsid w:val="7F1FF741"/>
    <w:rsid w:val="7F402EBB"/>
    <w:rsid w:val="7F4BDF5A"/>
    <w:rsid w:val="7F702646"/>
    <w:rsid w:val="7F71EF81"/>
    <w:rsid w:val="7F7D903B"/>
    <w:rsid w:val="7F9D1271"/>
    <w:rsid w:val="7FD3292F"/>
    <w:rsid w:val="7FEB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144E"/>
  <w15:docId w15:val="{0A0A4ABA-D3E4-4B39-9084-730920E1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D630C"/>
    <w:pPr>
      <w:spacing w:after="160" w:line="259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290FAE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53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footer" Target="footer.xml" Id="R2ac83b8c38f7470a" /></Relationships>
</file>

<file path=word/_rels/header1.xml.rels>&#65279;<?xml version="1.0" encoding="utf-8"?><Relationships xmlns="http://schemas.openxmlformats.org/package/2006/relationships"><Relationship Type="http://schemas.openxmlformats.org/officeDocument/2006/relationships/image" Target="/media/image.png" Id="rId32135514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ally Howells</dc:creator>
  <lastModifiedBy>Michiel Ewalts</lastModifiedBy>
  <revision>80</revision>
  <lastPrinted>2019-11-20T16:31:00.0000000Z</lastPrinted>
  <dcterms:created xsi:type="dcterms:W3CDTF">2024-12-06T10:15:00.0000000Z</dcterms:created>
  <dcterms:modified xsi:type="dcterms:W3CDTF">2026-01-18T13:41:55.1117465Z</dcterms:modified>
</coreProperties>
</file>